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FD9B1" w14:textId="62127C76" w:rsidR="00C26643" w:rsidRPr="00E4714F" w:rsidRDefault="00C26643" w:rsidP="00C26643">
      <w:pPr>
        <w:spacing w:before="120"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E4714F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S1. </w:t>
      </w:r>
      <w:r w:rsidRPr="00E4714F">
        <w:rPr>
          <w:rFonts w:ascii="Arial" w:hAnsi="Arial" w:cs="Arial"/>
          <w:sz w:val="20"/>
          <w:szCs w:val="20"/>
          <w:lang w:val="en-GB"/>
        </w:rPr>
        <w:t>Comparison between included and non-included participants.</w:t>
      </w:r>
    </w:p>
    <w:p w14:paraId="2C1F0025" w14:textId="77777777" w:rsidR="00925796" w:rsidRPr="00E4714F" w:rsidRDefault="00925796" w:rsidP="00C26643">
      <w:pPr>
        <w:spacing w:before="120" w:after="12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Oformateradtabell2"/>
        <w:tblW w:w="5000" w:type="pct"/>
        <w:tblLook w:val="06A0" w:firstRow="1" w:lastRow="0" w:firstColumn="1" w:lastColumn="0" w:noHBand="1" w:noVBand="1"/>
      </w:tblPr>
      <w:tblGrid>
        <w:gridCol w:w="4965"/>
        <w:gridCol w:w="1584"/>
        <w:gridCol w:w="1725"/>
        <w:gridCol w:w="1012"/>
      </w:tblGrid>
      <w:tr w:rsidR="00C26643" w:rsidRPr="00430002" w14:paraId="562CE6F1" w14:textId="77777777" w:rsidTr="009B4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</w:tcPr>
          <w:p w14:paraId="5ECF4B8B" w14:textId="77777777" w:rsidR="00C26643" w:rsidRPr="00430002" w:rsidRDefault="00C26643" w:rsidP="009B4C32">
            <w:pPr>
              <w:tabs>
                <w:tab w:val="left" w:pos="1216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53" w:type="pct"/>
          </w:tcPr>
          <w:p w14:paraId="5191F115" w14:textId="77777777" w:rsidR="00C26643" w:rsidRPr="00430002" w:rsidRDefault="00C26643" w:rsidP="009B4C32">
            <w:pPr>
              <w:tabs>
                <w:tab w:val="left" w:pos="121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  <w:p w14:paraId="66DA8772" w14:textId="77777777" w:rsidR="00C26643" w:rsidRPr="00430002" w:rsidRDefault="00C26643" w:rsidP="009B4C32">
            <w:pPr>
              <w:tabs>
                <w:tab w:val="left" w:pos="121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(n=665)</w:t>
            </w:r>
          </w:p>
        </w:tc>
        <w:tc>
          <w:tcPr>
            <w:tcW w:w="929" w:type="pct"/>
          </w:tcPr>
          <w:p w14:paraId="688B11EE" w14:textId="77777777" w:rsidR="00C26643" w:rsidRPr="00430002" w:rsidRDefault="00C26643" w:rsidP="009B4C32">
            <w:pPr>
              <w:tabs>
                <w:tab w:val="left" w:pos="121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  <w:p w14:paraId="3A3BB86B" w14:textId="77777777" w:rsidR="00C26643" w:rsidRPr="00430002" w:rsidRDefault="00C26643" w:rsidP="009B4C32">
            <w:pPr>
              <w:tabs>
                <w:tab w:val="left" w:pos="121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(n=607)</w:t>
            </w:r>
          </w:p>
        </w:tc>
        <w:tc>
          <w:tcPr>
            <w:tcW w:w="545" w:type="pct"/>
          </w:tcPr>
          <w:p w14:paraId="201EBC5C" w14:textId="77777777" w:rsidR="00C26643" w:rsidRPr="00430002" w:rsidRDefault="00C26643" w:rsidP="009B4C32">
            <w:pPr>
              <w:tabs>
                <w:tab w:val="left" w:pos="121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C26643" w:rsidRPr="00430002" w14:paraId="62DDA76A" w14:textId="77777777" w:rsidTr="009B4C3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13A49D5F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4300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430002">
              <w:rPr>
                <w:rFonts w:ascii="Arial" w:hAnsi="Arial" w:cs="Arial"/>
                <w:sz w:val="20"/>
                <w:szCs w:val="20"/>
              </w:rPr>
              <w:t>ean</w:t>
            </w:r>
            <w:proofErr w:type="spellEnd"/>
            <w:r w:rsidRPr="00430002"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853" w:type="pct"/>
            <w:vAlign w:val="center"/>
          </w:tcPr>
          <w:p w14:paraId="2D35F59E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73.7 (9.0)</w:t>
            </w:r>
          </w:p>
        </w:tc>
        <w:tc>
          <w:tcPr>
            <w:tcW w:w="929" w:type="pct"/>
            <w:vAlign w:val="center"/>
          </w:tcPr>
          <w:p w14:paraId="0A1C7968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82.1 (10.0)</w:t>
            </w:r>
          </w:p>
        </w:tc>
        <w:tc>
          <w:tcPr>
            <w:tcW w:w="545" w:type="pct"/>
            <w:vAlign w:val="center"/>
          </w:tcPr>
          <w:p w14:paraId="016A3771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26DB3171" w14:textId="77777777" w:rsidTr="009B4C3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6C6C84A4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0002">
              <w:rPr>
                <w:rFonts w:ascii="Arial" w:hAnsi="Arial" w:cs="Arial"/>
                <w:sz w:val="20"/>
                <w:szCs w:val="20"/>
              </w:rPr>
              <w:t>Women</w:t>
            </w:r>
            <w:proofErr w:type="spellEnd"/>
            <w:r w:rsidRPr="0043000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53" w:type="pct"/>
            <w:vAlign w:val="center"/>
          </w:tcPr>
          <w:p w14:paraId="1A298BE7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426 (64)</w:t>
            </w:r>
          </w:p>
        </w:tc>
        <w:tc>
          <w:tcPr>
            <w:tcW w:w="929" w:type="pct"/>
            <w:vAlign w:val="center"/>
          </w:tcPr>
          <w:p w14:paraId="46E8EE5D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392 (65)</w:t>
            </w:r>
          </w:p>
        </w:tc>
        <w:tc>
          <w:tcPr>
            <w:tcW w:w="545" w:type="pct"/>
            <w:vAlign w:val="center"/>
          </w:tcPr>
          <w:p w14:paraId="710D50A1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725</w:t>
            </w:r>
            <w:proofErr w:type="gramEnd"/>
          </w:p>
        </w:tc>
      </w:tr>
      <w:tr w:rsidR="00C26643" w:rsidRPr="00430002" w14:paraId="31F7794D" w14:textId="77777777" w:rsidTr="009B4C3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420486C1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University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  <w:r w:rsidRPr="0043000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53" w:type="pct"/>
            <w:vAlign w:val="center"/>
          </w:tcPr>
          <w:p w14:paraId="42B277A0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384 (58)</w:t>
            </w:r>
          </w:p>
        </w:tc>
        <w:tc>
          <w:tcPr>
            <w:tcW w:w="929" w:type="pct"/>
            <w:vAlign w:val="center"/>
          </w:tcPr>
          <w:p w14:paraId="53A402FA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84 (47)</w:t>
            </w:r>
          </w:p>
        </w:tc>
        <w:tc>
          <w:tcPr>
            <w:tcW w:w="545" w:type="pct"/>
            <w:vAlign w:val="center"/>
          </w:tcPr>
          <w:p w14:paraId="56130018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65FDF6DC" w14:textId="77777777" w:rsidTr="009B4C3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7DF55DFA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bitan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853" w:type="pct"/>
            <w:vAlign w:val="center"/>
          </w:tcPr>
          <w:p w14:paraId="49234C50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9(55.5)</w:t>
            </w:r>
          </w:p>
        </w:tc>
        <w:tc>
          <w:tcPr>
            <w:tcW w:w="929" w:type="pct"/>
            <w:vAlign w:val="center"/>
          </w:tcPr>
          <w:p w14:paraId="6A3362B7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 (38.2)</w:t>
            </w:r>
          </w:p>
        </w:tc>
        <w:tc>
          <w:tcPr>
            <w:tcW w:w="545" w:type="pct"/>
            <w:vAlign w:val="center"/>
          </w:tcPr>
          <w:p w14:paraId="505EF586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0DE3FBF8" w14:textId="77777777" w:rsidTr="009B4C3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5AF44650" w14:textId="77777777" w:rsidR="00C26643" w:rsidRPr="00E4714F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714F">
              <w:rPr>
                <w:rFonts w:ascii="Arial" w:hAnsi="Arial" w:cs="Arial"/>
                <w:sz w:val="20"/>
                <w:szCs w:val="20"/>
                <w:lang w:val="en-GB"/>
              </w:rPr>
              <w:t>Body mass index, mean (SD)</w:t>
            </w:r>
          </w:p>
        </w:tc>
        <w:tc>
          <w:tcPr>
            <w:tcW w:w="853" w:type="pct"/>
            <w:vAlign w:val="center"/>
          </w:tcPr>
          <w:p w14:paraId="683A5695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5.6 (3.9)</w:t>
            </w:r>
          </w:p>
        </w:tc>
        <w:tc>
          <w:tcPr>
            <w:tcW w:w="929" w:type="pct"/>
            <w:vAlign w:val="center"/>
          </w:tcPr>
          <w:p w14:paraId="21188512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5.1 (4.4)</w:t>
            </w:r>
          </w:p>
        </w:tc>
        <w:tc>
          <w:tcPr>
            <w:tcW w:w="545" w:type="pct"/>
            <w:vAlign w:val="center"/>
          </w:tcPr>
          <w:p w14:paraId="44B5CF71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14</w:t>
            </w:r>
            <w:proofErr w:type="gramEnd"/>
          </w:p>
        </w:tc>
      </w:tr>
      <w:tr w:rsidR="00C26643" w:rsidRPr="00430002" w14:paraId="6452ADC5" w14:textId="77777777" w:rsidTr="009B4C3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7E460B5E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Depressive symptoms, n (%)</w:t>
            </w:r>
          </w:p>
        </w:tc>
        <w:tc>
          <w:tcPr>
            <w:tcW w:w="853" w:type="pct"/>
            <w:vAlign w:val="center"/>
          </w:tcPr>
          <w:p w14:paraId="602F10C7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9 (4)</w:t>
            </w:r>
          </w:p>
        </w:tc>
        <w:tc>
          <w:tcPr>
            <w:tcW w:w="929" w:type="pct"/>
            <w:vAlign w:val="center"/>
          </w:tcPr>
          <w:p w14:paraId="08A39769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81 (13)</w:t>
            </w:r>
          </w:p>
        </w:tc>
        <w:tc>
          <w:tcPr>
            <w:tcW w:w="545" w:type="pct"/>
            <w:vAlign w:val="center"/>
          </w:tcPr>
          <w:p w14:paraId="06F446F4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3FF1BA34" w14:textId="77777777" w:rsidTr="009B4C3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52E14212" w14:textId="794F5955" w:rsidR="00C26643" w:rsidRPr="00E4714F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714F">
              <w:rPr>
                <w:rFonts w:ascii="Arial" w:hAnsi="Arial" w:cs="Arial"/>
                <w:sz w:val="20"/>
                <w:szCs w:val="20"/>
                <w:lang w:val="en-GB"/>
              </w:rPr>
              <w:t>Use of analgesic drugs, n (%)</w:t>
            </w:r>
          </w:p>
        </w:tc>
        <w:tc>
          <w:tcPr>
            <w:tcW w:w="853" w:type="pct"/>
            <w:vAlign w:val="center"/>
          </w:tcPr>
          <w:p w14:paraId="26B08EC6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29 (34)</w:t>
            </w:r>
          </w:p>
        </w:tc>
        <w:tc>
          <w:tcPr>
            <w:tcW w:w="929" w:type="pct"/>
            <w:vAlign w:val="center"/>
          </w:tcPr>
          <w:p w14:paraId="5E61FA6D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85 (47)</w:t>
            </w:r>
          </w:p>
        </w:tc>
        <w:tc>
          <w:tcPr>
            <w:tcW w:w="545" w:type="pct"/>
            <w:vAlign w:val="center"/>
          </w:tcPr>
          <w:p w14:paraId="6FD0FFC9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53D188A8" w14:textId="77777777" w:rsidTr="009B4C32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37814438" w14:textId="77777777" w:rsidR="00C26643" w:rsidRPr="00E4714F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714F">
              <w:rPr>
                <w:rFonts w:ascii="Arial" w:hAnsi="Arial" w:cs="Arial"/>
                <w:sz w:val="20"/>
                <w:szCs w:val="20"/>
                <w:lang w:val="en-GB"/>
              </w:rPr>
              <w:t>Able to perform chair stand test, n (%)</w:t>
            </w:r>
          </w:p>
        </w:tc>
        <w:tc>
          <w:tcPr>
            <w:tcW w:w="853" w:type="pct"/>
            <w:vAlign w:val="center"/>
          </w:tcPr>
          <w:p w14:paraId="7522DE53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597 (90)</w:t>
            </w:r>
          </w:p>
        </w:tc>
        <w:tc>
          <w:tcPr>
            <w:tcW w:w="929" w:type="pct"/>
            <w:vAlign w:val="center"/>
          </w:tcPr>
          <w:p w14:paraId="55B80904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296 (51)</w:t>
            </w:r>
          </w:p>
        </w:tc>
        <w:tc>
          <w:tcPr>
            <w:tcW w:w="545" w:type="pct"/>
            <w:vAlign w:val="center"/>
          </w:tcPr>
          <w:p w14:paraId="103EC9D4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  <w:tr w:rsidR="00C26643" w:rsidRPr="00430002" w14:paraId="3B9E9BB7" w14:textId="77777777" w:rsidTr="009B4C3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pct"/>
            <w:vAlign w:val="center"/>
          </w:tcPr>
          <w:p w14:paraId="2874692D" w14:textId="77777777" w:rsidR="00C26643" w:rsidRPr="00E4714F" w:rsidRDefault="00C26643" w:rsidP="009B4C32">
            <w:pPr>
              <w:tabs>
                <w:tab w:val="left" w:pos="12160"/>
              </w:tabs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4714F">
              <w:rPr>
                <w:rFonts w:ascii="Arial" w:hAnsi="Arial" w:cs="Arial"/>
                <w:sz w:val="20"/>
                <w:szCs w:val="20"/>
                <w:lang w:val="en-GB"/>
              </w:rPr>
              <w:t>Number of chronic diseases, mean (SD)</w:t>
            </w:r>
          </w:p>
        </w:tc>
        <w:tc>
          <w:tcPr>
            <w:tcW w:w="853" w:type="pct"/>
            <w:vAlign w:val="center"/>
          </w:tcPr>
          <w:p w14:paraId="14F3BC84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4.9(2.9)</w:t>
            </w:r>
          </w:p>
        </w:tc>
        <w:tc>
          <w:tcPr>
            <w:tcW w:w="929" w:type="pct"/>
            <w:vAlign w:val="center"/>
          </w:tcPr>
          <w:p w14:paraId="6593CD45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02">
              <w:rPr>
                <w:rFonts w:ascii="Arial" w:hAnsi="Arial" w:cs="Arial"/>
                <w:sz w:val="20"/>
                <w:szCs w:val="20"/>
              </w:rPr>
              <w:t>11.7 (5.5)</w:t>
            </w:r>
          </w:p>
        </w:tc>
        <w:tc>
          <w:tcPr>
            <w:tcW w:w="545" w:type="pct"/>
            <w:vAlign w:val="center"/>
          </w:tcPr>
          <w:p w14:paraId="7236CE8B" w14:textId="77777777" w:rsidR="00C26643" w:rsidRPr="00430002" w:rsidRDefault="00C26643" w:rsidP="009B4C32">
            <w:pPr>
              <w:tabs>
                <w:tab w:val="left" w:pos="12160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&lt;</w:t>
            </w:r>
            <w:proofErr w:type="gramStart"/>
            <w:r w:rsidRPr="00430002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  <w:proofErr w:type="gramEnd"/>
          </w:p>
        </w:tc>
      </w:tr>
    </w:tbl>
    <w:p w14:paraId="4EC880A4" w14:textId="77777777" w:rsidR="00C26643" w:rsidRPr="00E4714F" w:rsidRDefault="00C26643" w:rsidP="00C26643">
      <w:pPr>
        <w:tabs>
          <w:tab w:val="left" w:pos="12160"/>
        </w:tabs>
        <w:spacing w:before="120" w:after="120" w:line="240" w:lineRule="auto"/>
        <w:rPr>
          <w:rFonts w:ascii="Arial" w:hAnsi="Arial" w:cs="Arial"/>
          <w:sz w:val="20"/>
          <w:szCs w:val="20"/>
          <w:lang w:val="en-GB"/>
        </w:rPr>
      </w:pPr>
      <w:r w:rsidRPr="00E4714F">
        <w:rPr>
          <w:rFonts w:ascii="Arial" w:hAnsi="Arial" w:cs="Arial"/>
          <w:sz w:val="20"/>
          <w:szCs w:val="20"/>
          <w:lang w:val="en-GB"/>
        </w:rPr>
        <w:t>Missing data; * 4 sex, 5 educational level, 26 co-habitation status, 32 chair stand test, 2 analgesic drugs, 2 depressive symptoms, 2 number of chronic diseases</w:t>
      </w:r>
    </w:p>
    <w:p w14:paraId="729A4F3B" w14:textId="3D174918" w:rsidR="001D5811" w:rsidRDefault="001D5811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3472C655" w14:textId="40B4C946" w:rsidR="00CB2107" w:rsidRPr="00A62560" w:rsidRDefault="00CB2107" w:rsidP="00CB210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6256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ext S1.</w:t>
      </w:r>
    </w:p>
    <w:p w14:paraId="14918F22" w14:textId="77777777" w:rsidR="00977C46" w:rsidRDefault="00977C46" w:rsidP="00CB210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2F6792" w14:textId="5ED460C7" w:rsidR="00CB2107" w:rsidRPr="00A62560" w:rsidRDefault="00CB2107" w:rsidP="00CB210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A62560">
        <w:rPr>
          <w:rFonts w:ascii="Arial" w:hAnsi="Arial" w:cs="Arial"/>
          <w:b/>
          <w:bCs/>
          <w:sz w:val="20"/>
          <w:szCs w:val="20"/>
          <w:lang w:val="en-US"/>
        </w:rPr>
        <w:t>Description of data extraction and data processing</w:t>
      </w:r>
    </w:p>
    <w:p w14:paraId="5FA52AD2" w14:textId="55311899" w:rsidR="00CB2107" w:rsidRPr="00A62560" w:rsidRDefault="00CB2107" w:rsidP="00CB210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62560">
        <w:rPr>
          <w:rFonts w:ascii="Arial" w:hAnsi="Arial" w:cs="Arial"/>
          <w:sz w:val="20"/>
          <w:szCs w:val="20"/>
          <w:lang w:val="en-US"/>
        </w:rPr>
        <w:t>The activPAL3</w:t>
      </w:r>
      <w:r w:rsidRPr="00A62560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 records thigh position data to establish periods of sitting/lying, standing, walking, number of steps, and postural transitions with a sampling frequency of 20 Hz </w:t>
      </w:r>
      <w:r w:rsidRPr="00A62560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FZHdhcmRzb248L0F1dGhvcj48WWVhcj4yMDE3PC9ZZWFy
PjxSZWNOdW0+MzgwPC9SZWNOdW0+PERpc3BsYXlUZXh0PigxKTwvRGlzcGxheVRleHQ+PHJlY29y
ZD48cmVjLW51bWJlcj4zODA8L3JlYy1udW1iZXI+PGZvcmVpZ24ta2V5cz48a2V5IGFwcD0iRU4i
IGRiLWlkPSJ6ZWZ6MGYwZW54dHR2YmVhd3R0eHdhenF4ZWZwOTUwd3ZhYWUiIHRpbWVzdGFtcD0i
MTczMjYyMzQyMyIgZ3VpZD0iMWFmYjVhZGQtMTJlYi00N2U1LWE4YWEtZDBlMzkxMGU3NDZiIj4z
ODA8L2tleT48L2ZvcmVpZ24ta2V5cz48cmVmLXR5cGUgbmFtZT0iSm91cm5hbCBBcnRpY2xlIj4x
NzwvcmVmLXR5cGU+PGNvbnRyaWJ1dG9ycz48YXV0aG9ycz48YXV0aG9yPkVkd2FyZHNvbiwgQy4g
TC48L2F1dGhvcj48YXV0aG9yPldpbmtsZXIsIEUuIEEuIEguPC9hdXRob3I+PGF1dGhvcj5Cb2Rp
Y29hdCwgRC4gSC48L2F1dGhvcj48YXV0aG9yPllhdGVzLCBULjwvYXV0aG9yPjxhdXRob3I+RGF2
aWVzLCBNLiBKLjwvYXV0aG9yPjxhdXRob3I+RHVuc3RhbiwgRC4gVy48L2F1dGhvcj48YXV0aG9y
PkhlYWx5LCBHLiBOLjwvYXV0aG9yPjwvYXV0aG9ycz48L2NvbnRyaWJ1dG9ycz48YXV0aC1hZGRy
ZXNzPkRpYWJldGVzIFJlc2VhcmNoIENlbnRyZSwgTGVpY2VzdGVyIEdlbmVyYWwgSG9zcGl0YWws
IFVuaXZlcnNpdHkgb2YgTGVpY2VzdGVyLCBMZWljZXN0ZXIgTEU1wqA0UFcsIFVLLiYjeEQ7TklI
UiBMZWljZXN0ZXItTG91Z2hib3JvdWdoIERpZXQsIExpZmVzdHlsZSwgYW5kIFBoeXNpY2FsIEFj
dGl2aXR5IEJpb21lZGljYWwgUmVzZWFyY2ggVW5pdCwgTGVpY2VzdGVyIExFNcKgNFBXLCBVSy4m
I3hEO1NjaG9vbCBvZiBQb3B1bGF0aW9uIEhlYWx0aCwgVGhlIFVuaXZlcnNpdHkgb2YgUXVlZW5z
bGFuZCwgQnJpc2JhbmUsIFFMRCA0MDA2LCBBdXN0cmFsaWEuJiN4RDtCYWtlciBJREkgSGVhcnQg
YW5kIERpYWJldGVzIEluc3RpdHV0ZSwgTWVsYm91cm5lLCBWSUMgMzAwNCwgQXVzdHJhbGlhLiYj
eEQ7U2Nob29sIG9mIEV4ZXJjaXNlIGFuZCBOdXRyaXRpb24gU2NpZW5jZXMsIERlYWtpbiBVbml2
ZXJzaXR5LCBCdXJ3b29kLCBWSUMgMzEyNSwgQXVzdHJhbGlhLiYjeEQ7RGVwYXJ0bWVudCBvZiBF
cGlkZW1pb2xvZ3kgYW5kIFByZXZlbnRpdmUgTWVkaWNpbmUsIE1vbmFzaCBVbml2ZXJzaXR5LCBN
ZWxib3VybmUsIFZJQyAzODAwLCBBdXN0cmFsaWEuJiN4RDtTY2hvb2wgb2YgU3BvcnQgU2NpZW5j
ZSwgRXhlcmNpc2UgYW5kIEhlYWx0aCwgVGhlIFVuaXZlcnNpdHkgb2YgV2VzdGVybiBBdXN0cmFs
aWEsIFBlcnRoLCBXQSA2MDA5LCBBdXN0cmFsaWEuJiN4RDtDZW50cmFsIENsaW5pY2FsIFNjaG9v
bCwgTW9uYXNoIFVuaXZlcnNpdHksIE1lbGJvdXJuZSwgVklDIDM4MDAsIEF1c3RyYWxpYS4mI3hE
O1NjaG9vbCBvZiBQaHlzaW90aGVyYXB5IGFuZCBFeGVyY2lzZSBTY2llbmNlLCBDdXJ0aW4gVW5p
dmVyc2l0eSwgUGVydGgsIFdBIDYxMDIsIEF1c3RyYWxpYS48L2F1dGgtYWRkcmVzcz48dGl0bGVz
Pjx0aXRsZT5Db25zaWRlcmF0aW9ucyB3aGVuIHVzaW5nIHRoZSBhY3RpdlBBTCBtb25pdG9yIGlu
IGZpZWxkLWJhc2VkIHJlc2VhcmNoIHdpdGggYWR1bHQgcG9wdWxhdGlvbnM8L3RpdGxlPjxzZWNv
bmRhcnktdGl0bGU+SiBTcG9ydCBIZWFsdGggU2NpPC9zZWNvbmRhcnktdGl0bGU+PC90aXRsZXM+
PHBlcmlvZGljYWw+PGZ1bGwtdGl0bGU+SiBTcG9ydCBIZWFsdGggU2NpPC9mdWxsLXRpdGxlPjwv
cGVyaW9kaWNhbD48cGFnZXM+MTYyLTE3ODwvcGFnZXM+PHZvbHVtZT42PC92b2x1bWU+PG51bWJl
cj4yPC9udW1iZXI+PGVkaXRpb24+MjAxNjAyMDM8L2VkaXRpb24+PGtleXdvcmRzPjxrZXl3b3Jk
PkluY2xpbm9tZXRlcjwva2V5d29yZD48a2V5d29yZD5NZWFzdXJlbWVudDwva2V5d29yZD48a2V5
d29yZD5QaHlzaWNhbCBhY3Rpdml0eTwva2V5d29yZD48a2V5d29yZD5Qb3N0dXJlPC9rZXl3b3Jk
PjxrZXl3b3JkPlNlZGVudGFyeSBiZWhhdmlvcjwva2V5d29yZD48a2V5d29yZD5TaXR0aW5nPC9r
ZXl3b3JkPjwva2V5d29yZHM+PGRhdGVzPjx5ZWFyPjIwMTc8L3llYXI+PHB1Yi1kYXRlcz48ZGF0
ZT5KdW48L2RhdGU+PC9wdWItZGF0ZXM+PC9kYXRlcz48aXNibj4yMDk1LTI1NDYgKFByaW50KSYj
eEQ7MjIxMy0yOTYxPC9pc2JuPjxhY2Nlc3Npb24tbnVtPjMwMzU2NjAxPC9hY2Nlc3Npb24tbnVt
Pjx1cmxzPjwvdXJscz48Y3VzdG9tMj5QTUM2MTg4OTkzPC9jdXN0b20yPjxlbGVjdHJvbmljLXJl
c291cmNlLW51bT4xMC4xMDE2L2ouanNocy4yMDE2LjAyLjAwMjwvZWxlY3Ryb25pYy1yZXNvdXJj
ZS1udW0+PHJlbW90ZS1kYXRhYmFzZS1wcm92aWRlcj5OTE08L3JlbW90ZS1kYXRhYmFzZS1wcm92
aWRlcj48bGFuZ3VhZ2U+ZW5nPC9sYW5ndWFnZT48L3JlY29yZD48L0NpdGU+PC9FbmROb3RlPgB=
</w:fldData>
        </w:fldChar>
      </w:r>
      <w:r w:rsidR="00B43D1D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B43D1D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FZHdhcmRzb248L0F1dGhvcj48WWVhcj4yMDE3PC9ZZWFy
PjxSZWNOdW0+MzgwPC9SZWNOdW0+PERpc3BsYXlUZXh0PigxKTwvRGlzcGxheVRleHQ+PHJlY29y
ZD48cmVjLW51bWJlcj4zODA8L3JlYy1udW1iZXI+PGZvcmVpZ24ta2V5cz48a2V5IGFwcD0iRU4i
IGRiLWlkPSJ6ZWZ6MGYwZW54dHR2YmVhd3R0eHdhenF4ZWZwOTUwd3ZhYWUiIHRpbWVzdGFtcD0i
MTczMjYyMzQyMyIgZ3VpZD0iMWFmYjVhZGQtMTJlYi00N2U1LWE4YWEtZDBlMzkxMGU3NDZiIj4z
ODA8L2tleT48L2ZvcmVpZ24ta2V5cz48cmVmLXR5cGUgbmFtZT0iSm91cm5hbCBBcnRpY2xlIj4x
NzwvcmVmLXR5cGU+PGNvbnRyaWJ1dG9ycz48YXV0aG9ycz48YXV0aG9yPkVkd2FyZHNvbiwgQy4g
TC48L2F1dGhvcj48YXV0aG9yPldpbmtsZXIsIEUuIEEuIEguPC9hdXRob3I+PGF1dGhvcj5Cb2Rp
Y29hdCwgRC4gSC48L2F1dGhvcj48YXV0aG9yPllhdGVzLCBULjwvYXV0aG9yPjxhdXRob3I+RGF2
aWVzLCBNLiBKLjwvYXV0aG9yPjxhdXRob3I+RHVuc3RhbiwgRC4gVy48L2F1dGhvcj48YXV0aG9y
PkhlYWx5LCBHLiBOLjwvYXV0aG9yPjwvYXV0aG9ycz48L2NvbnRyaWJ1dG9ycz48YXV0aC1hZGRy
ZXNzPkRpYWJldGVzIFJlc2VhcmNoIENlbnRyZSwgTGVpY2VzdGVyIEdlbmVyYWwgSG9zcGl0YWws
IFVuaXZlcnNpdHkgb2YgTGVpY2VzdGVyLCBMZWljZXN0ZXIgTEU1wqA0UFcsIFVLLiYjeEQ7TklI
UiBMZWljZXN0ZXItTG91Z2hib3JvdWdoIERpZXQsIExpZmVzdHlsZSwgYW5kIFBoeXNpY2FsIEFj
dGl2aXR5IEJpb21lZGljYWwgUmVzZWFyY2ggVW5pdCwgTGVpY2VzdGVyIExFNcKgNFBXLCBVSy4m
I3hEO1NjaG9vbCBvZiBQb3B1bGF0aW9uIEhlYWx0aCwgVGhlIFVuaXZlcnNpdHkgb2YgUXVlZW5z
bGFuZCwgQnJpc2JhbmUsIFFMRCA0MDA2LCBBdXN0cmFsaWEuJiN4RDtCYWtlciBJREkgSGVhcnQg
YW5kIERpYWJldGVzIEluc3RpdHV0ZSwgTWVsYm91cm5lLCBWSUMgMzAwNCwgQXVzdHJhbGlhLiYj
eEQ7U2Nob29sIG9mIEV4ZXJjaXNlIGFuZCBOdXRyaXRpb24gU2NpZW5jZXMsIERlYWtpbiBVbml2
ZXJzaXR5LCBCdXJ3b29kLCBWSUMgMzEyNSwgQXVzdHJhbGlhLiYjeEQ7RGVwYXJ0bWVudCBvZiBF
cGlkZW1pb2xvZ3kgYW5kIFByZXZlbnRpdmUgTWVkaWNpbmUsIE1vbmFzaCBVbml2ZXJzaXR5LCBN
ZWxib3VybmUsIFZJQyAzODAwLCBBdXN0cmFsaWEuJiN4RDtTY2hvb2wgb2YgU3BvcnQgU2NpZW5j
ZSwgRXhlcmNpc2UgYW5kIEhlYWx0aCwgVGhlIFVuaXZlcnNpdHkgb2YgV2VzdGVybiBBdXN0cmFs
aWEsIFBlcnRoLCBXQSA2MDA5LCBBdXN0cmFsaWEuJiN4RDtDZW50cmFsIENsaW5pY2FsIFNjaG9v
bCwgTW9uYXNoIFVuaXZlcnNpdHksIE1lbGJvdXJuZSwgVklDIDM4MDAsIEF1c3RyYWxpYS4mI3hE
O1NjaG9vbCBvZiBQaHlzaW90aGVyYXB5IGFuZCBFeGVyY2lzZSBTY2llbmNlLCBDdXJ0aW4gVW5p
dmVyc2l0eSwgUGVydGgsIFdBIDYxMDIsIEF1c3RyYWxpYS48L2F1dGgtYWRkcmVzcz48dGl0bGVz
Pjx0aXRsZT5Db25zaWRlcmF0aW9ucyB3aGVuIHVzaW5nIHRoZSBhY3RpdlBBTCBtb25pdG9yIGlu
IGZpZWxkLWJhc2VkIHJlc2VhcmNoIHdpdGggYWR1bHQgcG9wdWxhdGlvbnM8L3RpdGxlPjxzZWNv
bmRhcnktdGl0bGU+SiBTcG9ydCBIZWFsdGggU2NpPC9zZWNvbmRhcnktdGl0bGU+PC90aXRsZXM+
PHBlcmlvZGljYWw+PGZ1bGwtdGl0bGU+SiBTcG9ydCBIZWFsdGggU2NpPC9mdWxsLXRpdGxlPjwv
cGVyaW9kaWNhbD48cGFnZXM+MTYyLTE3ODwvcGFnZXM+PHZvbHVtZT42PC92b2x1bWU+PG51bWJl
cj4yPC9udW1iZXI+PGVkaXRpb24+MjAxNjAyMDM8L2VkaXRpb24+PGtleXdvcmRzPjxrZXl3b3Jk
PkluY2xpbm9tZXRlcjwva2V5d29yZD48a2V5d29yZD5NZWFzdXJlbWVudDwva2V5d29yZD48a2V5
d29yZD5QaHlzaWNhbCBhY3Rpdml0eTwva2V5d29yZD48a2V5d29yZD5Qb3N0dXJlPC9rZXl3b3Jk
PjxrZXl3b3JkPlNlZGVudGFyeSBiZWhhdmlvcjwva2V5d29yZD48a2V5d29yZD5TaXR0aW5nPC9r
ZXl3b3JkPjwva2V5d29yZHM+PGRhdGVzPjx5ZWFyPjIwMTc8L3llYXI+PHB1Yi1kYXRlcz48ZGF0
ZT5KdW48L2RhdGU+PC9wdWItZGF0ZXM+PC9kYXRlcz48aXNibj4yMDk1LTI1NDYgKFByaW50KSYj
eEQ7MjIxMy0yOTYxPC9pc2JuPjxhY2Nlc3Npb24tbnVtPjMwMzU2NjAxPC9hY2Nlc3Npb24tbnVt
Pjx1cmxzPjwvdXJscz48Y3VzdG9tMj5QTUM2MTg4OTkzPC9jdXN0b20yPjxlbGVjdHJvbmljLXJl
c291cmNlLW51bT4xMC4xMDE2L2ouanNocy4yMDE2LjAyLjAwMjwvZWxlY3Ryb25pYy1yZXNvdXJj
ZS1udW0+PHJlbW90ZS1kYXRhYmFzZS1wcm92aWRlcj5OTE08L3JlbW90ZS1kYXRhYmFzZS1wcm92
aWRlcj48bGFuZ3VhZ2U+ZW5nPC9sYW5ndWFnZT48L3JlY29yZD48L0NpdGU+PC9FbmROb3RlPgB=
</w:fldData>
        </w:fldChar>
      </w:r>
      <w:r w:rsidR="00B43D1D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B43D1D">
        <w:rPr>
          <w:rFonts w:ascii="Arial" w:hAnsi="Arial" w:cs="Arial"/>
          <w:sz w:val="20"/>
          <w:szCs w:val="20"/>
          <w:lang w:val="en-US"/>
        </w:rPr>
      </w:r>
      <w:r w:rsidR="00B43D1D">
        <w:rPr>
          <w:rFonts w:ascii="Arial" w:hAnsi="Arial" w:cs="Arial"/>
          <w:sz w:val="20"/>
          <w:szCs w:val="20"/>
          <w:lang w:val="en-US"/>
        </w:rPr>
        <w:fldChar w:fldCharType="end"/>
      </w:r>
      <w:r w:rsidRPr="00A62560">
        <w:rPr>
          <w:rFonts w:ascii="Arial" w:hAnsi="Arial" w:cs="Arial"/>
          <w:sz w:val="20"/>
          <w:szCs w:val="20"/>
          <w:lang w:val="en-US"/>
        </w:rPr>
      </w:r>
      <w:r w:rsidRPr="00A62560">
        <w:rPr>
          <w:rFonts w:ascii="Arial" w:hAnsi="Arial" w:cs="Arial"/>
          <w:sz w:val="20"/>
          <w:szCs w:val="20"/>
          <w:lang w:val="en-US"/>
        </w:rPr>
        <w:fldChar w:fldCharType="separate"/>
      </w:r>
      <w:r w:rsidR="00B43D1D">
        <w:rPr>
          <w:rFonts w:ascii="Arial" w:hAnsi="Arial" w:cs="Arial"/>
          <w:noProof/>
          <w:sz w:val="20"/>
          <w:szCs w:val="20"/>
          <w:lang w:val="en-US"/>
        </w:rPr>
        <w:t>(1)</w:t>
      </w:r>
      <w:r w:rsidRPr="00A62560">
        <w:rPr>
          <w:rFonts w:ascii="Arial" w:hAnsi="Arial" w:cs="Arial"/>
          <w:sz w:val="20"/>
          <w:szCs w:val="20"/>
          <w:lang w:val="en-US"/>
        </w:rPr>
        <w:fldChar w:fldCharType="end"/>
      </w:r>
      <w:r w:rsidRPr="00A62560">
        <w:rPr>
          <w:rFonts w:ascii="Arial" w:hAnsi="Arial" w:cs="Arial"/>
          <w:sz w:val="20"/>
          <w:szCs w:val="20"/>
          <w:lang w:val="en-US"/>
        </w:rPr>
        <w:t xml:space="preserve">. To process the accelerometer data, the Excel macro-HSC PAL 2.21 analysis software, developed by Dr Philippa Dall and Professor Malcolm Granat, Faculty of Health and Life Sciences, Glasgow Caledonian University </w:t>
      </w:r>
      <w:r w:rsidRPr="00A62560">
        <w:rPr>
          <w:rFonts w:ascii="Arial" w:hAnsi="Arial" w:cs="Arial"/>
          <w:sz w:val="20"/>
          <w:szCs w:val="20"/>
          <w:lang w:val="en-US"/>
        </w:rPr>
        <w:fldChar w:fldCharType="begin"/>
      </w:r>
      <w:r w:rsidR="00B43D1D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Iveson&lt;/Author&gt;&lt;Year&gt;2020&lt;/Year&gt;&lt;RecNum&gt;282&lt;/RecNum&gt;&lt;DisplayText&gt;(2)&lt;/DisplayText&gt;&lt;record&gt;&lt;rec-number&gt;282&lt;/rec-number&gt;&lt;foreign-keys&gt;&lt;key app="EN" db-id="zefz0f0enxttvbeawttxwazqxefp950wvaae" timestamp="1712739814" guid="51bee621-569b-47be-a4e2-ba9656464bbf"&gt;282&lt;/key&gt;&lt;/foreign-keys&gt;&lt;ref-type name="Journal Article"&gt;17&lt;/ref-type&gt;&lt;contributors&gt;&lt;authors&gt;&lt;author&gt;Iveson, Anna&lt;/author&gt;&lt;author&gt;Granat, Malcolm&lt;/author&gt;&lt;author&gt;Ellis, Brian&lt;/author&gt;&lt;author&gt;Dall, Philippa&lt;/author&gt;&lt;/authors&gt;&lt;/contributors&gt;&lt;titles&gt;&lt;title&gt;Concurrent Measurement of Global Positioning System and Event-Based Physical Activity Data: A Methodological Framework for Integration&lt;/title&gt;&lt;secondary-title&gt;Journal for the Measurement of Physical Behaviour&lt;/secondary-title&gt;&lt;/titles&gt;&lt;periodical&gt;&lt;full-title&gt;Journal for the Measurement of Physical Behaviour&lt;/full-title&gt;&lt;/periodical&gt;&lt;pages&gt;1-14&lt;/pages&gt;&lt;volume&gt;4&lt;/volume&gt;&lt;dates&gt;&lt;year&gt;2020&lt;/year&gt;&lt;pub-dates&gt;&lt;date&gt;01/01&lt;/date&gt;&lt;/pub-dates&gt;&lt;/dates&gt;&lt;urls&gt;&lt;/urls&gt;&lt;electronic-resource-num&gt;10.1123/jmpb.2020-0005&lt;/electronic-resource-num&gt;&lt;/record&gt;&lt;/Cite&gt;&lt;/EndNote&gt;</w:instrText>
      </w:r>
      <w:r w:rsidRPr="00A62560">
        <w:rPr>
          <w:rFonts w:ascii="Arial" w:hAnsi="Arial" w:cs="Arial"/>
          <w:sz w:val="20"/>
          <w:szCs w:val="20"/>
          <w:lang w:val="en-US"/>
        </w:rPr>
        <w:fldChar w:fldCharType="separate"/>
      </w:r>
      <w:r w:rsidR="00B43D1D">
        <w:rPr>
          <w:rFonts w:ascii="Arial" w:hAnsi="Arial" w:cs="Arial"/>
          <w:noProof/>
          <w:sz w:val="20"/>
          <w:szCs w:val="20"/>
          <w:lang w:val="en-US"/>
        </w:rPr>
        <w:t>(2)</w:t>
      </w:r>
      <w:r w:rsidRPr="00A62560">
        <w:rPr>
          <w:rFonts w:ascii="Arial" w:hAnsi="Arial" w:cs="Arial"/>
          <w:sz w:val="20"/>
          <w:szCs w:val="20"/>
          <w:lang w:val="en-US"/>
        </w:rPr>
        <w:fldChar w:fldCharType="end"/>
      </w:r>
      <w:r w:rsidRPr="00A62560">
        <w:rPr>
          <w:rFonts w:ascii="Arial" w:hAnsi="Arial" w:cs="Arial"/>
          <w:sz w:val="20"/>
          <w:szCs w:val="20"/>
          <w:lang w:val="en-US"/>
        </w:rPr>
        <w:t xml:space="preserve"> was used. We used the CREA algorithm to extract </w:t>
      </w:r>
      <w:r w:rsidR="00916032" w:rsidRPr="00A62560">
        <w:rPr>
          <w:rFonts w:ascii="Arial" w:hAnsi="Arial" w:cs="Arial"/>
          <w:sz w:val="20"/>
          <w:szCs w:val="20"/>
          <w:lang w:val="en-US"/>
        </w:rPr>
        <w:t>data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 regarding the non-wear-time to set the HSC software for the data extraction with the VANE algorithm from the </w:t>
      </w:r>
      <w:r w:rsidR="00916032" w:rsidRPr="00A62560">
        <w:rPr>
          <w:rFonts w:ascii="Arial" w:hAnsi="Arial" w:cs="Arial"/>
          <w:sz w:val="20"/>
          <w:szCs w:val="20"/>
          <w:lang w:val="en-US"/>
        </w:rPr>
        <w:t>activPAL3</w:t>
      </w:r>
      <w:r w:rsidR="00916032" w:rsidRPr="00A62560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 software manufacturer (PAL Analysis version 8, PAL Technologies Ltd, Glasgow, Scotland). Data extraction was conducted using 24-hour blocks (midnight to midnight), excluding half days, based on previous literature recommendations.  </w:t>
      </w:r>
    </w:p>
    <w:p w14:paraId="3DE965A9" w14:textId="77777777" w:rsidR="00B43D1D" w:rsidRPr="00B43D1D" w:rsidRDefault="00CB2107" w:rsidP="00B43D1D">
      <w:pPr>
        <w:pStyle w:val="EndNoteBibliography"/>
        <w:framePr w:wrap="around"/>
      </w:pPr>
      <w:r w:rsidRPr="00A62560">
        <w:rPr>
          <w:rFonts w:ascii="Arial" w:hAnsi="Arial" w:cs="Arial"/>
          <w:sz w:val="20"/>
          <w:szCs w:val="20"/>
          <w:lang w:val="sv-SE"/>
        </w:rPr>
        <w:fldChar w:fldCharType="begin"/>
      </w:r>
      <w:r w:rsidRPr="00A62560">
        <w:rPr>
          <w:rFonts w:ascii="Arial" w:hAnsi="Arial" w:cs="Arial"/>
          <w:sz w:val="20"/>
          <w:szCs w:val="20"/>
        </w:rPr>
        <w:instrText xml:space="preserve"> ADDIN EN.REFLIST </w:instrText>
      </w:r>
      <w:r w:rsidRPr="00A62560">
        <w:rPr>
          <w:rFonts w:ascii="Arial" w:hAnsi="Arial" w:cs="Arial"/>
          <w:sz w:val="20"/>
          <w:szCs w:val="20"/>
          <w:lang w:val="sv-SE"/>
        </w:rPr>
        <w:fldChar w:fldCharType="separate"/>
      </w:r>
      <w:r w:rsidR="00B43D1D" w:rsidRPr="00B43D1D">
        <w:t>1.</w:t>
      </w:r>
      <w:r w:rsidR="00B43D1D" w:rsidRPr="00B43D1D">
        <w:tab/>
        <w:t>Edwardson CL, Winkler EAH, Bodicoat DH, Yates T, Davies MJ, Dunstan DW, et al. Considerations when using the activPAL monitor in field-based research with adult populations. J Sport Health Sci. 2017;6(2):162–78.</w:t>
      </w:r>
    </w:p>
    <w:p w14:paraId="6E64836D" w14:textId="77777777" w:rsidR="00B43D1D" w:rsidRPr="00B43D1D" w:rsidRDefault="00B43D1D" w:rsidP="00B43D1D">
      <w:pPr>
        <w:pStyle w:val="EndNoteBibliography"/>
        <w:framePr w:wrap="around"/>
      </w:pPr>
      <w:r w:rsidRPr="00B43D1D">
        <w:t>2.</w:t>
      </w:r>
      <w:r w:rsidRPr="00B43D1D">
        <w:tab/>
        <w:t>Iveson A, Granat M, Ellis B, Dall P. Concurrent Measurement of Global Positioning System and Event-Based Physical Activity Data: A Methodological Framework for Integration. Journal for the Measurement of Physical Behaviour. 2020;4:1–14.</w:t>
      </w:r>
    </w:p>
    <w:p w14:paraId="227D48E5" w14:textId="66A1F5ED" w:rsidR="001B6D11" w:rsidRDefault="00CB2107" w:rsidP="00CB210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62560">
        <w:rPr>
          <w:rFonts w:ascii="Arial" w:hAnsi="Arial" w:cs="Arial"/>
          <w:sz w:val="20"/>
          <w:szCs w:val="20"/>
          <w:lang w:val="en-US"/>
        </w:rPr>
        <w:fldChar w:fldCharType="end"/>
      </w:r>
      <w:r w:rsidRPr="00A62560">
        <w:rPr>
          <w:rFonts w:ascii="Arial" w:hAnsi="Arial" w:cs="Arial"/>
          <w:sz w:val="20"/>
          <w:szCs w:val="20"/>
          <w:lang w:val="en-US"/>
        </w:rPr>
        <w:t>The HSC software classified posture (based on inclination) and determined the duration and number of steps using 1 second epoch. The software combined individual walking steps (second-by-second) into single events and classified the intensity of these events based on cadence.</w:t>
      </w:r>
    </w:p>
    <w:p w14:paraId="5D19FFDE" w14:textId="77777777" w:rsidR="001B6D11" w:rsidRDefault="001B6D1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604A206" w14:textId="39161FC3" w:rsidR="00CB2107" w:rsidRPr="00A62560" w:rsidRDefault="001B6D11" w:rsidP="00CB2107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</w:t>
      </w:r>
      <w:r w:rsidR="007A7635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925796">
        <w:rPr>
          <w:rFonts w:ascii="Arial" w:hAnsi="Arial" w:cs="Arial"/>
          <w:sz w:val="20"/>
          <w:szCs w:val="20"/>
          <w:lang w:val="en-US"/>
        </w:rPr>
        <w:t>Description of included variables</w:t>
      </w:r>
      <w:r w:rsidR="007F62B5" w:rsidRPr="00925796">
        <w:rPr>
          <w:rFonts w:ascii="Arial" w:hAnsi="Arial" w:cs="Arial"/>
          <w:sz w:val="20"/>
          <w:szCs w:val="20"/>
          <w:lang w:val="en-US"/>
        </w:rPr>
        <w:t xml:space="preserve"> of </w:t>
      </w:r>
      <w:r w:rsidR="00AF5E03" w:rsidRPr="00925796">
        <w:rPr>
          <w:rFonts w:ascii="Arial" w:hAnsi="Arial" w:cs="Arial"/>
          <w:sz w:val="20"/>
          <w:szCs w:val="20"/>
          <w:lang w:val="en-US"/>
        </w:rPr>
        <w:t>movement behavior pattern</w:t>
      </w:r>
    </w:p>
    <w:tbl>
      <w:tblPr>
        <w:tblStyle w:val="Oformateradtabell2"/>
        <w:tblW w:w="9180" w:type="dxa"/>
        <w:jc w:val="center"/>
        <w:tblLook w:val="06A0" w:firstRow="1" w:lastRow="0" w:firstColumn="1" w:lastColumn="0" w:noHBand="1" w:noVBand="1"/>
      </w:tblPr>
      <w:tblGrid>
        <w:gridCol w:w="2539"/>
        <w:gridCol w:w="3948"/>
        <w:gridCol w:w="2693"/>
      </w:tblGrid>
      <w:tr w:rsidR="00E616AF" w:rsidRPr="00A62560" w14:paraId="3BBEDB2A" w14:textId="0B44BE7F" w:rsidTr="00B50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nil"/>
              <w:bottom w:val="single" w:sz="4" w:space="0" w:color="auto"/>
            </w:tcBorders>
          </w:tcPr>
          <w:p w14:paraId="200B6715" w14:textId="77777777" w:rsidR="00E616AF" w:rsidRPr="00A62560" w:rsidRDefault="00E616AF" w:rsidP="001B6D11">
            <w:pPr>
              <w:spacing w:before="12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48" w:type="dxa"/>
            <w:tcBorders>
              <w:top w:val="nil"/>
              <w:bottom w:val="single" w:sz="4" w:space="0" w:color="auto"/>
            </w:tcBorders>
          </w:tcPr>
          <w:p w14:paraId="707E6392" w14:textId="77777777" w:rsidR="00E616AF" w:rsidRPr="00A62560" w:rsidRDefault="00E616AF" w:rsidP="001B6D11">
            <w:pPr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74CB792" w14:textId="71F719CC" w:rsidR="00E616AF" w:rsidRPr="00A62560" w:rsidRDefault="00B77EE9" w:rsidP="001B6D11">
            <w:pPr>
              <w:spacing w:before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Categorization</w:t>
            </w:r>
          </w:p>
        </w:tc>
      </w:tr>
      <w:tr w:rsidR="00FE0DEE" w:rsidRPr="00A62560" w14:paraId="1A1EF081" w14:textId="19D3CF6E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tcBorders>
              <w:top w:val="single" w:sz="4" w:space="0" w:color="auto"/>
            </w:tcBorders>
          </w:tcPr>
          <w:p w14:paraId="23EAAF4E" w14:textId="6602D7BF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Light physical activity </w:t>
            </w:r>
            <w:r w:rsidR="009A6462">
              <w:rPr>
                <w:rFonts w:ascii="Arial" w:hAnsi="Arial" w:cs="Arial"/>
                <w:sz w:val="20"/>
                <w:szCs w:val="20"/>
                <w:lang w:val="en-US"/>
              </w:rPr>
              <w:t>(LPA)</w:t>
            </w:r>
          </w:p>
        </w:tc>
        <w:tc>
          <w:tcPr>
            <w:tcW w:w="3948" w:type="dxa"/>
            <w:tcBorders>
              <w:top w:val="single" w:sz="4" w:space="0" w:color="auto"/>
            </w:tcBorders>
          </w:tcPr>
          <w:p w14:paraId="7D53FD07" w14:textId="5B2E7166" w:rsidR="00FE0DEE" w:rsidRPr="00A62560" w:rsidRDefault="00C4390B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Average time</w:t>
            </w:r>
            <w:r w:rsidR="000D39F2"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 (minutes)</w:t>
            </w: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06754"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of </w:t>
            </w:r>
            <w:r w:rsidR="00FE0DEE" w:rsidRPr="00A62560">
              <w:rPr>
                <w:rFonts w:ascii="Arial" w:hAnsi="Arial" w:cs="Arial"/>
                <w:sz w:val="20"/>
                <w:szCs w:val="20"/>
                <w:lang w:val="en-US"/>
              </w:rPr>
              <w:t>daily steps &lt;100 steps per minute</w:t>
            </w:r>
            <w:r w:rsidR="004C3CF6">
              <w:rPr>
                <w:rFonts w:ascii="Arial" w:hAnsi="Arial" w:cs="Arial"/>
                <w:sz w:val="20"/>
                <w:szCs w:val="20"/>
                <w:lang w:val="en-US"/>
              </w:rPr>
              <w:t xml:space="preserve"> including standing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ACCCF45" w14:textId="77777777" w:rsidR="00FE0DEE" w:rsidRPr="00A62560" w:rsidRDefault="00FE0DEE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High= ≥301.5</w:t>
            </w:r>
          </w:p>
          <w:p w14:paraId="6DC979E3" w14:textId="54606CD3" w:rsidR="00FE0DEE" w:rsidRPr="00A62560" w:rsidRDefault="00FE0DEE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ow= &lt;301.5</w:t>
            </w:r>
          </w:p>
        </w:tc>
      </w:tr>
      <w:tr w:rsidR="00FE0DEE" w:rsidRPr="00A62560" w14:paraId="109ABC08" w14:textId="57467885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FFD3B30" w14:textId="77777777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Moderate- to-vigorous physical activity (MVPA)</w:t>
            </w:r>
          </w:p>
        </w:tc>
        <w:tc>
          <w:tcPr>
            <w:tcW w:w="3948" w:type="dxa"/>
          </w:tcPr>
          <w:p w14:paraId="20D46E5D" w14:textId="3655E9F0" w:rsidR="00FE0DEE" w:rsidRPr="00A62560" w:rsidRDefault="000E356B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</w:t>
            </w:r>
            <w:r w:rsidR="000D39F2"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time (minutes) of </w:t>
            </w:r>
            <w:r w:rsidR="00FE0DEE" w:rsidRPr="00A62560">
              <w:rPr>
                <w:rFonts w:ascii="Arial" w:hAnsi="Arial" w:cs="Arial"/>
                <w:sz w:val="20"/>
                <w:szCs w:val="20"/>
                <w:lang w:val="en-US"/>
              </w:rPr>
              <w:t>daily steps ≥100 steps per minute</w:t>
            </w:r>
          </w:p>
        </w:tc>
        <w:tc>
          <w:tcPr>
            <w:tcW w:w="2693" w:type="dxa"/>
          </w:tcPr>
          <w:p w14:paraId="58E6130F" w14:textId="6A2A113C" w:rsidR="00C4390B" w:rsidRPr="00A62560" w:rsidRDefault="00C4390B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High= &gt;37</w:t>
            </w:r>
          </w:p>
          <w:p w14:paraId="3D34AAFB" w14:textId="77777777" w:rsidR="00683C9D" w:rsidRPr="00A62560" w:rsidRDefault="00C4390B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Medium= ≥16.4, ≤ 37.0</w:t>
            </w:r>
          </w:p>
          <w:p w14:paraId="458A749C" w14:textId="1A4DFECC" w:rsidR="00FE0DEE" w:rsidRPr="00A62560" w:rsidRDefault="00C4390B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ow= &lt;16.4</w:t>
            </w:r>
          </w:p>
        </w:tc>
      </w:tr>
      <w:tr w:rsidR="00FE0DEE" w:rsidRPr="00A62560" w14:paraId="6178EFFE" w14:textId="7D8852D4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1B2C3502" w14:textId="77777777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PA Event</w:t>
            </w:r>
          </w:p>
        </w:tc>
        <w:tc>
          <w:tcPr>
            <w:tcW w:w="3948" w:type="dxa"/>
          </w:tcPr>
          <w:p w14:paraId="09FA46C0" w14:textId="5EBB64FF" w:rsidR="00FE0DEE" w:rsidRPr="00A62560" w:rsidRDefault="00FE0DEE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Walking event with a minimum of 2 steps, with a cadence &lt;100 steps per minute</w:t>
            </w:r>
            <w:r w:rsidR="00683C9D" w:rsidRPr="00A62560">
              <w:rPr>
                <w:rFonts w:ascii="Arial" w:hAnsi="Arial" w:cs="Arial"/>
                <w:sz w:val="20"/>
                <w:szCs w:val="20"/>
                <w:lang w:val="en-US"/>
              </w:rPr>
              <w:t>, number</w:t>
            </w:r>
          </w:p>
        </w:tc>
        <w:tc>
          <w:tcPr>
            <w:tcW w:w="2693" w:type="dxa"/>
          </w:tcPr>
          <w:p w14:paraId="12D6D8AC" w14:textId="77777777" w:rsidR="00683C9D" w:rsidRPr="00A62560" w:rsidRDefault="00321477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High= ≥320</w:t>
            </w:r>
          </w:p>
          <w:p w14:paraId="71DE876C" w14:textId="63641DC4" w:rsidR="00FE0DEE" w:rsidRPr="00A62560" w:rsidRDefault="00321477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ow= &lt;320</w:t>
            </w:r>
          </w:p>
        </w:tc>
      </w:tr>
      <w:tr w:rsidR="00FE0DEE" w:rsidRPr="00A62560" w14:paraId="00DDB79C" w14:textId="25E20AA3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779BBE9C" w14:textId="77777777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MVPA Event</w:t>
            </w:r>
          </w:p>
        </w:tc>
        <w:tc>
          <w:tcPr>
            <w:tcW w:w="3948" w:type="dxa"/>
          </w:tcPr>
          <w:p w14:paraId="2CEC509F" w14:textId="7136C16A" w:rsidR="00FE0DEE" w:rsidRPr="00A62560" w:rsidRDefault="00FE0DEE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Walking event with a minimum of 2 steps, with a cadence ≥100 steps per minute</w:t>
            </w:r>
            <w:r w:rsidR="00683C9D" w:rsidRPr="00A62560">
              <w:rPr>
                <w:rFonts w:ascii="Arial" w:hAnsi="Arial" w:cs="Arial"/>
                <w:sz w:val="20"/>
                <w:szCs w:val="20"/>
                <w:lang w:val="en-US"/>
              </w:rPr>
              <w:t>, number</w:t>
            </w:r>
          </w:p>
        </w:tc>
        <w:tc>
          <w:tcPr>
            <w:tcW w:w="2693" w:type="dxa"/>
          </w:tcPr>
          <w:p w14:paraId="1BCA9AF0" w14:textId="77777777" w:rsidR="00683C9D" w:rsidRPr="00A62560" w:rsidRDefault="00AE3D60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gh= ≥37.4</w:t>
            </w:r>
          </w:p>
          <w:p w14:paraId="6BBEE14C" w14:textId="0A59381E" w:rsidR="00FE0DEE" w:rsidRPr="00A62560" w:rsidRDefault="00AE3D60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w= &lt;37.4</w:t>
            </w:r>
          </w:p>
        </w:tc>
      </w:tr>
      <w:tr w:rsidR="00FE0DEE" w:rsidRPr="00A62560" w14:paraId="25121C7C" w14:textId="5717C16C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A476A67" w14:textId="680591FD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Sedentary behavior</w:t>
            </w:r>
            <w:r w:rsidR="009A6462">
              <w:rPr>
                <w:rFonts w:ascii="Arial" w:hAnsi="Arial" w:cs="Arial"/>
                <w:sz w:val="20"/>
                <w:szCs w:val="20"/>
                <w:lang w:val="en-US"/>
              </w:rPr>
              <w:t xml:space="preserve"> (SB)</w:t>
            </w:r>
          </w:p>
        </w:tc>
        <w:tc>
          <w:tcPr>
            <w:tcW w:w="3948" w:type="dxa"/>
          </w:tcPr>
          <w:p w14:paraId="10C9B42F" w14:textId="581729B5" w:rsidR="00FE0DEE" w:rsidRPr="00A62560" w:rsidRDefault="00537897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Average time spent in s</w:t>
            </w:r>
            <w:r w:rsidR="00FE0DEE" w:rsidRPr="00A62560">
              <w:rPr>
                <w:rFonts w:ascii="Arial" w:hAnsi="Arial" w:cs="Arial"/>
                <w:sz w:val="20"/>
                <w:szCs w:val="20"/>
                <w:lang w:val="en-US"/>
              </w:rPr>
              <w:t>eated/reclining or lying position</w:t>
            </w:r>
            <w:r w:rsidR="00AE3D60"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 in hours</w:t>
            </w:r>
          </w:p>
        </w:tc>
        <w:tc>
          <w:tcPr>
            <w:tcW w:w="2693" w:type="dxa"/>
          </w:tcPr>
          <w:p w14:paraId="517146DE" w14:textId="572EA11B" w:rsidR="00FE0DEE" w:rsidRPr="00A62560" w:rsidRDefault="00FE0DEE" w:rsidP="001B6D11">
            <w:pPr>
              <w:pStyle w:val="Liststycke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w= &lt; 8.2</w:t>
            </w:r>
          </w:p>
          <w:p w14:paraId="43045DB4" w14:textId="77777777" w:rsidR="00683C9D" w:rsidRPr="00A62560" w:rsidRDefault="00FE0DEE" w:rsidP="001B6D11">
            <w:pPr>
              <w:pStyle w:val="Liststycke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um= ≥8.2, ≤9.4</w:t>
            </w:r>
          </w:p>
          <w:p w14:paraId="45642A32" w14:textId="0335D3A0" w:rsidR="00FE0DEE" w:rsidRPr="00A62560" w:rsidRDefault="00FE0DEE" w:rsidP="001B6D11">
            <w:pPr>
              <w:pStyle w:val="Liststycke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gh= &gt;9.4</w:t>
            </w:r>
          </w:p>
        </w:tc>
      </w:tr>
      <w:tr w:rsidR="00FE0DEE" w:rsidRPr="00A62560" w14:paraId="6FEBEE5C" w14:textId="12D74E82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23E5FAB7" w14:textId="4571C65F" w:rsidR="00FE0DEE" w:rsidRPr="00A62560" w:rsidRDefault="00FE0DEE" w:rsidP="001B6D11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Average sedentary bout</w:t>
            </w:r>
          </w:p>
        </w:tc>
        <w:tc>
          <w:tcPr>
            <w:tcW w:w="3948" w:type="dxa"/>
          </w:tcPr>
          <w:p w14:paraId="48D008BC" w14:textId="68B6E293" w:rsidR="00FE0DEE" w:rsidRPr="00A62560" w:rsidRDefault="00FE0DEE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time of bout spent in seated/reclining or lying </w:t>
            </w:r>
            <w:r w:rsidR="00683C9D" w:rsidRPr="00A62560">
              <w:rPr>
                <w:rFonts w:ascii="Arial" w:hAnsi="Arial" w:cs="Arial"/>
                <w:sz w:val="20"/>
                <w:szCs w:val="20"/>
                <w:lang w:val="en-US"/>
              </w:rPr>
              <w:t>position in hours</w:t>
            </w:r>
          </w:p>
        </w:tc>
        <w:tc>
          <w:tcPr>
            <w:tcW w:w="2693" w:type="dxa"/>
          </w:tcPr>
          <w:p w14:paraId="454606D9" w14:textId="77777777" w:rsidR="00FD3D16" w:rsidRPr="00A62560" w:rsidRDefault="00FD3D16" w:rsidP="001B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0CDA9F" w14:textId="24B8168E" w:rsidR="00FD3D16" w:rsidRPr="00A62560" w:rsidRDefault="00FE0DEE" w:rsidP="001B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ow= &lt;12.0</w:t>
            </w:r>
          </w:p>
          <w:p w14:paraId="68EB8872" w14:textId="7119277D" w:rsidR="00FE0DEE" w:rsidRPr="00A62560" w:rsidRDefault="00FE0DEE" w:rsidP="001B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High = 12.0</w:t>
            </w:r>
          </w:p>
        </w:tc>
      </w:tr>
      <w:tr w:rsidR="00FE0DEE" w:rsidRPr="00A62560" w14:paraId="0CB73ADB" w14:textId="26EA221A" w:rsidTr="00B504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</w:tcPr>
          <w:p w14:paraId="54D998F6" w14:textId="68791A9E" w:rsidR="00063AB5" w:rsidRPr="00063AB5" w:rsidRDefault="00FE0DEE" w:rsidP="001B6D11">
            <w:pPr>
              <w:spacing w:before="12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Steps</w:t>
            </w:r>
          </w:p>
        </w:tc>
        <w:tc>
          <w:tcPr>
            <w:tcW w:w="3948" w:type="dxa"/>
          </w:tcPr>
          <w:p w14:paraId="3ACE0589" w14:textId="2C9AA6E4" w:rsidR="00FE0DEE" w:rsidRPr="00A62560" w:rsidRDefault="00683C9D" w:rsidP="001B6D11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Average n</w:t>
            </w:r>
            <w:r w:rsidR="00FE0DEE" w:rsidRPr="00A62560">
              <w:rPr>
                <w:rFonts w:ascii="Arial" w:hAnsi="Arial" w:cs="Arial"/>
                <w:sz w:val="20"/>
                <w:szCs w:val="20"/>
                <w:lang w:val="en-US"/>
              </w:rPr>
              <w:t>umber of total steps per day</w:t>
            </w:r>
          </w:p>
        </w:tc>
        <w:tc>
          <w:tcPr>
            <w:tcW w:w="2693" w:type="dxa"/>
          </w:tcPr>
          <w:p w14:paraId="310BE9F0" w14:textId="77777777" w:rsidR="00683C9D" w:rsidRPr="00A62560" w:rsidRDefault="00FE0DEE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High= ≥8000</w:t>
            </w:r>
          </w:p>
          <w:p w14:paraId="7F2B10F7" w14:textId="7124EFAE" w:rsidR="00FE0DEE" w:rsidRPr="00A62560" w:rsidRDefault="00FE0DEE" w:rsidP="001B6D11">
            <w:pPr>
              <w:pStyle w:val="Liststycke"/>
              <w:spacing w:before="12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Low= &lt;8000</w:t>
            </w:r>
          </w:p>
        </w:tc>
      </w:tr>
    </w:tbl>
    <w:p w14:paraId="1FE33D44" w14:textId="77777777" w:rsidR="00A46705" w:rsidRDefault="00A46705" w:rsidP="00307CEC">
      <w:pPr>
        <w:rPr>
          <w:rFonts w:ascii="Arial" w:hAnsi="Arial" w:cs="Arial"/>
          <w:sz w:val="20"/>
          <w:szCs w:val="20"/>
          <w:lang w:val="en-US"/>
        </w:rPr>
      </w:pPr>
    </w:p>
    <w:p w14:paraId="2C4E05BE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35DA4ECA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06C41878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0053F56C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47D34538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7532F453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6A59EA94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244A9993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5A113854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6FEEFB90" w14:textId="77777777" w:rsidR="000A7532" w:rsidRPr="000A7532" w:rsidRDefault="000A7532" w:rsidP="000A7532">
      <w:pPr>
        <w:rPr>
          <w:rFonts w:ascii="Arial" w:hAnsi="Arial" w:cs="Arial"/>
          <w:sz w:val="20"/>
          <w:szCs w:val="20"/>
          <w:lang w:val="en-US"/>
        </w:rPr>
      </w:pPr>
    </w:p>
    <w:p w14:paraId="2FBA0F5B" w14:textId="0C3327BA" w:rsidR="000A7532" w:rsidRDefault="000A7532" w:rsidP="000A7532">
      <w:pPr>
        <w:tabs>
          <w:tab w:val="left" w:pos="2955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</w:r>
    </w:p>
    <w:p w14:paraId="2187C192" w14:textId="77777777" w:rsidR="000A7532" w:rsidRDefault="000A753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08C51AA" w14:textId="77777777" w:rsidR="000A7532" w:rsidRDefault="000A7532" w:rsidP="000A7532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  <w:sectPr w:rsidR="000A7532" w:rsidSect="00D04B7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A0B2D7B" w14:textId="1A4E3245" w:rsidR="000A7532" w:rsidRPr="00847052" w:rsidRDefault="000A7532" w:rsidP="000A7532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</w:t>
      </w:r>
      <w:r w:rsidR="000769E4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847052">
        <w:rPr>
          <w:rFonts w:ascii="Arial" w:hAnsi="Arial" w:cs="Arial"/>
          <w:sz w:val="20"/>
          <w:szCs w:val="20"/>
          <w:lang w:val="en-US"/>
        </w:rPr>
        <w:t>. Bayesian information criteri</w:t>
      </w:r>
      <w:r>
        <w:rPr>
          <w:rFonts w:ascii="Arial" w:hAnsi="Arial" w:cs="Arial"/>
          <w:sz w:val="20"/>
          <w:szCs w:val="20"/>
          <w:lang w:val="en-US"/>
        </w:rPr>
        <w:t xml:space="preserve">on </w:t>
      </w:r>
      <w:r w:rsidRPr="00847052">
        <w:rPr>
          <w:rFonts w:ascii="Arial" w:hAnsi="Arial" w:cs="Arial"/>
          <w:sz w:val="20"/>
          <w:szCs w:val="20"/>
          <w:lang w:val="en-US"/>
        </w:rPr>
        <w:t xml:space="preserve">and mean posterior probabilities of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Pr="00847052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Pr="00847052">
        <w:rPr>
          <w:rFonts w:ascii="Arial" w:hAnsi="Arial" w:cs="Arial"/>
          <w:sz w:val="20"/>
          <w:szCs w:val="20"/>
          <w:lang w:val="en-US"/>
        </w:rPr>
        <w:t xml:space="preserve">lass </w:t>
      </w:r>
      <w:r w:rsidR="006822C8">
        <w:rPr>
          <w:rFonts w:ascii="Arial" w:hAnsi="Arial" w:cs="Arial"/>
          <w:sz w:val="20"/>
          <w:szCs w:val="20"/>
          <w:lang w:val="en-US"/>
        </w:rPr>
        <w:t>a</w:t>
      </w:r>
      <w:r w:rsidRPr="00847052">
        <w:rPr>
          <w:rFonts w:ascii="Arial" w:hAnsi="Arial" w:cs="Arial"/>
          <w:sz w:val="20"/>
          <w:szCs w:val="20"/>
          <w:lang w:val="en-US"/>
        </w:rPr>
        <w:t>nalysis models.</w:t>
      </w:r>
    </w:p>
    <w:tbl>
      <w:tblPr>
        <w:tblStyle w:val="Tabellrutntljust"/>
        <w:tblpPr w:leftFromText="141" w:rightFromText="141" w:vertAnchor="text" w:horzAnchor="margin" w:tblpXSpec="center" w:tblpY="547"/>
        <w:tblW w:w="12667" w:type="dxa"/>
        <w:tblLook w:val="04A0" w:firstRow="1" w:lastRow="0" w:firstColumn="1" w:lastColumn="0" w:noHBand="0" w:noVBand="1"/>
      </w:tblPr>
      <w:tblGrid>
        <w:gridCol w:w="3277"/>
        <w:gridCol w:w="1443"/>
        <w:gridCol w:w="1615"/>
        <w:gridCol w:w="1600"/>
        <w:gridCol w:w="1616"/>
        <w:gridCol w:w="1616"/>
        <w:gridCol w:w="1500"/>
      </w:tblGrid>
      <w:tr w:rsidR="000A7532" w:rsidRPr="00847052" w14:paraId="15B4FE45" w14:textId="77777777" w:rsidTr="00225EE1">
        <w:trPr>
          <w:trHeight w:val="791"/>
        </w:trPr>
        <w:tc>
          <w:tcPr>
            <w:tcW w:w="3277" w:type="dxa"/>
          </w:tcPr>
          <w:p w14:paraId="09DC9696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90676982"/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443" w:type="dxa"/>
          </w:tcPr>
          <w:p w14:paraId="6E89B63B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Bayesian</w:t>
            </w:r>
            <w:proofErr w:type="spellEnd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ormation </w:t>
            </w:r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1615" w:type="dxa"/>
          </w:tcPr>
          <w:p w14:paraId="3420E90D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n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</w:t>
            </w:r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ent </w:t>
            </w:r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</w:tcPr>
          <w:p w14:paraId="6D9955B0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w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</w:t>
            </w:r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ent </w:t>
            </w:r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clas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616" w:type="dxa"/>
          </w:tcPr>
          <w:p w14:paraId="2E792318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ree l</w:t>
            </w:r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ent </w:t>
            </w:r>
            <w:proofErr w:type="spellStart"/>
            <w:r w:rsidRPr="00847052">
              <w:rPr>
                <w:rFonts w:ascii="Arial" w:hAnsi="Arial" w:cs="Arial"/>
                <w:b/>
                <w:bCs/>
                <w:sz w:val="20"/>
                <w:szCs w:val="20"/>
              </w:rPr>
              <w:t>clas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616" w:type="dxa"/>
          </w:tcPr>
          <w:p w14:paraId="784427C2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ur l</w:t>
            </w:r>
            <w:r w:rsidRPr="008470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ent clas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</w:t>
            </w:r>
          </w:p>
          <w:p w14:paraId="69B627B9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C1ED3EE" w14:textId="77777777" w:rsidR="000A7532" w:rsidRPr="00847052" w:rsidRDefault="000A7532" w:rsidP="00225E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ve l</w:t>
            </w:r>
            <w:r w:rsidRPr="008470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ent clas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s</w:t>
            </w:r>
          </w:p>
        </w:tc>
      </w:tr>
      <w:tr w:rsidR="000A7532" w:rsidRPr="00847052" w14:paraId="0E77E540" w14:textId="77777777" w:rsidTr="00225EE1">
        <w:trPr>
          <w:trHeight w:val="388"/>
        </w:trPr>
        <w:tc>
          <w:tcPr>
            <w:tcW w:w="3277" w:type="dxa"/>
          </w:tcPr>
          <w:p w14:paraId="5B8B685E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One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- latent 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43" w:type="dxa"/>
          </w:tcPr>
          <w:p w14:paraId="0E2FCD0C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86</w:t>
            </w:r>
            <w:r w:rsidRPr="008470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5" w:type="dxa"/>
          </w:tcPr>
          <w:p w14:paraId="5AD9F23D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00" w:type="dxa"/>
          </w:tcPr>
          <w:p w14:paraId="762F06CB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5248486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4FCB602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</w:tcPr>
          <w:p w14:paraId="4DDF66CF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532" w:rsidRPr="00847052" w14:paraId="7033ECBD" w14:textId="77777777" w:rsidTr="00225EE1">
        <w:trPr>
          <w:trHeight w:val="388"/>
        </w:trPr>
        <w:tc>
          <w:tcPr>
            <w:tcW w:w="3277" w:type="dxa"/>
          </w:tcPr>
          <w:p w14:paraId="28A277C2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Two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>-latent-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 model</w:t>
            </w:r>
          </w:p>
        </w:tc>
        <w:tc>
          <w:tcPr>
            <w:tcW w:w="1443" w:type="dxa"/>
          </w:tcPr>
          <w:p w14:paraId="7BD90718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46.3</w:t>
            </w:r>
          </w:p>
        </w:tc>
        <w:tc>
          <w:tcPr>
            <w:tcW w:w="1615" w:type="dxa"/>
          </w:tcPr>
          <w:p w14:paraId="4FF217B5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00" w:type="dxa"/>
          </w:tcPr>
          <w:p w14:paraId="15845B7D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6" w:type="dxa"/>
          </w:tcPr>
          <w:p w14:paraId="11B690FF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3E53E29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</w:tcPr>
          <w:p w14:paraId="2C8E753A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532" w:rsidRPr="00847052" w14:paraId="2307EE60" w14:textId="77777777" w:rsidTr="00225EE1">
        <w:trPr>
          <w:trHeight w:val="402"/>
        </w:trPr>
        <w:tc>
          <w:tcPr>
            <w:tcW w:w="3277" w:type="dxa"/>
          </w:tcPr>
          <w:p w14:paraId="130DF11E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Three-latent-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43" w:type="dxa"/>
          </w:tcPr>
          <w:p w14:paraId="18E7D974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22.6</w:t>
            </w:r>
          </w:p>
        </w:tc>
        <w:tc>
          <w:tcPr>
            <w:tcW w:w="1615" w:type="dxa"/>
          </w:tcPr>
          <w:p w14:paraId="118DEA8B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0" w:type="dxa"/>
          </w:tcPr>
          <w:p w14:paraId="0C6BA134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6" w:type="dxa"/>
          </w:tcPr>
          <w:p w14:paraId="1813FF0A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16" w:type="dxa"/>
          </w:tcPr>
          <w:p w14:paraId="522BF07C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</w:tcPr>
          <w:p w14:paraId="7AB59451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532" w:rsidRPr="00847052" w14:paraId="760705D6" w14:textId="77777777" w:rsidTr="00225EE1">
        <w:trPr>
          <w:trHeight w:val="388"/>
        </w:trPr>
        <w:tc>
          <w:tcPr>
            <w:tcW w:w="3277" w:type="dxa"/>
          </w:tcPr>
          <w:p w14:paraId="0250919A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Four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>-latent-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43" w:type="dxa"/>
          </w:tcPr>
          <w:p w14:paraId="67EE6150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64.4</w:t>
            </w:r>
          </w:p>
        </w:tc>
        <w:tc>
          <w:tcPr>
            <w:tcW w:w="1615" w:type="dxa"/>
          </w:tcPr>
          <w:p w14:paraId="3F1825E3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00" w:type="dxa"/>
          </w:tcPr>
          <w:p w14:paraId="1C724E8F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6" w:type="dxa"/>
          </w:tcPr>
          <w:p w14:paraId="683C764D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6" w:type="dxa"/>
          </w:tcPr>
          <w:p w14:paraId="72934435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0" w:type="dxa"/>
          </w:tcPr>
          <w:p w14:paraId="16AC9619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color w:val="3A7C22" w:themeColor="accent6" w:themeShade="BF"/>
                <w:sz w:val="20"/>
                <w:szCs w:val="20"/>
              </w:rPr>
            </w:pPr>
          </w:p>
        </w:tc>
      </w:tr>
      <w:tr w:rsidR="000A7532" w:rsidRPr="00847052" w14:paraId="7350253F" w14:textId="77777777" w:rsidTr="00225EE1">
        <w:trPr>
          <w:trHeight w:val="388"/>
        </w:trPr>
        <w:tc>
          <w:tcPr>
            <w:tcW w:w="3277" w:type="dxa"/>
          </w:tcPr>
          <w:p w14:paraId="0677CAE5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Five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>-latent-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 w:rsidRPr="008470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7052">
              <w:rPr>
                <w:rFonts w:ascii="Arial" w:hAnsi="Arial" w:cs="Arial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43" w:type="dxa"/>
          </w:tcPr>
          <w:p w14:paraId="3CAF7940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500</w:t>
            </w:r>
            <w:r w:rsidRPr="00847052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615" w:type="dxa"/>
          </w:tcPr>
          <w:p w14:paraId="32CB5FB9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0" w:type="dxa"/>
          </w:tcPr>
          <w:p w14:paraId="3F23FD05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6" w:type="dxa"/>
          </w:tcPr>
          <w:p w14:paraId="62AE8739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16" w:type="dxa"/>
          </w:tcPr>
          <w:p w14:paraId="5C8690D0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0" w:type="dxa"/>
          </w:tcPr>
          <w:p w14:paraId="316E661D" w14:textId="77777777" w:rsidR="000A7532" w:rsidRPr="00847052" w:rsidRDefault="000A7532" w:rsidP="00225E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05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bookmarkEnd w:id="0"/>
    </w:tbl>
    <w:p w14:paraId="22258974" w14:textId="47492887" w:rsidR="000A7532" w:rsidRPr="000A7532" w:rsidRDefault="000A7532" w:rsidP="000A7532">
      <w:pPr>
        <w:rPr>
          <w:rFonts w:ascii="Arial" w:hAnsi="Arial" w:cs="Arial"/>
          <w:b/>
          <w:bCs/>
          <w:sz w:val="20"/>
          <w:szCs w:val="20"/>
          <w:lang w:val="en-US"/>
        </w:rPr>
        <w:sectPr w:rsidR="000A7532" w:rsidRPr="000A7532" w:rsidSect="000A753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A228BE0" w14:textId="7379137A" w:rsidR="00AF392D" w:rsidRDefault="00E4714F" w:rsidP="00AF392D">
      <w:pPr>
        <w:spacing w:after="0"/>
        <w:rPr>
          <w:rFonts w:ascii="Arial" w:hAnsi="Arial" w:cs="Arial"/>
          <w:noProof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F0473DE" wp14:editId="542B1AAA">
            <wp:simplePos x="0" y="0"/>
            <wp:positionH relativeFrom="column">
              <wp:posOffset>5715</wp:posOffset>
            </wp:positionH>
            <wp:positionV relativeFrom="paragraph">
              <wp:posOffset>160020</wp:posOffset>
            </wp:positionV>
            <wp:extent cx="8887460" cy="4998720"/>
            <wp:effectExtent l="0" t="0" r="0" b="0"/>
            <wp:wrapTopAndBottom/>
            <wp:docPr id="10847182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71823" name="Bildobjekt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460" cy="499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3AB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5A51ED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="00063AB5" w:rsidRPr="004C3CF6">
        <w:rPr>
          <w:rFonts w:ascii="Arial" w:hAnsi="Arial" w:cs="Arial"/>
          <w:b/>
          <w:bCs/>
          <w:sz w:val="20"/>
          <w:szCs w:val="20"/>
          <w:lang w:val="en-US"/>
        </w:rPr>
        <w:t xml:space="preserve">igure </w:t>
      </w:r>
      <w:r w:rsidR="00063AB5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5A51ED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063AB5" w:rsidRPr="004C3CF6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063AB5" w:rsidRPr="004C3CF6">
        <w:rPr>
          <w:rFonts w:ascii="Arial" w:hAnsi="Arial" w:cs="Arial"/>
          <w:sz w:val="20"/>
          <w:szCs w:val="20"/>
          <w:lang w:val="en-US"/>
        </w:rPr>
        <w:t xml:space="preserve">Distribution of </w:t>
      </w:r>
      <w:r w:rsidR="006822C8">
        <w:rPr>
          <w:rFonts w:ascii="Arial" w:hAnsi="Arial" w:cs="Arial"/>
          <w:sz w:val="20"/>
          <w:szCs w:val="20"/>
          <w:lang w:val="en-US"/>
        </w:rPr>
        <w:t>p</w:t>
      </w:r>
      <w:r w:rsidR="00063AB5" w:rsidRPr="004C3CF6">
        <w:rPr>
          <w:rFonts w:ascii="Arial" w:hAnsi="Arial" w:cs="Arial"/>
          <w:sz w:val="20"/>
          <w:szCs w:val="20"/>
          <w:lang w:val="en-US"/>
        </w:rPr>
        <w:t xml:space="preserve">hysical activity variables for each of the four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="00063AB5" w:rsidRPr="004C3CF6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="00063AB5" w:rsidRPr="004C3CF6">
        <w:rPr>
          <w:rFonts w:ascii="Arial" w:hAnsi="Arial" w:cs="Arial"/>
          <w:sz w:val="20"/>
          <w:szCs w:val="20"/>
          <w:lang w:val="en-US"/>
        </w:rPr>
        <w:t>lass</w:t>
      </w:r>
      <w:r w:rsidR="00063AB5" w:rsidRPr="004C3CF6">
        <w:rPr>
          <w:rFonts w:ascii="Arial" w:hAnsi="Arial" w:cs="Arial"/>
          <w:noProof/>
          <w:sz w:val="20"/>
          <w:szCs w:val="20"/>
          <w:lang w:val="en-US"/>
        </w:rPr>
        <w:t>es</w:t>
      </w:r>
      <w:r w:rsidR="007F62B5">
        <w:rPr>
          <w:rFonts w:ascii="Arial" w:hAnsi="Arial" w:cs="Arial"/>
          <w:noProof/>
          <w:sz w:val="20"/>
          <w:szCs w:val="20"/>
          <w:lang w:val="en-US"/>
        </w:rPr>
        <w:t xml:space="preserve"> of </w:t>
      </w:r>
      <w:r w:rsidR="006822C8">
        <w:rPr>
          <w:rFonts w:ascii="Arial" w:hAnsi="Arial" w:cs="Arial"/>
          <w:noProof/>
          <w:sz w:val="20"/>
          <w:szCs w:val="20"/>
          <w:lang w:val="en-US"/>
        </w:rPr>
        <w:t>activity</w:t>
      </w:r>
      <w:r w:rsidR="00AF5E03">
        <w:rPr>
          <w:rFonts w:ascii="Arial" w:hAnsi="Arial" w:cs="Arial"/>
          <w:noProof/>
          <w:sz w:val="20"/>
          <w:szCs w:val="20"/>
          <w:lang w:val="en-US"/>
        </w:rPr>
        <w:t xml:space="preserve"> pattern</w:t>
      </w:r>
    </w:p>
    <w:p w14:paraId="684258E8" w14:textId="1EDBDB4E" w:rsidR="00AF392D" w:rsidRPr="00AF392D" w:rsidRDefault="00AF392D" w:rsidP="00AF392D">
      <w:pPr>
        <w:spacing w:after="0"/>
        <w:rPr>
          <w:rFonts w:ascii="Arial" w:hAnsi="Arial" w:cs="Arial"/>
          <w:noProof/>
          <w:sz w:val="20"/>
          <w:szCs w:val="20"/>
          <w:lang w:val="en-US"/>
        </w:rPr>
      </w:pPr>
      <w:r w:rsidRPr="00E4714F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00866A2F" w14:textId="54599FEF" w:rsidR="00063AB5" w:rsidRDefault="00063AB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0DAC17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E221F43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63CBB2E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A7F547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128677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A738A8F" w14:textId="77777777" w:rsidR="00AF392D" w:rsidRDefault="00AF392D" w:rsidP="001D6717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4365C5C" w14:textId="018768C2" w:rsidR="001D6717" w:rsidRDefault="001D6717" w:rsidP="001D671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143D1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C83F68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Pr="00D143D1">
        <w:rPr>
          <w:rFonts w:ascii="Arial" w:hAnsi="Arial" w:cs="Arial"/>
          <w:b/>
          <w:bCs/>
          <w:sz w:val="20"/>
          <w:szCs w:val="20"/>
          <w:lang w:val="en-US"/>
        </w:rPr>
        <w:t>igure S</w:t>
      </w:r>
      <w:r w:rsidR="00C83F68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D143D1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C3CF6">
        <w:rPr>
          <w:rFonts w:ascii="Arial" w:hAnsi="Arial" w:cs="Arial"/>
          <w:sz w:val="20"/>
          <w:szCs w:val="20"/>
          <w:lang w:val="en-US"/>
        </w:rPr>
        <w:t>Distribution of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822C8">
        <w:rPr>
          <w:rFonts w:ascii="Arial" w:hAnsi="Arial" w:cs="Arial"/>
          <w:sz w:val="20"/>
          <w:szCs w:val="20"/>
          <w:lang w:val="en-US"/>
        </w:rPr>
        <w:t>a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ctivity </w:t>
      </w:r>
      <w:r w:rsidR="006822C8">
        <w:rPr>
          <w:rFonts w:ascii="Arial" w:hAnsi="Arial" w:cs="Arial"/>
          <w:sz w:val="20"/>
          <w:szCs w:val="20"/>
          <w:lang w:val="en-US"/>
        </w:rPr>
        <w:t>v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ariables </w:t>
      </w:r>
      <w:r>
        <w:rPr>
          <w:rFonts w:ascii="Arial" w:hAnsi="Arial" w:cs="Arial"/>
          <w:sz w:val="20"/>
          <w:szCs w:val="20"/>
          <w:lang w:val="en-US"/>
        </w:rPr>
        <w:t xml:space="preserve">by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Pr="004C3CF6">
        <w:rPr>
          <w:rFonts w:ascii="Arial" w:hAnsi="Arial" w:cs="Arial"/>
          <w:sz w:val="20"/>
          <w:szCs w:val="20"/>
          <w:lang w:val="en-US"/>
        </w:rPr>
        <w:t>lass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and age group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18F1C0D" w14:textId="7717CDEE" w:rsidR="008F36FE" w:rsidRDefault="001D6717">
      <w:pPr>
        <w:rPr>
          <w:b/>
          <w:bCs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1552" behindDoc="0" locked="0" layoutInCell="1" allowOverlap="1" wp14:anchorId="1ACA8131" wp14:editId="783FDB2C">
            <wp:simplePos x="0" y="0"/>
            <wp:positionH relativeFrom="column">
              <wp:posOffset>53340</wp:posOffset>
            </wp:positionH>
            <wp:positionV relativeFrom="page">
              <wp:posOffset>914400</wp:posOffset>
            </wp:positionV>
            <wp:extent cx="9777095" cy="5499735"/>
            <wp:effectExtent l="0" t="0" r="0" b="0"/>
            <wp:wrapTopAndBottom/>
            <wp:docPr id="1581126609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126609" name="Bildobjekt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095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402366" w14:textId="77777777" w:rsidR="001D6717" w:rsidRDefault="008F36FE" w:rsidP="001D6717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DEE2BA7" w14:textId="77777777" w:rsidR="001D6717" w:rsidRDefault="001D6717" w:rsidP="001D6717">
      <w:pPr>
        <w:spacing w:after="0"/>
        <w:rPr>
          <w:b/>
          <w:bCs/>
          <w:lang w:val="en-US"/>
        </w:rPr>
      </w:pPr>
    </w:p>
    <w:p w14:paraId="6E91760C" w14:textId="2AAF2947" w:rsidR="001D6717" w:rsidRDefault="001D6717" w:rsidP="001D6717">
      <w:pPr>
        <w:spacing w:after="0"/>
        <w:rPr>
          <w:b/>
          <w:bCs/>
          <w:lang w:val="en-US"/>
        </w:rPr>
      </w:pPr>
      <w:r w:rsidRPr="00D143D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C83F68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Pr="00D143D1">
        <w:rPr>
          <w:rFonts w:ascii="Arial" w:hAnsi="Arial" w:cs="Arial"/>
          <w:b/>
          <w:bCs/>
          <w:sz w:val="20"/>
          <w:szCs w:val="20"/>
          <w:lang w:val="en-US"/>
        </w:rPr>
        <w:t>igure S</w:t>
      </w:r>
      <w:r w:rsidR="00C83F68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D143D1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C3CF6">
        <w:rPr>
          <w:rFonts w:ascii="Arial" w:hAnsi="Arial" w:cs="Arial"/>
          <w:sz w:val="20"/>
          <w:szCs w:val="20"/>
          <w:lang w:val="en-US"/>
        </w:rPr>
        <w:t>Distribution of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6822C8">
        <w:rPr>
          <w:rFonts w:ascii="Arial" w:hAnsi="Arial" w:cs="Arial"/>
          <w:sz w:val="20"/>
          <w:szCs w:val="20"/>
          <w:lang w:val="en-US"/>
        </w:rPr>
        <w:t>a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ctivity </w:t>
      </w:r>
      <w:r w:rsidR="006822C8">
        <w:rPr>
          <w:rFonts w:ascii="Arial" w:hAnsi="Arial" w:cs="Arial"/>
          <w:sz w:val="20"/>
          <w:szCs w:val="20"/>
          <w:lang w:val="en-US"/>
        </w:rPr>
        <w:t>v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ariables </w:t>
      </w:r>
      <w:r>
        <w:rPr>
          <w:rFonts w:ascii="Arial" w:hAnsi="Arial" w:cs="Arial"/>
          <w:sz w:val="20"/>
          <w:szCs w:val="20"/>
          <w:lang w:val="en-US"/>
        </w:rPr>
        <w:t xml:space="preserve">by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Pr="004C3CF6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Pr="004C3CF6">
        <w:rPr>
          <w:rFonts w:ascii="Arial" w:hAnsi="Arial" w:cs="Arial"/>
          <w:sz w:val="20"/>
          <w:szCs w:val="20"/>
          <w:lang w:val="en-US"/>
        </w:rPr>
        <w:t>lass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and sex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ABC2734" w14:textId="77777777" w:rsidR="001D6717" w:rsidRDefault="001D6717" w:rsidP="001D6717">
      <w:pPr>
        <w:spacing w:after="0"/>
        <w:rPr>
          <w:lang w:val="en-US"/>
        </w:rPr>
      </w:pPr>
    </w:p>
    <w:p w14:paraId="65575EB5" w14:textId="77777777" w:rsidR="001D6717" w:rsidRDefault="001D6717" w:rsidP="001D6717">
      <w:pPr>
        <w:spacing w:after="0"/>
        <w:rPr>
          <w:lang w:val="en-US"/>
        </w:rPr>
      </w:pPr>
    </w:p>
    <w:p w14:paraId="1F555116" w14:textId="27147D07" w:rsidR="001D6717" w:rsidRDefault="001D6717" w:rsidP="001D6717">
      <w:pPr>
        <w:spacing w:after="0"/>
        <w:rPr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80D4CAF" wp14:editId="5767B46C">
            <wp:extent cx="9777307" cy="5499735"/>
            <wp:effectExtent l="0" t="0" r="0" b="0"/>
            <wp:docPr id="200346680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46680" name="Bildobjekt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307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EEEE2" w14:textId="3000553D" w:rsidR="009A638D" w:rsidRPr="001D6717" w:rsidRDefault="001D671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D6717">
        <w:rPr>
          <w:lang w:val="en-US"/>
        </w:rPr>
        <w:br w:type="page"/>
      </w:r>
      <w:r>
        <w:rPr>
          <w:rFonts w:ascii="Arial" w:hAnsi="Arial" w:cs="Arial"/>
          <w:sz w:val="20"/>
          <w:szCs w:val="20"/>
          <w:lang w:val="en-US"/>
        </w:rPr>
        <w:lastRenderedPageBreak/>
        <w:t xml:space="preserve"> </w:t>
      </w:r>
      <w:r w:rsidRPr="001D6717">
        <w:rPr>
          <w:rFonts w:ascii="Arial" w:hAnsi="Arial" w:cs="Arial"/>
          <w:b/>
          <w:bCs/>
          <w:sz w:val="20"/>
          <w:szCs w:val="20"/>
          <w:lang w:val="en-US"/>
        </w:rPr>
        <w:t>Supplementary Table S</w:t>
      </w:r>
      <w:r w:rsidR="001F2FA1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1D6717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1D6717">
        <w:rPr>
          <w:rFonts w:ascii="Arial" w:hAnsi="Arial" w:cs="Arial"/>
          <w:sz w:val="20"/>
          <w:szCs w:val="20"/>
          <w:lang w:val="en-US"/>
        </w:rPr>
        <w:t>Prevalence of pain characteristics in each latent class of activity pattern</w:t>
      </w:r>
    </w:p>
    <w:tbl>
      <w:tblPr>
        <w:tblStyle w:val="Oformateradtabell2"/>
        <w:tblpPr w:leftFromText="141" w:rightFromText="141" w:horzAnchor="margin" w:tblpY="540"/>
        <w:tblW w:w="5000" w:type="pct"/>
        <w:tblLook w:val="06A0" w:firstRow="1" w:lastRow="0" w:firstColumn="1" w:lastColumn="0" w:noHBand="1" w:noVBand="1"/>
      </w:tblPr>
      <w:tblGrid>
        <w:gridCol w:w="2443"/>
        <w:gridCol w:w="1397"/>
        <w:gridCol w:w="1608"/>
        <w:gridCol w:w="1605"/>
        <w:gridCol w:w="1714"/>
        <w:gridCol w:w="1714"/>
        <w:gridCol w:w="1714"/>
        <w:gridCol w:w="1714"/>
        <w:gridCol w:w="1705"/>
      </w:tblGrid>
      <w:tr w:rsidR="009A638D" w:rsidRPr="00A05886" w14:paraId="063FB810" w14:textId="77777777" w:rsidTr="00297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792F1895" w14:textId="77777777" w:rsidR="009A638D" w:rsidRPr="00A05886" w:rsidRDefault="009A638D" w:rsidP="002979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1ECF0D15" w14:textId="77777777" w:rsidR="009A638D" w:rsidRPr="00A05886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sz w:val="20"/>
                <w:szCs w:val="20"/>
                <w:lang w:val="en-US"/>
              </w:rPr>
              <w:t>Total sample</w:t>
            </w:r>
          </w:p>
          <w:p w14:paraId="0835A956" w14:textId="77777777" w:rsidR="009A638D" w:rsidRPr="00D66A1F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6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65</w:t>
            </w: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DADFF65" w14:textId="77777777" w:rsidR="009A638D" w:rsidRPr="00A05886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sz w:val="20"/>
                <w:szCs w:val="20"/>
                <w:lang w:val="en-US"/>
              </w:rPr>
              <w:t>Active Movers</w:t>
            </w:r>
          </w:p>
          <w:p w14:paraId="672B6D2D" w14:textId="77777777" w:rsidR="009A638D" w:rsidRPr="00D66A1F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82</w:t>
            </w: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8084CFD" w14:textId="77777777" w:rsidR="009A638D" w:rsidRPr="00A05886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sz w:val="20"/>
                <w:szCs w:val="20"/>
                <w:lang w:val="en-US"/>
              </w:rPr>
              <w:t>Balanced Movers</w:t>
            </w:r>
          </w:p>
          <w:p w14:paraId="417E4021" w14:textId="77777777" w:rsidR="009A638D" w:rsidRPr="00D66A1F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38</w:t>
            </w: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236F1100" w14:textId="77777777" w:rsidR="009A638D" w:rsidRPr="00A05886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sz w:val="20"/>
                <w:szCs w:val="20"/>
                <w:lang w:val="en-US"/>
              </w:rPr>
              <w:t>Sedentary Movers</w:t>
            </w:r>
          </w:p>
          <w:p w14:paraId="76EBECC3" w14:textId="77777777" w:rsidR="009A638D" w:rsidRPr="00D66A1F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45</w:t>
            </w:r>
            <w:r w:rsidRPr="00D66A1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53E6E4C8" w14:textId="77777777" w:rsidR="009A638D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  <w:p w14:paraId="5BE3B4E1" w14:textId="77777777" w:rsidR="009A638D" w:rsidRPr="001C3F68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C3F6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239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499F0EFA" w14:textId="77777777" w:rsidR="009A638D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  <w:p w14:paraId="760E7498" w14:textId="77777777" w:rsidR="009A638D" w:rsidRPr="001C3F68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C3F6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426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239BDB04" w14:textId="77777777" w:rsidR="009A638D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ounger-old</w:t>
            </w:r>
          </w:p>
          <w:p w14:paraId="2D2DDC3B" w14:textId="77777777" w:rsidR="009A638D" w:rsidRPr="00375561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7556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382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3668A9D" w14:textId="77777777" w:rsidR="009A638D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ldest-old</w:t>
            </w:r>
          </w:p>
          <w:p w14:paraId="1FE0984E" w14:textId="77777777" w:rsidR="009A638D" w:rsidRPr="00375561" w:rsidRDefault="009A638D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7556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n=283)</w:t>
            </w:r>
          </w:p>
        </w:tc>
      </w:tr>
      <w:tr w:rsidR="009A638D" w:rsidRPr="00A05886" w14:paraId="1EEC619E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uto"/>
              <w:bottom w:val="nil"/>
            </w:tcBorders>
          </w:tcPr>
          <w:p w14:paraId="5584FB7A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prevalence, n (%)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vAlign w:val="center"/>
          </w:tcPr>
          <w:p w14:paraId="69B063F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14:paraId="2EF7E31B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76D05D9E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vAlign w:val="center"/>
          </w:tcPr>
          <w:p w14:paraId="32A47C4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14:paraId="6B4139D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14:paraId="4055AD59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</w:tcPr>
          <w:p w14:paraId="31E8160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2FA3186A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638D" w:rsidRPr="00A05886" w14:paraId="2318C0A0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nil"/>
              <w:bottom w:val="nil"/>
            </w:tcBorders>
          </w:tcPr>
          <w:p w14:paraId="6D69AC55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447" w:type="pct"/>
            <w:tcBorders>
              <w:top w:val="nil"/>
              <w:bottom w:val="nil"/>
            </w:tcBorders>
            <w:vAlign w:val="center"/>
          </w:tcPr>
          <w:p w14:paraId="0A05331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0(34.6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0485B6BA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(28.7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18BFA7F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(35.5)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B9C1AA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(40.8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7EB85E86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(25.5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020F284E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(39.7)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1A89E1EC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(31.7)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6ACED4F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(38.5)</w:t>
            </w:r>
          </w:p>
        </w:tc>
      </w:tr>
      <w:tr w:rsidR="009A638D" w:rsidRPr="00A05886" w14:paraId="23A895C5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nil"/>
            </w:tcBorders>
          </w:tcPr>
          <w:p w14:paraId="07A27433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, n (%)</w:t>
            </w:r>
          </w:p>
        </w:tc>
        <w:tc>
          <w:tcPr>
            <w:tcW w:w="447" w:type="pct"/>
            <w:tcBorders>
              <w:top w:val="nil"/>
            </w:tcBorders>
            <w:vAlign w:val="center"/>
          </w:tcPr>
          <w:p w14:paraId="7E50733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6F61B32A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12234188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D95A7D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</w:tcBorders>
          </w:tcPr>
          <w:p w14:paraId="2154CE1B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</w:tcBorders>
          </w:tcPr>
          <w:p w14:paraId="4D73A3F8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</w:tcBorders>
          </w:tcPr>
          <w:p w14:paraId="686649D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nil"/>
            </w:tcBorders>
          </w:tcPr>
          <w:p w14:paraId="372BBAC3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638D" w:rsidRPr="00A05886" w14:paraId="4185CFFB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586729F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447" w:type="pct"/>
            <w:vAlign w:val="center"/>
          </w:tcPr>
          <w:p w14:paraId="61E7FF3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9(23.9)</w:t>
            </w:r>
          </w:p>
        </w:tc>
        <w:tc>
          <w:tcPr>
            <w:tcW w:w="515" w:type="pct"/>
            <w:vAlign w:val="center"/>
          </w:tcPr>
          <w:p w14:paraId="1C380AA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(22.3)</w:t>
            </w:r>
          </w:p>
        </w:tc>
        <w:tc>
          <w:tcPr>
            <w:tcW w:w="514" w:type="pct"/>
            <w:vAlign w:val="center"/>
          </w:tcPr>
          <w:p w14:paraId="2CFD5853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(25.4)</w:t>
            </w:r>
          </w:p>
        </w:tc>
        <w:tc>
          <w:tcPr>
            <w:tcW w:w="549" w:type="pct"/>
            <w:vAlign w:val="center"/>
          </w:tcPr>
          <w:p w14:paraId="0E322FB6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(24.9)</w:t>
            </w:r>
          </w:p>
        </w:tc>
        <w:tc>
          <w:tcPr>
            <w:tcW w:w="549" w:type="pct"/>
          </w:tcPr>
          <w:p w14:paraId="365D1E80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(20.1)</w:t>
            </w:r>
          </w:p>
        </w:tc>
        <w:tc>
          <w:tcPr>
            <w:tcW w:w="549" w:type="pct"/>
          </w:tcPr>
          <w:p w14:paraId="2D67F5FC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(26.1)</w:t>
            </w:r>
          </w:p>
        </w:tc>
        <w:tc>
          <w:tcPr>
            <w:tcW w:w="549" w:type="pct"/>
          </w:tcPr>
          <w:p w14:paraId="08548417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(23.0)</w:t>
            </w:r>
          </w:p>
        </w:tc>
        <w:tc>
          <w:tcPr>
            <w:tcW w:w="546" w:type="pct"/>
          </w:tcPr>
          <w:p w14:paraId="2D5C1B08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(25.1)</w:t>
            </w:r>
          </w:p>
        </w:tc>
      </w:tr>
      <w:tr w:rsidR="009A638D" w:rsidRPr="00A05886" w14:paraId="4410E2F4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588B45D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447" w:type="pct"/>
            <w:vAlign w:val="center"/>
          </w:tcPr>
          <w:p w14:paraId="287C2802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(10.5)</w:t>
            </w:r>
          </w:p>
        </w:tc>
        <w:tc>
          <w:tcPr>
            <w:tcW w:w="515" w:type="pct"/>
            <w:vAlign w:val="center"/>
          </w:tcPr>
          <w:p w14:paraId="3E178E7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(6.0)</w:t>
            </w:r>
          </w:p>
        </w:tc>
        <w:tc>
          <w:tcPr>
            <w:tcW w:w="514" w:type="pct"/>
            <w:vAlign w:val="center"/>
          </w:tcPr>
          <w:p w14:paraId="28C279B3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(10.1)</w:t>
            </w:r>
          </w:p>
        </w:tc>
        <w:tc>
          <w:tcPr>
            <w:tcW w:w="549" w:type="pct"/>
            <w:vAlign w:val="center"/>
          </w:tcPr>
          <w:p w14:paraId="47C3A084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(15.9)</w:t>
            </w:r>
          </w:p>
        </w:tc>
        <w:tc>
          <w:tcPr>
            <w:tcW w:w="549" w:type="pct"/>
          </w:tcPr>
          <w:p w14:paraId="36F1D5A6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(5.0)</w:t>
            </w:r>
          </w:p>
        </w:tc>
        <w:tc>
          <w:tcPr>
            <w:tcW w:w="549" w:type="pct"/>
          </w:tcPr>
          <w:p w14:paraId="769E1825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(13.4)</w:t>
            </w:r>
          </w:p>
        </w:tc>
        <w:tc>
          <w:tcPr>
            <w:tcW w:w="549" w:type="pct"/>
          </w:tcPr>
          <w:p w14:paraId="2A11314A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(8.4)</w:t>
            </w:r>
          </w:p>
        </w:tc>
        <w:tc>
          <w:tcPr>
            <w:tcW w:w="546" w:type="pct"/>
          </w:tcPr>
          <w:p w14:paraId="709CA272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(13.4)</w:t>
            </w:r>
          </w:p>
        </w:tc>
      </w:tr>
      <w:tr w:rsidR="009A638D" w:rsidRPr="00A05886" w14:paraId="79AA63A0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56DF8813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, n (%)</w:t>
            </w:r>
          </w:p>
        </w:tc>
        <w:tc>
          <w:tcPr>
            <w:tcW w:w="447" w:type="pct"/>
            <w:vAlign w:val="center"/>
          </w:tcPr>
          <w:p w14:paraId="58742E26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7C1B3B32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Align w:val="center"/>
          </w:tcPr>
          <w:p w14:paraId="3BBAF3B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0E2555D5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495A7A62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2F15EFA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77986CCD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2D92F414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638D" w:rsidRPr="00A05886" w14:paraId="512D219F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8BCF274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447" w:type="pct"/>
            <w:vAlign w:val="center"/>
          </w:tcPr>
          <w:p w14:paraId="23AE1366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(14.0)</w:t>
            </w:r>
          </w:p>
        </w:tc>
        <w:tc>
          <w:tcPr>
            <w:tcW w:w="515" w:type="pct"/>
            <w:vAlign w:val="center"/>
          </w:tcPr>
          <w:p w14:paraId="682AFFED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(13.5)</w:t>
            </w:r>
          </w:p>
        </w:tc>
        <w:tc>
          <w:tcPr>
            <w:tcW w:w="514" w:type="pct"/>
            <w:vAlign w:val="center"/>
          </w:tcPr>
          <w:p w14:paraId="54A91910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(15.2)</w:t>
            </w:r>
          </w:p>
        </w:tc>
        <w:tc>
          <w:tcPr>
            <w:tcW w:w="549" w:type="pct"/>
            <w:vAlign w:val="center"/>
          </w:tcPr>
          <w:p w14:paraId="76335F3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(13.9)</w:t>
            </w:r>
          </w:p>
        </w:tc>
        <w:tc>
          <w:tcPr>
            <w:tcW w:w="549" w:type="pct"/>
          </w:tcPr>
          <w:p w14:paraId="2BD8AA1B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(13.0)</w:t>
            </w:r>
          </w:p>
        </w:tc>
        <w:tc>
          <w:tcPr>
            <w:tcW w:w="549" w:type="pct"/>
          </w:tcPr>
          <w:p w14:paraId="3202A1A8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(14.6)</w:t>
            </w:r>
          </w:p>
        </w:tc>
        <w:tc>
          <w:tcPr>
            <w:tcW w:w="549" w:type="pct"/>
          </w:tcPr>
          <w:p w14:paraId="2A006753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(14.1)</w:t>
            </w:r>
          </w:p>
        </w:tc>
        <w:tc>
          <w:tcPr>
            <w:tcW w:w="546" w:type="pct"/>
          </w:tcPr>
          <w:p w14:paraId="6C88A4F4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(13.8)</w:t>
            </w:r>
          </w:p>
        </w:tc>
      </w:tr>
      <w:tr w:rsidR="009A638D" w:rsidRPr="00A05886" w14:paraId="34C07C3E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B6FA9B4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447" w:type="pct"/>
            <w:vAlign w:val="center"/>
          </w:tcPr>
          <w:p w14:paraId="15CE292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(19.7)</w:t>
            </w:r>
          </w:p>
        </w:tc>
        <w:tc>
          <w:tcPr>
            <w:tcW w:w="515" w:type="pct"/>
            <w:vAlign w:val="center"/>
          </w:tcPr>
          <w:p w14:paraId="210E3B1A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(13.8)</w:t>
            </w:r>
          </w:p>
        </w:tc>
        <w:tc>
          <w:tcPr>
            <w:tcW w:w="514" w:type="pct"/>
            <w:vAlign w:val="center"/>
          </w:tcPr>
          <w:p w14:paraId="39FE1E2D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(20.3)</w:t>
            </w:r>
          </w:p>
        </w:tc>
        <w:tc>
          <w:tcPr>
            <w:tcW w:w="549" w:type="pct"/>
            <w:vAlign w:val="center"/>
          </w:tcPr>
          <w:p w14:paraId="64D873F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(26.1)</w:t>
            </w:r>
          </w:p>
        </w:tc>
        <w:tc>
          <w:tcPr>
            <w:tcW w:w="549" w:type="pct"/>
          </w:tcPr>
          <w:p w14:paraId="5EE6DAB2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(12.1)</w:t>
            </w:r>
          </w:p>
        </w:tc>
        <w:tc>
          <w:tcPr>
            <w:tcW w:w="549" w:type="pct"/>
          </w:tcPr>
          <w:p w14:paraId="5960CF6E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(23.9)</w:t>
            </w:r>
          </w:p>
        </w:tc>
        <w:tc>
          <w:tcPr>
            <w:tcW w:w="549" w:type="pct"/>
          </w:tcPr>
          <w:p w14:paraId="720296F5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(16.0)</w:t>
            </w:r>
          </w:p>
        </w:tc>
        <w:tc>
          <w:tcPr>
            <w:tcW w:w="546" w:type="pct"/>
          </w:tcPr>
          <w:p w14:paraId="686639B3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(24.7)</w:t>
            </w:r>
          </w:p>
        </w:tc>
      </w:tr>
      <w:tr w:rsidR="009A638D" w:rsidRPr="00A05886" w14:paraId="5427DB41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576B25CC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, n (%)</w:t>
            </w:r>
          </w:p>
        </w:tc>
        <w:tc>
          <w:tcPr>
            <w:tcW w:w="447" w:type="pct"/>
            <w:vAlign w:val="center"/>
          </w:tcPr>
          <w:p w14:paraId="4495E3B1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454CDC4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Align w:val="center"/>
          </w:tcPr>
          <w:p w14:paraId="30ACA8D4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6AD59698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1EFF2D4C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3E797BA0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558879B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6FB37F4F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638D" w:rsidRPr="00A05886" w14:paraId="7C157505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81339A3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447" w:type="pct"/>
            <w:vAlign w:val="center"/>
          </w:tcPr>
          <w:p w14:paraId="3496E0B5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(17.4)</w:t>
            </w:r>
          </w:p>
        </w:tc>
        <w:tc>
          <w:tcPr>
            <w:tcW w:w="515" w:type="pct"/>
            <w:vAlign w:val="center"/>
          </w:tcPr>
          <w:p w14:paraId="1B3745F7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(14.9)</w:t>
            </w:r>
          </w:p>
        </w:tc>
        <w:tc>
          <w:tcPr>
            <w:tcW w:w="514" w:type="pct"/>
            <w:vAlign w:val="center"/>
          </w:tcPr>
          <w:p w14:paraId="3283CFC6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(17.4)</w:t>
            </w:r>
          </w:p>
        </w:tc>
        <w:tc>
          <w:tcPr>
            <w:tcW w:w="549" w:type="pct"/>
            <w:vAlign w:val="center"/>
          </w:tcPr>
          <w:p w14:paraId="05C6BDDE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(20.4)</w:t>
            </w:r>
          </w:p>
        </w:tc>
        <w:tc>
          <w:tcPr>
            <w:tcW w:w="549" w:type="pct"/>
          </w:tcPr>
          <w:p w14:paraId="346EA672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(16.3)</w:t>
            </w:r>
          </w:p>
        </w:tc>
        <w:tc>
          <w:tcPr>
            <w:tcW w:w="549" w:type="pct"/>
          </w:tcPr>
          <w:p w14:paraId="13F4311E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(18.1)</w:t>
            </w:r>
          </w:p>
        </w:tc>
        <w:tc>
          <w:tcPr>
            <w:tcW w:w="549" w:type="pct"/>
          </w:tcPr>
          <w:p w14:paraId="1A0D0D3D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(18.6)</w:t>
            </w:r>
          </w:p>
        </w:tc>
        <w:tc>
          <w:tcPr>
            <w:tcW w:w="546" w:type="pct"/>
          </w:tcPr>
          <w:p w14:paraId="01C19FA0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(15.9)</w:t>
            </w:r>
          </w:p>
        </w:tc>
      </w:tr>
      <w:tr w:rsidR="009A638D" w:rsidRPr="00A05886" w14:paraId="4CFDBF4C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5E372DFD" w14:textId="77777777" w:rsidR="009A638D" w:rsidRPr="00A05886" w:rsidRDefault="009A638D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0588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447" w:type="pct"/>
            <w:vAlign w:val="center"/>
          </w:tcPr>
          <w:p w14:paraId="05EC2658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(16.4)</w:t>
            </w:r>
          </w:p>
        </w:tc>
        <w:tc>
          <w:tcPr>
            <w:tcW w:w="515" w:type="pct"/>
            <w:vAlign w:val="center"/>
          </w:tcPr>
          <w:p w14:paraId="4F87B2DE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(12.8)</w:t>
            </w:r>
          </w:p>
        </w:tc>
        <w:tc>
          <w:tcPr>
            <w:tcW w:w="514" w:type="pct"/>
            <w:vAlign w:val="center"/>
          </w:tcPr>
          <w:p w14:paraId="23E5D1A1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(18.1)</w:t>
            </w:r>
          </w:p>
        </w:tc>
        <w:tc>
          <w:tcPr>
            <w:tcW w:w="549" w:type="pct"/>
            <w:vAlign w:val="center"/>
          </w:tcPr>
          <w:p w14:paraId="42A7E54E" w14:textId="77777777" w:rsidR="009A638D" w:rsidRPr="00A05886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(19.6)</w:t>
            </w:r>
          </w:p>
        </w:tc>
        <w:tc>
          <w:tcPr>
            <w:tcW w:w="549" w:type="pct"/>
          </w:tcPr>
          <w:p w14:paraId="3E14B6AE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(8.8)</w:t>
            </w:r>
          </w:p>
        </w:tc>
        <w:tc>
          <w:tcPr>
            <w:tcW w:w="549" w:type="pct"/>
          </w:tcPr>
          <w:p w14:paraId="3BB106C8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(20.7)</w:t>
            </w:r>
          </w:p>
        </w:tc>
        <w:tc>
          <w:tcPr>
            <w:tcW w:w="549" w:type="pct"/>
          </w:tcPr>
          <w:p w14:paraId="115DEAC5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(12.0)</w:t>
            </w:r>
          </w:p>
        </w:tc>
        <w:tc>
          <w:tcPr>
            <w:tcW w:w="546" w:type="pct"/>
          </w:tcPr>
          <w:p w14:paraId="5B043F50" w14:textId="77777777" w:rsidR="009A638D" w:rsidRDefault="009A638D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(22.3)</w:t>
            </w:r>
          </w:p>
        </w:tc>
      </w:tr>
      <w:tr w:rsidR="007036D3" w:rsidRPr="00A05886" w14:paraId="7B3BB7C9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474D3C0C" w14:textId="4781178E" w:rsidR="007036D3" w:rsidRPr="00856F22" w:rsidRDefault="008D2DDA" w:rsidP="002979EA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56F2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  <w:r w:rsidR="00856F2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47" w:type="pct"/>
            <w:vAlign w:val="center"/>
          </w:tcPr>
          <w:p w14:paraId="79056BE7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vAlign w:val="center"/>
          </w:tcPr>
          <w:p w14:paraId="60096B10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vAlign w:val="center"/>
          </w:tcPr>
          <w:p w14:paraId="645D1F40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6384BD4E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765F381E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3DF8CE7C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</w:tcPr>
          <w:p w14:paraId="0D1640FE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14:paraId="29C810DD" w14:textId="77777777" w:rsidR="007036D3" w:rsidRDefault="007036D3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5507" w:rsidRPr="00A05886" w14:paraId="6F344673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1202B2E9" w14:textId="49C0CDFF" w:rsidR="00295507" w:rsidRPr="00EF0B5A" w:rsidRDefault="00295507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F0B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47" w:type="pct"/>
            <w:vAlign w:val="center"/>
          </w:tcPr>
          <w:p w14:paraId="0C96583C" w14:textId="03062D17" w:rsidR="00295507" w:rsidRDefault="006255D0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0</w:t>
            </w:r>
            <w:r w:rsidR="00684D3D">
              <w:rPr>
                <w:rFonts w:ascii="Arial" w:hAnsi="Arial" w:cs="Arial"/>
                <w:sz w:val="20"/>
                <w:szCs w:val="20"/>
                <w:lang w:val="en-US"/>
              </w:rPr>
              <w:t>(73.7)</w:t>
            </w:r>
          </w:p>
        </w:tc>
        <w:tc>
          <w:tcPr>
            <w:tcW w:w="515" w:type="pct"/>
            <w:vAlign w:val="center"/>
          </w:tcPr>
          <w:p w14:paraId="7EC3A320" w14:textId="7DFE70C7" w:rsidR="00295507" w:rsidRDefault="00E526D9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  <w:r w:rsidR="00050AC5">
              <w:rPr>
                <w:rFonts w:ascii="Arial" w:hAnsi="Arial" w:cs="Arial"/>
                <w:sz w:val="20"/>
                <w:szCs w:val="20"/>
                <w:lang w:val="en-US"/>
              </w:rPr>
              <w:t>(81.2)</w:t>
            </w:r>
          </w:p>
        </w:tc>
        <w:tc>
          <w:tcPr>
            <w:tcW w:w="514" w:type="pct"/>
            <w:vAlign w:val="center"/>
          </w:tcPr>
          <w:p w14:paraId="3255FEB5" w14:textId="3D999180" w:rsidR="00295507" w:rsidRDefault="00B5441F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="00B127FB">
              <w:rPr>
                <w:rFonts w:ascii="Arial" w:hAnsi="Arial" w:cs="Arial"/>
                <w:sz w:val="20"/>
                <w:szCs w:val="20"/>
                <w:lang w:val="en-US"/>
              </w:rPr>
              <w:t>(69.6)</w:t>
            </w:r>
          </w:p>
        </w:tc>
        <w:tc>
          <w:tcPr>
            <w:tcW w:w="549" w:type="pct"/>
            <w:vAlign w:val="center"/>
          </w:tcPr>
          <w:p w14:paraId="281937CD" w14:textId="092C0396" w:rsidR="00295507" w:rsidRDefault="00B5441F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  <w:r w:rsidR="00714E79">
              <w:rPr>
                <w:rFonts w:ascii="Arial" w:hAnsi="Arial" w:cs="Arial"/>
                <w:sz w:val="20"/>
                <w:szCs w:val="20"/>
                <w:lang w:val="en-US"/>
              </w:rPr>
              <w:t>(67.3)</w:t>
            </w:r>
          </w:p>
        </w:tc>
        <w:tc>
          <w:tcPr>
            <w:tcW w:w="549" w:type="pct"/>
          </w:tcPr>
          <w:p w14:paraId="6A7E8957" w14:textId="1F57DB2E" w:rsidR="00295507" w:rsidRDefault="00166734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  <w:r w:rsidR="001B3414">
              <w:rPr>
                <w:rFonts w:ascii="Arial" w:hAnsi="Arial" w:cs="Arial"/>
                <w:sz w:val="20"/>
                <w:szCs w:val="20"/>
                <w:lang w:val="en-US"/>
              </w:rPr>
              <w:t>(81.</w:t>
            </w:r>
            <w:r w:rsidR="00B917AB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549" w:type="pct"/>
          </w:tcPr>
          <w:p w14:paraId="1367AE97" w14:textId="3EF6B415" w:rsidR="00295507" w:rsidRDefault="00166734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  <w:r w:rsidR="00B6658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F2609">
              <w:rPr>
                <w:rFonts w:ascii="Arial" w:hAnsi="Arial" w:cs="Arial"/>
                <w:sz w:val="20"/>
                <w:szCs w:val="20"/>
                <w:lang w:val="en-US"/>
              </w:rPr>
              <w:t>69.2)</w:t>
            </w:r>
          </w:p>
        </w:tc>
        <w:tc>
          <w:tcPr>
            <w:tcW w:w="549" w:type="pct"/>
          </w:tcPr>
          <w:p w14:paraId="0BA1A47C" w14:textId="56A11578" w:rsidR="00295507" w:rsidRDefault="00C36758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8</w:t>
            </w:r>
            <w:r w:rsidR="00786EF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911A5">
              <w:rPr>
                <w:rFonts w:ascii="Arial" w:hAnsi="Arial" w:cs="Arial"/>
                <w:sz w:val="20"/>
                <w:szCs w:val="20"/>
                <w:lang w:val="en-US"/>
              </w:rPr>
              <w:t>78.0)</w:t>
            </w:r>
          </w:p>
        </w:tc>
        <w:tc>
          <w:tcPr>
            <w:tcW w:w="546" w:type="pct"/>
          </w:tcPr>
          <w:p w14:paraId="532FE36A" w14:textId="48E225EB" w:rsidR="00295507" w:rsidRDefault="00C36758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  <w:r w:rsidR="0082095E">
              <w:rPr>
                <w:rFonts w:ascii="Arial" w:hAnsi="Arial" w:cs="Arial"/>
                <w:sz w:val="20"/>
                <w:szCs w:val="20"/>
                <w:lang w:val="en-US"/>
              </w:rPr>
              <w:t>(67.8)</w:t>
            </w:r>
          </w:p>
        </w:tc>
      </w:tr>
      <w:tr w:rsidR="00295507" w:rsidRPr="00A05886" w14:paraId="0F133518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</w:tcPr>
          <w:p w14:paraId="53CEB077" w14:textId="7124DE0E" w:rsidR="00295507" w:rsidRPr="00EF0B5A" w:rsidRDefault="00295507" w:rsidP="002979EA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F0B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47" w:type="pct"/>
            <w:vAlign w:val="center"/>
          </w:tcPr>
          <w:p w14:paraId="3B549854" w14:textId="009CFB64" w:rsidR="00295507" w:rsidRDefault="006255D0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  <w:r w:rsidR="00684D3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50AC5">
              <w:rPr>
                <w:rFonts w:ascii="Arial" w:hAnsi="Arial" w:cs="Arial"/>
                <w:sz w:val="20"/>
                <w:szCs w:val="20"/>
                <w:lang w:val="en-US"/>
              </w:rPr>
              <w:t>26.3)</w:t>
            </w:r>
          </w:p>
        </w:tc>
        <w:tc>
          <w:tcPr>
            <w:tcW w:w="515" w:type="pct"/>
            <w:vAlign w:val="center"/>
          </w:tcPr>
          <w:p w14:paraId="376492DA" w14:textId="70E08096" w:rsidR="00295507" w:rsidRDefault="00B5441F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="00050AC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127FB">
              <w:rPr>
                <w:rFonts w:ascii="Arial" w:hAnsi="Arial" w:cs="Arial"/>
                <w:sz w:val="20"/>
                <w:szCs w:val="20"/>
                <w:lang w:val="en-US"/>
              </w:rPr>
              <w:t>18.8)</w:t>
            </w:r>
          </w:p>
        </w:tc>
        <w:tc>
          <w:tcPr>
            <w:tcW w:w="514" w:type="pct"/>
            <w:vAlign w:val="center"/>
          </w:tcPr>
          <w:p w14:paraId="286281D9" w14:textId="3ED2C37D" w:rsidR="00295507" w:rsidRDefault="00B5441F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B127F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14E79">
              <w:rPr>
                <w:rFonts w:ascii="Arial" w:hAnsi="Arial" w:cs="Arial"/>
                <w:sz w:val="20"/>
                <w:szCs w:val="20"/>
                <w:lang w:val="en-US"/>
              </w:rPr>
              <w:t>30.4)</w:t>
            </w:r>
          </w:p>
        </w:tc>
        <w:tc>
          <w:tcPr>
            <w:tcW w:w="549" w:type="pct"/>
            <w:vAlign w:val="center"/>
          </w:tcPr>
          <w:p w14:paraId="661C34B3" w14:textId="6D0ED695" w:rsidR="00295507" w:rsidRDefault="00B5441F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714E7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63B32">
              <w:rPr>
                <w:rFonts w:ascii="Arial" w:hAnsi="Arial" w:cs="Arial"/>
                <w:sz w:val="20"/>
                <w:szCs w:val="20"/>
                <w:lang w:val="en-US"/>
              </w:rPr>
              <w:t>32.7)</w:t>
            </w:r>
          </w:p>
        </w:tc>
        <w:tc>
          <w:tcPr>
            <w:tcW w:w="549" w:type="pct"/>
          </w:tcPr>
          <w:p w14:paraId="631EB32F" w14:textId="6214EB7F" w:rsidR="00295507" w:rsidRDefault="00166734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B917A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66584">
              <w:rPr>
                <w:rFonts w:ascii="Arial" w:hAnsi="Arial" w:cs="Arial"/>
                <w:sz w:val="20"/>
                <w:szCs w:val="20"/>
                <w:lang w:val="en-US"/>
              </w:rPr>
              <w:t>18.4)</w:t>
            </w:r>
          </w:p>
        </w:tc>
        <w:tc>
          <w:tcPr>
            <w:tcW w:w="549" w:type="pct"/>
          </w:tcPr>
          <w:p w14:paraId="2BCCEB17" w14:textId="644704D2" w:rsidR="00295507" w:rsidRDefault="00166734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  <w:r w:rsidR="00DF260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A3230">
              <w:rPr>
                <w:rFonts w:ascii="Arial" w:hAnsi="Arial" w:cs="Arial"/>
                <w:sz w:val="20"/>
                <w:szCs w:val="20"/>
                <w:lang w:val="en-US"/>
              </w:rPr>
              <w:t>30.8)</w:t>
            </w:r>
          </w:p>
        </w:tc>
        <w:tc>
          <w:tcPr>
            <w:tcW w:w="549" w:type="pct"/>
          </w:tcPr>
          <w:p w14:paraId="6F63A31A" w14:textId="2E6AEB3D" w:rsidR="00295507" w:rsidRDefault="00C36758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  <w:r w:rsidR="001911A5">
              <w:rPr>
                <w:rFonts w:ascii="Arial" w:hAnsi="Arial" w:cs="Arial"/>
                <w:sz w:val="20"/>
                <w:szCs w:val="20"/>
                <w:lang w:val="en-US"/>
              </w:rPr>
              <w:t>(22.0)</w:t>
            </w:r>
          </w:p>
        </w:tc>
        <w:tc>
          <w:tcPr>
            <w:tcW w:w="546" w:type="pct"/>
          </w:tcPr>
          <w:p w14:paraId="5C74FCCD" w14:textId="793E1FC0" w:rsidR="00295507" w:rsidRDefault="00C36758" w:rsidP="002979E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="0082095E">
              <w:rPr>
                <w:rFonts w:ascii="Arial" w:hAnsi="Arial" w:cs="Arial"/>
                <w:sz w:val="20"/>
                <w:szCs w:val="20"/>
                <w:lang w:val="en-US"/>
              </w:rPr>
              <w:t>(32.2)</w:t>
            </w:r>
          </w:p>
        </w:tc>
      </w:tr>
    </w:tbl>
    <w:p w14:paraId="2A692471" w14:textId="113DFE3C" w:rsidR="009A638D" w:rsidRDefault="009A638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CA8056" w14:textId="448BAEF7" w:rsidR="00A33FC7" w:rsidRPr="005466D1" w:rsidRDefault="009A638D" w:rsidP="00A33FC7">
      <w:pPr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  <w:r w:rsidR="00A33FC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A33FC7" w:rsidRPr="005466D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A33FC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327730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A33FC7" w:rsidRPr="005466D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A33FC7" w:rsidRPr="005466D1">
        <w:rPr>
          <w:rFonts w:ascii="Arial" w:hAnsi="Arial" w:cs="Arial"/>
          <w:sz w:val="20"/>
          <w:szCs w:val="20"/>
          <w:lang w:val="en-US"/>
        </w:rPr>
        <w:t xml:space="preserve"> Interactions between </w:t>
      </w:r>
      <w:r w:rsidR="006822C8">
        <w:rPr>
          <w:rFonts w:ascii="Arial" w:hAnsi="Arial" w:cs="Arial"/>
          <w:sz w:val="20"/>
          <w:szCs w:val="20"/>
          <w:lang w:val="en-US"/>
        </w:rPr>
        <w:t>p</w:t>
      </w:r>
      <w:r w:rsidR="00A33FC7" w:rsidRPr="005466D1">
        <w:rPr>
          <w:rFonts w:ascii="Arial" w:hAnsi="Arial" w:cs="Arial"/>
          <w:sz w:val="20"/>
          <w:szCs w:val="20"/>
          <w:lang w:val="en-US"/>
        </w:rPr>
        <w:t xml:space="preserve">ain characteristic*sex, and </w:t>
      </w:r>
      <w:r w:rsidR="006822C8">
        <w:rPr>
          <w:rFonts w:ascii="Arial" w:hAnsi="Arial" w:cs="Arial"/>
          <w:sz w:val="20"/>
          <w:szCs w:val="20"/>
          <w:lang w:val="en-US"/>
        </w:rPr>
        <w:t>p</w:t>
      </w:r>
      <w:r w:rsidR="00A33FC7" w:rsidRPr="005466D1">
        <w:rPr>
          <w:rFonts w:ascii="Arial" w:hAnsi="Arial" w:cs="Arial"/>
          <w:sz w:val="20"/>
          <w:szCs w:val="20"/>
          <w:lang w:val="en-US"/>
        </w:rPr>
        <w:t>ain characteristics*age group</w:t>
      </w:r>
      <w:r w:rsidR="00A33FC7">
        <w:rPr>
          <w:rFonts w:ascii="Arial" w:hAnsi="Arial" w:cs="Arial"/>
          <w:sz w:val="20"/>
          <w:szCs w:val="20"/>
          <w:lang w:val="en-US"/>
        </w:rPr>
        <w:t xml:space="preserve"> (=66/ ≥80 years)</w:t>
      </w:r>
      <w:r w:rsidR="00A33FC7" w:rsidRPr="005466D1">
        <w:rPr>
          <w:rFonts w:ascii="Arial" w:hAnsi="Arial" w:cs="Arial"/>
          <w:sz w:val="20"/>
          <w:szCs w:val="20"/>
          <w:lang w:val="en-US"/>
        </w:rPr>
        <w:t xml:space="preserve">, Relative Risk Ratio (RRR) and 95% Confidence Intervals (CI) </w:t>
      </w:r>
      <w:r w:rsidR="00A33FC7" w:rsidRPr="005466D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Style w:val="Oformateradtabell4"/>
        <w:tblW w:w="5000" w:type="pct"/>
        <w:tblLook w:val="06A0" w:firstRow="1" w:lastRow="0" w:firstColumn="1" w:lastColumn="0" w:noHBand="1" w:noVBand="1"/>
      </w:tblPr>
      <w:tblGrid>
        <w:gridCol w:w="4145"/>
        <w:gridCol w:w="1714"/>
        <w:gridCol w:w="447"/>
        <w:gridCol w:w="2067"/>
        <w:gridCol w:w="2214"/>
        <w:gridCol w:w="743"/>
        <w:gridCol w:w="2067"/>
        <w:gridCol w:w="2217"/>
      </w:tblGrid>
      <w:tr w:rsidR="00A33FC7" w:rsidRPr="000E249C" w14:paraId="5FB55B0D" w14:textId="77777777" w:rsidTr="00297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18AA5C41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1EA80" w14:textId="77777777" w:rsidR="00A33FC7" w:rsidRPr="005466D1" w:rsidRDefault="00A33FC7" w:rsidP="002979E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</w:tcPr>
          <w:p w14:paraId="10AE15E2" w14:textId="77777777" w:rsidR="00A33FC7" w:rsidRPr="005466D1" w:rsidRDefault="00A33FC7" w:rsidP="002979E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A295E" w14:textId="77777777" w:rsidR="00A33FC7" w:rsidRPr="005466D1" w:rsidRDefault="00A33FC7" w:rsidP="002979E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actions for pain * age group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C619959" w14:textId="77777777" w:rsidR="00A33FC7" w:rsidRPr="005466D1" w:rsidRDefault="00A33FC7" w:rsidP="002979E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4A687" w14:textId="77777777" w:rsidR="00A33FC7" w:rsidRPr="005466D1" w:rsidRDefault="00A33FC7" w:rsidP="002979E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actions for pain * sex</w:t>
            </w:r>
          </w:p>
        </w:tc>
      </w:tr>
      <w:tr w:rsidR="00A33FC7" w:rsidRPr="005466D1" w14:paraId="608D70A0" w14:textId="77777777" w:rsidTr="002979EA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4B72E753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140A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</w:tcPr>
          <w:p w14:paraId="20BB31C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1353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 Movers p-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49431" w14:textId="77777777" w:rsidR="00A33FC7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dentary movers </w:t>
            </w:r>
          </w:p>
          <w:p w14:paraId="428601A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9F9518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AAD2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 Movers p-value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14840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 p-value</w:t>
            </w:r>
          </w:p>
        </w:tc>
      </w:tr>
      <w:tr w:rsidR="00A33FC7" w:rsidRPr="005466D1" w14:paraId="231FC56C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top w:val="single" w:sz="4" w:space="0" w:color="auto"/>
            </w:tcBorders>
          </w:tcPr>
          <w:p w14:paraId="2D269EDE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Pain previous 4 weeks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DA96970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273ECFC5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2FB5897E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26860D7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59580F8A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22590F81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4DB490B1" w14:textId="77777777" w:rsidR="00A33FC7" w:rsidRPr="005466D1" w:rsidRDefault="00A33FC7" w:rsidP="002979E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3FC7" w:rsidRPr="005466D1" w14:paraId="1D8F8D46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4E58206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549" w:type="pct"/>
          </w:tcPr>
          <w:p w14:paraId="43B9E61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4DBCC5E3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5E0084E2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709" w:type="pct"/>
          </w:tcPr>
          <w:p w14:paraId="54F6AFC3" w14:textId="77777777" w:rsidR="00A33FC7" w:rsidRPr="003B6AAE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6AA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38" w:type="pct"/>
          </w:tcPr>
          <w:p w14:paraId="16C1A7A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1E48928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710" w:type="pct"/>
          </w:tcPr>
          <w:p w14:paraId="6129D9A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60</w:t>
            </w:r>
          </w:p>
        </w:tc>
      </w:tr>
      <w:tr w:rsidR="00A33FC7" w:rsidRPr="005466D1" w14:paraId="2656E899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272B7359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549" w:type="pct"/>
          </w:tcPr>
          <w:p w14:paraId="48F4EAA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76DB1A40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4E8B06AE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</w:tcPr>
          <w:p w14:paraId="468C1DB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</w:tcPr>
          <w:p w14:paraId="085E0EBE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1B68472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14:paraId="0A7E322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3FC7" w:rsidRPr="005466D1" w14:paraId="6411E1AD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6F25F4AB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549" w:type="pct"/>
          </w:tcPr>
          <w:p w14:paraId="1E284214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097BB9C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6A92F03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709" w:type="pct"/>
          </w:tcPr>
          <w:p w14:paraId="22156D0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238" w:type="pct"/>
          </w:tcPr>
          <w:p w14:paraId="2B048E9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68DF2A0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710" w:type="pct"/>
          </w:tcPr>
          <w:p w14:paraId="545BE29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737</w:t>
            </w:r>
          </w:p>
        </w:tc>
      </w:tr>
      <w:tr w:rsidR="00A33FC7" w:rsidRPr="005466D1" w14:paraId="69383050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D0B839D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549" w:type="pct"/>
          </w:tcPr>
          <w:p w14:paraId="5DC4E8BD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6621782B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2D0BFDD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709" w:type="pct"/>
          </w:tcPr>
          <w:p w14:paraId="4015CA04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38" w:type="pct"/>
          </w:tcPr>
          <w:p w14:paraId="1EF3DC0A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0C4D244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710" w:type="pct"/>
          </w:tcPr>
          <w:p w14:paraId="06759DED" w14:textId="77777777" w:rsidR="00A33FC7" w:rsidRPr="003B6AAE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6AA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32</w:t>
            </w:r>
          </w:p>
        </w:tc>
      </w:tr>
      <w:tr w:rsidR="00A33FC7" w:rsidRPr="005466D1" w14:paraId="7F2DE847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2BA25524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549" w:type="pct"/>
          </w:tcPr>
          <w:p w14:paraId="0DA9050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28325A79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2EC59CA4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</w:tcPr>
          <w:p w14:paraId="6E16FA6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</w:tcPr>
          <w:p w14:paraId="0290E517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0BB1422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14:paraId="2A439EC0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3FC7" w:rsidRPr="005466D1" w14:paraId="664ECD09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1F34FA1F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549" w:type="pct"/>
          </w:tcPr>
          <w:p w14:paraId="4E6C3EF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29B8836A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269652C0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709" w:type="pct"/>
          </w:tcPr>
          <w:p w14:paraId="6FF15009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238" w:type="pct"/>
          </w:tcPr>
          <w:p w14:paraId="179863A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4C32E2CA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710" w:type="pct"/>
          </w:tcPr>
          <w:p w14:paraId="57334E47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803</w:t>
            </w:r>
          </w:p>
        </w:tc>
      </w:tr>
      <w:tr w:rsidR="00A33FC7" w:rsidRPr="005466D1" w14:paraId="57D004BF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781CCAE7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549" w:type="pct"/>
          </w:tcPr>
          <w:p w14:paraId="03A0EAB2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4F585BF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0BCE1B5C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709" w:type="pct"/>
          </w:tcPr>
          <w:p w14:paraId="7CFC441A" w14:textId="77777777" w:rsidR="00A33FC7" w:rsidRPr="003B6AAE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6AA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38" w:type="pct"/>
          </w:tcPr>
          <w:p w14:paraId="74CD95AC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0DF3EDFC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710" w:type="pct"/>
          </w:tcPr>
          <w:p w14:paraId="61FD91D2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</w:tr>
      <w:tr w:rsidR="00A33FC7" w:rsidRPr="005466D1" w14:paraId="3B05B7A6" w14:textId="77777777" w:rsidTr="002979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6252FCF5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Pain location</w:t>
            </w:r>
          </w:p>
        </w:tc>
        <w:tc>
          <w:tcPr>
            <w:tcW w:w="549" w:type="pct"/>
          </w:tcPr>
          <w:p w14:paraId="24BF409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581D7E73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7E88F84F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pct"/>
          </w:tcPr>
          <w:p w14:paraId="67AAFC89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</w:tcPr>
          <w:p w14:paraId="25A70E2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14D5D338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</w:tcPr>
          <w:p w14:paraId="6A14CCE7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33FC7" w:rsidRPr="005466D1" w14:paraId="47F89254" w14:textId="77777777" w:rsidTr="002979E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65632D33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549" w:type="pct"/>
          </w:tcPr>
          <w:p w14:paraId="28C9EBD3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6568BF83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7E87F7D3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709" w:type="pct"/>
          </w:tcPr>
          <w:p w14:paraId="413B67CB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238" w:type="pct"/>
          </w:tcPr>
          <w:p w14:paraId="1F09A04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4F55985B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710" w:type="pct"/>
          </w:tcPr>
          <w:p w14:paraId="21C2C47C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679</w:t>
            </w:r>
          </w:p>
        </w:tc>
      </w:tr>
      <w:tr w:rsidR="00A33FC7" w:rsidRPr="000D2AEA" w14:paraId="33810066" w14:textId="77777777" w:rsidTr="002979E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</w:tcPr>
          <w:p w14:paraId="26126CB8" w14:textId="77777777" w:rsidR="00A33FC7" w:rsidRPr="005466D1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549" w:type="pct"/>
          </w:tcPr>
          <w:p w14:paraId="2BE19E4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</w:tcPr>
          <w:p w14:paraId="0981853A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48E0B279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709" w:type="pct"/>
          </w:tcPr>
          <w:p w14:paraId="6F2BB2D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8" w:type="pct"/>
          </w:tcPr>
          <w:p w14:paraId="7A787E46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</w:tcPr>
          <w:p w14:paraId="7B914F0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710" w:type="pct"/>
          </w:tcPr>
          <w:p w14:paraId="10915BF2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6D1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</w:tr>
      <w:tr w:rsidR="00A33FC7" w:rsidRPr="000D2AEA" w14:paraId="4803B249" w14:textId="77777777" w:rsidTr="002979E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tcBorders>
              <w:bottom w:val="single" w:sz="4" w:space="0" w:color="auto"/>
            </w:tcBorders>
          </w:tcPr>
          <w:p w14:paraId="76F90658" w14:textId="77777777" w:rsidR="00A33FC7" w:rsidRDefault="00A33FC7" w:rsidP="002979EA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331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4A754E23" w14:textId="77777777" w:rsidR="00A33FC7" w:rsidRPr="0061513B" w:rsidRDefault="00A33FC7" w:rsidP="002979EA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1513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11436B69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627C54B0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56C9D0F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17622BDC" w14:textId="77777777" w:rsidR="00A33FC7" w:rsidRPr="00236CF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F1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2C395D22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2FB69C65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0B9AADA1" w14:textId="77777777" w:rsidR="00A33FC7" w:rsidRPr="005466D1" w:rsidRDefault="00A33FC7" w:rsidP="002979EA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</w:tbl>
    <w:p w14:paraId="50DB6838" w14:textId="77777777" w:rsidR="00A33FC7" w:rsidRPr="00D4570A" w:rsidRDefault="00A33FC7" w:rsidP="00A33FC7">
      <w:pPr>
        <w:rPr>
          <w:i/>
          <w:iCs/>
          <w:sz w:val="20"/>
          <w:szCs w:val="20"/>
          <w:lang w:val="en-US"/>
        </w:rPr>
      </w:pPr>
      <w:r w:rsidRPr="004B6F16">
        <w:rPr>
          <w:rFonts w:ascii="Arial" w:hAnsi="Arial" w:cs="Arial"/>
          <w:i/>
          <w:iCs/>
          <w:sz w:val="20"/>
          <w:szCs w:val="20"/>
          <w:lang w:val="en-US"/>
        </w:rPr>
        <w:t>Model 1; adjusted for sex, age, educational level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p w14:paraId="07D854E8" w14:textId="0C3A140C" w:rsidR="00A33FC7" w:rsidRDefault="00A33FC7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D8A32C4" w14:textId="77777777" w:rsidR="009A638D" w:rsidRPr="00187EDD" w:rsidRDefault="009A638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034908B" w14:textId="2681FE2E" w:rsidR="008A3F34" w:rsidRPr="00A62560" w:rsidRDefault="00DE2EC1" w:rsidP="008A3F3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6256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5B1BBD" w:rsidRPr="00A62560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850BF2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="008A3F34" w:rsidRPr="00A6256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893117" w:rsidRPr="00DD0412">
        <w:rPr>
          <w:rFonts w:ascii="Arial" w:hAnsi="Arial" w:cs="Arial"/>
          <w:sz w:val="20"/>
          <w:szCs w:val="20"/>
          <w:lang w:val="en-US"/>
        </w:rPr>
        <w:t>Relative Risk Ratio (RRR) and 95% Confidence Intervals (CI)</w:t>
      </w:r>
      <w:r w:rsidR="00893117">
        <w:rPr>
          <w:rFonts w:ascii="Arial" w:hAnsi="Arial" w:cs="Arial"/>
          <w:sz w:val="20"/>
          <w:szCs w:val="20"/>
          <w:lang w:val="en-US"/>
        </w:rPr>
        <w:t xml:space="preserve"> </w:t>
      </w:r>
      <w:r w:rsidR="008A3F34" w:rsidRPr="00CA4DA2">
        <w:rPr>
          <w:rFonts w:ascii="Arial" w:hAnsi="Arial" w:cs="Arial"/>
          <w:sz w:val="20"/>
          <w:szCs w:val="20"/>
          <w:lang w:val="en-US"/>
        </w:rPr>
        <w:t>across</w:t>
      </w:r>
      <w:r w:rsidR="007F53D7" w:rsidRPr="00CA4DA2">
        <w:rPr>
          <w:rFonts w:ascii="Arial" w:hAnsi="Arial" w:cs="Arial"/>
          <w:sz w:val="20"/>
          <w:szCs w:val="20"/>
          <w:lang w:val="en-US"/>
        </w:rPr>
        <w:t xml:space="preserve"> four</w:t>
      </w:r>
      <w:r w:rsidR="008A3F34" w:rsidRPr="00CA4DA2">
        <w:rPr>
          <w:rFonts w:ascii="Arial" w:hAnsi="Arial" w:cs="Arial"/>
          <w:sz w:val="20"/>
          <w:szCs w:val="20"/>
          <w:lang w:val="en-US"/>
        </w:rPr>
        <w:t xml:space="preserve">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="008A3F34" w:rsidRPr="00CA4DA2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="008A3F34" w:rsidRPr="00CA4DA2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6822C8">
        <w:rPr>
          <w:rFonts w:ascii="Arial" w:hAnsi="Arial" w:cs="Arial"/>
          <w:sz w:val="20"/>
          <w:szCs w:val="20"/>
          <w:lang w:val="en-US"/>
        </w:rPr>
        <w:t>activity</w:t>
      </w:r>
      <w:r w:rsidR="00AF5E03">
        <w:rPr>
          <w:rFonts w:ascii="Arial" w:hAnsi="Arial" w:cs="Arial"/>
          <w:sz w:val="20"/>
          <w:szCs w:val="20"/>
          <w:lang w:val="en-US"/>
        </w:rPr>
        <w:t xml:space="preserve"> pattern</w:t>
      </w:r>
      <w:r w:rsidR="007F62B5">
        <w:rPr>
          <w:rFonts w:ascii="Arial" w:hAnsi="Arial" w:cs="Arial"/>
          <w:sz w:val="20"/>
          <w:szCs w:val="20"/>
          <w:lang w:val="en-US"/>
        </w:rPr>
        <w:t>, total sample</w:t>
      </w:r>
    </w:p>
    <w:tbl>
      <w:tblPr>
        <w:tblStyle w:val="Oformateradtabell2"/>
        <w:tblW w:w="5000" w:type="pct"/>
        <w:tblLook w:val="06A0" w:firstRow="1" w:lastRow="0" w:firstColumn="1" w:lastColumn="0" w:noHBand="1" w:noVBand="1"/>
      </w:tblPr>
      <w:tblGrid>
        <w:gridCol w:w="3075"/>
        <w:gridCol w:w="1355"/>
        <w:gridCol w:w="384"/>
        <w:gridCol w:w="1543"/>
        <w:gridCol w:w="194"/>
        <w:gridCol w:w="1155"/>
        <w:gridCol w:w="387"/>
        <w:gridCol w:w="1543"/>
        <w:gridCol w:w="194"/>
        <w:gridCol w:w="384"/>
        <w:gridCol w:w="1159"/>
        <w:gridCol w:w="578"/>
        <w:gridCol w:w="1930"/>
        <w:gridCol w:w="1733"/>
      </w:tblGrid>
      <w:tr w:rsidR="00A57E7A" w:rsidRPr="00E4714F" w14:paraId="45FCBB61" w14:textId="77777777" w:rsidTr="00B06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3C270B56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15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492275C" w14:textId="7587878A" w:rsidR="00A57E7A" w:rsidRPr="00A57E7A" w:rsidRDefault="00F36F03" w:rsidP="00F36F03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13C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CC05AE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rom multinomial regression</w:t>
            </w:r>
          </w:p>
        </w:tc>
      </w:tr>
      <w:tr w:rsidR="00A57E7A" w:rsidRPr="00A57E7A" w14:paraId="64C0AF33" w14:textId="77777777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16727DA7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3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D916B94" w14:textId="77645883" w:rsidR="00A57E7A" w:rsidRPr="00A57E7A" w:rsidRDefault="00B52E2D" w:rsidP="00B52E2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85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9BE583" w14:textId="27EA1C25" w:rsidR="00A57E7A" w:rsidRPr="00A57E7A" w:rsidRDefault="00B52E2D" w:rsidP="00B52E2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A57E7A" w:rsidRPr="00A57E7A" w14:paraId="723C2785" w14:textId="7BCF519B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752E400D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0A5C164E" w14:textId="77777777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1</w:t>
            </w:r>
          </w:p>
          <w:p w14:paraId="09D07140" w14:textId="77777777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55F98" w14:textId="77777777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2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811EAA" w14:textId="1BBDDE5D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3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22E6E" w14:textId="22A77401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4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14F86985" w14:textId="17152A3E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FA715" w14:textId="4B495095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3DE9965" w14:textId="441A797C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3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257DB7C" w14:textId="467FF226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 class 4</w:t>
            </w:r>
          </w:p>
        </w:tc>
      </w:tr>
      <w:tr w:rsidR="00A57E7A" w:rsidRPr="00A57E7A" w14:paraId="5CFBF727" w14:textId="7263E4C5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4" w:space="0" w:color="auto"/>
            </w:tcBorders>
          </w:tcPr>
          <w:p w14:paraId="08C5194C" w14:textId="11F4697E" w:rsidR="00A57E7A" w:rsidRPr="00A57E7A" w:rsidRDefault="00A57E7A" w:rsidP="002017F5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</w:t>
            </w:r>
          </w:p>
          <w:p w14:paraId="0C683561" w14:textId="6BF9EAD4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4D489A1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</w:tcPr>
          <w:p w14:paraId="44042E7C" w14:textId="77777777" w:rsidR="00A57E7A" w:rsidRDefault="005D4AA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  <w:p w14:paraId="6DC0212C" w14:textId="7246C9E0" w:rsidR="005D4AA4" w:rsidRPr="00A57E7A" w:rsidRDefault="005D4AA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1, 2.1</w:t>
            </w:r>
            <w:r w:rsidR="00043506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</w:tcBorders>
          </w:tcPr>
          <w:p w14:paraId="7599788C" w14:textId="77777777" w:rsidR="00A57E7A" w:rsidRDefault="000435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  <w:p w14:paraId="78A955D8" w14:textId="64CF98B9" w:rsidR="00043506" w:rsidRPr="00A57E7A" w:rsidRDefault="000435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8, 2.00)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</w:tcPr>
          <w:p w14:paraId="46063E11" w14:textId="77777777" w:rsidR="00A57E7A" w:rsidRDefault="000435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84</w:t>
            </w:r>
          </w:p>
          <w:p w14:paraId="5EF7A183" w14:textId="0AC2B52E" w:rsidR="00043506" w:rsidRPr="00A57E7A" w:rsidRDefault="000435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8B30A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20, 2.83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04132D8C" w14:textId="2202580E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</w:tcPr>
          <w:p w14:paraId="4449FB07" w14:textId="4FE607B0" w:rsidR="00A57E7A" w:rsidRPr="00EC2545" w:rsidRDefault="002B47FC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E212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2E17B492" w14:textId="629674FE" w:rsidR="002B47FC" w:rsidRPr="00EC2545" w:rsidRDefault="002B47FC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76069" w:rsidRPr="00EC25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="00576069"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1.70</w:t>
            </w:r>
            <w:r w:rsidR="00576069"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27096250" w14:textId="33E3778F" w:rsidR="00A57E7A" w:rsidRPr="00EC2545" w:rsidRDefault="00A72B9E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  <w:p w14:paraId="722FCE6E" w14:textId="08D9A823" w:rsidR="00576069" w:rsidRPr="00EC2545" w:rsidRDefault="0057606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00B64E15" w14:textId="5ED8337A" w:rsidR="00A57E7A" w:rsidRPr="00EC2545" w:rsidRDefault="0057606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  <w:p w14:paraId="42CF61BD" w14:textId="3BC8243D" w:rsidR="00576069" w:rsidRPr="00EC2545" w:rsidRDefault="0057606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2B9E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A57E7A" w14:paraId="35B3B0DA" w14:textId="20FA56CD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494587D5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  <w:p w14:paraId="0B78C91A" w14:textId="043F3D84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434" w:type="pct"/>
          </w:tcPr>
          <w:p w14:paraId="33C7B24D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06BD8706" w14:textId="77777777" w:rsid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  <w:p w14:paraId="770B496E" w14:textId="2BF3F7D0" w:rsidR="00784F7D" w:rsidRP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6, 2.26)</w:t>
            </w:r>
          </w:p>
        </w:tc>
        <w:tc>
          <w:tcPr>
            <w:tcW w:w="556" w:type="pct"/>
            <w:gridSpan w:val="3"/>
          </w:tcPr>
          <w:p w14:paraId="23D10C64" w14:textId="77777777" w:rsid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  <w:p w14:paraId="153B04BD" w14:textId="086F0BF1" w:rsidR="00784F7D" w:rsidRP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7</w:t>
            </w:r>
            <w:r w:rsidR="006E3C44">
              <w:rPr>
                <w:rFonts w:ascii="Arial" w:hAnsi="Arial" w:cs="Arial"/>
                <w:sz w:val="20"/>
                <w:szCs w:val="20"/>
                <w:lang w:val="en-US"/>
              </w:rPr>
              <w:t>, 1.91)</w:t>
            </w:r>
          </w:p>
        </w:tc>
        <w:tc>
          <w:tcPr>
            <w:tcW w:w="556" w:type="pct"/>
            <w:gridSpan w:val="2"/>
          </w:tcPr>
          <w:p w14:paraId="1B41475A" w14:textId="77777777" w:rsidR="00A57E7A" w:rsidRPr="00951F46" w:rsidRDefault="006E3C4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F46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  <w:p w14:paraId="4C495E4E" w14:textId="2348C63F" w:rsidR="006E3C44" w:rsidRPr="00A57E7A" w:rsidRDefault="006E3C4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1F4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51F46" w:rsidRPr="00951F46">
              <w:rPr>
                <w:rFonts w:ascii="Arial" w:hAnsi="Arial" w:cs="Arial"/>
                <w:sz w:val="20"/>
                <w:szCs w:val="20"/>
                <w:lang w:val="en-US"/>
              </w:rPr>
              <w:t>0.96, 2.51)</w:t>
            </w:r>
          </w:p>
        </w:tc>
        <w:tc>
          <w:tcPr>
            <w:tcW w:w="123" w:type="pct"/>
          </w:tcPr>
          <w:p w14:paraId="65711467" w14:textId="4EF8C828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6B971E9C" w14:textId="778AA910" w:rsidR="00A57E7A" w:rsidRPr="00EC2545" w:rsidRDefault="001548C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  <w:p w14:paraId="176A77A2" w14:textId="208CC3D3" w:rsidR="001548CA" w:rsidRPr="00EC2545" w:rsidRDefault="001548C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7322F839" w14:textId="09F1DA79" w:rsidR="00A57E7A" w:rsidRPr="00EC2545" w:rsidRDefault="0003750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794E8CE5" w14:textId="68A3B716" w:rsidR="006C10D3" w:rsidRPr="00EC2545" w:rsidRDefault="006C1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2A2583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C05AE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 w:rsidR="0023095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2E4FC96B" w14:textId="2A21F8A5" w:rsidR="00A57E7A" w:rsidRPr="00EC2545" w:rsidRDefault="006C1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30953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05D6309D" w14:textId="6BE3FD90" w:rsidR="00874761" w:rsidRPr="00EC2545" w:rsidRDefault="0087476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A7600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600A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A57E7A" w14:paraId="43332096" w14:textId="3E61DEF8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11C615FE" w14:textId="473F1649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434" w:type="pct"/>
          </w:tcPr>
          <w:p w14:paraId="7746680B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2"/>
          </w:tcPr>
          <w:p w14:paraId="574F683D" w14:textId="77777777" w:rsid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  <w:p w14:paraId="631265BB" w14:textId="13CA4F75" w:rsidR="00784F7D" w:rsidRPr="00A57E7A" w:rsidRDefault="00784F7D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4, 3.39)</w:t>
            </w:r>
          </w:p>
        </w:tc>
        <w:tc>
          <w:tcPr>
            <w:tcW w:w="556" w:type="pct"/>
            <w:gridSpan w:val="3"/>
          </w:tcPr>
          <w:p w14:paraId="36EAAA42" w14:textId="77777777" w:rsidR="00A57E7A" w:rsidRDefault="006E3C4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  <w:p w14:paraId="53D59AF6" w14:textId="61766459" w:rsidR="006E3C44" w:rsidRPr="00A57E7A" w:rsidRDefault="006E3C44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6, 4.21)</w:t>
            </w:r>
          </w:p>
        </w:tc>
        <w:tc>
          <w:tcPr>
            <w:tcW w:w="556" w:type="pct"/>
            <w:gridSpan w:val="2"/>
          </w:tcPr>
          <w:p w14:paraId="6B10A3A5" w14:textId="77777777" w:rsidR="00A57E7A" w:rsidRPr="00951F46" w:rsidRDefault="00951F4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05</w:t>
            </w:r>
          </w:p>
          <w:p w14:paraId="44A6BC03" w14:textId="4C2B4CA5" w:rsidR="00951F46" w:rsidRPr="00A57E7A" w:rsidRDefault="00951F4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F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51, 6.17)</w:t>
            </w:r>
          </w:p>
        </w:tc>
        <w:tc>
          <w:tcPr>
            <w:tcW w:w="123" w:type="pct"/>
          </w:tcPr>
          <w:p w14:paraId="4B87A777" w14:textId="320C53ED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18E9B887" w14:textId="6FAB3A9C" w:rsidR="00A57E7A" w:rsidRPr="00EC2545" w:rsidRDefault="001548C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  <w:p w14:paraId="2E305B0C" w14:textId="0FE853C7" w:rsidR="001548CA" w:rsidRPr="00EC2545" w:rsidRDefault="001548C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6C10D3" w:rsidRPr="00EC2545"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 w:rsidR="0003750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6C10D3"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2777919B" w14:textId="673BBF51" w:rsidR="00A57E7A" w:rsidRPr="00EC2545" w:rsidRDefault="006C1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30953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14:paraId="10219488" w14:textId="2D0620D3" w:rsidR="006C10D3" w:rsidRPr="00EC2545" w:rsidRDefault="006C1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230953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230953">
              <w:rPr>
                <w:rFonts w:ascii="Arial" w:hAnsi="Arial" w:cs="Arial"/>
                <w:sz w:val="20"/>
                <w:szCs w:val="20"/>
                <w:lang w:val="en-US"/>
              </w:rPr>
              <w:t>3.74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0CB7D780" w14:textId="0073FB82" w:rsidR="00A57E7A" w:rsidRPr="00EC2545" w:rsidRDefault="0087476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A7600A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  <w:p w14:paraId="734BEF95" w14:textId="07E961A3" w:rsidR="00874761" w:rsidRPr="00EC2545" w:rsidRDefault="0087476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A7600A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7600A">
              <w:rPr>
                <w:rFonts w:ascii="Arial" w:hAnsi="Arial" w:cs="Arial"/>
                <w:sz w:val="20"/>
                <w:szCs w:val="20"/>
                <w:lang w:val="en-US"/>
              </w:rPr>
              <w:t>3.74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EC2545" w14:paraId="3318A64E" w14:textId="12D1A7CA" w:rsidTr="00B06DB9">
        <w:trPr>
          <w:gridAfter w:val="3"/>
          <w:wAfter w:w="13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49945EDB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434" w:type="pct"/>
          </w:tcPr>
          <w:p w14:paraId="265CBF4F" w14:textId="77777777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" w:type="pct"/>
          </w:tcPr>
          <w:p w14:paraId="37385233" w14:textId="56FAB98A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3C5E2EEF" w14:textId="3FA41665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</w:tcPr>
          <w:p w14:paraId="0B03541C" w14:textId="77777777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gridSpan w:val="2"/>
          </w:tcPr>
          <w:p w14:paraId="326B613A" w14:textId="6785971E" w:rsidR="00A57E7A" w:rsidRPr="00A57E7A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3"/>
          </w:tcPr>
          <w:p w14:paraId="101E9F24" w14:textId="77777777" w:rsidR="00A57E7A" w:rsidRPr="00EC2545" w:rsidRDefault="00A57E7A" w:rsidP="002017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57E7A" w:rsidRPr="00A57E7A" w14:paraId="7560D2BD" w14:textId="25569221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53B0D0C2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434" w:type="pct"/>
          </w:tcPr>
          <w:p w14:paraId="414574D3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2E3139C4" w14:textId="77777777" w:rsidR="00A57E7A" w:rsidRDefault="00BE319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24189868" w14:textId="493EFD29" w:rsidR="00BE3193" w:rsidRPr="00A57E7A" w:rsidRDefault="00BE319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5, 2.48)</w:t>
            </w:r>
          </w:p>
        </w:tc>
        <w:tc>
          <w:tcPr>
            <w:tcW w:w="556" w:type="pct"/>
            <w:gridSpan w:val="3"/>
          </w:tcPr>
          <w:p w14:paraId="600FA004" w14:textId="77777777" w:rsid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  <w:p w14:paraId="12DF42EE" w14:textId="27C72A19" w:rsidR="006E7B25" w:rsidRP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6, 2.67)</w:t>
            </w:r>
          </w:p>
        </w:tc>
        <w:tc>
          <w:tcPr>
            <w:tcW w:w="556" w:type="pct"/>
            <w:gridSpan w:val="2"/>
          </w:tcPr>
          <w:p w14:paraId="6859115C" w14:textId="77777777" w:rsid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0E97ECB7" w14:textId="563A3685" w:rsidR="006E7B25" w:rsidRP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27BC8">
              <w:rPr>
                <w:rFonts w:ascii="Arial" w:hAnsi="Arial" w:cs="Arial"/>
                <w:sz w:val="20"/>
                <w:szCs w:val="20"/>
                <w:lang w:val="en-US"/>
              </w:rPr>
              <w:t>0.75, 2.47)</w:t>
            </w:r>
          </w:p>
        </w:tc>
        <w:tc>
          <w:tcPr>
            <w:tcW w:w="123" w:type="pct"/>
          </w:tcPr>
          <w:p w14:paraId="164E7A80" w14:textId="392393C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2594B2A2" w14:textId="2BDFED0B" w:rsidR="00A57E7A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CD640B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  <w:p w14:paraId="76037F66" w14:textId="5CB44BBA" w:rsidR="00253571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D640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D640B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0F84C3EB" w14:textId="2FDF9DE3" w:rsidR="00A57E7A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14:paraId="61429D9D" w14:textId="0FF842CF" w:rsidR="00253571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F7240" w:rsidRPr="00EC25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0F7240"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720FA6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0F7240"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4B80D9CB" w14:textId="612DE189" w:rsidR="00A57E7A" w:rsidRPr="00EC2545" w:rsidRDefault="00720F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14:paraId="5FBC2EA1" w14:textId="1016CFE3" w:rsidR="000F7240" w:rsidRPr="00EC2545" w:rsidRDefault="000F7240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052C82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052C82">
              <w:rPr>
                <w:rFonts w:ascii="Arial" w:hAnsi="Arial" w:cs="Arial"/>
                <w:sz w:val="20"/>
                <w:szCs w:val="20"/>
                <w:lang w:val="en-US"/>
              </w:rPr>
              <w:t>2.26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A57E7A" w14:paraId="105F7920" w14:textId="040C65B9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1E818796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434" w:type="pct"/>
          </w:tcPr>
          <w:p w14:paraId="6A3B40C2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20CF2AA7" w14:textId="77777777" w:rsidR="00A57E7A" w:rsidRDefault="00BE319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</w:p>
          <w:p w14:paraId="1D066439" w14:textId="32ED6125" w:rsidR="00BE3193" w:rsidRPr="00A57E7A" w:rsidRDefault="00BE319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1, 2.7</w:t>
            </w:r>
            <w:r w:rsidR="006E7B25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556" w:type="pct"/>
            <w:gridSpan w:val="3"/>
          </w:tcPr>
          <w:p w14:paraId="5F9EAFF3" w14:textId="77777777" w:rsid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  <w:p w14:paraId="3AF3F76A" w14:textId="105F3DC8" w:rsidR="006E7B25" w:rsidRPr="00A57E7A" w:rsidRDefault="006E7B2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2.38)</w:t>
            </w:r>
          </w:p>
        </w:tc>
        <w:tc>
          <w:tcPr>
            <w:tcW w:w="556" w:type="pct"/>
            <w:gridSpan w:val="2"/>
          </w:tcPr>
          <w:p w14:paraId="4F1FED44" w14:textId="77777777" w:rsidR="00A57E7A" w:rsidRDefault="00B27BC8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36</w:t>
            </w:r>
          </w:p>
          <w:p w14:paraId="667778BB" w14:textId="5B09673F" w:rsidR="00B27BC8" w:rsidRPr="00A57E7A" w:rsidRDefault="00B27BC8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39, 4.01)</w:t>
            </w:r>
          </w:p>
        </w:tc>
        <w:tc>
          <w:tcPr>
            <w:tcW w:w="123" w:type="pct"/>
          </w:tcPr>
          <w:p w14:paraId="2D60B286" w14:textId="24E90CB1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308C7D08" w14:textId="612E6494" w:rsidR="00A57E7A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5B211EE" w14:textId="25EF929F" w:rsidR="00253571" w:rsidRPr="00EC2545" w:rsidRDefault="00253571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25A09">
              <w:rPr>
                <w:rFonts w:ascii="Arial" w:hAnsi="Arial" w:cs="Arial"/>
                <w:sz w:val="20"/>
                <w:szCs w:val="20"/>
                <w:lang w:val="en-US"/>
              </w:rPr>
              <w:t>1.92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04C6165A" w14:textId="21650A54" w:rsidR="00A57E7A" w:rsidRPr="00EC2545" w:rsidRDefault="000F7240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20FA6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  <w:p w14:paraId="1136AA5D" w14:textId="39C4F243" w:rsidR="000F7240" w:rsidRPr="00EC2545" w:rsidRDefault="000F7240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720FA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20FA6">
              <w:rPr>
                <w:rFonts w:ascii="Arial" w:hAnsi="Arial" w:cs="Arial"/>
                <w:sz w:val="20"/>
                <w:szCs w:val="20"/>
                <w:lang w:val="en-US"/>
              </w:rPr>
              <w:t>2.01</w:t>
            </w: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6C295F62" w14:textId="6D6D016E" w:rsidR="00A57E7A" w:rsidRPr="00EC2545" w:rsidRDefault="00052C82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6</w:t>
            </w:r>
          </w:p>
          <w:p w14:paraId="5F0CBBAD" w14:textId="3E8F66DF" w:rsidR="000F7240" w:rsidRPr="00EC2545" w:rsidRDefault="000F7240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545">
              <w:rPr>
                <w:rFonts w:ascii="Arial" w:hAnsi="Arial" w:cs="Arial"/>
                <w:sz w:val="20"/>
                <w:szCs w:val="20"/>
                <w:lang w:val="en-US"/>
              </w:rPr>
              <w:t>(0.8</w:t>
            </w:r>
            <w:r w:rsidR="00052C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EC2545" w:rsidRPr="00EC254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052C82">
              <w:rPr>
                <w:rFonts w:ascii="Arial" w:hAnsi="Arial" w:cs="Arial"/>
                <w:sz w:val="20"/>
                <w:szCs w:val="20"/>
                <w:lang w:val="en-US"/>
              </w:rPr>
              <w:t>2.80</w:t>
            </w:r>
            <w:r w:rsidR="00EC2545" w:rsidRPr="00EC25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A57E7A" w14:paraId="792CE61D" w14:textId="42C1E946" w:rsidTr="00B06DB9">
        <w:trPr>
          <w:gridAfter w:val="3"/>
          <w:wAfter w:w="1358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39B67646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434" w:type="pct"/>
          </w:tcPr>
          <w:p w14:paraId="59F72F3A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" w:type="pct"/>
          </w:tcPr>
          <w:p w14:paraId="2B53BCE7" w14:textId="55605A75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6A934C56" w14:textId="519E431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</w:tcPr>
          <w:p w14:paraId="120A66E8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8" w:type="pct"/>
            <w:gridSpan w:val="2"/>
          </w:tcPr>
          <w:p w14:paraId="1BF0BDB2" w14:textId="1DDBBDBB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3"/>
          </w:tcPr>
          <w:p w14:paraId="241EEC16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57E7A" w:rsidRPr="00A57E7A" w14:paraId="6A65F38B" w14:textId="20596527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4A84E5FD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434" w:type="pct"/>
          </w:tcPr>
          <w:p w14:paraId="6777F3B3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77FCB3C0" w14:textId="77777777" w:rsidR="00A57E7A" w:rsidRDefault="006C57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  <w:p w14:paraId="761BAD27" w14:textId="7509E101" w:rsidR="006C5706" w:rsidRPr="00A57E7A" w:rsidRDefault="006C57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2, 2.84)</w:t>
            </w:r>
          </w:p>
        </w:tc>
        <w:tc>
          <w:tcPr>
            <w:tcW w:w="556" w:type="pct"/>
            <w:gridSpan w:val="3"/>
          </w:tcPr>
          <w:p w14:paraId="7EDFF682" w14:textId="77777777" w:rsidR="00A57E7A" w:rsidRDefault="0011169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  <w:p w14:paraId="77F37839" w14:textId="0D653BE1" w:rsidR="00111695" w:rsidRPr="00A57E7A" w:rsidRDefault="0011169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9, 2.29)</w:t>
            </w:r>
          </w:p>
        </w:tc>
        <w:tc>
          <w:tcPr>
            <w:tcW w:w="556" w:type="pct"/>
            <w:gridSpan w:val="2"/>
          </w:tcPr>
          <w:p w14:paraId="137551CC" w14:textId="77777777" w:rsidR="00A57E7A" w:rsidRDefault="00587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90</w:t>
            </w:r>
          </w:p>
          <w:p w14:paraId="1B962714" w14:textId="16A349A7" w:rsidR="005870D3" w:rsidRPr="00A57E7A" w:rsidRDefault="00587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10, 3.28)</w:t>
            </w:r>
          </w:p>
        </w:tc>
        <w:tc>
          <w:tcPr>
            <w:tcW w:w="123" w:type="pct"/>
          </w:tcPr>
          <w:p w14:paraId="2204367F" w14:textId="1B989C26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4142FD56" w14:textId="036FE7BD" w:rsidR="00A57E7A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69E36223" w14:textId="722DAE49" w:rsidR="00426BA6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63,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2.31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63E22EDB" w14:textId="080B9AD0" w:rsidR="00A57E7A" w:rsidRPr="00765CE3" w:rsidRDefault="00DA7470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040D03A0" w14:textId="735F119F" w:rsidR="00426BA6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DA7470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DA7470">
              <w:rPr>
                <w:rFonts w:ascii="Arial" w:hAnsi="Arial" w:cs="Arial"/>
                <w:sz w:val="20"/>
                <w:szCs w:val="20"/>
                <w:lang w:val="en-US"/>
              </w:rPr>
              <w:t>2.05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2F991CC7" w14:textId="13EFF009" w:rsidR="00A57E7A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  <w:p w14:paraId="217CD44C" w14:textId="533827F2" w:rsidR="00426BA6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2.85</w:t>
            </w:r>
            <w:r w:rsidR="00765CE3"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57E7A" w:rsidRPr="00A57E7A" w14:paraId="0407D8CC" w14:textId="3A9A42C0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643D0E0F" w14:textId="77777777" w:rsidR="00A57E7A" w:rsidRPr="00A57E7A" w:rsidRDefault="00A57E7A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434" w:type="pct"/>
          </w:tcPr>
          <w:p w14:paraId="15514B3D" w14:textId="77777777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E7A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4C152A27" w14:textId="77777777" w:rsidR="00A57E7A" w:rsidRDefault="006C57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14:paraId="694A9931" w14:textId="13D81FB4" w:rsidR="006C5706" w:rsidRPr="00A57E7A" w:rsidRDefault="006C570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62, </w:t>
            </w:r>
            <w:r w:rsidR="00111695">
              <w:rPr>
                <w:rFonts w:ascii="Arial" w:hAnsi="Arial" w:cs="Arial"/>
                <w:sz w:val="20"/>
                <w:szCs w:val="20"/>
                <w:lang w:val="en-US"/>
              </w:rPr>
              <w:t>2.28)</w:t>
            </w:r>
          </w:p>
        </w:tc>
        <w:tc>
          <w:tcPr>
            <w:tcW w:w="556" w:type="pct"/>
            <w:gridSpan w:val="3"/>
          </w:tcPr>
          <w:p w14:paraId="073DA118" w14:textId="77777777" w:rsidR="00A57E7A" w:rsidRDefault="0011169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  <w:p w14:paraId="583C7CBF" w14:textId="11AF2CBD" w:rsidR="00111695" w:rsidRPr="00A57E7A" w:rsidRDefault="0011169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3, 2.</w:t>
            </w:r>
            <w:r w:rsidR="005870D3">
              <w:rPr>
                <w:rFonts w:ascii="Arial" w:hAnsi="Arial" w:cs="Arial"/>
                <w:sz w:val="20"/>
                <w:szCs w:val="20"/>
                <w:lang w:val="en-US"/>
              </w:rPr>
              <w:t>37)</w:t>
            </w:r>
          </w:p>
        </w:tc>
        <w:tc>
          <w:tcPr>
            <w:tcW w:w="556" w:type="pct"/>
            <w:gridSpan w:val="2"/>
          </w:tcPr>
          <w:p w14:paraId="77D09DFA" w14:textId="77777777" w:rsidR="00A57E7A" w:rsidRDefault="00587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76</w:t>
            </w:r>
          </w:p>
          <w:p w14:paraId="15DAC016" w14:textId="2A98CF45" w:rsidR="005870D3" w:rsidRPr="00A57E7A" w:rsidRDefault="005870D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1, 3.09)</w:t>
            </w:r>
          </w:p>
        </w:tc>
        <w:tc>
          <w:tcPr>
            <w:tcW w:w="123" w:type="pct"/>
          </w:tcPr>
          <w:p w14:paraId="474BE5B0" w14:textId="48AB19F9" w:rsidR="00A57E7A" w:rsidRPr="00A57E7A" w:rsidRDefault="00A57E7A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466E262C" w14:textId="5925468D" w:rsidR="00A57E7A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  <w:p w14:paraId="46B8831D" w14:textId="3DEB96E0" w:rsidR="00426BA6" w:rsidRPr="00765CE3" w:rsidRDefault="00426BA6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3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07CA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DA7470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18" w:type="pct"/>
          </w:tcPr>
          <w:p w14:paraId="6BC161E4" w14:textId="734DD56D" w:rsidR="00426BA6" w:rsidRPr="00765CE3" w:rsidRDefault="00DA7470" w:rsidP="00426BA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71AF814D" w14:textId="757BE999" w:rsidR="00426BA6" w:rsidRPr="00765CE3" w:rsidRDefault="00426BA6" w:rsidP="00426BA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DA7470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5" w:type="pct"/>
          </w:tcPr>
          <w:p w14:paraId="23207711" w14:textId="0CF22413" w:rsidR="00A57E7A" w:rsidRPr="00765CE3" w:rsidRDefault="00765CE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2ABA5360" w14:textId="56454039" w:rsidR="00765CE3" w:rsidRPr="00765CE3" w:rsidRDefault="00765CE3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A358E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  <w:r w:rsidRPr="00765CE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83615" w:rsidRPr="00A57E7A" w14:paraId="3CC5CE83" w14:textId="77777777" w:rsidTr="00B06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615A45E4" w14:textId="77777777" w:rsidR="00983615" w:rsidRPr="00983615" w:rsidRDefault="00983615" w:rsidP="002017F5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8361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49E1690B" w14:textId="3E2A4B08" w:rsidR="00983615" w:rsidRPr="00A57E7A" w:rsidRDefault="00983615" w:rsidP="002017F5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34" w:type="pct"/>
          </w:tcPr>
          <w:p w14:paraId="6787A150" w14:textId="7639D057" w:rsidR="00983615" w:rsidRPr="00A57E7A" w:rsidRDefault="005D607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617" w:type="pct"/>
            <w:gridSpan w:val="2"/>
          </w:tcPr>
          <w:p w14:paraId="1DA8D330" w14:textId="77777777" w:rsidR="00983615" w:rsidRDefault="005D607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  <w:p w14:paraId="59445D7E" w14:textId="5A7B2E78" w:rsidR="005D6079" w:rsidRDefault="005D607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F17D9">
              <w:rPr>
                <w:rFonts w:ascii="Arial" w:hAnsi="Arial" w:cs="Arial"/>
                <w:sz w:val="20"/>
                <w:szCs w:val="20"/>
                <w:lang w:val="en-US"/>
              </w:rPr>
              <w:t>0.93, 2.68)</w:t>
            </w:r>
          </w:p>
        </w:tc>
        <w:tc>
          <w:tcPr>
            <w:tcW w:w="556" w:type="pct"/>
            <w:gridSpan w:val="3"/>
          </w:tcPr>
          <w:p w14:paraId="26463A4E" w14:textId="77777777" w:rsidR="00983615" w:rsidRDefault="003F17D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  <w:p w14:paraId="2EC3860A" w14:textId="12E4408A" w:rsidR="003F17D9" w:rsidRDefault="003F17D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7, 2.24)</w:t>
            </w:r>
          </w:p>
        </w:tc>
        <w:tc>
          <w:tcPr>
            <w:tcW w:w="556" w:type="pct"/>
            <w:gridSpan w:val="2"/>
          </w:tcPr>
          <w:p w14:paraId="7EA88386" w14:textId="77777777" w:rsidR="00983615" w:rsidRDefault="003F17D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92</w:t>
            </w:r>
          </w:p>
          <w:p w14:paraId="1DF9EA41" w14:textId="030131F0" w:rsidR="003F17D9" w:rsidRDefault="003F17D9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20, 3.06)</w:t>
            </w:r>
          </w:p>
        </w:tc>
        <w:tc>
          <w:tcPr>
            <w:tcW w:w="123" w:type="pct"/>
          </w:tcPr>
          <w:p w14:paraId="179C7112" w14:textId="77777777" w:rsidR="00983615" w:rsidRPr="00A57E7A" w:rsidRDefault="00983615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gridSpan w:val="2"/>
          </w:tcPr>
          <w:p w14:paraId="72E35024" w14:textId="77777777" w:rsidR="00983615" w:rsidRDefault="00C72048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  <w:p w14:paraId="67AA6E84" w14:textId="541858A9" w:rsidR="00C72048" w:rsidRPr="00765CE3" w:rsidRDefault="00C72048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3, 1.95)</w:t>
            </w:r>
          </w:p>
        </w:tc>
        <w:tc>
          <w:tcPr>
            <w:tcW w:w="618" w:type="pct"/>
          </w:tcPr>
          <w:p w14:paraId="18A178B8" w14:textId="77777777" w:rsidR="00983615" w:rsidRDefault="007414FF" w:rsidP="00426BA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105EB9E3" w14:textId="67B226BA" w:rsidR="007414FF" w:rsidRPr="00765CE3" w:rsidRDefault="007414FF" w:rsidP="00426BA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4, 1.97)</w:t>
            </w:r>
          </w:p>
        </w:tc>
        <w:tc>
          <w:tcPr>
            <w:tcW w:w="555" w:type="pct"/>
          </w:tcPr>
          <w:p w14:paraId="3137C634" w14:textId="77777777" w:rsidR="00983615" w:rsidRDefault="007414FF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  <w:p w14:paraId="1D0DFD94" w14:textId="37EEA87C" w:rsidR="007414FF" w:rsidRPr="00765CE3" w:rsidRDefault="007414FF" w:rsidP="002017F5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79, 2.21) </w:t>
            </w:r>
          </w:p>
        </w:tc>
      </w:tr>
    </w:tbl>
    <w:p w14:paraId="02C4F9B7" w14:textId="7C67F76B" w:rsidR="008A3F34" w:rsidRPr="001369D9" w:rsidRDefault="008A3F34">
      <w:pPr>
        <w:rPr>
          <w:rFonts w:ascii="Arial" w:hAnsi="Arial" w:cs="Arial"/>
          <w:i/>
          <w:iCs/>
          <w:sz w:val="20"/>
          <w:szCs w:val="20"/>
          <w:lang w:val="en-US"/>
        </w:rPr>
        <w:sectPr w:rsidR="008A3F34" w:rsidRPr="001369D9" w:rsidSect="002C417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1369D9">
        <w:rPr>
          <w:rFonts w:ascii="Arial" w:hAnsi="Arial" w:cs="Arial"/>
          <w:i/>
          <w:iCs/>
          <w:sz w:val="20"/>
          <w:szCs w:val="20"/>
          <w:lang w:val="en-US"/>
        </w:rPr>
        <w:t xml:space="preserve">Model 1 adjusted for sex, age, educational level. Model 2 additionally adjusted for co-habitation status, number of chronic diseases, physical </w:t>
      </w:r>
      <w:r w:rsidR="00FB1A76" w:rsidRPr="001369D9">
        <w:rPr>
          <w:rFonts w:ascii="Arial" w:hAnsi="Arial" w:cs="Arial"/>
          <w:i/>
          <w:iCs/>
          <w:sz w:val="20"/>
          <w:szCs w:val="20"/>
          <w:lang w:val="en-US"/>
        </w:rPr>
        <w:t>function, depressive symptoms.</w:t>
      </w:r>
      <w:r w:rsidRPr="001369D9">
        <w:rPr>
          <w:rFonts w:ascii="Arial" w:hAnsi="Arial" w:cs="Arial"/>
          <w:i/>
          <w:iCs/>
          <w:sz w:val="20"/>
          <w:szCs w:val="20"/>
          <w:lang w:val="en-US"/>
        </w:rPr>
        <w:t xml:space="preserve"> RRR= Relative Risk Ratio, CI= Confidence Interval, Bold = significance p </w:t>
      </w:r>
      <w:r w:rsidR="005C7EB9">
        <w:rPr>
          <w:rFonts w:ascii="Arial" w:hAnsi="Arial" w:cs="Arial"/>
          <w:i/>
          <w:iCs/>
          <w:sz w:val="20"/>
          <w:szCs w:val="20"/>
          <w:lang w:val="en-US"/>
        </w:rPr>
        <w:t>≤</w:t>
      </w:r>
      <w:r w:rsidRPr="001369D9">
        <w:rPr>
          <w:rFonts w:ascii="Arial" w:hAnsi="Arial" w:cs="Arial"/>
          <w:i/>
          <w:iCs/>
          <w:sz w:val="20"/>
          <w:szCs w:val="20"/>
          <w:lang w:val="en-US"/>
        </w:rPr>
        <w:t xml:space="preserve"> 0.05</w:t>
      </w:r>
    </w:p>
    <w:p w14:paraId="09732B38" w14:textId="77777777" w:rsidR="009E2437" w:rsidRPr="00A62560" w:rsidRDefault="009E2437" w:rsidP="009E2437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224DB2ED" w14:textId="19163D8C" w:rsidR="009E2437" w:rsidRDefault="009E2437" w:rsidP="009E243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A62560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850BF2">
        <w:rPr>
          <w:rFonts w:ascii="Arial" w:hAnsi="Arial" w:cs="Arial"/>
          <w:b/>
          <w:bCs/>
          <w:sz w:val="20"/>
          <w:szCs w:val="20"/>
          <w:lang w:val="en-US"/>
        </w:rPr>
        <w:t>7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DD0412">
        <w:rPr>
          <w:rFonts w:ascii="Arial" w:hAnsi="Arial" w:cs="Arial"/>
          <w:sz w:val="20"/>
          <w:szCs w:val="20"/>
          <w:lang w:val="en-US"/>
        </w:rPr>
        <w:t>Relative Risk Ratio (RRR) and 95% Confidence Intervals (CI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across four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6822C8">
        <w:rPr>
          <w:rFonts w:ascii="Arial" w:hAnsi="Arial" w:cs="Arial"/>
          <w:sz w:val="20"/>
          <w:szCs w:val="20"/>
          <w:lang w:val="en-US"/>
        </w:rPr>
        <w:t>activity</w:t>
      </w:r>
      <w:r>
        <w:rPr>
          <w:rFonts w:ascii="Arial" w:hAnsi="Arial" w:cs="Arial"/>
          <w:sz w:val="20"/>
          <w:szCs w:val="20"/>
          <w:lang w:val="en-US"/>
        </w:rPr>
        <w:t xml:space="preserve"> pattern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, with interactions for </w:t>
      </w:r>
      <w:r>
        <w:rPr>
          <w:rFonts w:ascii="Arial" w:hAnsi="Arial" w:cs="Arial"/>
          <w:sz w:val="20"/>
          <w:szCs w:val="20"/>
          <w:lang w:val="en-US"/>
        </w:rPr>
        <w:t>age category</w:t>
      </w:r>
      <w:r w:rsidRPr="00A62560">
        <w:rPr>
          <w:rFonts w:ascii="Arial" w:hAnsi="Arial" w:cs="Arial"/>
          <w:sz w:val="20"/>
          <w:szCs w:val="20"/>
          <w:lang w:val="en-US"/>
        </w:rPr>
        <w:t xml:space="preserve">, </w:t>
      </w:r>
    </w:p>
    <w:p w14:paraId="19D5EEB0" w14:textId="77777777" w:rsidR="009E2437" w:rsidRDefault="009E2437" w:rsidP="009E2437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Oformateradtabell2"/>
        <w:tblW w:w="0" w:type="auto"/>
        <w:tblInd w:w="534" w:type="dxa"/>
        <w:tblLook w:val="06A0" w:firstRow="1" w:lastRow="0" w:firstColumn="1" w:lastColumn="0" w:noHBand="1" w:noVBand="1"/>
      </w:tblPr>
      <w:tblGrid>
        <w:gridCol w:w="3543"/>
        <w:gridCol w:w="1276"/>
        <w:gridCol w:w="1276"/>
        <w:gridCol w:w="1417"/>
        <w:gridCol w:w="1418"/>
        <w:gridCol w:w="1276"/>
        <w:gridCol w:w="1417"/>
        <w:gridCol w:w="1418"/>
        <w:gridCol w:w="1417"/>
      </w:tblGrid>
      <w:tr w:rsidR="009E2437" w:rsidRPr="00A62560" w14:paraId="00E94EF6" w14:textId="77777777" w:rsidTr="00225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vAlign w:val="bottom"/>
          </w:tcPr>
          <w:p w14:paraId="3F329F71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10915" w:type="dxa"/>
            <w:gridSpan w:val="8"/>
            <w:vAlign w:val="bottom"/>
          </w:tcPr>
          <w:p w14:paraId="141B9329" w14:textId="77777777" w:rsidR="009E2437" w:rsidRPr="00A62560" w:rsidRDefault="009E2437" w:rsidP="00225EE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 from multinominal regression analysis</w:t>
            </w:r>
          </w:p>
        </w:tc>
      </w:tr>
      <w:tr w:rsidR="009E2437" w:rsidRPr="00A62560" w14:paraId="58B6B497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bottom w:val="single" w:sz="4" w:space="0" w:color="auto"/>
            </w:tcBorders>
            <w:vAlign w:val="bottom"/>
          </w:tcPr>
          <w:p w14:paraId="1186D649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bottom w:val="single" w:sz="4" w:space="0" w:color="auto"/>
            </w:tcBorders>
            <w:vAlign w:val="bottom"/>
          </w:tcPr>
          <w:p w14:paraId="7CD77AB8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ounger-old (= 66)</w:t>
            </w:r>
          </w:p>
          <w:p w14:paraId="718BE621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76)</w:t>
            </w:r>
          </w:p>
        </w:tc>
        <w:tc>
          <w:tcPr>
            <w:tcW w:w="5528" w:type="dxa"/>
            <w:gridSpan w:val="4"/>
            <w:tcBorders>
              <w:bottom w:val="single" w:sz="4" w:space="0" w:color="auto"/>
            </w:tcBorders>
            <w:vAlign w:val="bottom"/>
          </w:tcPr>
          <w:p w14:paraId="1F087D3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ldest-old (&gt;80)</w:t>
            </w:r>
          </w:p>
          <w:p w14:paraId="23B7AEB9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81)</w:t>
            </w:r>
          </w:p>
        </w:tc>
      </w:tr>
      <w:tr w:rsidR="009E2437" w:rsidRPr="00A62560" w14:paraId="473D9FD8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43AE656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35726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1</w:t>
            </w:r>
          </w:p>
          <w:p w14:paraId="1F53017B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C99C2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7538BA8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B218041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1F761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1</w:t>
            </w:r>
          </w:p>
          <w:p w14:paraId="50BC462A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C91E5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5F9D2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DE240" w14:textId="77777777" w:rsidR="009E2437" w:rsidRPr="00A62560" w:rsidRDefault="009E2437" w:rsidP="00225EE1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4</w:t>
            </w:r>
          </w:p>
        </w:tc>
      </w:tr>
      <w:tr w:rsidR="009E2437" w:rsidRPr="00A62560" w14:paraId="711F7AF8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auto"/>
              <w:bottom w:val="nil"/>
            </w:tcBorders>
          </w:tcPr>
          <w:p w14:paraId="2229FF35" w14:textId="77777777" w:rsidR="009E2437" w:rsidRPr="00954883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5488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previous 4 week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403050A5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892B338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EF226B0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AC3026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63F3846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225ECAFF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99E4BE4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8D22699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2437" w:rsidRPr="00A62560" w14:paraId="165E23EF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il"/>
              <w:bottom w:val="nil"/>
            </w:tcBorders>
          </w:tcPr>
          <w:p w14:paraId="5FBD6F8F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6D9758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453CF00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  <w:p w14:paraId="7E393081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5, 1.8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306B3AE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63280CED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1, 1.5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284BD89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  <w:p w14:paraId="0967F7A8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9, 1.6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94950F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327670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  <w:p w14:paraId="19A80D5A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17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F14E3B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  <w:p w14:paraId="3F704F1A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5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29762B3" w14:textId="77777777" w:rsidR="009E2437" w:rsidRPr="00B32E5F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32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19</w:t>
            </w:r>
          </w:p>
          <w:p w14:paraId="14B24718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2E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99, 4.81)</w:t>
            </w:r>
          </w:p>
        </w:tc>
      </w:tr>
      <w:tr w:rsidR="009E2437" w:rsidRPr="00A62560" w14:paraId="1BB50C30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il"/>
              <w:bottom w:val="nil"/>
            </w:tcBorders>
          </w:tcPr>
          <w:p w14:paraId="349554DA" w14:textId="77777777" w:rsidR="009E2437" w:rsidRPr="00954883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5488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E4FE8B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F06020B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489613F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649477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06641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A7FC15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22874C8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514D82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2437" w:rsidRPr="00A62560" w14:paraId="1B1BB1B8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il"/>
            </w:tcBorders>
          </w:tcPr>
          <w:p w14:paraId="0BA153E0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1276" w:type="dxa"/>
            <w:tcBorders>
              <w:top w:val="nil"/>
            </w:tcBorders>
          </w:tcPr>
          <w:p w14:paraId="471B61F6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089ECF1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46539378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5, 1.8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F4D4C19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236D106F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8, 1.62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A1C3264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  <w:p w14:paraId="16C5E56C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5, 1.74)</w:t>
            </w:r>
          </w:p>
        </w:tc>
        <w:tc>
          <w:tcPr>
            <w:tcW w:w="1276" w:type="dxa"/>
            <w:tcBorders>
              <w:top w:val="nil"/>
            </w:tcBorders>
          </w:tcPr>
          <w:p w14:paraId="40FF117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44DC2AC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  <w:p w14:paraId="0631FC0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73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469F6812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  <w:p w14:paraId="6C68633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6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BB3054D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0</w:t>
            </w:r>
          </w:p>
          <w:p w14:paraId="1DDF5063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7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2437" w:rsidRPr="00A62560" w14:paraId="0DBE8C83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07DABD3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1276" w:type="dxa"/>
          </w:tcPr>
          <w:p w14:paraId="4035782C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5E500481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</w:t>
            </w:r>
          </w:p>
          <w:p w14:paraId="3EC99E8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5, 4.17)</w:t>
            </w:r>
          </w:p>
        </w:tc>
        <w:tc>
          <w:tcPr>
            <w:tcW w:w="1417" w:type="dxa"/>
            <w:vAlign w:val="bottom"/>
          </w:tcPr>
          <w:p w14:paraId="57D2AC4E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48290653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0, 2.92)</w:t>
            </w:r>
          </w:p>
        </w:tc>
        <w:tc>
          <w:tcPr>
            <w:tcW w:w="1418" w:type="dxa"/>
            <w:vAlign w:val="bottom"/>
          </w:tcPr>
          <w:p w14:paraId="68E47DC2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  <w:p w14:paraId="20B972FD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9, 2.85)</w:t>
            </w:r>
          </w:p>
        </w:tc>
        <w:tc>
          <w:tcPr>
            <w:tcW w:w="1276" w:type="dxa"/>
          </w:tcPr>
          <w:p w14:paraId="057D22E3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2CB0232D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  <w:p w14:paraId="7C423E79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38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1463B2F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  <w:p w14:paraId="4FD4EC05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92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14:paraId="366F4A31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667E137D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84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2437" w:rsidRPr="00A62560" w14:paraId="4331B2F8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22138DB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5387" w:type="dxa"/>
            <w:gridSpan w:val="4"/>
          </w:tcPr>
          <w:p w14:paraId="2F8F1D66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067A4DA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32C0E05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C22B2F5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2A380C0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2437" w:rsidRPr="00A62560" w14:paraId="71FDDD87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64ABB2CD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276" w:type="dxa"/>
          </w:tcPr>
          <w:p w14:paraId="29F75317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103B736C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14:paraId="53C7B67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1, 2.62)</w:t>
            </w:r>
          </w:p>
        </w:tc>
        <w:tc>
          <w:tcPr>
            <w:tcW w:w="1417" w:type="dxa"/>
            <w:vAlign w:val="bottom"/>
          </w:tcPr>
          <w:p w14:paraId="2FAF26CE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  <w:p w14:paraId="6D707C2F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1, 1.59)</w:t>
            </w:r>
          </w:p>
        </w:tc>
        <w:tc>
          <w:tcPr>
            <w:tcW w:w="1418" w:type="dxa"/>
            <w:vAlign w:val="bottom"/>
          </w:tcPr>
          <w:p w14:paraId="0F58FEA1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642D1B29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7, 1.97)</w:t>
            </w:r>
          </w:p>
        </w:tc>
        <w:tc>
          <w:tcPr>
            <w:tcW w:w="1276" w:type="dxa"/>
          </w:tcPr>
          <w:p w14:paraId="3177E85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6018E90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  <w:p w14:paraId="36B1B8AB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6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5B065841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1D74912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62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14:paraId="1BF243D7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  <w:p w14:paraId="38215670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28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2437" w:rsidRPr="00A62560" w14:paraId="6AFEE9CB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332871E4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1276" w:type="dxa"/>
          </w:tcPr>
          <w:p w14:paraId="31A5F665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46EA4DDE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  <w:p w14:paraId="25BA1AF0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0, 1.78)</w:t>
            </w:r>
          </w:p>
        </w:tc>
        <w:tc>
          <w:tcPr>
            <w:tcW w:w="1417" w:type="dxa"/>
            <w:vAlign w:val="bottom"/>
          </w:tcPr>
          <w:p w14:paraId="6FA82221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  <w:p w14:paraId="20324DFE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0, 1.88)</w:t>
            </w:r>
          </w:p>
        </w:tc>
        <w:tc>
          <w:tcPr>
            <w:tcW w:w="1418" w:type="dxa"/>
            <w:vAlign w:val="bottom"/>
          </w:tcPr>
          <w:p w14:paraId="44E6C272" w14:textId="77777777" w:rsidR="009E2437" w:rsidRPr="00BD1F08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  <w:p w14:paraId="63BE5997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D1F08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BD1F0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80</w:t>
            </w:r>
            <w:r w:rsidRPr="00BD1F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87FEF51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7F0CBAC2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  <w:p w14:paraId="2665977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,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4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2718FB9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  <w:p w14:paraId="79A3629A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,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7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14:paraId="0C0AA935" w14:textId="77777777" w:rsidR="009E2437" w:rsidRPr="00AA77CA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77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77</w:t>
            </w:r>
          </w:p>
          <w:p w14:paraId="100A0217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77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1, 7.62)</w:t>
            </w:r>
          </w:p>
        </w:tc>
      </w:tr>
      <w:tr w:rsidR="009E2437" w:rsidRPr="00A62560" w14:paraId="3B3D8D99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505C0EDA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10915" w:type="dxa"/>
            <w:gridSpan w:val="8"/>
          </w:tcPr>
          <w:p w14:paraId="76B28FA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E2437" w:rsidRPr="00A62560" w14:paraId="48C3E9D1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436E0CB6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276" w:type="dxa"/>
          </w:tcPr>
          <w:p w14:paraId="6FEA6BB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0F3273BE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1D8EFF0A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1, 6.02)</w:t>
            </w:r>
          </w:p>
        </w:tc>
        <w:tc>
          <w:tcPr>
            <w:tcW w:w="1417" w:type="dxa"/>
            <w:vAlign w:val="bottom"/>
          </w:tcPr>
          <w:p w14:paraId="11DAF342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  <w:p w14:paraId="17B2EF8A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06, 1.18)</w:t>
            </w:r>
          </w:p>
        </w:tc>
        <w:tc>
          <w:tcPr>
            <w:tcW w:w="1418" w:type="dxa"/>
            <w:vAlign w:val="bottom"/>
          </w:tcPr>
          <w:p w14:paraId="469C3C53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  <w:p w14:paraId="72C32905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4, 5.30)</w:t>
            </w:r>
          </w:p>
        </w:tc>
        <w:tc>
          <w:tcPr>
            <w:tcW w:w="1276" w:type="dxa"/>
          </w:tcPr>
          <w:p w14:paraId="4409A219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409C6788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5</w:t>
            </w:r>
          </w:p>
          <w:p w14:paraId="4B3CAD10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,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2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1C824CA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6</w:t>
            </w:r>
          </w:p>
          <w:p w14:paraId="26383B64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.9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14:paraId="564B3548" w14:textId="77777777" w:rsidR="009E2437" w:rsidRPr="0047325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32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72</w:t>
            </w:r>
          </w:p>
          <w:p w14:paraId="1E47EFB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325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12, 12.34)</w:t>
            </w:r>
          </w:p>
        </w:tc>
      </w:tr>
      <w:tr w:rsidR="009E2437" w:rsidRPr="00A62560" w14:paraId="158EBC74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EEDC275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2249B994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016129A7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078798B4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13, 4.67)</w:t>
            </w:r>
          </w:p>
        </w:tc>
        <w:tc>
          <w:tcPr>
            <w:tcW w:w="1417" w:type="dxa"/>
            <w:vAlign w:val="bottom"/>
          </w:tcPr>
          <w:p w14:paraId="77F9EB3C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  <w:p w14:paraId="49C24AD4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1, 2.88)</w:t>
            </w:r>
          </w:p>
        </w:tc>
        <w:tc>
          <w:tcPr>
            <w:tcW w:w="1418" w:type="dxa"/>
            <w:vAlign w:val="bottom"/>
          </w:tcPr>
          <w:p w14:paraId="3DBD8A25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  <w:p w14:paraId="2B699332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6, 4.74)</w:t>
            </w:r>
          </w:p>
        </w:tc>
        <w:tc>
          <w:tcPr>
            <w:tcW w:w="1276" w:type="dxa"/>
          </w:tcPr>
          <w:p w14:paraId="0C40B245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2903B10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DAAF040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70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1CF7C26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3FDAA0C9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75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14:paraId="415716E9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  <w:p w14:paraId="4516C4F5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73</w:t>
            </w:r>
            <w:r w:rsidRPr="008F32D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9E2437" w:rsidRPr="00A62560" w14:paraId="08A50B59" w14:textId="77777777" w:rsidTr="00225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14:paraId="1FE072A1" w14:textId="77777777" w:rsidR="009E2437" w:rsidRPr="001C1A45" w:rsidRDefault="009E2437" w:rsidP="00225EE1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C1A45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009A3EB8" w14:textId="77777777" w:rsidR="009E2437" w:rsidRPr="00A62560" w:rsidRDefault="009E2437" w:rsidP="00225EE1">
            <w:pPr>
              <w:spacing w:after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</w:tcPr>
          <w:p w14:paraId="3864BD1C" w14:textId="77777777" w:rsidR="009E2437" w:rsidRPr="00A62560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vAlign w:val="bottom"/>
          </w:tcPr>
          <w:p w14:paraId="0BB7B1B8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14:paraId="212996EB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2.57)</w:t>
            </w:r>
          </w:p>
        </w:tc>
        <w:tc>
          <w:tcPr>
            <w:tcW w:w="1417" w:type="dxa"/>
            <w:vAlign w:val="bottom"/>
          </w:tcPr>
          <w:p w14:paraId="538F7C41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  <w:p w14:paraId="429E9D02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0, 1.77)</w:t>
            </w:r>
          </w:p>
        </w:tc>
        <w:tc>
          <w:tcPr>
            <w:tcW w:w="1418" w:type="dxa"/>
            <w:vAlign w:val="bottom"/>
          </w:tcPr>
          <w:p w14:paraId="59FA35EF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6EF3F45A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2, 1.95)</w:t>
            </w:r>
          </w:p>
        </w:tc>
        <w:tc>
          <w:tcPr>
            <w:tcW w:w="1276" w:type="dxa"/>
          </w:tcPr>
          <w:p w14:paraId="1FF21B6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vAlign w:val="bottom"/>
          </w:tcPr>
          <w:p w14:paraId="261312D2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  <w:p w14:paraId="44C5BD2F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6, 2.58)</w:t>
            </w:r>
          </w:p>
        </w:tc>
        <w:tc>
          <w:tcPr>
            <w:tcW w:w="1418" w:type="dxa"/>
            <w:vAlign w:val="bottom"/>
          </w:tcPr>
          <w:p w14:paraId="70F78512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  <w:p w14:paraId="62B8EAF0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3, 3.35)</w:t>
            </w:r>
          </w:p>
        </w:tc>
        <w:tc>
          <w:tcPr>
            <w:tcW w:w="1417" w:type="dxa"/>
            <w:vAlign w:val="bottom"/>
          </w:tcPr>
          <w:p w14:paraId="6B19EC80" w14:textId="77777777" w:rsidR="009E2437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  <w:p w14:paraId="5C92D93E" w14:textId="77777777" w:rsidR="009E2437" w:rsidRPr="008F32DD" w:rsidRDefault="009E2437" w:rsidP="00225EE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3, 3.21)</w:t>
            </w:r>
          </w:p>
        </w:tc>
      </w:tr>
    </w:tbl>
    <w:p w14:paraId="3EB1176B" w14:textId="77777777" w:rsidR="009E2437" w:rsidRPr="008F0BAF" w:rsidRDefault="009E2437" w:rsidP="009E2437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8F0BAF">
        <w:rPr>
          <w:rFonts w:ascii="Arial" w:hAnsi="Arial" w:cs="Arial"/>
          <w:i/>
          <w:iCs/>
          <w:sz w:val="20"/>
          <w:szCs w:val="20"/>
          <w:lang w:val="en-US"/>
        </w:rPr>
        <w:t>All models adjusted for sex, age, educational level co-habitation status, number of chronic diseases, physical function, depressive symptoms. Interaction for pain characteristics*age group RRR= Relative Risk Ratio, CI= Confidence Interval</w:t>
      </w:r>
      <w:r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2A718A18" w14:textId="77777777" w:rsidR="006822C8" w:rsidRDefault="006822C8" w:rsidP="008A3F3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5D83742" w14:textId="1632F538" w:rsidR="008A3F34" w:rsidRPr="00A62560" w:rsidRDefault="00DE2EC1" w:rsidP="008A3F3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62560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8A3F34" w:rsidRPr="00A6256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CA4DA2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850BF2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="008A3F34" w:rsidRPr="00A6256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8A3F34" w:rsidRPr="00A62560">
        <w:rPr>
          <w:rFonts w:ascii="Arial" w:hAnsi="Arial" w:cs="Arial"/>
          <w:sz w:val="20"/>
          <w:szCs w:val="20"/>
          <w:lang w:val="en-US"/>
        </w:rPr>
        <w:t>Risk pain characteristics across</w:t>
      </w:r>
      <w:r w:rsidR="00F44E70" w:rsidRPr="00A62560">
        <w:rPr>
          <w:rFonts w:ascii="Arial" w:hAnsi="Arial" w:cs="Arial"/>
          <w:sz w:val="20"/>
          <w:szCs w:val="20"/>
          <w:lang w:val="en-US"/>
        </w:rPr>
        <w:t xml:space="preserve"> four</w:t>
      </w:r>
      <w:r w:rsidR="008A3F34" w:rsidRPr="00A62560">
        <w:rPr>
          <w:rFonts w:ascii="Arial" w:hAnsi="Arial" w:cs="Arial"/>
          <w:sz w:val="20"/>
          <w:szCs w:val="20"/>
          <w:lang w:val="en-US"/>
        </w:rPr>
        <w:t xml:space="preserve">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="008A3F34" w:rsidRPr="00A62560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="008A3F34" w:rsidRPr="00A62560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6822C8">
        <w:rPr>
          <w:rFonts w:ascii="Arial" w:hAnsi="Arial" w:cs="Arial"/>
          <w:sz w:val="20"/>
          <w:szCs w:val="20"/>
          <w:lang w:val="en-US"/>
        </w:rPr>
        <w:t>activity</w:t>
      </w:r>
      <w:r w:rsidR="00AF5E03">
        <w:rPr>
          <w:rFonts w:ascii="Arial" w:hAnsi="Arial" w:cs="Arial"/>
          <w:sz w:val="20"/>
          <w:szCs w:val="20"/>
          <w:lang w:val="en-US"/>
        </w:rPr>
        <w:t xml:space="preserve"> pattern</w:t>
      </w:r>
      <w:r w:rsidR="008A3F34" w:rsidRPr="00A62560">
        <w:rPr>
          <w:rFonts w:ascii="Arial" w:hAnsi="Arial" w:cs="Arial"/>
          <w:sz w:val="20"/>
          <w:szCs w:val="20"/>
          <w:lang w:val="en-US"/>
        </w:rPr>
        <w:t>, with interactions for sex</w:t>
      </w:r>
      <w:r w:rsidR="004F2996" w:rsidRPr="00A62560">
        <w:rPr>
          <w:rFonts w:ascii="Arial" w:hAnsi="Arial" w:cs="Arial"/>
          <w:sz w:val="20"/>
          <w:szCs w:val="20"/>
          <w:lang w:val="en-US"/>
        </w:rPr>
        <w:t>, fully adjusted</w:t>
      </w:r>
    </w:p>
    <w:tbl>
      <w:tblPr>
        <w:tblStyle w:val="Oformateradtabell2"/>
        <w:tblW w:w="14502" w:type="dxa"/>
        <w:jc w:val="center"/>
        <w:tblLook w:val="06A0" w:firstRow="1" w:lastRow="0" w:firstColumn="1" w:lastColumn="0" w:noHBand="1" w:noVBand="1"/>
      </w:tblPr>
      <w:tblGrid>
        <w:gridCol w:w="3483"/>
        <w:gridCol w:w="1240"/>
        <w:gridCol w:w="1404"/>
        <w:gridCol w:w="1404"/>
        <w:gridCol w:w="1404"/>
        <w:gridCol w:w="1240"/>
        <w:gridCol w:w="1404"/>
        <w:gridCol w:w="1404"/>
        <w:gridCol w:w="1519"/>
      </w:tblGrid>
      <w:tr w:rsidR="002325A7" w:rsidRPr="00165870" w14:paraId="090B6548" w14:textId="77777777" w:rsidTr="002C4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10C90" w14:textId="77777777" w:rsidR="008A3F34" w:rsidRPr="002C4172" w:rsidRDefault="008A3F34" w:rsidP="00E03493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734" w:type="dxa"/>
            <w:gridSpan w:val="8"/>
          </w:tcPr>
          <w:p w14:paraId="727EE45B" w14:textId="1A914584" w:rsidR="008A3F34" w:rsidRPr="002C4172" w:rsidRDefault="008A3F34" w:rsidP="00E03493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 from multinominal regression analysis</w:t>
            </w:r>
          </w:p>
        </w:tc>
      </w:tr>
      <w:tr w:rsidR="00AF5E03" w:rsidRPr="00165870" w14:paraId="528D6325" w14:textId="77777777" w:rsidTr="002C4172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2CCA867" w14:textId="77777777" w:rsidR="008A3F34" w:rsidRPr="002C4172" w:rsidRDefault="008A3F34" w:rsidP="00E03493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06577EC" w14:textId="77B74C31" w:rsidR="008A3F34" w:rsidRPr="002C4172" w:rsidRDefault="008A3F34" w:rsidP="007C29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 (n=</w:t>
            </w:r>
            <w:r w:rsidR="00365158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236)</w:t>
            </w:r>
          </w:p>
        </w:tc>
        <w:tc>
          <w:tcPr>
            <w:tcW w:w="5367" w:type="dxa"/>
            <w:gridSpan w:val="4"/>
            <w:tcBorders>
              <w:bottom w:val="single" w:sz="4" w:space="0" w:color="auto"/>
            </w:tcBorders>
          </w:tcPr>
          <w:p w14:paraId="3FB65FFE" w14:textId="4E90FC04" w:rsidR="008A3F34" w:rsidRPr="002C4172" w:rsidRDefault="008A3F34" w:rsidP="007C29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 (n=</w:t>
            </w:r>
            <w:r w:rsidR="00365158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421)</w:t>
            </w:r>
          </w:p>
        </w:tc>
      </w:tr>
      <w:tr w:rsidR="00713EF2" w:rsidRPr="00165870" w14:paraId="12565B62" w14:textId="77777777" w:rsidTr="002C4172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7469" w14:textId="77777777" w:rsidR="008A3F34" w:rsidRPr="002C4172" w:rsidRDefault="008A3F34" w:rsidP="0016587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B9E2F" w14:textId="232EC1AE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1</w:t>
            </w:r>
          </w:p>
          <w:p w14:paraId="04705A34" w14:textId="77777777" w:rsidR="008A3F34" w:rsidRPr="002C4172" w:rsidRDefault="008A3F34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12A4C" w14:textId="53A8A864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0824D" w14:textId="086546BC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36B88" w14:textId="42814294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913D02" w14:textId="64508CC6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1</w:t>
            </w:r>
          </w:p>
          <w:p w14:paraId="76DE78A0" w14:textId="77777777" w:rsidR="008A3F34" w:rsidRPr="002C4172" w:rsidRDefault="008A3F34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6788D" w14:textId="4AE16A29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B9EC1" w14:textId="51E7DBCC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 3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4D60A4F" w14:textId="2C307558" w:rsidR="008A3F34" w:rsidRPr="002C4172" w:rsidRDefault="002325A7" w:rsidP="0016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</w:t>
            </w:r>
            <w:r w:rsidR="008A3F3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s 4</w:t>
            </w:r>
          </w:p>
        </w:tc>
      </w:tr>
      <w:tr w:rsidR="00713EF2" w:rsidRPr="00165870" w14:paraId="557C586F" w14:textId="77777777" w:rsidTr="002C4172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7680CB" w14:textId="54D89C31" w:rsidR="00185DB0" w:rsidRPr="002C4172" w:rsidRDefault="0027784E" w:rsidP="0016587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previous 4 week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37EDD3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AB77B8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1C8CEE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57846B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C7FBD63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914180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8AB0BB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9AAB8B1" w14:textId="77777777" w:rsidR="00185DB0" w:rsidRPr="002C4172" w:rsidRDefault="00185DB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3EF2" w:rsidRPr="00165870" w14:paraId="59C422FF" w14:textId="77777777" w:rsidTr="002C4172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14:paraId="11F60C54" w14:textId="77777777" w:rsidR="008A3F34" w:rsidRPr="002C4172" w:rsidRDefault="008A3F34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43A039" w14:textId="2CC0ADF2" w:rsidR="008A3F34" w:rsidRPr="002C4172" w:rsidRDefault="00E97281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3B267A" w14:textId="55571410" w:rsidR="008A3F34" w:rsidRPr="002C4172" w:rsidRDefault="0001211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6C3251" w:rsidRPr="002C4172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  <w:p w14:paraId="3ED28DB9" w14:textId="6FA16590" w:rsidR="00012116" w:rsidRPr="002C4172" w:rsidRDefault="0001211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</w:t>
            </w:r>
            <w:r w:rsidR="006C3251" w:rsidRPr="002C417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3C62E2" w:rsidRPr="002C4172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F9417F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3C62E2" w:rsidRPr="002C4172">
              <w:rPr>
                <w:rFonts w:ascii="Arial" w:hAnsi="Arial" w:cs="Arial"/>
                <w:sz w:val="20"/>
                <w:szCs w:val="20"/>
                <w:lang w:val="en-US"/>
              </w:rPr>
              <w:t>2.69</w:t>
            </w:r>
            <w:r w:rsidR="009641AF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79C124" w14:textId="576D0BB1" w:rsidR="00F1319A" w:rsidRPr="002C4172" w:rsidRDefault="003C62E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  <w:p w14:paraId="76B73DA6" w14:textId="27B37AF5" w:rsidR="00F9417F" w:rsidRPr="002C4172" w:rsidRDefault="00F9417F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A49DA"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C62E2" w:rsidRPr="002C417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6A49DA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3C62E2" w:rsidRPr="002C4172">
              <w:rPr>
                <w:rFonts w:ascii="Arial" w:hAnsi="Arial" w:cs="Arial"/>
                <w:sz w:val="20"/>
                <w:szCs w:val="20"/>
                <w:lang w:val="en-US"/>
              </w:rPr>
              <w:t>2.59</w:t>
            </w:r>
            <w:r w:rsidR="006A49DA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B71916" w14:textId="1F0B74B8" w:rsidR="00F1319A" w:rsidRPr="002C4172" w:rsidRDefault="006A49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03EC8" w:rsidRPr="002C4172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  <w:p w14:paraId="1804D23C" w14:textId="3B34A69E" w:rsidR="006A49DA" w:rsidRPr="002C4172" w:rsidRDefault="006A49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03EC8" w:rsidRPr="002C417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03EC8" w:rsidRPr="002C4172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20A1D" w14:textId="5B826109" w:rsidR="008A3F34" w:rsidRPr="002C4172" w:rsidRDefault="000260A7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D9BE78" w14:textId="77777777" w:rsidR="000B562A" w:rsidRPr="002C4172" w:rsidRDefault="0010688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5B956B2F" w14:textId="586AC881" w:rsidR="00106882" w:rsidRPr="002C4172" w:rsidRDefault="0010688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D63C5"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C56E7" w:rsidRPr="002C4172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9D63C5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C56E7" w:rsidRPr="002C4172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  <w:r w:rsidR="009D63C5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45AEB" w14:textId="77777777" w:rsidR="000B562A" w:rsidRPr="002C4172" w:rsidRDefault="009D63C5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76322FE8" w14:textId="36403383" w:rsidR="009D63C5" w:rsidRPr="002C4172" w:rsidRDefault="009D63C5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C56E7" w:rsidRPr="002C4172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C56E7" w:rsidRPr="002C4172">
              <w:rPr>
                <w:rFonts w:ascii="Arial" w:hAnsi="Arial" w:cs="Arial"/>
                <w:sz w:val="20"/>
                <w:szCs w:val="20"/>
                <w:lang w:val="en-US"/>
              </w:rPr>
              <w:t>2.12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5CD4A92" w14:textId="164562A6" w:rsidR="000B562A" w:rsidRPr="002C4172" w:rsidRDefault="00CC56E7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</w:t>
            </w:r>
            <w:r w:rsidR="0004600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9</w:t>
            </w:r>
          </w:p>
          <w:p w14:paraId="799810A9" w14:textId="772B28EE" w:rsidR="00634383" w:rsidRPr="002C4172" w:rsidRDefault="00634383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04600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01</w:t>
            </w: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046004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15</w:t>
            </w: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13EF2" w:rsidRPr="00165870" w14:paraId="11F6E455" w14:textId="77777777" w:rsidTr="002C4172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04081BE6" w14:textId="66977040" w:rsidR="0027784E" w:rsidRPr="002C4172" w:rsidRDefault="0027784E" w:rsidP="0016587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230C3D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995727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B14897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3A7F08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2815E5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DCD0AD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3E5890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71D84C60" w14:textId="77777777" w:rsidR="0027784E" w:rsidRPr="002C4172" w:rsidRDefault="0027784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13EF2" w:rsidRPr="00165870" w14:paraId="76D5C480" w14:textId="77777777" w:rsidTr="002C4172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1305C0" w14:textId="3C1615FB" w:rsidR="00F1319A" w:rsidRPr="002C4172" w:rsidRDefault="00F1319A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</w:t>
            </w:r>
            <w:r w:rsidR="00CD5A9A"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to</w:t>
            </w:r>
            <w:r w:rsidR="00CD5A9A"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Moderate</w:t>
            </w:r>
          </w:p>
        </w:tc>
        <w:tc>
          <w:tcPr>
            <w:tcW w:w="0" w:type="auto"/>
            <w:vAlign w:val="center"/>
          </w:tcPr>
          <w:p w14:paraId="29D05DDC" w14:textId="3DC0DF8D" w:rsidR="00F1319A" w:rsidRPr="002C4172" w:rsidRDefault="00F1319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4A6A0C4D" w14:textId="0009C4F9" w:rsidR="00CD5A9A" w:rsidRPr="002C4172" w:rsidRDefault="007438E9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  <w:p w14:paraId="508205C4" w14:textId="194ECFF2" w:rsidR="00326067" w:rsidRPr="002C4172" w:rsidRDefault="00326067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3.88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89891F6" w14:textId="6A0324D7" w:rsidR="00C969B9" w:rsidRPr="002C4172" w:rsidRDefault="007438E9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  <w:p w14:paraId="2E1AA8BA" w14:textId="38FF86C8" w:rsidR="004F5FD0" w:rsidRPr="002C4172" w:rsidRDefault="004F5FD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42A94"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142A94" w:rsidRPr="002C4172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142A94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98EA632" w14:textId="6A0DB77D" w:rsidR="0089662A" w:rsidRPr="002C4172" w:rsidRDefault="00E7643F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  <w:p w14:paraId="3CD81061" w14:textId="433FB03E" w:rsidR="00A00F2F" w:rsidRPr="002C4172" w:rsidRDefault="00A00F2F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7643F" w:rsidRPr="002C4172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7643F" w:rsidRPr="002C4172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7F92404" w14:textId="3DA630CF" w:rsidR="00F1319A" w:rsidRPr="002C4172" w:rsidRDefault="000260A7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3FA27F9D" w14:textId="529EC201" w:rsidR="009C524D" w:rsidRPr="002C4172" w:rsidRDefault="00090A2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F5F66" w:rsidRPr="002C417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DD6478E" w14:textId="610955B8" w:rsidR="00090A22" w:rsidRPr="002C4172" w:rsidRDefault="00090A2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2.04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717B55C" w14:textId="4556DCA7" w:rsidR="00C114BA" w:rsidRPr="002C4172" w:rsidRDefault="00090A2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  <w:p w14:paraId="3E8AF4DC" w14:textId="0EE33DE6" w:rsidR="00090A22" w:rsidRPr="002C4172" w:rsidRDefault="00090A2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F61A4"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39,</w:t>
            </w:r>
            <w:r w:rsidR="001F61A4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F5442" w:rsidRPr="002C4172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  <w:r w:rsidR="001F61A4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2" w:type="dxa"/>
            <w:vAlign w:val="center"/>
          </w:tcPr>
          <w:p w14:paraId="71B67E20" w14:textId="7526064D" w:rsidR="00987A9C" w:rsidRPr="002C4172" w:rsidRDefault="001F61A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71322C" w:rsidRPr="002C4172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  <w:p w14:paraId="02C26628" w14:textId="1A641277" w:rsidR="001F61A4" w:rsidRPr="002C4172" w:rsidRDefault="001F61A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71322C" w:rsidRPr="002C4172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C13F2" w:rsidRPr="002C4172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13EF2" w:rsidRPr="00165870" w14:paraId="10F53AD0" w14:textId="77777777" w:rsidTr="002C4172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D5B79B" w14:textId="17BCAE34" w:rsidR="00CD5A9A" w:rsidRPr="002C4172" w:rsidRDefault="00CD5A9A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0" w:type="auto"/>
            <w:vAlign w:val="center"/>
          </w:tcPr>
          <w:p w14:paraId="21F16304" w14:textId="3F4BF89C" w:rsidR="00CD5A9A" w:rsidRPr="002C4172" w:rsidRDefault="00E815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613F9641" w14:textId="6CF7B11C" w:rsidR="00C533A8" w:rsidRPr="002C4172" w:rsidRDefault="004F5FD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  <w:p w14:paraId="447062A7" w14:textId="7D0B039F" w:rsidR="004F5FD0" w:rsidRPr="002C4172" w:rsidRDefault="004F5FD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0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352501D" w14:textId="05A13CF4" w:rsidR="0089662A" w:rsidRPr="002C4172" w:rsidRDefault="00142A9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38E9" w:rsidRPr="002C417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7643F" w:rsidRPr="002C417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685699D" w14:textId="5697045C" w:rsidR="00142A94" w:rsidRPr="002C4172" w:rsidRDefault="00142A9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7643F" w:rsidRPr="002C4172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7643F" w:rsidRPr="002C4172">
              <w:rPr>
                <w:rFonts w:ascii="Arial" w:hAnsi="Arial" w:cs="Arial"/>
                <w:sz w:val="20"/>
                <w:szCs w:val="20"/>
                <w:lang w:val="en-US"/>
              </w:rPr>
              <w:t>3.27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A0CD075" w14:textId="2A99BFDB" w:rsidR="00BB54A3" w:rsidRPr="002C4172" w:rsidRDefault="00A00F2F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B5B3E" w:rsidRPr="002C417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  <w:p w14:paraId="67316C06" w14:textId="57551058" w:rsidR="00A00F2F" w:rsidRPr="002C4172" w:rsidRDefault="00A00F2F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657DA" w:rsidRPr="002C4172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E66BCF" w:rsidRPr="002C417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657DA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66BCF" w:rsidRPr="002C4172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 w:rsidR="00B657DA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E0A00A9" w14:textId="6EA18A77" w:rsidR="00CD5A9A" w:rsidRPr="002C4172" w:rsidRDefault="00E815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4BABC4F4" w14:textId="706E3C8D" w:rsidR="009C524D" w:rsidRPr="002C4172" w:rsidRDefault="0031502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9C1E8A" w:rsidRPr="002C417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10C85579" w14:textId="7FBB8183" w:rsidR="00090A22" w:rsidRPr="002C4172" w:rsidRDefault="00090A2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39,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 2.</w:t>
            </w:r>
            <w:r w:rsidR="0031502A" w:rsidRPr="002C4172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54AFF82" w14:textId="768D1FF7" w:rsidR="00C114BA" w:rsidRPr="002C4172" w:rsidRDefault="001F61A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8F5442" w:rsidRPr="002C417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083C305" w14:textId="469677FB" w:rsidR="001F61A4" w:rsidRPr="002C4172" w:rsidRDefault="001F61A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8F5442" w:rsidRPr="002C4172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8F5442" w:rsidRPr="002C4172">
              <w:rPr>
                <w:rFonts w:ascii="Arial" w:hAnsi="Arial" w:cs="Arial"/>
                <w:sz w:val="20"/>
                <w:szCs w:val="20"/>
                <w:lang w:val="en-US"/>
              </w:rPr>
              <w:t>5.21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82" w:type="dxa"/>
            <w:vAlign w:val="center"/>
          </w:tcPr>
          <w:p w14:paraId="1D976202" w14:textId="29C90BBA" w:rsidR="004079EC" w:rsidRPr="002C4172" w:rsidRDefault="007C13F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87</w:t>
            </w:r>
          </w:p>
          <w:p w14:paraId="09DD7C46" w14:textId="5C38D7D3" w:rsidR="001F61A4" w:rsidRPr="002C4172" w:rsidRDefault="001F61A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7C13F2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20</w:t>
            </w: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7C13F2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.87</w:t>
            </w:r>
            <w:r w:rsidR="004B5F6C"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13EF2" w:rsidRPr="00165870" w14:paraId="09F2C065" w14:textId="77777777" w:rsidTr="002C4172">
        <w:trPr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E056A5" w14:textId="77777777" w:rsidR="008A3F34" w:rsidRPr="002C4172" w:rsidRDefault="008A3F34" w:rsidP="0016587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0" w:type="auto"/>
            <w:gridSpan w:val="4"/>
            <w:vAlign w:val="center"/>
          </w:tcPr>
          <w:p w14:paraId="1668B0F7" w14:textId="77777777" w:rsidR="008A3F34" w:rsidRPr="002C4172" w:rsidRDefault="008A3F3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59AFFA" w14:textId="77777777" w:rsidR="008A3F34" w:rsidRPr="002C4172" w:rsidRDefault="008A3F3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C0D5CD" w14:textId="77777777" w:rsidR="008A3F34" w:rsidRPr="002C4172" w:rsidRDefault="008A3F3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D6D3FE" w14:textId="77777777" w:rsidR="008A3F34" w:rsidRPr="002C4172" w:rsidRDefault="008A3F3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5C8F8BCB" w14:textId="77777777" w:rsidR="008A3F34" w:rsidRPr="002C4172" w:rsidRDefault="008A3F3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850FE" w:rsidRPr="00165870" w14:paraId="7EA93266" w14:textId="77777777" w:rsidTr="002C4172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CB8768" w14:textId="77777777" w:rsidR="00A850FE" w:rsidRPr="002C4172" w:rsidRDefault="00A850FE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0" w:type="auto"/>
            <w:vAlign w:val="center"/>
          </w:tcPr>
          <w:p w14:paraId="5B167AC5" w14:textId="70D08F7E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0C615E30" w14:textId="04435EEB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  <w:p w14:paraId="67300A7E" w14:textId="30C5407C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45, 5.55)</w:t>
            </w:r>
          </w:p>
        </w:tc>
        <w:tc>
          <w:tcPr>
            <w:tcW w:w="0" w:type="auto"/>
            <w:vAlign w:val="center"/>
          </w:tcPr>
          <w:p w14:paraId="75206619" w14:textId="0161F420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  <w:p w14:paraId="21A6123F" w14:textId="1897F84D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1, 4.07)</w:t>
            </w:r>
          </w:p>
        </w:tc>
        <w:tc>
          <w:tcPr>
            <w:tcW w:w="0" w:type="auto"/>
            <w:vAlign w:val="center"/>
          </w:tcPr>
          <w:p w14:paraId="4F0C8C5C" w14:textId="0F8266A3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  <w:p w14:paraId="336AB215" w14:textId="66D430D9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48, 4.45)</w:t>
            </w:r>
          </w:p>
        </w:tc>
        <w:tc>
          <w:tcPr>
            <w:tcW w:w="0" w:type="auto"/>
            <w:vAlign w:val="center"/>
          </w:tcPr>
          <w:p w14:paraId="1F3EA75F" w14:textId="5EA0425E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5DA5C594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14:paraId="59F99F27" w14:textId="3B999815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6, 1.97)</w:t>
            </w:r>
          </w:p>
        </w:tc>
        <w:tc>
          <w:tcPr>
            <w:tcW w:w="0" w:type="auto"/>
            <w:vAlign w:val="center"/>
          </w:tcPr>
          <w:p w14:paraId="0E6C24E4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  <w:p w14:paraId="4A146356" w14:textId="65CFE856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62, 3.47)</w:t>
            </w:r>
          </w:p>
        </w:tc>
        <w:tc>
          <w:tcPr>
            <w:tcW w:w="1382" w:type="dxa"/>
            <w:vAlign w:val="center"/>
          </w:tcPr>
          <w:p w14:paraId="74111D35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  <w:p w14:paraId="57B610A3" w14:textId="4F9A5EA8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49, 2.43)</w:t>
            </w:r>
          </w:p>
        </w:tc>
      </w:tr>
      <w:tr w:rsidR="00A850FE" w:rsidRPr="00165870" w14:paraId="5111B2C4" w14:textId="77777777" w:rsidTr="002C4172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FF768E" w14:textId="77777777" w:rsidR="00A850FE" w:rsidRPr="002C4172" w:rsidRDefault="00A850FE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0" w:type="auto"/>
            <w:vAlign w:val="center"/>
          </w:tcPr>
          <w:p w14:paraId="5273F708" w14:textId="7F2D9753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172E4634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  <w:p w14:paraId="2B003EB4" w14:textId="5483CE75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16, 2.31)</w:t>
            </w:r>
          </w:p>
        </w:tc>
        <w:tc>
          <w:tcPr>
            <w:tcW w:w="0" w:type="auto"/>
            <w:vAlign w:val="center"/>
          </w:tcPr>
          <w:p w14:paraId="6B5A6A6A" w14:textId="48819DB2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  <w:p w14:paraId="128E785D" w14:textId="37363DD5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27, 2.86)</w:t>
            </w:r>
          </w:p>
        </w:tc>
        <w:tc>
          <w:tcPr>
            <w:tcW w:w="0" w:type="auto"/>
            <w:vAlign w:val="center"/>
          </w:tcPr>
          <w:p w14:paraId="2F152B8F" w14:textId="6BECDF2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  <w:p w14:paraId="2F3C7898" w14:textId="5178B2E4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15, 1.50)</w:t>
            </w:r>
          </w:p>
        </w:tc>
        <w:tc>
          <w:tcPr>
            <w:tcW w:w="0" w:type="auto"/>
            <w:vAlign w:val="center"/>
          </w:tcPr>
          <w:p w14:paraId="3DEB1D09" w14:textId="375E47AE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702E3C27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  <w:p w14:paraId="5EF6B98B" w14:textId="38C69E4D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55, 2.44)</w:t>
            </w:r>
          </w:p>
        </w:tc>
        <w:tc>
          <w:tcPr>
            <w:tcW w:w="0" w:type="auto"/>
            <w:vAlign w:val="center"/>
          </w:tcPr>
          <w:p w14:paraId="36B3CCCF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33BB28D0" w14:textId="2AC4FD10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29, 2.17)</w:t>
            </w:r>
          </w:p>
        </w:tc>
        <w:tc>
          <w:tcPr>
            <w:tcW w:w="1382" w:type="dxa"/>
            <w:vAlign w:val="center"/>
          </w:tcPr>
          <w:p w14:paraId="622D1CD0" w14:textId="77777777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30</w:t>
            </w:r>
          </w:p>
          <w:p w14:paraId="21EE6126" w14:textId="77B734C5" w:rsidR="00A850FE" w:rsidRPr="002C4172" w:rsidRDefault="00A850FE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17, 4.53)</w:t>
            </w:r>
          </w:p>
        </w:tc>
      </w:tr>
      <w:tr w:rsidR="002325A7" w:rsidRPr="00165870" w14:paraId="1EEF5066" w14:textId="77777777" w:rsidTr="002C4172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03D961" w14:textId="77777777" w:rsidR="00DD1264" w:rsidRPr="002C4172" w:rsidRDefault="00DD1264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10734" w:type="dxa"/>
            <w:gridSpan w:val="8"/>
            <w:vAlign w:val="center"/>
          </w:tcPr>
          <w:p w14:paraId="5FA38341" w14:textId="77777777" w:rsidR="00DD1264" w:rsidRPr="002C4172" w:rsidRDefault="00DD126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13EF2" w:rsidRPr="00165870" w14:paraId="006BC2D1" w14:textId="77777777" w:rsidTr="002C4172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EC0F3A" w14:textId="77777777" w:rsidR="00DD1264" w:rsidRPr="002C4172" w:rsidRDefault="00DD1264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bookmarkStart w:id="1" w:name="_Hlk214007070"/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0" w:type="auto"/>
            <w:vAlign w:val="center"/>
          </w:tcPr>
          <w:p w14:paraId="44110A6C" w14:textId="5400AEFE" w:rsidR="00DD1264" w:rsidRPr="002C4172" w:rsidRDefault="00DD126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424ACBAA" w14:textId="56741572" w:rsidR="00DD1264" w:rsidRPr="002C4172" w:rsidRDefault="008E135B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C4D76" w:rsidRPr="002C4172">
              <w:rPr>
                <w:rFonts w:ascii="Arial" w:hAnsi="Arial" w:cs="Arial"/>
                <w:sz w:val="20"/>
                <w:szCs w:val="20"/>
                <w:lang w:val="en-US"/>
              </w:rPr>
              <w:t>.32</w:t>
            </w:r>
          </w:p>
          <w:p w14:paraId="4067018E" w14:textId="53C2DF0A" w:rsidR="008E135B" w:rsidRPr="002C4172" w:rsidRDefault="008E135B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5C4D76" w:rsidRPr="002C4172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C4D76" w:rsidRPr="002C4172">
              <w:rPr>
                <w:rFonts w:ascii="Arial" w:hAnsi="Arial" w:cs="Arial"/>
                <w:sz w:val="20"/>
                <w:szCs w:val="20"/>
                <w:lang w:val="en-US"/>
              </w:rPr>
              <w:t>4.26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BFD9FAC" w14:textId="62BDEC8B" w:rsidR="00DD1264" w:rsidRPr="002C4172" w:rsidRDefault="00744EF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14:paraId="64E8D78A" w14:textId="56253E32" w:rsidR="00A43BEA" w:rsidRPr="002C4172" w:rsidRDefault="00A43BE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744EF4" w:rsidRPr="002C417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453F0B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44EF4" w:rsidRPr="002C4172">
              <w:rPr>
                <w:rFonts w:ascii="Arial" w:hAnsi="Arial" w:cs="Arial"/>
                <w:sz w:val="20"/>
                <w:szCs w:val="20"/>
                <w:lang w:val="en-US"/>
              </w:rPr>
              <w:t>3.55</w:t>
            </w:r>
            <w:r w:rsidR="00453F0B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DFDEAFC" w14:textId="4FDAF184" w:rsidR="00DD1264" w:rsidRPr="002C4172" w:rsidRDefault="00E4613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  <w:p w14:paraId="005F7DCC" w14:textId="08B2CA95" w:rsidR="00453F0B" w:rsidRPr="002C4172" w:rsidRDefault="00453F0B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4613A" w:rsidRPr="002C4172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, 3</w:t>
            </w:r>
            <w:r w:rsidR="00E4613A" w:rsidRPr="002C417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042B3" w:rsidRPr="002C417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621350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A69B6AD" w14:textId="49B9E5CF" w:rsidR="00DD1264" w:rsidRPr="002C4172" w:rsidRDefault="00DD126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761F4AE5" w14:textId="77777777" w:rsidR="00D2706C" w:rsidRPr="002C4172" w:rsidRDefault="00655FC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  <w:p w14:paraId="1E52193A" w14:textId="4198E9C9" w:rsidR="00655FC0" w:rsidRPr="002C4172" w:rsidRDefault="00655FC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54, 2.56)</w:t>
            </w:r>
          </w:p>
        </w:tc>
        <w:tc>
          <w:tcPr>
            <w:tcW w:w="0" w:type="auto"/>
            <w:vAlign w:val="center"/>
          </w:tcPr>
          <w:p w14:paraId="02B5CEAE" w14:textId="77777777" w:rsidR="00D2706C" w:rsidRPr="002C4172" w:rsidRDefault="003A12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344757E4" w14:textId="3DADE82B" w:rsidR="003A1210" w:rsidRPr="002C4172" w:rsidRDefault="003A12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4, 2.24)</w:t>
            </w:r>
          </w:p>
        </w:tc>
        <w:tc>
          <w:tcPr>
            <w:tcW w:w="1382" w:type="dxa"/>
            <w:vAlign w:val="center"/>
          </w:tcPr>
          <w:p w14:paraId="09459F30" w14:textId="77777777" w:rsidR="00F14696" w:rsidRPr="002C4172" w:rsidRDefault="00F1469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93</w:t>
            </w:r>
          </w:p>
          <w:p w14:paraId="129BDCA1" w14:textId="222535C5" w:rsidR="00F14696" w:rsidRPr="002C4172" w:rsidRDefault="00F1469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95, 3.93)</w:t>
            </w:r>
          </w:p>
        </w:tc>
      </w:tr>
      <w:tr w:rsidR="00713EF2" w:rsidRPr="00165870" w14:paraId="50F99EA9" w14:textId="77777777" w:rsidTr="002C4172">
        <w:trPr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1D737D" w14:textId="77777777" w:rsidR="00DD1264" w:rsidRPr="002C4172" w:rsidRDefault="00DD1264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0" w:type="auto"/>
            <w:vAlign w:val="center"/>
          </w:tcPr>
          <w:p w14:paraId="21E458A8" w14:textId="3333FBB0" w:rsidR="00DD1264" w:rsidRPr="002C4172" w:rsidRDefault="00DD126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2DA8FCF2" w14:textId="4175A2BA" w:rsidR="00DD1264" w:rsidRPr="002C4172" w:rsidRDefault="005C4D7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  <w:p w14:paraId="72802C95" w14:textId="7A122CA7" w:rsidR="008E135B" w:rsidRPr="002C4172" w:rsidRDefault="008E135B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5C4D76" w:rsidRPr="002C417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93134C"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C4D76" w:rsidRPr="002C4172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744EF4" w:rsidRPr="002C4172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="0093134C"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3A69245" w14:textId="532A65D7" w:rsidR="00DD1264" w:rsidRPr="002C4172" w:rsidRDefault="00744EF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4613A" w:rsidRPr="002C4172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  <w:p w14:paraId="0F54EC56" w14:textId="4DE937B0" w:rsidR="00453F0B" w:rsidRPr="002C4172" w:rsidRDefault="00453F0B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4613A" w:rsidRPr="002C417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4613A" w:rsidRPr="002C4172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AAD367" w14:textId="5DED1D5A" w:rsidR="00DD1264" w:rsidRPr="002C4172" w:rsidRDefault="00A042B3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  <w:p w14:paraId="12D469A9" w14:textId="6EAD437B" w:rsidR="00621350" w:rsidRPr="002C4172" w:rsidRDefault="0062135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</w:t>
            </w:r>
            <w:r w:rsidR="00A042B3" w:rsidRPr="002C4172">
              <w:rPr>
                <w:rFonts w:ascii="Arial" w:hAnsi="Arial" w:cs="Arial"/>
                <w:sz w:val="20"/>
                <w:szCs w:val="20"/>
                <w:lang w:val="en-US"/>
              </w:rPr>
              <w:t>.14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042B3" w:rsidRPr="002C4172">
              <w:rPr>
                <w:rFonts w:ascii="Arial" w:hAnsi="Arial" w:cs="Arial"/>
                <w:sz w:val="20"/>
                <w:szCs w:val="20"/>
                <w:lang w:val="en-US"/>
              </w:rPr>
              <w:t>1.73</w:t>
            </w: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9E63A2E" w14:textId="08872E7F" w:rsidR="00DD1264" w:rsidRPr="002C4172" w:rsidRDefault="00DD1264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0332DB9B" w14:textId="77777777" w:rsidR="00D2706C" w:rsidRPr="002C4172" w:rsidRDefault="00655FC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  <w:p w14:paraId="56DAA327" w14:textId="6FB97D01" w:rsidR="00655FC0" w:rsidRPr="002C4172" w:rsidRDefault="00655FC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8</w:t>
            </w:r>
            <w:r w:rsidR="003A1210" w:rsidRPr="002C4172">
              <w:rPr>
                <w:rFonts w:ascii="Arial" w:hAnsi="Arial" w:cs="Arial"/>
                <w:sz w:val="20"/>
                <w:szCs w:val="20"/>
                <w:lang w:val="en-US"/>
              </w:rPr>
              <w:t>, 1.84)</w:t>
            </w:r>
          </w:p>
        </w:tc>
        <w:tc>
          <w:tcPr>
            <w:tcW w:w="0" w:type="auto"/>
            <w:vAlign w:val="center"/>
          </w:tcPr>
          <w:p w14:paraId="7B15410A" w14:textId="77777777" w:rsidR="006129DF" w:rsidRPr="002C4172" w:rsidRDefault="003A12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748BF21F" w14:textId="491FECF6" w:rsidR="003A1210" w:rsidRPr="002C4172" w:rsidRDefault="003A1210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F14696" w:rsidRPr="002C4172">
              <w:rPr>
                <w:rFonts w:ascii="Arial" w:hAnsi="Arial" w:cs="Arial"/>
                <w:sz w:val="20"/>
                <w:szCs w:val="20"/>
                <w:lang w:val="en-US"/>
              </w:rPr>
              <w:t>40, 2.55)</w:t>
            </w:r>
          </w:p>
        </w:tc>
        <w:tc>
          <w:tcPr>
            <w:tcW w:w="1382" w:type="dxa"/>
            <w:vAlign w:val="center"/>
          </w:tcPr>
          <w:p w14:paraId="6AF09DFF" w14:textId="77777777" w:rsidR="00426E2A" w:rsidRPr="002C4172" w:rsidRDefault="00F14696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541171" w:rsidRPr="002C417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  <w:p w14:paraId="70E9B60A" w14:textId="31F8F5DC" w:rsidR="00541171" w:rsidRPr="002C4172" w:rsidRDefault="00541171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78, 3.26)</w:t>
            </w:r>
          </w:p>
        </w:tc>
      </w:tr>
      <w:bookmarkEnd w:id="1"/>
      <w:tr w:rsidR="000A53E9" w:rsidRPr="00165870" w14:paraId="1C8C101E" w14:textId="77777777" w:rsidTr="002C4172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B571E1" w14:textId="77777777" w:rsidR="000A53E9" w:rsidRPr="002C4172" w:rsidRDefault="000A53E9" w:rsidP="0016587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14B26019" w14:textId="20551707" w:rsidR="000A53E9" w:rsidRPr="002C4172" w:rsidRDefault="000A53E9" w:rsidP="0016587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1A1D50C3" w14:textId="7C843D0A" w:rsidR="000A53E9" w:rsidRPr="002C4172" w:rsidRDefault="0041067D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34BD1D42" w14:textId="77777777" w:rsidR="000A53E9" w:rsidRPr="002C4172" w:rsidRDefault="0041067D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71B00CB9" w14:textId="22807EF6" w:rsidR="0041067D" w:rsidRPr="002C4172" w:rsidRDefault="0041067D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28, 2.32)</w:t>
            </w:r>
          </w:p>
        </w:tc>
        <w:tc>
          <w:tcPr>
            <w:tcW w:w="0" w:type="auto"/>
            <w:vAlign w:val="center"/>
          </w:tcPr>
          <w:p w14:paraId="7F216EFA" w14:textId="77777777" w:rsidR="000A53E9" w:rsidRPr="002C4172" w:rsidRDefault="00B4256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09E504C7" w14:textId="167BBA15" w:rsidR="00B42562" w:rsidRPr="002C4172" w:rsidRDefault="00B4256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7, 2.76)</w:t>
            </w:r>
          </w:p>
        </w:tc>
        <w:tc>
          <w:tcPr>
            <w:tcW w:w="0" w:type="auto"/>
            <w:vAlign w:val="center"/>
          </w:tcPr>
          <w:p w14:paraId="557B1143" w14:textId="77777777" w:rsidR="000A53E9" w:rsidRPr="002C4172" w:rsidRDefault="00B4256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  <w:p w14:paraId="31F50B9A" w14:textId="02FA1DCB" w:rsidR="00B42562" w:rsidRPr="002C4172" w:rsidRDefault="00B4256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21, 1.39)</w:t>
            </w:r>
          </w:p>
        </w:tc>
        <w:tc>
          <w:tcPr>
            <w:tcW w:w="0" w:type="auto"/>
            <w:vAlign w:val="center"/>
          </w:tcPr>
          <w:p w14:paraId="20CAED76" w14:textId="31D0FC23" w:rsidR="000A53E9" w:rsidRPr="002C4172" w:rsidRDefault="00B42562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  <w:vAlign w:val="center"/>
          </w:tcPr>
          <w:p w14:paraId="60876353" w14:textId="77777777" w:rsidR="000A53E9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24048B88" w14:textId="67516C1C" w:rsidR="00E01DDA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66, 2.44)</w:t>
            </w:r>
          </w:p>
        </w:tc>
        <w:tc>
          <w:tcPr>
            <w:tcW w:w="0" w:type="auto"/>
            <w:vAlign w:val="center"/>
          </w:tcPr>
          <w:p w14:paraId="35852BDA" w14:textId="77777777" w:rsidR="000A53E9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  <w:p w14:paraId="5D6994B4" w14:textId="50E10A24" w:rsidR="00E01DDA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sz w:val="20"/>
                <w:szCs w:val="20"/>
                <w:lang w:val="en-US"/>
              </w:rPr>
              <w:t>(0.39, 2.04)</w:t>
            </w:r>
          </w:p>
        </w:tc>
        <w:tc>
          <w:tcPr>
            <w:tcW w:w="1382" w:type="dxa"/>
            <w:vAlign w:val="center"/>
          </w:tcPr>
          <w:p w14:paraId="549DBC63" w14:textId="77777777" w:rsidR="000A53E9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93</w:t>
            </w:r>
          </w:p>
          <w:p w14:paraId="367AB55A" w14:textId="3E9C1CC2" w:rsidR="00E01DDA" w:rsidRPr="002C4172" w:rsidRDefault="00E01DDA" w:rsidP="0016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1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5, 3.53)</w:t>
            </w:r>
          </w:p>
        </w:tc>
      </w:tr>
    </w:tbl>
    <w:p w14:paraId="302334C1" w14:textId="5A0BC549" w:rsidR="00CF172C" w:rsidRPr="001369D9" w:rsidRDefault="00361A8A" w:rsidP="008A3F34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1369D9">
        <w:rPr>
          <w:rFonts w:ascii="Arial" w:hAnsi="Arial" w:cs="Arial"/>
          <w:i/>
          <w:iCs/>
          <w:sz w:val="20"/>
          <w:szCs w:val="20"/>
          <w:lang w:val="en-US"/>
        </w:rPr>
        <w:t xml:space="preserve">All models adjusted for sex, age, educational level co-habitation status, number of chronic diseases, physical function, depressive symptoms. </w:t>
      </w:r>
      <w:r w:rsidR="008A3F34" w:rsidRPr="001369D9">
        <w:rPr>
          <w:rFonts w:ascii="Arial" w:hAnsi="Arial" w:cs="Arial"/>
          <w:i/>
          <w:iCs/>
          <w:sz w:val="20"/>
          <w:szCs w:val="20"/>
          <w:lang w:val="en-US"/>
        </w:rPr>
        <w:t xml:space="preserve">Interaction for </w:t>
      </w:r>
      <w:r w:rsidR="00E97281" w:rsidRPr="001369D9">
        <w:rPr>
          <w:rFonts w:ascii="Arial" w:hAnsi="Arial" w:cs="Arial"/>
          <w:i/>
          <w:iCs/>
          <w:sz w:val="20"/>
          <w:szCs w:val="20"/>
          <w:lang w:val="en-US"/>
        </w:rPr>
        <w:t>pain characteristics</w:t>
      </w:r>
      <w:r w:rsidR="008A3F34" w:rsidRPr="001369D9">
        <w:rPr>
          <w:rFonts w:ascii="Arial" w:hAnsi="Arial" w:cs="Arial"/>
          <w:i/>
          <w:iCs/>
          <w:sz w:val="20"/>
          <w:szCs w:val="20"/>
          <w:lang w:val="en-US"/>
        </w:rPr>
        <w:t>*sex RRR= Relative Risk Ratio, CI= Confidence Interval, Bold = significance p &lt;= 0.05</w:t>
      </w:r>
    </w:p>
    <w:p w14:paraId="190FBCAA" w14:textId="6629C22E" w:rsidR="000C418A" w:rsidRDefault="000C418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25A905B0" w14:textId="497990BE" w:rsidR="000C418A" w:rsidRPr="00DB2CC7" w:rsidRDefault="00DB2CC7" w:rsidP="00DB2CC7">
      <w:pPr>
        <w:rPr>
          <w:rFonts w:ascii="Arial" w:hAnsi="Arial" w:cs="Arial"/>
          <w:sz w:val="16"/>
          <w:szCs w:val="16"/>
          <w:lang w:val="en-US"/>
        </w:rPr>
      </w:pPr>
      <w:r w:rsidRPr="00DD0412"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S</w:t>
      </w:r>
      <w:r w:rsidR="003E3955">
        <w:rPr>
          <w:rFonts w:ascii="Arial" w:hAnsi="Arial" w:cs="Arial"/>
          <w:b/>
          <w:bCs/>
          <w:noProof/>
          <w:sz w:val="20"/>
          <w:szCs w:val="20"/>
          <w:lang w:val="en-US"/>
        </w:rPr>
        <w:t>9</w:t>
      </w:r>
      <w:r w:rsidRPr="00DD0412">
        <w:rPr>
          <w:rFonts w:ascii="Arial" w:hAnsi="Arial" w:cs="Arial"/>
          <w:b/>
          <w:bCs/>
          <w:noProof/>
          <w:sz w:val="20"/>
          <w:szCs w:val="20"/>
          <w:lang w:val="en-US"/>
        </w:rPr>
        <w:t>.</w:t>
      </w:r>
      <w:r w:rsidRPr="00DD0412">
        <w:rPr>
          <w:rFonts w:ascii="Arial" w:hAnsi="Arial" w:cs="Arial"/>
          <w:sz w:val="20"/>
          <w:szCs w:val="20"/>
          <w:lang w:val="en-US"/>
        </w:rPr>
        <w:t xml:space="preserve"> Relative Risk Ratio (RRR) and 95% Confidence Intervals (CI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D0412">
        <w:rPr>
          <w:rFonts w:ascii="Arial" w:hAnsi="Arial" w:cs="Arial"/>
          <w:sz w:val="20"/>
          <w:szCs w:val="20"/>
          <w:lang w:val="en-US"/>
        </w:rPr>
        <w:t xml:space="preserve">across </w:t>
      </w:r>
      <w:r w:rsidR="006822C8">
        <w:rPr>
          <w:rFonts w:ascii="Arial" w:hAnsi="Arial" w:cs="Arial"/>
          <w:sz w:val="20"/>
          <w:szCs w:val="20"/>
          <w:lang w:val="en-US"/>
        </w:rPr>
        <w:t>l</w:t>
      </w:r>
      <w:r w:rsidRPr="00DD0412">
        <w:rPr>
          <w:rFonts w:ascii="Arial" w:hAnsi="Arial" w:cs="Arial"/>
          <w:sz w:val="20"/>
          <w:szCs w:val="20"/>
          <w:lang w:val="en-US"/>
        </w:rPr>
        <w:t xml:space="preserve">atent </w:t>
      </w:r>
      <w:r w:rsidR="006822C8">
        <w:rPr>
          <w:rFonts w:ascii="Arial" w:hAnsi="Arial" w:cs="Arial"/>
          <w:sz w:val="20"/>
          <w:szCs w:val="20"/>
          <w:lang w:val="en-US"/>
        </w:rPr>
        <w:t>c</w:t>
      </w:r>
      <w:r w:rsidRPr="00DD0412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6822C8">
        <w:rPr>
          <w:rFonts w:ascii="Arial" w:hAnsi="Arial" w:cs="Arial"/>
          <w:sz w:val="20"/>
          <w:szCs w:val="20"/>
          <w:lang w:val="en-US"/>
        </w:rPr>
        <w:t>activity</w:t>
      </w:r>
      <w:r>
        <w:rPr>
          <w:rFonts w:ascii="Arial" w:hAnsi="Arial" w:cs="Arial"/>
          <w:sz w:val="20"/>
          <w:szCs w:val="20"/>
          <w:lang w:val="en-US"/>
        </w:rPr>
        <w:t xml:space="preserve"> pattern</w:t>
      </w:r>
      <w:r w:rsidRPr="00DD0412">
        <w:rPr>
          <w:rFonts w:ascii="Arial" w:hAnsi="Arial" w:cs="Arial"/>
          <w:sz w:val="20"/>
          <w:szCs w:val="20"/>
          <w:lang w:val="en-US"/>
        </w:rPr>
        <w:t>—with Balanced Movers as referent category</w:t>
      </w:r>
    </w:p>
    <w:tbl>
      <w:tblPr>
        <w:tblStyle w:val="Oformateradtabell2"/>
        <w:tblW w:w="0" w:type="auto"/>
        <w:jc w:val="center"/>
        <w:tblLook w:val="06A0" w:firstRow="1" w:lastRow="0" w:firstColumn="1" w:lastColumn="0" w:noHBand="1" w:noVBand="1"/>
      </w:tblPr>
      <w:tblGrid>
        <w:gridCol w:w="37"/>
        <w:gridCol w:w="2700"/>
        <w:gridCol w:w="1106"/>
        <w:gridCol w:w="309"/>
        <w:gridCol w:w="954"/>
        <w:gridCol w:w="141"/>
        <w:gridCol w:w="913"/>
        <w:gridCol w:w="129"/>
        <w:gridCol w:w="1046"/>
        <w:gridCol w:w="73"/>
        <w:gridCol w:w="235"/>
        <w:gridCol w:w="600"/>
        <w:gridCol w:w="62"/>
        <w:gridCol w:w="319"/>
        <w:gridCol w:w="556"/>
        <w:gridCol w:w="222"/>
        <w:gridCol w:w="1289"/>
        <w:gridCol w:w="163"/>
        <w:gridCol w:w="859"/>
        <w:gridCol w:w="419"/>
        <w:gridCol w:w="540"/>
        <w:gridCol w:w="341"/>
        <w:gridCol w:w="1199"/>
        <w:gridCol w:w="6"/>
      </w:tblGrid>
      <w:tr w:rsidR="00433336" w:rsidRPr="00A62560" w14:paraId="2A803130" w14:textId="77777777" w:rsidTr="00065BF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400D3" w14:textId="77777777" w:rsidR="00433336" w:rsidRDefault="00433336" w:rsidP="00DB2CC7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55908109" w14:textId="77777777" w:rsidR="00065BFC" w:rsidRPr="00A62560" w:rsidRDefault="00065BFC" w:rsidP="00DB2CC7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75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2431" w14:textId="2FCAB011" w:rsidR="00433336" w:rsidRPr="00727E03" w:rsidRDefault="00433336" w:rsidP="00DB2CC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C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 from multinomial regression analysis</w:t>
            </w:r>
          </w:p>
        </w:tc>
      </w:tr>
      <w:tr w:rsidR="00433336" w:rsidRPr="00A62560" w14:paraId="04590955" w14:textId="77777777" w:rsidTr="00065BFC">
        <w:trPr>
          <w:gridAfter w:val="1"/>
          <w:wAfter w:w="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BB98F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A627C" w14:textId="77777777" w:rsidR="00433336" w:rsidRPr="00727E03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E13072" w14:textId="77777777" w:rsidR="00433336" w:rsidRPr="00861144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11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C79ED" w14:textId="77777777" w:rsidR="00433336" w:rsidRPr="00861144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AE6452" w14:textId="77777777" w:rsidR="00433336" w:rsidRPr="00861144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4B74DC" w14:textId="77777777" w:rsidR="00433336" w:rsidRPr="00861144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11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ED1F1" w14:textId="77777777" w:rsidR="00433336" w:rsidRPr="00727E03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3336" w:rsidRPr="00A62560" w14:paraId="320367DE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7C23E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sz w:val="20"/>
                <w:szCs w:val="20"/>
                <w:lang w:val="en-US"/>
              </w:rPr>
              <w:t>Pain characteristic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8739F7D" w14:textId="77777777" w:rsidR="00433336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lanced </w:t>
            </w:r>
          </w:p>
          <w:p w14:paraId="26BA4585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vers</w:t>
            </w:r>
          </w:p>
          <w:p w14:paraId="5309C141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47AE75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FCA229" w14:textId="77777777" w:rsidR="00433336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E5C8B2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</w:tc>
        <w:tc>
          <w:tcPr>
            <w:tcW w:w="9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5151A6" w14:textId="77777777" w:rsidR="00433336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14:paraId="02B5FFE3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64BE2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9DB39" w14:textId="77777777" w:rsidR="00433336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BD413" w14:textId="77777777" w:rsidR="00433336" w:rsidRPr="00A62560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3C9DA" w14:textId="77777777" w:rsidR="00433336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33336" w:rsidRPr="00A62560" w14:paraId="2FB5DD6A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  <w:tcBorders>
              <w:top w:val="single" w:sz="4" w:space="0" w:color="auto"/>
            </w:tcBorders>
          </w:tcPr>
          <w:p w14:paraId="47B487EB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</w:t>
            </w:r>
          </w:p>
          <w:p w14:paraId="73CF0BCC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904919C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</w:tcBorders>
          </w:tcPr>
          <w:p w14:paraId="6F52FB4A" w14:textId="3F1F0E99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D7926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  <w:p w14:paraId="5D7F3C1E" w14:textId="39498E7E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D7926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ED792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</w:tcPr>
          <w:p w14:paraId="75323D03" w14:textId="7A5A3AD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D7926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354" w:type="dxa"/>
            <w:gridSpan w:val="3"/>
            <w:tcBorders>
              <w:top w:val="single" w:sz="4" w:space="0" w:color="auto"/>
            </w:tcBorders>
          </w:tcPr>
          <w:p w14:paraId="235B8E6F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0A73F2FF" w14:textId="1AC117DA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8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dxa"/>
            <w:gridSpan w:val="3"/>
            <w:tcBorders>
              <w:top w:val="single" w:sz="4" w:space="0" w:color="auto"/>
            </w:tcBorders>
          </w:tcPr>
          <w:p w14:paraId="1D3DDCBB" w14:textId="2298105A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14:paraId="6949BF55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</w:tcBorders>
          </w:tcPr>
          <w:p w14:paraId="4D3E1212" w14:textId="1B23FBE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7C487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1480F7C" w14:textId="787D813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7C4877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58)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</w:tcBorders>
          </w:tcPr>
          <w:p w14:paraId="2486E4CF" w14:textId="7FA107C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2CAE">
              <w:rPr>
                <w:rFonts w:ascii="Arial" w:hAnsi="Arial" w:cs="Arial"/>
                <w:sz w:val="20"/>
                <w:szCs w:val="20"/>
                <w:lang w:val="en-US"/>
              </w:rPr>
              <w:t>874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</w:tcBorders>
          </w:tcPr>
          <w:p w14:paraId="6604AE17" w14:textId="274DED79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72CA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5C97A0D7" w14:textId="577CCE56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72CAE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1</w:t>
            </w:r>
            <w:r w:rsidR="00C72CA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</w:tcBorders>
          </w:tcPr>
          <w:p w14:paraId="400234F1" w14:textId="28B104B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2CAE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</w:tr>
      <w:tr w:rsidR="00433336" w:rsidRPr="00A62560" w14:paraId="621E37D4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6EFBF981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  <w:p w14:paraId="539FCD70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1106" w:type="dxa"/>
          </w:tcPr>
          <w:p w14:paraId="34991A07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70885E4C" w14:textId="61249A0B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  <w:p w14:paraId="3A968F0F" w14:textId="2CA865F8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2" w:type="dxa"/>
            <w:gridSpan w:val="2"/>
          </w:tcPr>
          <w:p w14:paraId="3CFAF942" w14:textId="26A30C3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1354" w:type="dxa"/>
            <w:gridSpan w:val="3"/>
          </w:tcPr>
          <w:p w14:paraId="03392568" w14:textId="74CD7246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425CC4BF" w14:textId="78FF69C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6</w:t>
            </w:r>
            <w:r w:rsidR="00D212E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85)</w:t>
            </w:r>
          </w:p>
        </w:tc>
        <w:tc>
          <w:tcPr>
            <w:tcW w:w="981" w:type="dxa"/>
            <w:gridSpan w:val="3"/>
          </w:tcPr>
          <w:p w14:paraId="7BF4B58B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556" w:type="dxa"/>
          </w:tcPr>
          <w:p w14:paraId="75E5846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0114C394" w14:textId="4D05AC20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0D7AB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149FB0C0" w14:textId="6D2CB350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5</w:t>
            </w:r>
            <w:r w:rsidR="000D7AB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0D7AB1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4D4C8121" w14:textId="085767C3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0D7AB1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300" w:type="dxa"/>
            <w:gridSpan w:val="3"/>
          </w:tcPr>
          <w:p w14:paraId="0B02A9FE" w14:textId="443C85E8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00402CB9" w14:textId="1A0558B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6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9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39007891" w14:textId="789F617B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</w:tr>
      <w:tr w:rsidR="00433336" w:rsidRPr="00BA3240" w14:paraId="567CFA97" w14:textId="77777777" w:rsidTr="00171773">
        <w:trPr>
          <w:gridBefore w:val="1"/>
          <w:wBefore w:w="3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50B07C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1106" w:type="dxa"/>
          </w:tcPr>
          <w:p w14:paraId="7E8F512C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4" w:type="dxa"/>
            <w:gridSpan w:val="3"/>
          </w:tcPr>
          <w:p w14:paraId="5B29F3CD" w14:textId="628D2150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  <w:p w14:paraId="737AF22F" w14:textId="62D50DC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2" w:type="dxa"/>
            <w:gridSpan w:val="2"/>
          </w:tcPr>
          <w:p w14:paraId="4EA9F8CC" w14:textId="00DC75C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62778">
              <w:rPr>
                <w:rFonts w:ascii="Arial" w:hAnsi="Arial" w:cs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1354" w:type="dxa"/>
            <w:gridSpan w:val="3"/>
          </w:tcPr>
          <w:p w14:paraId="69BA9089" w14:textId="77777777" w:rsidR="00433336" w:rsidRPr="00D212E1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212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01</w:t>
            </w:r>
          </w:p>
          <w:p w14:paraId="3547BD39" w14:textId="2A8708AB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12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2, 3.9</w:t>
            </w:r>
            <w:r w:rsidR="00D212E1" w:rsidRPr="00D212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Pr="00D212E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dxa"/>
            <w:gridSpan w:val="3"/>
          </w:tcPr>
          <w:p w14:paraId="1C330B4D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556" w:type="dxa"/>
          </w:tcPr>
          <w:p w14:paraId="6D454969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161E2314" w14:textId="58E9149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D7AB1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  <w:p w14:paraId="1D347954" w14:textId="5E5B1BA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3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011F54CD" w14:textId="3CA4651A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76F45">
              <w:rPr>
                <w:rFonts w:ascii="Arial" w:hAnsi="Arial" w:cs="Arial"/>
                <w:sz w:val="20"/>
                <w:szCs w:val="20"/>
                <w:lang w:val="en-US"/>
              </w:rPr>
              <w:t>816</w:t>
            </w:r>
          </w:p>
        </w:tc>
        <w:tc>
          <w:tcPr>
            <w:tcW w:w="1300" w:type="dxa"/>
            <w:gridSpan w:val="3"/>
          </w:tcPr>
          <w:p w14:paraId="2A04E250" w14:textId="130AF20E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DC10F1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  <w:p w14:paraId="186AE67E" w14:textId="7AE3FFE6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DC10F1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DC10F1">
              <w:rPr>
                <w:rFonts w:ascii="Arial" w:hAnsi="Arial" w:cs="Arial"/>
                <w:sz w:val="20"/>
                <w:szCs w:val="20"/>
                <w:lang w:val="en-US"/>
              </w:rPr>
              <w:t>3.9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58191D11" w14:textId="322CF91D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DC10F1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433336" w:rsidRPr="0028434F" w14:paraId="024D5FB7" w14:textId="77777777" w:rsidTr="00171773">
        <w:trPr>
          <w:gridAfter w:val="4"/>
          <w:wAfter w:w="208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13A65A1C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1106" w:type="dxa"/>
          </w:tcPr>
          <w:p w14:paraId="6FDBA32F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gridSpan w:val="2"/>
          </w:tcPr>
          <w:p w14:paraId="5810390F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gridSpan w:val="2"/>
          </w:tcPr>
          <w:p w14:paraId="0169DF60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gridSpan w:val="3"/>
          </w:tcPr>
          <w:p w14:paraId="55AB2111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gridSpan w:val="3"/>
          </w:tcPr>
          <w:p w14:paraId="2120760D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gridSpan w:val="2"/>
          </w:tcPr>
          <w:p w14:paraId="755D8CBD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gridSpan w:val="3"/>
          </w:tcPr>
          <w:p w14:paraId="20ED1B75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gridSpan w:val="2"/>
          </w:tcPr>
          <w:p w14:paraId="43432774" w14:textId="77777777" w:rsidR="00433336" w:rsidRPr="0028434F" w:rsidRDefault="00433336" w:rsidP="00DB2CC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3336" w:rsidRPr="00A62560" w14:paraId="2A42817A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6D5DA966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06" w:type="dxa"/>
          </w:tcPr>
          <w:p w14:paraId="3D38978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3F1B09EA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  <w:p w14:paraId="0B581BFF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39, 1.36)</w:t>
            </w:r>
          </w:p>
        </w:tc>
        <w:tc>
          <w:tcPr>
            <w:tcW w:w="1042" w:type="dxa"/>
            <w:gridSpan w:val="2"/>
          </w:tcPr>
          <w:p w14:paraId="4E36ABC6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354" w:type="dxa"/>
            <w:gridSpan w:val="3"/>
          </w:tcPr>
          <w:p w14:paraId="2268B63B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2623AD1B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54, 1.82)</w:t>
            </w:r>
          </w:p>
        </w:tc>
        <w:tc>
          <w:tcPr>
            <w:tcW w:w="981" w:type="dxa"/>
            <w:gridSpan w:val="3"/>
          </w:tcPr>
          <w:p w14:paraId="41B4BD1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556" w:type="dxa"/>
          </w:tcPr>
          <w:p w14:paraId="4DC65AB1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4D921B81" w14:textId="22701FED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A056C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79361095" w14:textId="1B40D350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4</w:t>
            </w:r>
            <w:r w:rsidR="00A056C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6</w:t>
            </w:r>
            <w:r w:rsidR="00A056C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2A271379" w14:textId="11F7FDBC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.709</w:t>
            </w:r>
          </w:p>
        </w:tc>
        <w:tc>
          <w:tcPr>
            <w:tcW w:w="1300" w:type="dxa"/>
            <w:gridSpan w:val="3"/>
          </w:tcPr>
          <w:p w14:paraId="3822DFCD" w14:textId="7ECA238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CF082F5" w14:textId="122EEB9A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0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21DCAF6C" w14:textId="128664E2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785</w:t>
            </w:r>
          </w:p>
        </w:tc>
      </w:tr>
      <w:tr w:rsidR="00433336" w:rsidRPr="00A62560" w14:paraId="6BBF3A43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546DE47C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1106" w:type="dxa"/>
          </w:tcPr>
          <w:p w14:paraId="16E3479C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283EE7F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  <w:p w14:paraId="1056B738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38, 1.23)</w:t>
            </w:r>
          </w:p>
        </w:tc>
        <w:tc>
          <w:tcPr>
            <w:tcW w:w="1042" w:type="dxa"/>
            <w:gridSpan w:val="2"/>
          </w:tcPr>
          <w:p w14:paraId="69BF9EC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354" w:type="dxa"/>
            <w:gridSpan w:val="3"/>
          </w:tcPr>
          <w:p w14:paraId="773C3F44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  <w:p w14:paraId="5D540C4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93, 2.69)</w:t>
            </w:r>
          </w:p>
        </w:tc>
        <w:tc>
          <w:tcPr>
            <w:tcW w:w="981" w:type="dxa"/>
            <w:gridSpan w:val="3"/>
          </w:tcPr>
          <w:p w14:paraId="7C674A37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556" w:type="dxa"/>
          </w:tcPr>
          <w:p w14:paraId="2197250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3E755457" w14:textId="3A5AA677" w:rsidR="00433336" w:rsidRPr="0028434F" w:rsidRDefault="00A056CD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363167AC" w14:textId="06C30E65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5</w:t>
            </w:r>
            <w:r w:rsidR="00A056C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2062F1B3" w14:textId="33221204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978</w:t>
            </w:r>
          </w:p>
        </w:tc>
        <w:tc>
          <w:tcPr>
            <w:tcW w:w="1300" w:type="dxa"/>
            <w:gridSpan w:val="3"/>
          </w:tcPr>
          <w:p w14:paraId="0EDF2D0F" w14:textId="7B0480D5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  <w:p w14:paraId="22D04170" w14:textId="673DFDCE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8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7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2A6B26E0" w14:textId="7908B3DC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13A6A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</w:tr>
      <w:tr w:rsidR="00433336" w:rsidRPr="0028434F" w14:paraId="7FD7D57A" w14:textId="77777777" w:rsidTr="00171773">
        <w:trPr>
          <w:gridAfter w:val="4"/>
          <w:wAfter w:w="208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222B02D8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1106" w:type="dxa"/>
          </w:tcPr>
          <w:p w14:paraId="6718DE86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gridSpan w:val="2"/>
          </w:tcPr>
          <w:p w14:paraId="401DB48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gridSpan w:val="2"/>
          </w:tcPr>
          <w:p w14:paraId="4EA2ECC4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gridSpan w:val="3"/>
          </w:tcPr>
          <w:p w14:paraId="5B61F99D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gridSpan w:val="3"/>
          </w:tcPr>
          <w:p w14:paraId="58B1D0C7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5" w:type="dxa"/>
            <w:gridSpan w:val="2"/>
          </w:tcPr>
          <w:p w14:paraId="38A34CD7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gridSpan w:val="3"/>
          </w:tcPr>
          <w:p w14:paraId="6BC7B92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gridSpan w:val="2"/>
          </w:tcPr>
          <w:p w14:paraId="68181B2F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3336" w:rsidRPr="00A62560" w14:paraId="11B44E23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1625AFBF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106" w:type="dxa"/>
          </w:tcPr>
          <w:p w14:paraId="3ED3E0C5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6162A9C0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  <w:p w14:paraId="21170FD5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36, 1.20)</w:t>
            </w:r>
          </w:p>
        </w:tc>
        <w:tc>
          <w:tcPr>
            <w:tcW w:w="1042" w:type="dxa"/>
            <w:gridSpan w:val="2"/>
          </w:tcPr>
          <w:p w14:paraId="0CC71322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354" w:type="dxa"/>
            <w:gridSpan w:val="3"/>
          </w:tcPr>
          <w:p w14:paraId="4C35AE08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426248F7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73, 2.22)</w:t>
            </w:r>
          </w:p>
        </w:tc>
        <w:tc>
          <w:tcPr>
            <w:tcW w:w="981" w:type="dxa"/>
            <w:gridSpan w:val="3"/>
          </w:tcPr>
          <w:p w14:paraId="4F96005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556" w:type="dxa"/>
          </w:tcPr>
          <w:p w14:paraId="48974CC3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6F68C228" w14:textId="249745A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20ED7943" w14:textId="752BA2D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1.5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5151B536" w14:textId="1F3ADA52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300" w:type="dxa"/>
            <w:gridSpan w:val="3"/>
          </w:tcPr>
          <w:p w14:paraId="46A1C976" w14:textId="7744ECCF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47BA7C79" w14:textId="396C278A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7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3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5846082B" w14:textId="501212F5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</w:tr>
      <w:tr w:rsidR="00433336" w:rsidRPr="00A62560" w14:paraId="437DE7E2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4D265980" w14:textId="77777777" w:rsidR="00433336" w:rsidRPr="00A62560" w:rsidRDefault="00433336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256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106" w:type="dxa"/>
          </w:tcPr>
          <w:p w14:paraId="53445399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7F47F516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  <w:p w14:paraId="06924B66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41, 1.40)</w:t>
            </w:r>
          </w:p>
        </w:tc>
        <w:tc>
          <w:tcPr>
            <w:tcW w:w="1042" w:type="dxa"/>
            <w:gridSpan w:val="2"/>
          </w:tcPr>
          <w:p w14:paraId="35634C04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354" w:type="dxa"/>
            <w:gridSpan w:val="3"/>
          </w:tcPr>
          <w:p w14:paraId="3D6805A0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  <w:p w14:paraId="5AACB29A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76, 2.37)</w:t>
            </w:r>
          </w:p>
        </w:tc>
        <w:tc>
          <w:tcPr>
            <w:tcW w:w="981" w:type="dxa"/>
            <w:gridSpan w:val="3"/>
          </w:tcPr>
          <w:p w14:paraId="2E4C91DE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556" w:type="dxa"/>
          </w:tcPr>
          <w:p w14:paraId="4A84B5E8" w14:textId="77777777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60437154" w14:textId="0ADA0B45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65F7A83" w14:textId="6742A961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5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1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gridSpan w:val="2"/>
          </w:tcPr>
          <w:p w14:paraId="67EBA2A5" w14:textId="7CA76266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3113C">
              <w:rPr>
                <w:rFonts w:ascii="Arial" w:hAnsi="Arial" w:cs="Arial"/>
                <w:sz w:val="20"/>
                <w:szCs w:val="20"/>
                <w:lang w:val="en-US"/>
              </w:rPr>
              <w:t>768</w:t>
            </w:r>
          </w:p>
        </w:tc>
        <w:tc>
          <w:tcPr>
            <w:tcW w:w="1300" w:type="dxa"/>
            <w:gridSpan w:val="3"/>
          </w:tcPr>
          <w:p w14:paraId="55CB707A" w14:textId="761A6368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78A6DEAB" w14:textId="79FA443E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, 2.4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gridSpan w:val="2"/>
          </w:tcPr>
          <w:p w14:paraId="34B94AF8" w14:textId="3A1E9CB8" w:rsidR="00433336" w:rsidRPr="0028434F" w:rsidRDefault="00433336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434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769F9">
              <w:rPr>
                <w:rFonts w:ascii="Arial" w:hAnsi="Arial" w:cs="Arial"/>
                <w:sz w:val="20"/>
                <w:szCs w:val="20"/>
                <w:lang w:val="en-US"/>
              </w:rPr>
              <w:t>312</w:t>
            </w:r>
          </w:p>
        </w:tc>
      </w:tr>
      <w:tr w:rsidR="008962CA" w:rsidRPr="00A62560" w14:paraId="17FDCC60" w14:textId="77777777" w:rsidTr="001717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gridSpan w:val="2"/>
          </w:tcPr>
          <w:p w14:paraId="6DF21F30" w14:textId="77777777" w:rsidR="008962CA" w:rsidRPr="008962CA" w:rsidRDefault="008962CA" w:rsidP="00DB2CC7">
            <w:pPr>
              <w:spacing w:before="12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962CA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71EAAA1A" w14:textId="4A27B6FF" w:rsidR="008962CA" w:rsidRPr="00A62560" w:rsidRDefault="008962CA" w:rsidP="00DB2CC7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06" w:type="dxa"/>
          </w:tcPr>
          <w:p w14:paraId="528C937E" w14:textId="5A950581" w:rsidR="008962CA" w:rsidRPr="0028434F" w:rsidRDefault="008962CA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04" w:type="dxa"/>
            <w:gridSpan w:val="3"/>
          </w:tcPr>
          <w:p w14:paraId="17718161" w14:textId="77777777" w:rsidR="008962CA" w:rsidRPr="00AA56BE" w:rsidRDefault="00836D30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56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57</w:t>
            </w:r>
          </w:p>
          <w:p w14:paraId="76031FE9" w14:textId="257EC48F" w:rsidR="00AA56BE" w:rsidRPr="0028434F" w:rsidRDefault="00AA56B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56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0.37, 0.95)</w:t>
            </w:r>
          </w:p>
        </w:tc>
        <w:tc>
          <w:tcPr>
            <w:tcW w:w="1042" w:type="dxa"/>
            <w:gridSpan w:val="2"/>
          </w:tcPr>
          <w:p w14:paraId="70EC375C" w14:textId="57B9C86A" w:rsidR="008962CA" w:rsidRPr="0028434F" w:rsidRDefault="00AA56B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354" w:type="dxa"/>
            <w:gridSpan w:val="3"/>
          </w:tcPr>
          <w:p w14:paraId="2D5CC9E9" w14:textId="77777777" w:rsidR="008962CA" w:rsidRDefault="00AA56B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  <w:p w14:paraId="3114BF3B" w14:textId="1E2A632E" w:rsidR="00AA56BE" w:rsidRPr="0028434F" w:rsidRDefault="00AA56B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</w:t>
            </w:r>
            <w:r w:rsidR="007C4877">
              <w:rPr>
                <w:rFonts w:ascii="Arial" w:hAnsi="Arial" w:cs="Arial"/>
                <w:sz w:val="20"/>
                <w:szCs w:val="20"/>
                <w:lang w:val="en-US"/>
              </w:rPr>
              <w:t>7, 1.93)</w:t>
            </w:r>
          </w:p>
        </w:tc>
        <w:tc>
          <w:tcPr>
            <w:tcW w:w="981" w:type="dxa"/>
            <w:gridSpan w:val="3"/>
          </w:tcPr>
          <w:p w14:paraId="03F90930" w14:textId="3AD4C5B3" w:rsidR="008962CA" w:rsidRPr="0028434F" w:rsidRDefault="007C4877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556" w:type="dxa"/>
          </w:tcPr>
          <w:p w14:paraId="03E2263F" w14:textId="77777777" w:rsidR="008962CA" w:rsidRPr="0028434F" w:rsidRDefault="008962CA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gridSpan w:val="2"/>
          </w:tcPr>
          <w:p w14:paraId="1B57A27F" w14:textId="77777777" w:rsidR="008962CA" w:rsidRDefault="005E57C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15E1EE05" w14:textId="595B2065" w:rsidR="005E57CE" w:rsidRPr="0028434F" w:rsidRDefault="005E57C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6, 1.36)</w:t>
            </w:r>
          </w:p>
        </w:tc>
        <w:tc>
          <w:tcPr>
            <w:tcW w:w="1022" w:type="dxa"/>
            <w:gridSpan w:val="2"/>
          </w:tcPr>
          <w:p w14:paraId="1774F2F6" w14:textId="131EF822" w:rsidR="008962CA" w:rsidRPr="0028434F" w:rsidRDefault="005E57C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300" w:type="dxa"/>
            <w:gridSpan w:val="3"/>
          </w:tcPr>
          <w:p w14:paraId="51AE31A6" w14:textId="77777777" w:rsidR="008962CA" w:rsidRDefault="005E57C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14:paraId="7C99833B" w14:textId="524EF92B" w:rsidR="005E57CE" w:rsidRPr="0028434F" w:rsidRDefault="005E57CE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C4B23">
              <w:rPr>
                <w:rFonts w:ascii="Arial" w:hAnsi="Arial" w:cs="Arial"/>
                <w:sz w:val="20"/>
                <w:szCs w:val="20"/>
                <w:lang w:val="en-US"/>
              </w:rPr>
              <w:t>0.73, 1.95)</w:t>
            </w:r>
          </w:p>
        </w:tc>
        <w:tc>
          <w:tcPr>
            <w:tcW w:w="1205" w:type="dxa"/>
            <w:gridSpan w:val="2"/>
          </w:tcPr>
          <w:p w14:paraId="284C73A8" w14:textId="17A9C920" w:rsidR="008962CA" w:rsidRPr="0028434F" w:rsidRDefault="009C4B23" w:rsidP="00DB2CC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5</w:t>
            </w:r>
          </w:p>
        </w:tc>
      </w:tr>
    </w:tbl>
    <w:p w14:paraId="6CE8007E" w14:textId="476BE9E8" w:rsidR="00F36F03" w:rsidRPr="008F0BAF" w:rsidRDefault="00DB2CC7" w:rsidP="00F36F03">
      <w:pPr>
        <w:tabs>
          <w:tab w:val="left" w:pos="9165"/>
        </w:tabs>
        <w:rPr>
          <w:rFonts w:ascii="Arial" w:hAnsi="Arial" w:cs="Arial"/>
          <w:i/>
          <w:iCs/>
          <w:sz w:val="20"/>
          <w:szCs w:val="20"/>
          <w:lang w:val="en-US"/>
        </w:rPr>
        <w:sectPr w:rsidR="00F36F03" w:rsidRPr="008F0BAF" w:rsidSect="002C417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F0BAF">
        <w:rPr>
          <w:rFonts w:ascii="Arial" w:hAnsi="Arial" w:cs="Arial"/>
          <w:i/>
          <w:iCs/>
          <w:sz w:val="20"/>
          <w:szCs w:val="20"/>
          <w:lang w:val="en-US"/>
        </w:rPr>
        <w:t>Model 1 adjusted for age, sex and educational level. Model 2 additionally adjusted for co-habitation status, number of chronic diseases, physical function, depressive symptoms. RRR= Relative Risk Ratio, CI= Confidence Interval</w:t>
      </w:r>
      <w:r w:rsidR="008F0BAF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7B192F9E" w14:textId="52316B5B" w:rsidR="007647FE" w:rsidRDefault="00AF29CD" w:rsidP="007647F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D0412"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t>Supplementary Table S</w:t>
      </w:r>
      <w:r w:rsidR="00E84FC8">
        <w:rPr>
          <w:rFonts w:ascii="Arial" w:hAnsi="Arial" w:cs="Arial"/>
          <w:b/>
          <w:bCs/>
          <w:noProof/>
          <w:sz w:val="20"/>
          <w:szCs w:val="20"/>
          <w:lang w:val="en-US"/>
        </w:rPr>
        <w:t>10</w:t>
      </w:r>
      <w:r w:rsidRPr="00DD0412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. </w:t>
      </w:r>
      <w:r w:rsidR="00914FD8" w:rsidRPr="00DD0412">
        <w:rPr>
          <w:rFonts w:ascii="Arial" w:hAnsi="Arial" w:cs="Arial"/>
          <w:sz w:val="20"/>
          <w:szCs w:val="20"/>
          <w:lang w:val="en-US"/>
        </w:rPr>
        <w:t>Relative Risk Ratio (RRR) and 95% Confidence Intervals (</w:t>
      </w:r>
      <w:r w:rsidR="007566E5" w:rsidRPr="00DD0412">
        <w:rPr>
          <w:rFonts w:ascii="Arial" w:hAnsi="Arial" w:cs="Arial"/>
          <w:sz w:val="20"/>
          <w:szCs w:val="20"/>
          <w:lang w:val="en-US"/>
        </w:rPr>
        <w:t>CI)</w:t>
      </w:r>
      <w:r w:rsidR="00F97060">
        <w:rPr>
          <w:rFonts w:ascii="Arial" w:hAnsi="Arial" w:cs="Arial"/>
          <w:sz w:val="20"/>
          <w:szCs w:val="20"/>
          <w:lang w:val="en-US"/>
        </w:rPr>
        <w:t xml:space="preserve"> </w:t>
      </w:r>
      <w:r w:rsidR="0065254A" w:rsidRPr="00DD0412">
        <w:rPr>
          <w:rFonts w:ascii="Arial" w:hAnsi="Arial" w:cs="Arial"/>
          <w:sz w:val="20"/>
          <w:szCs w:val="20"/>
          <w:lang w:val="en-US"/>
        </w:rPr>
        <w:t xml:space="preserve">across </w:t>
      </w:r>
      <w:r w:rsidR="00F3667D">
        <w:rPr>
          <w:rFonts w:ascii="Arial" w:hAnsi="Arial" w:cs="Arial"/>
          <w:sz w:val="20"/>
          <w:szCs w:val="20"/>
          <w:lang w:val="en-US"/>
        </w:rPr>
        <w:t>l</w:t>
      </w:r>
      <w:r w:rsidR="0065254A" w:rsidRPr="00DD0412">
        <w:rPr>
          <w:rFonts w:ascii="Arial" w:hAnsi="Arial" w:cs="Arial"/>
          <w:sz w:val="20"/>
          <w:szCs w:val="20"/>
          <w:lang w:val="en-US"/>
        </w:rPr>
        <w:t xml:space="preserve">atent </w:t>
      </w:r>
      <w:r w:rsidR="00F3667D">
        <w:rPr>
          <w:rFonts w:ascii="Arial" w:hAnsi="Arial" w:cs="Arial"/>
          <w:sz w:val="20"/>
          <w:szCs w:val="20"/>
          <w:lang w:val="en-US"/>
        </w:rPr>
        <w:t>c</w:t>
      </w:r>
      <w:r w:rsidR="0065254A" w:rsidRPr="00DD0412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702D19">
        <w:rPr>
          <w:rFonts w:ascii="Arial" w:hAnsi="Arial" w:cs="Arial"/>
          <w:sz w:val="20"/>
          <w:szCs w:val="20"/>
          <w:lang w:val="en-US"/>
        </w:rPr>
        <w:t>activity</w:t>
      </w:r>
      <w:r w:rsidR="00AF5E03">
        <w:rPr>
          <w:rFonts w:ascii="Arial" w:hAnsi="Arial" w:cs="Arial"/>
          <w:sz w:val="20"/>
          <w:szCs w:val="20"/>
          <w:lang w:val="en-US"/>
        </w:rPr>
        <w:t xml:space="preserve"> pattern</w:t>
      </w:r>
      <w:r w:rsidR="0065254A" w:rsidRPr="00DD0412">
        <w:rPr>
          <w:rFonts w:ascii="Arial" w:hAnsi="Arial" w:cs="Arial"/>
          <w:sz w:val="20"/>
          <w:szCs w:val="20"/>
          <w:lang w:val="en-US"/>
        </w:rPr>
        <w:t>, with interactions for sex</w:t>
      </w:r>
      <w:r w:rsidR="007566E5" w:rsidRPr="00DD0412">
        <w:rPr>
          <w:rFonts w:ascii="Arial" w:hAnsi="Arial" w:cs="Arial"/>
          <w:sz w:val="20"/>
          <w:szCs w:val="20"/>
          <w:lang w:val="en-US"/>
        </w:rPr>
        <w:t>—with Balanced Movers as referent category</w:t>
      </w:r>
      <w:r w:rsidR="007566E5">
        <w:rPr>
          <w:rFonts w:ascii="Arial" w:hAnsi="Arial" w:cs="Arial"/>
          <w:sz w:val="20"/>
          <w:szCs w:val="20"/>
          <w:lang w:val="en-US"/>
        </w:rPr>
        <w:t>.</w:t>
      </w:r>
      <w:r w:rsidR="00CE4576">
        <w:rPr>
          <w:rFonts w:ascii="Arial" w:hAnsi="Arial" w:cs="Arial"/>
          <w:sz w:val="20"/>
          <w:szCs w:val="20"/>
          <w:lang w:val="en-US"/>
        </w:rPr>
        <w:t xml:space="preserve"> </w:t>
      </w:r>
      <w:r w:rsidR="00861144" w:rsidRPr="00A62560">
        <w:rPr>
          <w:rFonts w:ascii="Arial" w:hAnsi="Arial" w:cs="Arial"/>
          <w:sz w:val="20"/>
          <w:szCs w:val="20"/>
          <w:lang w:val="en-US"/>
        </w:rPr>
        <w:t xml:space="preserve">Interaction for pain characteristics*sex </w:t>
      </w:r>
    </w:p>
    <w:p w14:paraId="7FDE803A" w14:textId="77777777" w:rsidR="00D56B46" w:rsidRDefault="00D56B46" w:rsidP="007647FE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Oformateradtabell2"/>
        <w:tblpPr w:leftFromText="141" w:rightFromText="141" w:vertAnchor="page" w:horzAnchor="margin" w:tblpY="1471"/>
        <w:tblW w:w="5000" w:type="pct"/>
        <w:tblLook w:val="06A0" w:firstRow="1" w:lastRow="0" w:firstColumn="1" w:lastColumn="0" w:noHBand="1" w:noVBand="1"/>
      </w:tblPr>
      <w:tblGrid>
        <w:gridCol w:w="2548"/>
        <w:gridCol w:w="1149"/>
        <w:gridCol w:w="428"/>
        <w:gridCol w:w="1293"/>
        <w:gridCol w:w="1293"/>
        <w:gridCol w:w="1580"/>
        <w:gridCol w:w="1293"/>
        <w:gridCol w:w="287"/>
        <w:gridCol w:w="1436"/>
        <w:gridCol w:w="1293"/>
        <w:gridCol w:w="1287"/>
        <w:gridCol w:w="1727"/>
      </w:tblGrid>
      <w:tr w:rsidR="00F6646B" w14:paraId="6E6A0784" w14:textId="77777777" w:rsidTr="00F66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5E721518" w14:textId="77777777" w:rsidR="00F6646B" w:rsidRPr="00921DF1" w:rsidRDefault="00F6646B" w:rsidP="00F664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213930613"/>
          </w:p>
        </w:tc>
        <w:tc>
          <w:tcPr>
            <w:tcW w:w="4184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9A01C49" w14:textId="77777777" w:rsidR="00F6646B" w:rsidRPr="00412814" w:rsidRDefault="00F6646B" w:rsidP="00F66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C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 from multinominal regression analysis</w:t>
            </w:r>
          </w:p>
        </w:tc>
      </w:tr>
      <w:tr w:rsidR="00F6646B" w:rsidRPr="00E4714F" w14:paraId="05C776F7" w14:textId="77777777" w:rsidTr="00F6646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74AF3B7A" w14:textId="77777777" w:rsidR="00F6646B" w:rsidRPr="00921DF1" w:rsidRDefault="00F6646B" w:rsidP="00F664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189A02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</w:tcPr>
          <w:p w14:paraId="17D189C7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F6511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ounger-old (n=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2</w:t>
            </w: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69F53758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lanced Movers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50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1E5B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ldest- old (n= 2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18EE7EC6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lanced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Movers (n=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88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10823332" w14:textId="77777777" w:rsidR="00F6646B" w:rsidRPr="00B124CE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</w:tcBorders>
            <w:vAlign w:val="center"/>
          </w:tcPr>
          <w:p w14:paraId="6DF2C0A8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 (n=2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14D5CF6A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alanced 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vers (n=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42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6982DC03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 (n=4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41281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5C3F5C5E" w14:textId="77777777" w:rsidR="00F6646B" w:rsidRPr="0041281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lanced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Movers (n=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6</w:t>
            </w:r>
            <w:r w:rsidRPr="0041281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F6646B" w14:paraId="37300C54" w14:textId="77777777" w:rsidTr="00F6646B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502B9C06" w14:textId="77777777" w:rsidR="00F6646B" w:rsidRPr="00921DF1" w:rsidRDefault="00F6646B" w:rsidP="00F664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0D7828" w14:textId="77777777" w:rsidR="00F6646B" w:rsidRPr="00921DF1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7788B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 movers</w:t>
            </w:r>
          </w:p>
          <w:p w14:paraId="16681017" w14:textId="77777777" w:rsidR="00F6646B" w:rsidRPr="0093431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431B">
              <w:rPr>
                <w:rFonts w:ascii="Arial" w:hAnsi="Arial" w:cs="Arial"/>
                <w:sz w:val="20"/>
                <w:szCs w:val="20"/>
                <w:lang w:val="en-US"/>
              </w:rPr>
              <w:t>(referent)</w:t>
            </w:r>
          </w:p>
          <w:p w14:paraId="313E008C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CB8F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8F87A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  <w:p w14:paraId="26A13DC2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025D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112656D2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D7023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  <w:p w14:paraId="7823AAE1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F7479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68040DD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C5D1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DA49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  <w:p w14:paraId="44B209FF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64F8E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2796E53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40E6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  <w:p w14:paraId="620856D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2109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6E18598B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6646B" w14:paraId="040DEE3E" w14:textId="77777777" w:rsidTr="00F6646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</w:tcBorders>
          </w:tcPr>
          <w:p w14:paraId="4955BC78" w14:textId="77777777" w:rsidR="00F6646B" w:rsidRPr="00AF29CD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ain previous 4 weeks 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792C2C25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2EA67E81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44FE677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84947A2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E4DFAFA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0A21C97" w14:textId="77777777" w:rsidR="00F6646B" w:rsidRPr="00921DF1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762FA98A" w14:textId="77777777" w:rsidR="00F6646B" w:rsidRPr="00113C27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D88076D" w14:textId="77777777" w:rsidR="00F6646B" w:rsidRPr="00113C27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691907B" w14:textId="77777777" w:rsidR="00F6646B" w:rsidRPr="00113C27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</w:tcPr>
          <w:p w14:paraId="196074C9" w14:textId="77777777" w:rsidR="00F6646B" w:rsidRPr="00113C27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</w:tcPr>
          <w:p w14:paraId="246CFC0B" w14:textId="77777777" w:rsidR="00F6646B" w:rsidRPr="00113C27" w:rsidRDefault="00F6646B" w:rsidP="00F6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6646B" w14:paraId="667CF4A8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5797580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68" w:type="pct"/>
          </w:tcPr>
          <w:p w14:paraId="3F9D731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1654E6B1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5222C3A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1AB8D61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0, 1.98)</w:t>
            </w:r>
          </w:p>
        </w:tc>
        <w:tc>
          <w:tcPr>
            <w:tcW w:w="414" w:type="pct"/>
          </w:tcPr>
          <w:p w14:paraId="3FF9932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  <w:p w14:paraId="648E5F5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3, 1.83)</w:t>
            </w:r>
          </w:p>
        </w:tc>
        <w:tc>
          <w:tcPr>
            <w:tcW w:w="506" w:type="pct"/>
          </w:tcPr>
          <w:p w14:paraId="44EC33DE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  <w:p w14:paraId="348EAC62" w14:textId="77777777" w:rsidR="00F6646B" w:rsidRPr="00987C22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3, 1.54)</w:t>
            </w:r>
          </w:p>
        </w:tc>
        <w:tc>
          <w:tcPr>
            <w:tcW w:w="414" w:type="pct"/>
          </w:tcPr>
          <w:p w14:paraId="6077F22F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  <w:p w14:paraId="7492D2F5" w14:textId="77777777" w:rsidR="00F6646B" w:rsidRPr="00987C22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9, 2.91)</w:t>
            </w:r>
          </w:p>
        </w:tc>
        <w:tc>
          <w:tcPr>
            <w:tcW w:w="92" w:type="pct"/>
          </w:tcPr>
          <w:p w14:paraId="3FB3F1B2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54C1AB1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14:paraId="03A90120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0, 2.43)</w:t>
            </w:r>
          </w:p>
        </w:tc>
        <w:tc>
          <w:tcPr>
            <w:tcW w:w="414" w:type="pct"/>
          </w:tcPr>
          <w:p w14:paraId="059CCFD1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  <w:p w14:paraId="6BDD3853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0, 2.13)</w:t>
            </w:r>
          </w:p>
        </w:tc>
        <w:tc>
          <w:tcPr>
            <w:tcW w:w="412" w:type="pct"/>
          </w:tcPr>
          <w:p w14:paraId="20C6B93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02BC76EF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2, 1.68)</w:t>
            </w:r>
          </w:p>
        </w:tc>
        <w:tc>
          <w:tcPr>
            <w:tcW w:w="553" w:type="pct"/>
          </w:tcPr>
          <w:p w14:paraId="132B5D4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</w:p>
          <w:p w14:paraId="01A65E51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94, 2.85)</w:t>
            </w:r>
          </w:p>
        </w:tc>
      </w:tr>
      <w:tr w:rsidR="00F6646B" w14:paraId="3EB4417F" w14:textId="77777777" w:rsidTr="00F6646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62C2C9D1" w14:textId="77777777" w:rsidR="00F6646B" w:rsidRPr="00AF29CD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368" w:type="pct"/>
          </w:tcPr>
          <w:p w14:paraId="65C534BC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5984FA0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5D7876F8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7178EA2C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46BC914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B1DE48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4D3D392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D687668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B9362FA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</w:tcPr>
          <w:p w14:paraId="3048D994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</w:tcPr>
          <w:p w14:paraId="75CFC48D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6646B" w14:paraId="6CC748C1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4416ABF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368" w:type="pct"/>
          </w:tcPr>
          <w:p w14:paraId="7CA8F168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784222AE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C396FD0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  <w:p w14:paraId="6283491D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7, 2.80)</w:t>
            </w:r>
          </w:p>
        </w:tc>
        <w:tc>
          <w:tcPr>
            <w:tcW w:w="414" w:type="pct"/>
          </w:tcPr>
          <w:p w14:paraId="6198D37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  <w:p w14:paraId="3EF59F0D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6, 2.48)</w:t>
            </w:r>
          </w:p>
        </w:tc>
        <w:tc>
          <w:tcPr>
            <w:tcW w:w="506" w:type="pct"/>
          </w:tcPr>
          <w:p w14:paraId="6FE3843F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  <w:p w14:paraId="06554C84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4, 1.33)</w:t>
            </w:r>
          </w:p>
        </w:tc>
        <w:tc>
          <w:tcPr>
            <w:tcW w:w="414" w:type="pct"/>
          </w:tcPr>
          <w:p w14:paraId="11651F86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14:paraId="6F771AAA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9, 2.25)</w:t>
            </w:r>
          </w:p>
        </w:tc>
        <w:tc>
          <w:tcPr>
            <w:tcW w:w="92" w:type="pct"/>
          </w:tcPr>
          <w:p w14:paraId="4746D46F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35076BA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40E76D3A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3, 2.34)</w:t>
            </w:r>
          </w:p>
        </w:tc>
        <w:tc>
          <w:tcPr>
            <w:tcW w:w="414" w:type="pct"/>
          </w:tcPr>
          <w:p w14:paraId="095611A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  <w:p w14:paraId="45EF29E0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7, 2.30)</w:t>
            </w:r>
          </w:p>
        </w:tc>
        <w:tc>
          <w:tcPr>
            <w:tcW w:w="412" w:type="pct"/>
          </w:tcPr>
          <w:p w14:paraId="03264ECB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6FA9821B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9, 1.80)</w:t>
            </w:r>
          </w:p>
        </w:tc>
        <w:tc>
          <w:tcPr>
            <w:tcW w:w="553" w:type="pct"/>
          </w:tcPr>
          <w:p w14:paraId="54F14723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</w:p>
          <w:p w14:paraId="4742E7E6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9, 2.45)</w:t>
            </w:r>
          </w:p>
        </w:tc>
      </w:tr>
      <w:tr w:rsidR="00F6646B" w:rsidRPr="007B1808" w14:paraId="6E903D0E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43F0B07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368" w:type="pct"/>
          </w:tcPr>
          <w:p w14:paraId="7196C93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40B1E2E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35A7A15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  <w:p w14:paraId="410A3A04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0, 1.59)</w:t>
            </w:r>
          </w:p>
        </w:tc>
        <w:tc>
          <w:tcPr>
            <w:tcW w:w="414" w:type="pct"/>
          </w:tcPr>
          <w:p w14:paraId="406082BF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  <w:p w14:paraId="5184A45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4, 1.92)</w:t>
            </w:r>
          </w:p>
        </w:tc>
        <w:tc>
          <w:tcPr>
            <w:tcW w:w="506" w:type="pct"/>
          </w:tcPr>
          <w:p w14:paraId="68A0837A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  <w:p w14:paraId="70E0C72B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1, 4.85)</w:t>
            </w:r>
          </w:p>
        </w:tc>
        <w:tc>
          <w:tcPr>
            <w:tcW w:w="414" w:type="pct"/>
          </w:tcPr>
          <w:p w14:paraId="7A45B361" w14:textId="77777777" w:rsidR="00F6646B" w:rsidRPr="00313E2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E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  <w:p w14:paraId="5EFF8CB1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E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</w:t>
            </w:r>
            <w:r w:rsidRPr="00313E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8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313E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</w:tcPr>
          <w:p w14:paraId="0CC55744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9B193F0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  <w:p w14:paraId="7C85158E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9, 9.22)</w:t>
            </w:r>
          </w:p>
        </w:tc>
        <w:tc>
          <w:tcPr>
            <w:tcW w:w="414" w:type="pct"/>
          </w:tcPr>
          <w:p w14:paraId="1898F1B5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  <w:p w14:paraId="3E7D6FD1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1, 4.27)</w:t>
            </w:r>
          </w:p>
        </w:tc>
        <w:tc>
          <w:tcPr>
            <w:tcW w:w="412" w:type="pct"/>
          </w:tcPr>
          <w:p w14:paraId="6D376E34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028BB376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1, 2.04)</w:t>
            </w:r>
          </w:p>
        </w:tc>
        <w:tc>
          <w:tcPr>
            <w:tcW w:w="553" w:type="pct"/>
          </w:tcPr>
          <w:p w14:paraId="44705F01" w14:textId="77777777" w:rsidR="00F6646B" w:rsidRPr="007A017F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01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</w:t>
            </w:r>
          </w:p>
          <w:p w14:paraId="25F9787E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01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 w:rsidRPr="007A01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5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  <w:r w:rsidRPr="007A01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6646B" w14:paraId="40D797F8" w14:textId="77777777" w:rsidTr="00F6646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E8346A3" w14:textId="77777777" w:rsidR="00F6646B" w:rsidRPr="00AF29CD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368" w:type="pct"/>
          </w:tcPr>
          <w:p w14:paraId="7D399B2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6011882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315ECB3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B264EB7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17A6AB7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700C6D5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27CB612C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05BA23C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66BBC0E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</w:tcPr>
          <w:p w14:paraId="3E1A19E9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</w:tcPr>
          <w:p w14:paraId="0A60DBA9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646B" w14:paraId="096E0A9B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9EDDA10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368" w:type="pct"/>
          </w:tcPr>
          <w:p w14:paraId="24D370E7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5E9F26A2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A99F117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14:paraId="1EC2C9D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5, 2.06)</w:t>
            </w:r>
          </w:p>
        </w:tc>
        <w:tc>
          <w:tcPr>
            <w:tcW w:w="414" w:type="pct"/>
          </w:tcPr>
          <w:p w14:paraId="31C5DF5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0F16338D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4, 2.19)</w:t>
            </w:r>
          </w:p>
        </w:tc>
        <w:tc>
          <w:tcPr>
            <w:tcW w:w="506" w:type="pct"/>
          </w:tcPr>
          <w:p w14:paraId="61C4500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  <w:p w14:paraId="433E47E0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2, 2.32)</w:t>
            </w:r>
          </w:p>
        </w:tc>
        <w:tc>
          <w:tcPr>
            <w:tcW w:w="414" w:type="pct"/>
          </w:tcPr>
          <w:p w14:paraId="47582C7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  <w:p w14:paraId="1CAEFE78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2, 2.87)</w:t>
            </w:r>
          </w:p>
        </w:tc>
        <w:tc>
          <w:tcPr>
            <w:tcW w:w="92" w:type="pct"/>
          </w:tcPr>
          <w:p w14:paraId="0064F347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BD58851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  <w:p w14:paraId="09DB54A3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2, 2.19)</w:t>
            </w:r>
          </w:p>
        </w:tc>
        <w:tc>
          <w:tcPr>
            <w:tcW w:w="414" w:type="pct"/>
          </w:tcPr>
          <w:p w14:paraId="3E4A9E7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14:paraId="4FAE56B5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4, 2.59)</w:t>
            </w:r>
          </w:p>
        </w:tc>
        <w:tc>
          <w:tcPr>
            <w:tcW w:w="412" w:type="pct"/>
          </w:tcPr>
          <w:p w14:paraId="6E4133EB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5671BA3A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4, 2.14)</w:t>
            </w:r>
          </w:p>
        </w:tc>
        <w:tc>
          <w:tcPr>
            <w:tcW w:w="553" w:type="pct"/>
          </w:tcPr>
          <w:p w14:paraId="640226A6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14:paraId="41919781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3, 2.63)</w:t>
            </w:r>
          </w:p>
        </w:tc>
      </w:tr>
      <w:tr w:rsidR="00F6646B" w14:paraId="710603B3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5D998E82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368" w:type="pct"/>
          </w:tcPr>
          <w:p w14:paraId="66FD05E3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13D7CE8D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591BBF1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187E4386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2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3EF13CAD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7B1A040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045D8435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12A58746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73434DBC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  <w:p w14:paraId="780A262C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</w:tcPr>
          <w:p w14:paraId="38675002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E753776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1DDA8CC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12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4FA1688F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7E35169A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2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pct"/>
          </w:tcPr>
          <w:p w14:paraId="55B11E49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6E3B89B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3" w:type="pct"/>
          </w:tcPr>
          <w:p w14:paraId="692DBCDE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  <w:p w14:paraId="1AB37115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6646B" w14:paraId="50E59045" w14:textId="77777777" w:rsidTr="00F6646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0EC8D866" w14:textId="77777777" w:rsidR="00F6646B" w:rsidRPr="00AF29CD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368" w:type="pct"/>
          </w:tcPr>
          <w:p w14:paraId="4A2289F6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A137218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70CC062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F3D5C3F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0008C54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B847627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3B595B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83CF247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55279078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2" w:type="pct"/>
          </w:tcPr>
          <w:p w14:paraId="69DE1D0A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</w:tcPr>
          <w:p w14:paraId="090CF37C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646B" w14:paraId="7FBF8C19" w14:textId="77777777" w:rsidTr="00F6646B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11DC9810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68" w:type="pct"/>
          </w:tcPr>
          <w:p w14:paraId="56C24DFE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7736DB3E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E85CECA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  <w:p w14:paraId="3E5AD933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3E4B4DBF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  <w:p w14:paraId="69F2788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160661E2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  <w:p w14:paraId="0DE5CD3B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19, 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43FF17C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2C3F910C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4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</w:tcPr>
          <w:p w14:paraId="1DAC40D8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4405CE2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64382FB4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24, 2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5A8AF1EB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  <w:p w14:paraId="1F6FA2EF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63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pct"/>
          </w:tcPr>
          <w:p w14:paraId="18CA6725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7E3B263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53" w:type="pct"/>
          </w:tcPr>
          <w:p w14:paraId="653F3F6D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6713308" w14:textId="77777777" w:rsidR="00F6646B" w:rsidRPr="004F2554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(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4F255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6646B" w14:paraId="73851A46" w14:textId="77777777" w:rsidTr="00F6646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726EA53F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368" w:type="pct"/>
          </w:tcPr>
          <w:p w14:paraId="19C65FFE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6A5D61B9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B7AD6DE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  <w:p w14:paraId="5291C243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8, 3.65)</w:t>
            </w:r>
          </w:p>
        </w:tc>
        <w:tc>
          <w:tcPr>
            <w:tcW w:w="414" w:type="pct"/>
          </w:tcPr>
          <w:p w14:paraId="3CD6665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08212E4A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6, 2.98)</w:t>
            </w:r>
          </w:p>
        </w:tc>
        <w:tc>
          <w:tcPr>
            <w:tcW w:w="506" w:type="pct"/>
          </w:tcPr>
          <w:p w14:paraId="7BF98B1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  <w:p w14:paraId="2F59289A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2, 2.08)</w:t>
            </w:r>
          </w:p>
        </w:tc>
        <w:tc>
          <w:tcPr>
            <w:tcW w:w="414" w:type="pct"/>
          </w:tcPr>
          <w:p w14:paraId="0A77678D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  <w:p w14:paraId="21CC4A44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9, 2.81)</w:t>
            </w:r>
          </w:p>
        </w:tc>
        <w:tc>
          <w:tcPr>
            <w:tcW w:w="92" w:type="pct"/>
          </w:tcPr>
          <w:p w14:paraId="3549D577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C8F09FF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  <w:p w14:paraId="467F7EB0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2, 6.20)</w:t>
            </w:r>
          </w:p>
        </w:tc>
        <w:tc>
          <w:tcPr>
            <w:tcW w:w="414" w:type="pct"/>
          </w:tcPr>
          <w:p w14:paraId="242BF3F1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  <w:p w14:paraId="453A1B66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1, 2.88)</w:t>
            </w:r>
          </w:p>
        </w:tc>
        <w:tc>
          <w:tcPr>
            <w:tcW w:w="412" w:type="pct"/>
          </w:tcPr>
          <w:p w14:paraId="6139F065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06C83274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5, 2.02)</w:t>
            </w:r>
          </w:p>
        </w:tc>
        <w:tc>
          <w:tcPr>
            <w:tcW w:w="553" w:type="pct"/>
          </w:tcPr>
          <w:p w14:paraId="494444DC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5</w:t>
            </w:r>
          </w:p>
          <w:p w14:paraId="5B129904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5, 3.23)</w:t>
            </w:r>
          </w:p>
        </w:tc>
      </w:tr>
      <w:tr w:rsidR="00F6646B" w14:paraId="5891DC47" w14:textId="77777777" w:rsidTr="00F6646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544DD7E1" w14:textId="77777777" w:rsidR="00F6646B" w:rsidRPr="00E25C72" w:rsidRDefault="00F6646B" w:rsidP="00F6646B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25C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495FB4AB" w14:textId="77777777" w:rsidR="00F6646B" w:rsidRPr="00921DF1" w:rsidRDefault="00F6646B" w:rsidP="00F6646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8" w:type="pct"/>
          </w:tcPr>
          <w:p w14:paraId="77A2ED7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407CFD45" w14:textId="77777777" w:rsidR="00F6646B" w:rsidRPr="00921DF1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160D107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  <w:p w14:paraId="0E3D7B40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5, 1.52)</w:t>
            </w:r>
          </w:p>
        </w:tc>
        <w:tc>
          <w:tcPr>
            <w:tcW w:w="414" w:type="pct"/>
          </w:tcPr>
          <w:p w14:paraId="67AE0DCE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1B548396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8, 1.70)</w:t>
            </w:r>
          </w:p>
        </w:tc>
        <w:tc>
          <w:tcPr>
            <w:tcW w:w="506" w:type="pct"/>
          </w:tcPr>
          <w:p w14:paraId="1448CC9D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  <w:p w14:paraId="47DE6293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3, 1.68)</w:t>
            </w:r>
          </w:p>
        </w:tc>
        <w:tc>
          <w:tcPr>
            <w:tcW w:w="414" w:type="pct"/>
          </w:tcPr>
          <w:p w14:paraId="39787C71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</w:t>
            </w:r>
          </w:p>
          <w:p w14:paraId="5E4AC920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4, 2.52)</w:t>
            </w:r>
          </w:p>
        </w:tc>
        <w:tc>
          <w:tcPr>
            <w:tcW w:w="92" w:type="pct"/>
          </w:tcPr>
          <w:p w14:paraId="7612B4CD" w14:textId="77777777" w:rsidR="00F6646B" w:rsidRPr="00113C27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6AF170E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  <w:p w14:paraId="46145438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1, 3.02)</w:t>
            </w:r>
          </w:p>
        </w:tc>
        <w:tc>
          <w:tcPr>
            <w:tcW w:w="414" w:type="pct"/>
          </w:tcPr>
          <w:p w14:paraId="14EFC3E9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  <w:p w14:paraId="4D3B73C5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3, 2.09)</w:t>
            </w:r>
          </w:p>
        </w:tc>
        <w:tc>
          <w:tcPr>
            <w:tcW w:w="412" w:type="pct"/>
          </w:tcPr>
          <w:p w14:paraId="7CD53A4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  <w:p w14:paraId="1B28F32F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7, 1.28)</w:t>
            </w:r>
          </w:p>
        </w:tc>
        <w:tc>
          <w:tcPr>
            <w:tcW w:w="553" w:type="pct"/>
          </w:tcPr>
          <w:p w14:paraId="0D0619A2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  <w:p w14:paraId="3E12213C" w14:textId="77777777" w:rsidR="00F6646B" w:rsidRDefault="00F6646B" w:rsidP="00F6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0, 2.49)</w:t>
            </w:r>
          </w:p>
        </w:tc>
      </w:tr>
    </w:tbl>
    <w:bookmarkEnd w:id="2"/>
    <w:p w14:paraId="1F233F4E" w14:textId="1C33A5D4" w:rsidR="00BC4270" w:rsidRPr="008F0BAF" w:rsidRDefault="00124DB2" w:rsidP="007647FE">
      <w:pPr>
        <w:spacing w:after="0"/>
        <w:rPr>
          <w:rFonts w:ascii="Arial" w:hAnsi="Arial" w:cs="Arial"/>
          <w:i/>
          <w:iCs/>
          <w:sz w:val="20"/>
          <w:szCs w:val="20"/>
          <w:lang w:val="en-US"/>
        </w:rPr>
      </w:pPr>
      <w:r w:rsidRPr="008F0BAF">
        <w:rPr>
          <w:rFonts w:ascii="Arial" w:hAnsi="Arial" w:cs="Arial"/>
          <w:i/>
          <w:iCs/>
          <w:sz w:val="20"/>
          <w:szCs w:val="20"/>
          <w:lang w:val="en-US"/>
        </w:rPr>
        <w:t xml:space="preserve">Adjusted for sex, age, educational level, co-habitation status, number of chronic diseases, physical function. Interaction for pain characteristics*sex RRR= Relative Risk Ratio, CI= Confidence Interval, </w:t>
      </w:r>
      <w:r w:rsidR="00861144" w:rsidRPr="008F0BAF">
        <w:rPr>
          <w:rFonts w:ascii="Arial" w:hAnsi="Arial" w:cs="Arial"/>
          <w:i/>
          <w:iCs/>
          <w:sz w:val="20"/>
          <w:szCs w:val="20"/>
          <w:lang w:val="en-US"/>
        </w:rPr>
        <w:t>RRR= Relative Risk Ratio, CI= Confidence Interval</w:t>
      </w:r>
      <w:r w:rsidR="008F0BAF">
        <w:rPr>
          <w:rFonts w:ascii="Arial" w:hAnsi="Arial" w:cs="Arial"/>
          <w:i/>
          <w:iCs/>
          <w:sz w:val="20"/>
          <w:szCs w:val="20"/>
          <w:lang w:val="en-US"/>
        </w:rPr>
        <w:t>.</w:t>
      </w:r>
      <w:r w:rsidR="00B43D1D">
        <w:rPr>
          <w:rFonts w:ascii="Arial" w:hAnsi="Arial" w:cs="Arial"/>
          <w:i/>
          <w:iCs/>
          <w:sz w:val="20"/>
          <w:szCs w:val="20"/>
          <w:lang w:val="en-US"/>
        </w:rPr>
        <w:t xml:space="preserve"> Bold = significance, p ≤0.05</w:t>
      </w:r>
    </w:p>
    <w:p w14:paraId="7BECC9E0" w14:textId="633A239B" w:rsidR="009C1BB2" w:rsidRDefault="009C1BB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874DB55" w14:textId="313A6D59" w:rsidR="00D143D1" w:rsidRDefault="00AE1D6A" w:rsidP="001D671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E1D6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1</w:t>
      </w:r>
      <w:r w:rsidR="009D2CFB"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702D19" w:rsidRPr="00DD0412">
        <w:rPr>
          <w:rFonts w:ascii="Arial" w:hAnsi="Arial" w:cs="Arial"/>
          <w:sz w:val="20"/>
          <w:szCs w:val="20"/>
          <w:lang w:val="en-US"/>
        </w:rPr>
        <w:t>Relative Risk Ratio (RRR) and 95% Confidence Intervals (CI)</w:t>
      </w:r>
      <w:r w:rsidR="00702D19">
        <w:rPr>
          <w:rFonts w:ascii="Arial" w:hAnsi="Arial" w:cs="Arial"/>
          <w:sz w:val="20"/>
          <w:szCs w:val="20"/>
          <w:lang w:val="en-US"/>
        </w:rPr>
        <w:t xml:space="preserve"> </w:t>
      </w:r>
      <w:r w:rsidR="00702D19" w:rsidRPr="00DD0412">
        <w:rPr>
          <w:rFonts w:ascii="Arial" w:hAnsi="Arial" w:cs="Arial"/>
          <w:sz w:val="20"/>
          <w:szCs w:val="20"/>
          <w:lang w:val="en-US"/>
        </w:rPr>
        <w:t xml:space="preserve">across </w:t>
      </w:r>
      <w:r w:rsidR="00F3667D">
        <w:rPr>
          <w:rFonts w:ascii="Arial" w:hAnsi="Arial" w:cs="Arial"/>
          <w:sz w:val="20"/>
          <w:szCs w:val="20"/>
          <w:lang w:val="en-US"/>
        </w:rPr>
        <w:t>l</w:t>
      </w:r>
      <w:r w:rsidR="00702D19" w:rsidRPr="00DD0412">
        <w:rPr>
          <w:rFonts w:ascii="Arial" w:hAnsi="Arial" w:cs="Arial"/>
          <w:sz w:val="20"/>
          <w:szCs w:val="20"/>
          <w:lang w:val="en-US"/>
        </w:rPr>
        <w:t xml:space="preserve">atent </w:t>
      </w:r>
      <w:r w:rsidR="00F3667D">
        <w:rPr>
          <w:rFonts w:ascii="Arial" w:hAnsi="Arial" w:cs="Arial"/>
          <w:sz w:val="20"/>
          <w:szCs w:val="20"/>
          <w:lang w:val="en-US"/>
        </w:rPr>
        <w:t>c</w:t>
      </w:r>
      <w:r w:rsidR="00702D19" w:rsidRPr="00DD0412">
        <w:rPr>
          <w:rFonts w:ascii="Arial" w:hAnsi="Arial" w:cs="Arial"/>
          <w:sz w:val="20"/>
          <w:szCs w:val="20"/>
          <w:lang w:val="en-US"/>
        </w:rPr>
        <w:t xml:space="preserve">lasses of </w:t>
      </w:r>
      <w:r w:rsidR="00702D19">
        <w:rPr>
          <w:rFonts w:ascii="Arial" w:hAnsi="Arial" w:cs="Arial"/>
          <w:sz w:val="20"/>
          <w:szCs w:val="20"/>
          <w:lang w:val="en-US"/>
        </w:rPr>
        <w:t>activity pattern</w:t>
      </w:r>
      <w:r w:rsidR="00702D19" w:rsidRPr="00DD0412">
        <w:rPr>
          <w:rFonts w:ascii="Arial" w:hAnsi="Arial" w:cs="Arial"/>
          <w:sz w:val="20"/>
          <w:szCs w:val="20"/>
          <w:lang w:val="en-US"/>
        </w:rPr>
        <w:t xml:space="preserve">, with interactions </w:t>
      </w:r>
      <w:r w:rsidR="00702D19">
        <w:rPr>
          <w:rFonts w:ascii="Arial" w:hAnsi="Arial" w:cs="Arial"/>
          <w:sz w:val="20"/>
          <w:szCs w:val="20"/>
          <w:lang w:val="en-US"/>
        </w:rPr>
        <w:t xml:space="preserve">for </w:t>
      </w:r>
      <w:r w:rsidR="009939FC">
        <w:rPr>
          <w:rFonts w:ascii="Arial" w:hAnsi="Arial" w:cs="Arial"/>
          <w:sz w:val="20"/>
          <w:szCs w:val="20"/>
          <w:lang w:val="en-US"/>
        </w:rPr>
        <w:t>musculoskeletal disorder (yes/no) and analgesic drugs (user/non-user)</w:t>
      </w:r>
    </w:p>
    <w:tbl>
      <w:tblPr>
        <w:tblStyle w:val="Oformateradtabell2"/>
        <w:tblpPr w:leftFromText="141" w:rightFromText="141" w:vertAnchor="page" w:horzAnchor="margin" w:tblpY="1471"/>
        <w:tblW w:w="5000" w:type="pct"/>
        <w:tblLook w:val="06A0" w:firstRow="1" w:lastRow="0" w:firstColumn="1" w:lastColumn="0" w:noHBand="1" w:noVBand="1"/>
      </w:tblPr>
      <w:tblGrid>
        <w:gridCol w:w="2549"/>
        <w:gridCol w:w="1149"/>
        <w:gridCol w:w="428"/>
        <w:gridCol w:w="1293"/>
        <w:gridCol w:w="1293"/>
        <w:gridCol w:w="1580"/>
        <w:gridCol w:w="1293"/>
        <w:gridCol w:w="287"/>
        <w:gridCol w:w="1436"/>
        <w:gridCol w:w="1293"/>
        <w:gridCol w:w="1399"/>
        <w:gridCol w:w="1614"/>
      </w:tblGrid>
      <w:tr w:rsidR="004F159F" w14:paraId="023D85E6" w14:textId="77777777" w:rsidTr="00297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4E2F88E8" w14:textId="77777777" w:rsidR="004F159F" w:rsidRPr="00921DF1" w:rsidRDefault="004F159F" w:rsidP="002979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84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0A4181B" w14:textId="77777777" w:rsidR="004F159F" w:rsidRPr="00412814" w:rsidRDefault="004F159F" w:rsidP="002979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3C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lative Risk Ratio (95% CI) from multinominal regression analysis</w:t>
            </w:r>
          </w:p>
        </w:tc>
      </w:tr>
      <w:tr w:rsidR="00EB2DF6" w:rsidRPr="00E4714F" w14:paraId="347F7828" w14:textId="77777777" w:rsidTr="002979EA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0D4683FA" w14:textId="77777777" w:rsidR="004F159F" w:rsidRPr="00921DF1" w:rsidRDefault="004F159F" w:rsidP="002979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541C2DF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</w:tcPr>
          <w:p w14:paraId="26DDC69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1198" w14:textId="1BCA3D42" w:rsidR="004F159F" w:rsidRPr="00DA3EA1" w:rsidRDefault="00C3449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sculoskeletal dis</w:t>
            </w:r>
            <w:r w:rsidR="009939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der</w:t>
            </w:r>
            <w:r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yes (</w:t>
            </w:r>
            <w:r w:rsidR="00A90F12"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 391)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C2B0" w14:textId="1B1806E3" w:rsidR="004F159F" w:rsidRPr="00DA3EA1" w:rsidRDefault="00C3449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sculoskeletal dis</w:t>
            </w:r>
            <w:r w:rsidR="009939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der</w:t>
            </w:r>
            <w:r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no</w:t>
            </w:r>
            <w:r w:rsidR="00A90F12" w:rsidRP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274)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18958F10" w14:textId="77777777" w:rsidR="004F159F" w:rsidRPr="00B124CE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gridSpan w:val="2"/>
            <w:tcBorders>
              <w:top w:val="single" w:sz="4" w:space="0" w:color="auto"/>
            </w:tcBorders>
            <w:vAlign w:val="center"/>
          </w:tcPr>
          <w:p w14:paraId="1ACAF0B3" w14:textId="6E5E1FE7" w:rsidR="004F159F" w:rsidRPr="00412814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ser of </w:t>
            </w:r>
            <w:r w:rsidR="00AA4F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l</w:t>
            </w:r>
            <w:r w:rsidR="00AA4F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</w:t>
            </w:r>
            <w:r w:rsidR="00AA4F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 w:rsidR="00AA4F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rugs</w:t>
            </w:r>
            <w:r w:rsidR="003D0A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</w:t>
            </w:r>
            <w:r w:rsid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9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</w:tcBorders>
            <w:vAlign w:val="center"/>
          </w:tcPr>
          <w:p w14:paraId="4264EA5B" w14:textId="5EC521CB" w:rsidR="004F159F" w:rsidRPr="00412814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user of anal</w:t>
            </w:r>
            <w:r w:rsidR="00AA4F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sic drugs</w:t>
            </w:r>
            <w:r w:rsidR="00DA3E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436)</w:t>
            </w:r>
          </w:p>
        </w:tc>
      </w:tr>
      <w:tr w:rsidR="00EB2DF6" w14:paraId="5A5B8A3F" w14:textId="77777777" w:rsidTr="006152F9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19315ADE" w14:textId="77777777" w:rsidR="004F159F" w:rsidRPr="00921DF1" w:rsidRDefault="004F159F" w:rsidP="002979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77C34E" w14:textId="77777777" w:rsidR="004F159F" w:rsidRPr="00921DF1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33D8" w14:textId="7A790CCD" w:rsidR="004F159F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tive Movers</w:t>
            </w:r>
          </w:p>
          <w:p w14:paraId="53ADBB43" w14:textId="77777777" w:rsidR="004F159F" w:rsidRPr="0093431B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431B">
              <w:rPr>
                <w:rFonts w:ascii="Arial" w:hAnsi="Arial" w:cs="Arial"/>
                <w:sz w:val="20"/>
                <w:szCs w:val="20"/>
                <w:lang w:val="en-US"/>
              </w:rPr>
              <w:t>(referent)</w:t>
            </w:r>
          </w:p>
          <w:p w14:paraId="4AF5D25B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3BECE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C531" w14:textId="43C7ACBE" w:rsidR="004F159F" w:rsidRPr="00921DF1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</w:t>
            </w:r>
            <w:r w:rsidR="004F15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overs</w:t>
            </w:r>
          </w:p>
          <w:p w14:paraId="6C98D944" w14:textId="4C81A4F0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A55591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3F832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64E55E9E" w14:textId="46D328EB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</w:t>
            </w:r>
            <w:r w:rsidR="00A55591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C60A" w14:textId="0AF36CD4" w:rsidR="004F159F" w:rsidRPr="00921DF1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 Movers</w:t>
            </w:r>
          </w:p>
          <w:p w14:paraId="17994407" w14:textId="2D2953A2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A55591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38493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6691F8E8" w14:textId="598EBAF4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A55591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BFB7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58461" w14:textId="3CC793C3" w:rsidR="004F159F" w:rsidRPr="00921DF1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d Movers</w:t>
            </w:r>
          </w:p>
          <w:p w14:paraId="7FE46037" w14:textId="67536BDF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37000C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C1C28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3DE1263D" w14:textId="18138066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37000C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4C7CF" w14:textId="05E31340" w:rsidR="004F159F" w:rsidRPr="00921DF1" w:rsidRDefault="00EB2DF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lanced </w:t>
            </w:r>
            <w:r w:rsidR="004F159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vers</w:t>
            </w:r>
          </w:p>
          <w:p w14:paraId="5DF1F4EA" w14:textId="40257A59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 w:rsidR="003D0A7B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D8F0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Movers</w:t>
            </w:r>
          </w:p>
          <w:p w14:paraId="0873B7B7" w14:textId="62E29E6D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D0A7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921DF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B2DF6" w14:paraId="322FEA66" w14:textId="77777777" w:rsidTr="006152F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top w:val="single" w:sz="4" w:space="0" w:color="auto"/>
            </w:tcBorders>
          </w:tcPr>
          <w:p w14:paraId="04D37785" w14:textId="77777777" w:rsidR="004F159F" w:rsidRPr="00AF29CD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Pain previous 4 weeks 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3F9CDA9F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7F7BCD2A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B7AC86E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40680DAF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2E1D7BA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D1DDCA6" w14:textId="77777777" w:rsidR="004F159F" w:rsidRPr="00921DF1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DA6C3AA" w14:textId="77777777" w:rsidR="004F159F" w:rsidRPr="00113C27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1AD3828" w14:textId="77777777" w:rsidR="004F159F" w:rsidRPr="00113C27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D5049D8" w14:textId="77777777" w:rsidR="004F159F" w:rsidRPr="00113C27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1C2DD237" w14:textId="77777777" w:rsidR="004F159F" w:rsidRPr="00113C27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24E64D4B" w14:textId="77777777" w:rsidR="004F159F" w:rsidRPr="00113C27" w:rsidRDefault="004F159F" w:rsidP="00297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B2DF6" w14:paraId="198C58DE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73400EB6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68" w:type="pct"/>
          </w:tcPr>
          <w:p w14:paraId="7B815D24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2CDF2631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6624989" w14:textId="1252B18B" w:rsidR="004F159F" w:rsidRDefault="00AF1AA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35205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  <w:p w14:paraId="40413F16" w14:textId="5BE553AB" w:rsidR="00AF1AA2" w:rsidRPr="00921DF1" w:rsidRDefault="00AF1AA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6222E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8E3F0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96222E"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8E3F0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96222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45D7F2F3" w14:textId="0FB91794" w:rsidR="004F159F" w:rsidRDefault="00752A9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8E3F0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29983D4" w14:textId="1EF1B6AA" w:rsidR="00752A91" w:rsidRPr="00921DF1" w:rsidRDefault="00752A9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</w:t>
            </w:r>
            <w:r w:rsidR="008E3F0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 w:rsidR="008E3F0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2DA61810" w14:textId="63E1F021" w:rsidR="004F159F" w:rsidRDefault="006B196C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478C2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  <w:p w14:paraId="2A463F94" w14:textId="526E2C11" w:rsidR="006B196C" w:rsidRPr="00987C22" w:rsidRDefault="006B196C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17047">
              <w:rPr>
                <w:rFonts w:ascii="Arial" w:hAnsi="Arial" w:cs="Arial"/>
                <w:sz w:val="20"/>
                <w:szCs w:val="20"/>
                <w:lang w:val="en-US"/>
              </w:rPr>
              <w:t>0.70, 3.88)</w:t>
            </w:r>
          </w:p>
        </w:tc>
        <w:tc>
          <w:tcPr>
            <w:tcW w:w="414" w:type="pct"/>
          </w:tcPr>
          <w:p w14:paraId="7E629D02" w14:textId="77777777" w:rsidR="004F159F" w:rsidRDefault="0071704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  <w:p w14:paraId="36A0C45B" w14:textId="7686E734" w:rsidR="00717047" w:rsidRPr="00987C22" w:rsidRDefault="0071704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E4D1F">
              <w:rPr>
                <w:rFonts w:ascii="Arial" w:hAnsi="Arial" w:cs="Arial"/>
                <w:sz w:val="20"/>
                <w:szCs w:val="20"/>
                <w:lang w:val="en-US"/>
              </w:rPr>
              <w:t>0.72, 3.26)</w:t>
            </w:r>
          </w:p>
        </w:tc>
        <w:tc>
          <w:tcPr>
            <w:tcW w:w="92" w:type="pct"/>
          </w:tcPr>
          <w:p w14:paraId="5099A07D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16A55EE" w14:textId="77777777" w:rsidR="004F159F" w:rsidRDefault="00AF01C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  <w:p w14:paraId="3977A968" w14:textId="347C7CA7" w:rsidR="00AF01C8" w:rsidRPr="00113C27" w:rsidRDefault="00AF01C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F71DF">
              <w:rPr>
                <w:rFonts w:ascii="Arial" w:hAnsi="Arial" w:cs="Arial"/>
                <w:sz w:val="20"/>
                <w:szCs w:val="20"/>
                <w:lang w:val="en-US"/>
              </w:rPr>
              <w:t>0.49, 2.47)</w:t>
            </w:r>
          </w:p>
        </w:tc>
        <w:tc>
          <w:tcPr>
            <w:tcW w:w="414" w:type="pct"/>
          </w:tcPr>
          <w:p w14:paraId="7F9FA1A5" w14:textId="77777777" w:rsidR="004F159F" w:rsidRDefault="00AF71D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  <w:p w14:paraId="382206A9" w14:textId="184EF51F" w:rsidR="00AF71DF" w:rsidRPr="00113C27" w:rsidRDefault="00AF71D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73, 2.88)</w:t>
            </w:r>
          </w:p>
        </w:tc>
        <w:tc>
          <w:tcPr>
            <w:tcW w:w="448" w:type="pct"/>
          </w:tcPr>
          <w:p w14:paraId="64998CDC" w14:textId="77777777" w:rsidR="004F159F" w:rsidRDefault="00554EA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4F4DCCE1" w14:textId="4045A194" w:rsidR="00554EA8" w:rsidRPr="00113C27" w:rsidRDefault="00554EA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2, 2.03)</w:t>
            </w:r>
          </w:p>
        </w:tc>
        <w:tc>
          <w:tcPr>
            <w:tcW w:w="517" w:type="pct"/>
          </w:tcPr>
          <w:p w14:paraId="500D23B2" w14:textId="77777777" w:rsidR="004F159F" w:rsidRDefault="0015186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  <w:p w14:paraId="4E727F59" w14:textId="7DB899D0" w:rsidR="0015186B" w:rsidRPr="00113C27" w:rsidRDefault="0015186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4, 2.07)</w:t>
            </w:r>
          </w:p>
        </w:tc>
      </w:tr>
      <w:tr w:rsidR="00EB2DF6" w14:paraId="5893E973" w14:textId="77777777" w:rsidTr="006152F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83A06D4" w14:textId="77777777" w:rsidR="004F159F" w:rsidRPr="00AF29CD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intensity</w:t>
            </w:r>
          </w:p>
        </w:tc>
        <w:tc>
          <w:tcPr>
            <w:tcW w:w="368" w:type="pct"/>
          </w:tcPr>
          <w:p w14:paraId="2524C61D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0ED10AE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49AD9AB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439D21A1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7E1FF347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2AC4EA2C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F586BBB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E29C54A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382985B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441B80D3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6E29E71B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B2DF6" w14:paraId="4908D865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D6FB752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ld to Moderate</w:t>
            </w:r>
          </w:p>
        </w:tc>
        <w:tc>
          <w:tcPr>
            <w:tcW w:w="368" w:type="pct"/>
          </w:tcPr>
          <w:p w14:paraId="01D896C4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6D1C85BD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37E24E53" w14:textId="77777777" w:rsidR="00A57552" w:rsidRDefault="00F7638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0BBC4E89" w14:textId="458C0915" w:rsidR="00F76383" w:rsidRPr="00921DF1" w:rsidRDefault="00F7638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95666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C95666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7E45A890" w14:textId="32ADFE8F" w:rsidR="00974A72" w:rsidRDefault="00974A72" w:rsidP="0097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040D1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549BE113" w14:textId="423DDEC9" w:rsidR="004F159F" w:rsidRPr="00921DF1" w:rsidRDefault="00974A72" w:rsidP="00974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2, 2.</w:t>
            </w:r>
            <w:r w:rsidR="00040D1D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5BE78AD4" w14:textId="77777777" w:rsidR="004F159F" w:rsidRDefault="008F14D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7</w:t>
            </w:r>
          </w:p>
          <w:p w14:paraId="268A608B" w14:textId="206A8336" w:rsidR="008F14D7" w:rsidRPr="00921DF1" w:rsidRDefault="008F14D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92, </w:t>
            </w:r>
            <w:r w:rsidR="00AB41F1">
              <w:rPr>
                <w:rFonts w:ascii="Arial" w:hAnsi="Arial" w:cs="Arial"/>
                <w:sz w:val="20"/>
                <w:szCs w:val="20"/>
                <w:lang w:val="en-US"/>
              </w:rPr>
              <w:t>5.64)</w:t>
            </w:r>
          </w:p>
        </w:tc>
        <w:tc>
          <w:tcPr>
            <w:tcW w:w="414" w:type="pct"/>
          </w:tcPr>
          <w:p w14:paraId="3E50753B" w14:textId="77777777" w:rsidR="004F159F" w:rsidRDefault="00A449C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  <w:p w14:paraId="7DF4F5D9" w14:textId="2C77D6CF" w:rsidR="00A449C9" w:rsidRPr="00921DF1" w:rsidRDefault="00A449C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0, 3.40)</w:t>
            </w:r>
          </w:p>
        </w:tc>
        <w:tc>
          <w:tcPr>
            <w:tcW w:w="92" w:type="pct"/>
          </w:tcPr>
          <w:p w14:paraId="398878B3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DFB78E3" w14:textId="77777777" w:rsidR="004F159F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  <w:p w14:paraId="4DBEAE46" w14:textId="39626103" w:rsidR="00872610" w:rsidRPr="00113C27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0, 3.47)</w:t>
            </w:r>
          </w:p>
        </w:tc>
        <w:tc>
          <w:tcPr>
            <w:tcW w:w="414" w:type="pct"/>
          </w:tcPr>
          <w:p w14:paraId="219A6314" w14:textId="77777777" w:rsidR="004F159F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  <w:p w14:paraId="0BCDEB92" w14:textId="143B9232" w:rsidR="00872610" w:rsidRPr="00113C27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82864">
              <w:rPr>
                <w:rFonts w:ascii="Arial" w:hAnsi="Arial" w:cs="Arial"/>
                <w:sz w:val="20"/>
                <w:szCs w:val="20"/>
                <w:lang w:val="en-US"/>
              </w:rPr>
              <w:t>0.55, 2.64)</w:t>
            </w:r>
          </w:p>
        </w:tc>
        <w:tc>
          <w:tcPr>
            <w:tcW w:w="448" w:type="pct"/>
          </w:tcPr>
          <w:p w14:paraId="08F30030" w14:textId="77777777" w:rsidR="004F159F" w:rsidRDefault="0015186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  <w:p w14:paraId="39B5168A" w14:textId="3920CB36" w:rsidR="0015186B" w:rsidRPr="00113C27" w:rsidRDefault="0015186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E3C72">
              <w:rPr>
                <w:rFonts w:ascii="Arial" w:hAnsi="Arial" w:cs="Arial"/>
                <w:sz w:val="20"/>
                <w:szCs w:val="20"/>
                <w:lang w:val="en-US"/>
              </w:rPr>
              <w:t>0.40, 1.75)</w:t>
            </w:r>
          </w:p>
        </w:tc>
        <w:tc>
          <w:tcPr>
            <w:tcW w:w="517" w:type="pct"/>
          </w:tcPr>
          <w:p w14:paraId="43471999" w14:textId="77777777" w:rsidR="004F159F" w:rsidRDefault="006152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  <w:p w14:paraId="58978CFE" w14:textId="12490437" w:rsidR="006152F9" w:rsidRPr="00113C27" w:rsidRDefault="006152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4, 2.14)</w:t>
            </w:r>
          </w:p>
        </w:tc>
      </w:tr>
      <w:tr w:rsidR="00EB2DF6" w:rsidRPr="007B1808" w14:paraId="511F43F7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736278A6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oderately severe to Very severe</w:t>
            </w:r>
          </w:p>
        </w:tc>
        <w:tc>
          <w:tcPr>
            <w:tcW w:w="368" w:type="pct"/>
          </w:tcPr>
          <w:p w14:paraId="23BB6FF8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68C333B7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FD2A778" w14:textId="021BDB65" w:rsidR="00547D37" w:rsidRDefault="00F76383" w:rsidP="00AF1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9566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06CD8EA" w14:textId="1D2E5AF4" w:rsidR="00F76383" w:rsidRPr="00921DF1" w:rsidRDefault="00F76383" w:rsidP="00AF1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6D14E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95666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6D14EB">
              <w:rPr>
                <w:rFonts w:ascii="Arial" w:hAnsi="Arial" w:cs="Arial"/>
                <w:sz w:val="20"/>
                <w:szCs w:val="20"/>
                <w:lang w:val="en-US"/>
              </w:rPr>
              <w:t>, 3.</w:t>
            </w:r>
            <w:r w:rsidR="00C95666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="006D14E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37E49BEA" w14:textId="5A710AE8" w:rsidR="004F159F" w:rsidRPr="005B5CAA" w:rsidRDefault="006D14E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5C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</w:t>
            </w:r>
            <w:r w:rsidR="00040D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6</w:t>
            </w:r>
          </w:p>
          <w:p w14:paraId="51DD0964" w14:textId="5C57CA4F" w:rsidR="006D14EB" w:rsidRPr="00921DF1" w:rsidRDefault="006D14E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5C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(1.02, </w:t>
            </w:r>
            <w:r w:rsidR="005B5CAA" w:rsidRPr="005B5C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.</w:t>
            </w:r>
            <w:r w:rsidR="00040D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9</w:t>
            </w:r>
            <w:r w:rsidR="005B5CAA" w:rsidRPr="005B5C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12B5A688" w14:textId="77777777" w:rsidR="004F159F" w:rsidRDefault="00244B9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  <w:p w14:paraId="439AECFE" w14:textId="1D12EB0E" w:rsidR="00244B97" w:rsidRPr="00921DF1" w:rsidRDefault="00244B9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04, 3.55)</w:t>
            </w:r>
          </w:p>
        </w:tc>
        <w:tc>
          <w:tcPr>
            <w:tcW w:w="414" w:type="pct"/>
          </w:tcPr>
          <w:p w14:paraId="61C8D4CA" w14:textId="77777777" w:rsidR="004F159F" w:rsidRDefault="005358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  <w:p w14:paraId="11C733C2" w14:textId="76911B90" w:rsidR="005358F9" w:rsidRPr="00921DF1" w:rsidRDefault="005358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0, 6.35)</w:t>
            </w:r>
          </w:p>
        </w:tc>
        <w:tc>
          <w:tcPr>
            <w:tcW w:w="92" w:type="pct"/>
          </w:tcPr>
          <w:p w14:paraId="221947EF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275C9A9" w14:textId="77777777" w:rsidR="004F159F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  <w:p w14:paraId="1B2065C8" w14:textId="5D633A72" w:rsidR="00872610" w:rsidRPr="00113C27" w:rsidRDefault="00872610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6, 2.43)</w:t>
            </w:r>
          </w:p>
        </w:tc>
        <w:tc>
          <w:tcPr>
            <w:tcW w:w="414" w:type="pct"/>
          </w:tcPr>
          <w:p w14:paraId="6F0AFEAA" w14:textId="77777777" w:rsidR="004F159F" w:rsidRDefault="00C82864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6</w:t>
            </w:r>
          </w:p>
          <w:p w14:paraId="6159F02D" w14:textId="41D0512C" w:rsidR="00C82864" w:rsidRPr="00113C27" w:rsidRDefault="00C82864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6, 4.97)</w:t>
            </w:r>
          </w:p>
        </w:tc>
        <w:tc>
          <w:tcPr>
            <w:tcW w:w="448" w:type="pct"/>
          </w:tcPr>
          <w:p w14:paraId="04F0CBEA" w14:textId="77777777" w:rsidR="004F159F" w:rsidRDefault="00BE3C7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4</w:t>
            </w:r>
          </w:p>
          <w:p w14:paraId="432781BA" w14:textId="4383F8DB" w:rsidR="00BE3C72" w:rsidRPr="00113C27" w:rsidRDefault="00BE3C7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13.38)</w:t>
            </w:r>
          </w:p>
        </w:tc>
        <w:tc>
          <w:tcPr>
            <w:tcW w:w="517" w:type="pct"/>
          </w:tcPr>
          <w:p w14:paraId="350A6AA9" w14:textId="77777777" w:rsidR="004F159F" w:rsidRDefault="006152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2565E56D" w14:textId="72EB9AAD" w:rsidR="006152F9" w:rsidRPr="00113C27" w:rsidRDefault="006152F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8, 6.67)</w:t>
            </w:r>
          </w:p>
        </w:tc>
      </w:tr>
      <w:tr w:rsidR="00EB2DF6" w14:paraId="24FCE0A5" w14:textId="77777777" w:rsidTr="006152F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377F2B81" w14:textId="77777777" w:rsidR="004F159F" w:rsidRPr="00AF29CD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frequency</w:t>
            </w:r>
          </w:p>
        </w:tc>
        <w:tc>
          <w:tcPr>
            <w:tcW w:w="368" w:type="pct"/>
          </w:tcPr>
          <w:p w14:paraId="24B4C65C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462A90BD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9FF69EA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68F2C4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3DA1387D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D00F7D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92FCFB0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A3F66C9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D56EA50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5A67C8DE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5A91C344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B2DF6" w14:paraId="094229E1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1442E4B9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368" w:type="pct"/>
          </w:tcPr>
          <w:p w14:paraId="654D4B52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614F78E1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F379919" w14:textId="519A1DEE" w:rsidR="004F159F" w:rsidRDefault="00F570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3C9B3D1" w14:textId="6CE50A87" w:rsidR="00F5709E" w:rsidRPr="00921DF1" w:rsidRDefault="00F570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F3C8E">
              <w:rPr>
                <w:rFonts w:ascii="Arial" w:hAnsi="Arial" w:cs="Arial"/>
                <w:sz w:val="20"/>
                <w:szCs w:val="20"/>
                <w:lang w:val="en-US"/>
              </w:rPr>
              <w:t>0.43, 2.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9F3C8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40DF529A" w14:textId="4FC875AE" w:rsidR="004F159F" w:rsidRDefault="00E67FF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00C77BA" w14:textId="4C115966" w:rsidR="00E67FF8" w:rsidRPr="00921DF1" w:rsidRDefault="00E67FF8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</w:t>
            </w:r>
            <w:r w:rsidR="00F26CD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D50E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F26CD3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AD50E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3D48DD94" w14:textId="77777777" w:rsidR="004F159F" w:rsidRDefault="009C799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</w:p>
          <w:p w14:paraId="016E67EC" w14:textId="52B1C8D2" w:rsidR="009C7992" w:rsidRPr="00921DF1" w:rsidRDefault="009C799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1, 5.22)</w:t>
            </w:r>
          </w:p>
        </w:tc>
        <w:tc>
          <w:tcPr>
            <w:tcW w:w="414" w:type="pct"/>
          </w:tcPr>
          <w:p w14:paraId="6A188127" w14:textId="77777777" w:rsidR="004F159F" w:rsidRDefault="00CC4D2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7</w:t>
            </w:r>
          </w:p>
          <w:p w14:paraId="1735A787" w14:textId="45C8D8D8" w:rsidR="00CC4D21" w:rsidRPr="00921DF1" w:rsidRDefault="00CC4D2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5, 4.77)</w:t>
            </w:r>
          </w:p>
        </w:tc>
        <w:tc>
          <w:tcPr>
            <w:tcW w:w="92" w:type="pct"/>
          </w:tcPr>
          <w:p w14:paraId="0068AA31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2348C2A" w14:textId="77777777" w:rsidR="004F159F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5</w:t>
            </w:r>
          </w:p>
          <w:p w14:paraId="55D61759" w14:textId="37CA092A" w:rsidR="00EC19EE" w:rsidRPr="00113C27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5, 5.31)</w:t>
            </w:r>
          </w:p>
        </w:tc>
        <w:tc>
          <w:tcPr>
            <w:tcW w:w="414" w:type="pct"/>
          </w:tcPr>
          <w:p w14:paraId="2A9C0B44" w14:textId="77777777" w:rsidR="004F159F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</w:p>
          <w:p w14:paraId="735CAD91" w14:textId="49C8B413" w:rsidR="00EC19EE" w:rsidRPr="00113C27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8, 3.8</w:t>
            </w:r>
            <w:r w:rsidR="0017298B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448" w:type="pct"/>
          </w:tcPr>
          <w:p w14:paraId="508C1A9B" w14:textId="77777777" w:rsidR="004F159F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314C6BD5" w14:textId="71C3A0C5" w:rsidR="003F599E" w:rsidRPr="00113C27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4, 1.88)</w:t>
            </w:r>
          </w:p>
        </w:tc>
        <w:tc>
          <w:tcPr>
            <w:tcW w:w="517" w:type="pct"/>
          </w:tcPr>
          <w:p w14:paraId="518A1D18" w14:textId="77777777" w:rsidR="004F159F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  <w:p w14:paraId="10939830" w14:textId="4B1D9A86" w:rsidR="003F599E" w:rsidRPr="00113C27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9, 2.03)</w:t>
            </w:r>
          </w:p>
        </w:tc>
      </w:tr>
      <w:tr w:rsidR="00EB2DF6" w14:paraId="58691977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4A4D584E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aily/almost daily</w:t>
            </w:r>
          </w:p>
        </w:tc>
        <w:tc>
          <w:tcPr>
            <w:tcW w:w="368" w:type="pct"/>
          </w:tcPr>
          <w:p w14:paraId="144191B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327ECF40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E7B6ED2" w14:textId="6E0E4616" w:rsidR="004F159F" w:rsidRDefault="009F3C8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AF3C873" w14:textId="6B5B23A8" w:rsidR="009F3C8E" w:rsidRPr="004F2554" w:rsidRDefault="009F3C8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1.</w:t>
            </w:r>
            <w:r w:rsidR="004F5E22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4C47E160" w14:textId="10968011" w:rsidR="004F159F" w:rsidRDefault="00AD50ED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="00F26CD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BE09E73" w14:textId="4722BFD9" w:rsidR="00AD50ED" w:rsidRPr="004F2554" w:rsidRDefault="00AD50ED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</w:t>
            </w:r>
            <w:r w:rsidR="00F26CD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F26CD3">
              <w:rPr>
                <w:rFonts w:ascii="Arial" w:hAnsi="Arial" w:cs="Arial"/>
                <w:sz w:val="20"/>
                <w:szCs w:val="20"/>
                <w:lang w:val="en-US"/>
              </w:rPr>
              <w:t>2.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076CE7E9" w14:textId="77777777" w:rsidR="004F159F" w:rsidRDefault="009C799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E402F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143844D6" w14:textId="19300041" w:rsidR="00E402F1" w:rsidRPr="004F2554" w:rsidRDefault="00E402F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5.73)</w:t>
            </w:r>
          </w:p>
        </w:tc>
        <w:tc>
          <w:tcPr>
            <w:tcW w:w="414" w:type="pct"/>
          </w:tcPr>
          <w:p w14:paraId="10941753" w14:textId="77777777" w:rsidR="004F159F" w:rsidRDefault="00CC4D2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  <w:p w14:paraId="455CF200" w14:textId="47167418" w:rsidR="00CC4D21" w:rsidRPr="004F2554" w:rsidRDefault="00CC4D2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E01A1">
              <w:rPr>
                <w:rFonts w:ascii="Arial" w:hAnsi="Arial" w:cs="Arial"/>
                <w:sz w:val="20"/>
                <w:szCs w:val="20"/>
                <w:lang w:val="en-US"/>
              </w:rPr>
              <w:t>0.38, 3.52)</w:t>
            </w:r>
          </w:p>
        </w:tc>
        <w:tc>
          <w:tcPr>
            <w:tcW w:w="92" w:type="pct"/>
          </w:tcPr>
          <w:p w14:paraId="19BCBBC0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676BA7C" w14:textId="77777777" w:rsidR="004F159F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32545F7E" w14:textId="68AB475E" w:rsidR="00EC19EE" w:rsidRPr="004F2554" w:rsidRDefault="00EC19E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5, 2.16)</w:t>
            </w:r>
          </w:p>
        </w:tc>
        <w:tc>
          <w:tcPr>
            <w:tcW w:w="414" w:type="pct"/>
          </w:tcPr>
          <w:p w14:paraId="4CE00A8E" w14:textId="77777777" w:rsidR="004F159F" w:rsidRDefault="0017298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  <w:p w14:paraId="58C3B63E" w14:textId="7D8C29F8" w:rsidR="0017298B" w:rsidRPr="004F2554" w:rsidRDefault="0017298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8, 3.07)</w:t>
            </w:r>
          </w:p>
        </w:tc>
        <w:tc>
          <w:tcPr>
            <w:tcW w:w="448" w:type="pct"/>
          </w:tcPr>
          <w:p w14:paraId="33FA4367" w14:textId="77777777" w:rsidR="004F159F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  <w:p w14:paraId="379F17C4" w14:textId="40361F00" w:rsidR="003F599E" w:rsidRPr="004F2554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3.92)</w:t>
            </w:r>
          </w:p>
        </w:tc>
        <w:tc>
          <w:tcPr>
            <w:tcW w:w="517" w:type="pct"/>
          </w:tcPr>
          <w:p w14:paraId="4C878561" w14:textId="77777777" w:rsidR="004F159F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02F3A762" w14:textId="691BD271" w:rsidR="003F599E" w:rsidRPr="004F2554" w:rsidRDefault="003F599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57, </w:t>
            </w:r>
            <w:r w:rsidR="00C86C77">
              <w:rPr>
                <w:rFonts w:ascii="Arial" w:hAnsi="Arial" w:cs="Arial"/>
                <w:sz w:val="20"/>
                <w:szCs w:val="20"/>
                <w:lang w:val="en-US"/>
              </w:rPr>
              <w:t>3.26)</w:t>
            </w:r>
          </w:p>
        </w:tc>
      </w:tr>
      <w:tr w:rsidR="00EB2DF6" w14:paraId="13919622" w14:textId="77777777" w:rsidTr="006152F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5302D348" w14:textId="77777777" w:rsidR="004F159F" w:rsidRPr="00AF29CD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9C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locations</w:t>
            </w:r>
          </w:p>
        </w:tc>
        <w:tc>
          <w:tcPr>
            <w:tcW w:w="368" w:type="pct"/>
          </w:tcPr>
          <w:p w14:paraId="2E7054F6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" w:type="pct"/>
          </w:tcPr>
          <w:p w14:paraId="2678391C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6D33B58B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73C8958C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</w:tcPr>
          <w:p w14:paraId="711E0608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27DA4995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7C45A986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7857610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760F0B5E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14:paraId="3A3400E5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781332D2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B2DF6" w14:paraId="31DC9969" w14:textId="77777777" w:rsidTr="006152F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533942EF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368" w:type="pct"/>
          </w:tcPr>
          <w:p w14:paraId="56C9A796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112EFA64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029714BB" w14:textId="710DBE3F" w:rsidR="004F159F" w:rsidRDefault="00AE01A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.89</w:t>
            </w:r>
          </w:p>
          <w:p w14:paraId="41807AD4" w14:textId="063ED9BA" w:rsidR="007263D2" w:rsidRPr="004F2554" w:rsidRDefault="007263D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40, 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1.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518E4D55" w14:textId="317EF6C3" w:rsidR="004F159F" w:rsidRDefault="002061F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8166FBD" w14:textId="5993DE74" w:rsidR="002061FE" w:rsidRPr="004F2554" w:rsidRDefault="002061F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D081E">
              <w:rPr>
                <w:rFonts w:ascii="Arial" w:hAnsi="Arial" w:cs="Arial"/>
                <w:sz w:val="20"/>
                <w:szCs w:val="20"/>
                <w:lang w:val="en-US"/>
              </w:rPr>
              <w:t>0.68, 2.6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D08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36A5FCF3" w14:textId="77777777" w:rsidR="004F159F" w:rsidRDefault="00AD081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  <w:p w14:paraId="30B15D39" w14:textId="5677E490" w:rsidR="00AD081E" w:rsidRPr="004F2554" w:rsidRDefault="00AD081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235C4">
              <w:rPr>
                <w:rFonts w:ascii="Arial" w:hAnsi="Arial" w:cs="Arial"/>
                <w:sz w:val="20"/>
                <w:szCs w:val="20"/>
                <w:lang w:val="en-US"/>
              </w:rPr>
              <w:t>0.80, 6.04)</w:t>
            </w:r>
          </w:p>
        </w:tc>
        <w:tc>
          <w:tcPr>
            <w:tcW w:w="414" w:type="pct"/>
          </w:tcPr>
          <w:p w14:paraId="60D1B9FE" w14:textId="77777777" w:rsidR="004F159F" w:rsidRDefault="0011480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  <w:p w14:paraId="2EEF226E" w14:textId="1BAE97A8" w:rsidR="00114803" w:rsidRPr="004F2554" w:rsidRDefault="0011480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91, 5.19)</w:t>
            </w:r>
          </w:p>
        </w:tc>
        <w:tc>
          <w:tcPr>
            <w:tcW w:w="92" w:type="pct"/>
          </w:tcPr>
          <w:p w14:paraId="2708992C" w14:textId="77777777" w:rsidR="004F159F" w:rsidRPr="004F2554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72FF121" w14:textId="77777777" w:rsidR="004F159F" w:rsidRDefault="0017298B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0920C3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14:paraId="795302D9" w14:textId="1E711684" w:rsidR="000920C3" w:rsidRPr="004F2554" w:rsidRDefault="000920C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4, 3.79)</w:t>
            </w:r>
          </w:p>
        </w:tc>
        <w:tc>
          <w:tcPr>
            <w:tcW w:w="414" w:type="pct"/>
          </w:tcPr>
          <w:p w14:paraId="4D008AFE" w14:textId="77777777" w:rsidR="004F159F" w:rsidRDefault="000920C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  <w:p w14:paraId="43893EC6" w14:textId="2B4960F3" w:rsidR="000920C3" w:rsidRPr="004F2554" w:rsidRDefault="000920C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CF4DB9">
              <w:rPr>
                <w:rFonts w:ascii="Arial" w:hAnsi="Arial" w:cs="Arial"/>
                <w:sz w:val="20"/>
                <w:szCs w:val="20"/>
                <w:lang w:val="en-US"/>
              </w:rPr>
              <w:t>0.77, 3.95)</w:t>
            </w:r>
          </w:p>
        </w:tc>
        <w:tc>
          <w:tcPr>
            <w:tcW w:w="448" w:type="pct"/>
          </w:tcPr>
          <w:p w14:paraId="234E2773" w14:textId="77777777" w:rsidR="004F159F" w:rsidRDefault="00FE48E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  <w:p w14:paraId="6615F3DD" w14:textId="796959F3" w:rsidR="00FE48E1" w:rsidRPr="004F2554" w:rsidRDefault="00FE48E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46, </w:t>
            </w:r>
            <w:r w:rsidR="00C3077F">
              <w:rPr>
                <w:rFonts w:ascii="Arial" w:hAnsi="Arial" w:cs="Arial"/>
                <w:sz w:val="20"/>
                <w:szCs w:val="20"/>
                <w:lang w:val="en-US"/>
              </w:rPr>
              <w:t>2.51)</w:t>
            </w:r>
          </w:p>
        </w:tc>
        <w:tc>
          <w:tcPr>
            <w:tcW w:w="517" w:type="pct"/>
          </w:tcPr>
          <w:p w14:paraId="407602E1" w14:textId="77777777" w:rsidR="004F159F" w:rsidRDefault="00C3077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14:paraId="77DB446A" w14:textId="49B48B34" w:rsidR="00C3077F" w:rsidRPr="004F2554" w:rsidRDefault="00C3077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0.67, </w:t>
            </w:r>
            <w:r w:rsidR="00314D47">
              <w:rPr>
                <w:rFonts w:ascii="Arial" w:hAnsi="Arial" w:cs="Arial"/>
                <w:sz w:val="20"/>
                <w:szCs w:val="20"/>
                <w:lang w:val="en-US"/>
              </w:rPr>
              <w:t>2.77)</w:t>
            </w:r>
          </w:p>
        </w:tc>
      </w:tr>
      <w:tr w:rsidR="00EB2DF6" w14:paraId="32EF5F69" w14:textId="77777777" w:rsidTr="006152F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76F61135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21D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368" w:type="pct"/>
          </w:tcPr>
          <w:p w14:paraId="58FF03B5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4A3E0E7F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2F9A390F" w14:textId="7D23F5B1" w:rsidR="004F159F" w:rsidRDefault="007263D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  <w:p w14:paraId="3C843748" w14:textId="5C3F732A" w:rsidR="007263D2" w:rsidRPr="00921DF1" w:rsidRDefault="007263D2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2061F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061F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  <w:r w:rsidR="002061F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</w:tcPr>
          <w:p w14:paraId="79ABCC01" w14:textId="13932FFF" w:rsidR="004F159F" w:rsidRDefault="00AD081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B157476" w14:textId="406E2519" w:rsidR="00AD081E" w:rsidRPr="00921DF1" w:rsidRDefault="00AD081E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2.</w:t>
            </w:r>
            <w:r w:rsidR="00CB432E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06" w:type="pct"/>
          </w:tcPr>
          <w:p w14:paraId="6600AE74" w14:textId="77777777" w:rsidR="004F159F" w:rsidRDefault="00CA6BD4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  <w:p w14:paraId="221122C4" w14:textId="710B398D" w:rsidR="00CA6BD4" w:rsidRPr="00921DF1" w:rsidRDefault="00CA6BD4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21, 3.50)</w:t>
            </w:r>
          </w:p>
        </w:tc>
        <w:tc>
          <w:tcPr>
            <w:tcW w:w="414" w:type="pct"/>
          </w:tcPr>
          <w:p w14:paraId="384A778A" w14:textId="77777777" w:rsidR="004F159F" w:rsidRDefault="0011480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  <w:p w14:paraId="7FC251AD" w14:textId="7FF56D8E" w:rsidR="00114803" w:rsidRPr="00921DF1" w:rsidRDefault="0011480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15, 2.47)</w:t>
            </w:r>
          </w:p>
        </w:tc>
        <w:tc>
          <w:tcPr>
            <w:tcW w:w="92" w:type="pct"/>
          </w:tcPr>
          <w:p w14:paraId="5CC45195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627E6DA" w14:textId="77777777" w:rsidR="004F159F" w:rsidRDefault="000920C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661EDC2D" w14:textId="6EC0C92D" w:rsidR="000920C3" w:rsidRPr="00113C27" w:rsidRDefault="000920C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7, 2.50)</w:t>
            </w:r>
          </w:p>
        </w:tc>
        <w:tc>
          <w:tcPr>
            <w:tcW w:w="414" w:type="pct"/>
          </w:tcPr>
          <w:p w14:paraId="73D56477" w14:textId="77777777" w:rsidR="004F159F" w:rsidRDefault="00CF4DB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14:paraId="769C5DC2" w14:textId="09B62AF0" w:rsidR="00CF4DB9" w:rsidRPr="00113C27" w:rsidRDefault="00CF4DB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56, 2.87)</w:t>
            </w:r>
          </w:p>
        </w:tc>
        <w:tc>
          <w:tcPr>
            <w:tcW w:w="448" w:type="pct"/>
          </w:tcPr>
          <w:p w14:paraId="094C44E3" w14:textId="77777777" w:rsidR="004F159F" w:rsidRDefault="00C3077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  <w:p w14:paraId="2C27B85B" w14:textId="5A4A006C" w:rsidR="00C3077F" w:rsidRPr="00113C27" w:rsidRDefault="00C3077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6, 2.48)</w:t>
            </w:r>
          </w:p>
        </w:tc>
        <w:tc>
          <w:tcPr>
            <w:tcW w:w="517" w:type="pct"/>
          </w:tcPr>
          <w:p w14:paraId="61352307" w14:textId="77777777" w:rsidR="004F159F" w:rsidRDefault="00314D4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  <w:p w14:paraId="273838FF" w14:textId="1A3ACCF0" w:rsidR="00314D47" w:rsidRPr="00113C27" w:rsidRDefault="00314D47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39, 2.11)</w:t>
            </w:r>
          </w:p>
        </w:tc>
      </w:tr>
      <w:tr w:rsidR="00EB2DF6" w14:paraId="37ACCE06" w14:textId="77777777" w:rsidTr="006152F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</w:tcPr>
          <w:p w14:paraId="242C11A5" w14:textId="77777777" w:rsidR="004F159F" w:rsidRPr="00E25C72" w:rsidRDefault="004F159F" w:rsidP="002979E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25C7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in Severity</w:t>
            </w:r>
          </w:p>
          <w:p w14:paraId="49AD99E4" w14:textId="77777777" w:rsidR="004F159F" w:rsidRPr="00921DF1" w:rsidRDefault="004F159F" w:rsidP="002979EA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8" w:type="pct"/>
          </w:tcPr>
          <w:p w14:paraId="23F5AD73" w14:textId="77777777" w:rsidR="004F159F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7" w:type="pct"/>
          </w:tcPr>
          <w:p w14:paraId="230BE4A7" w14:textId="77777777" w:rsidR="004F159F" w:rsidRPr="00921DF1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</w:tcPr>
          <w:p w14:paraId="2C3BA286" w14:textId="77777777" w:rsidR="004F159F" w:rsidRDefault="00F94A3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  <w:p w14:paraId="7CAA8978" w14:textId="214CA208" w:rsidR="00F94A36" w:rsidRDefault="00F94A3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8, 2.42)</w:t>
            </w:r>
          </w:p>
        </w:tc>
        <w:tc>
          <w:tcPr>
            <w:tcW w:w="414" w:type="pct"/>
          </w:tcPr>
          <w:p w14:paraId="2ED7E5F6" w14:textId="77777777" w:rsidR="004F159F" w:rsidRDefault="00F94A36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="00424A5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B43CBB1" w14:textId="1858E102" w:rsidR="00424A59" w:rsidRDefault="00424A5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5, 2.09)</w:t>
            </w:r>
          </w:p>
        </w:tc>
        <w:tc>
          <w:tcPr>
            <w:tcW w:w="506" w:type="pct"/>
          </w:tcPr>
          <w:p w14:paraId="0F85A3B9" w14:textId="77777777" w:rsidR="004F159F" w:rsidRDefault="008C209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  <w:p w14:paraId="26724B06" w14:textId="14347FA0" w:rsidR="008C2093" w:rsidRDefault="008C209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F25B1">
              <w:rPr>
                <w:rFonts w:ascii="Arial" w:hAnsi="Arial" w:cs="Arial"/>
                <w:sz w:val="20"/>
                <w:szCs w:val="20"/>
                <w:lang w:val="en-US"/>
              </w:rPr>
              <w:t>0.53, 4.08)</w:t>
            </w:r>
          </w:p>
        </w:tc>
        <w:tc>
          <w:tcPr>
            <w:tcW w:w="414" w:type="pct"/>
          </w:tcPr>
          <w:p w14:paraId="4FBA53D1" w14:textId="77777777" w:rsidR="004F159F" w:rsidRDefault="005F25B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  <w:p w14:paraId="7F2C9A0C" w14:textId="72E8F5E3" w:rsidR="005F25B1" w:rsidRDefault="005F25B1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3, 2.86)</w:t>
            </w:r>
          </w:p>
        </w:tc>
        <w:tc>
          <w:tcPr>
            <w:tcW w:w="92" w:type="pct"/>
          </w:tcPr>
          <w:p w14:paraId="6D1EAF80" w14:textId="77777777" w:rsidR="004F159F" w:rsidRPr="00113C27" w:rsidRDefault="004F159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A5897CF" w14:textId="77777777" w:rsidR="004F159F" w:rsidRDefault="002A26B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  <w:p w14:paraId="1DD517BB" w14:textId="43BD0B36" w:rsidR="002A26B3" w:rsidRDefault="002A26B3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43</w:t>
            </w:r>
            <w:r w:rsidR="00FC12FD">
              <w:rPr>
                <w:rFonts w:ascii="Arial" w:hAnsi="Arial" w:cs="Arial"/>
                <w:sz w:val="20"/>
                <w:szCs w:val="20"/>
                <w:lang w:val="en-US"/>
              </w:rPr>
              <w:t>, 2.14)</w:t>
            </w:r>
          </w:p>
        </w:tc>
        <w:tc>
          <w:tcPr>
            <w:tcW w:w="414" w:type="pct"/>
          </w:tcPr>
          <w:p w14:paraId="5A1FA2D0" w14:textId="77777777" w:rsidR="004F159F" w:rsidRDefault="00FC12FD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  <w:p w14:paraId="6FAFC363" w14:textId="38BDDA88" w:rsidR="00FC12FD" w:rsidRDefault="00FC12FD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8, 2.63)</w:t>
            </w:r>
          </w:p>
        </w:tc>
        <w:tc>
          <w:tcPr>
            <w:tcW w:w="448" w:type="pct"/>
          </w:tcPr>
          <w:p w14:paraId="55830B79" w14:textId="77777777" w:rsidR="004F159F" w:rsidRDefault="00445F2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  <w:p w14:paraId="039B2273" w14:textId="127BBC2A" w:rsidR="00445F2F" w:rsidRDefault="00445F2F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82, 3.</w:t>
            </w:r>
            <w:r w:rsidR="00A70409">
              <w:rPr>
                <w:rFonts w:ascii="Arial" w:hAnsi="Arial" w:cs="Arial"/>
                <w:sz w:val="20"/>
                <w:szCs w:val="20"/>
                <w:lang w:val="en-US"/>
              </w:rPr>
              <w:t>98)</w:t>
            </w:r>
          </w:p>
        </w:tc>
        <w:tc>
          <w:tcPr>
            <w:tcW w:w="517" w:type="pct"/>
          </w:tcPr>
          <w:p w14:paraId="04E766E0" w14:textId="77777777" w:rsidR="004F159F" w:rsidRDefault="00A7040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  <w:p w14:paraId="1F7DC9A0" w14:textId="0C8C866E" w:rsidR="00A70409" w:rsidRDefault="00A70409" w:rsidP="002979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0.68, 2.88)</w:t>
            </w:r>
          </w:p>
        </w:tc>
      </w:tr>
    </w:tbl>
    <w:p w14:paraId="0A6FF14A" w14:textId="0558E548" w:rsidR="00245190" w:rsidRPr="008F0BAF" w:rsidRDefault="00245190" w:rsidP="00245190">
      <w:pPr>
        <w:spacing w:after="0"/>
        <w:rPr>
          <w:rFonts w:ascii="Arial" w:hAnsi="Arial" w:cs="Arial"/>
          <w:i/>
          <w:iCs/>
          <w:sz w:val="20"/>
          <w:szCs w:val="20"/>
          <w:lang w:val="en-US"/>
        </w:rPr>
      </w:pPr>
      <w:r w:rsidRPr="008F0BAF">
        <w:rPr>
          <w:rFonts w:ascii="Arial" w:hAnsi="Arial" w:cs="Arial"/>
          <w:i/>
          <w:iCs/>
          <w:sz w:val="20"/>
          <w:szCs w:val="20"/>
          <w:lang w:val="en-US"/>
        </w:rPr>
        <w:t>Adjusted for sex, age, educational level, co-habitation status, number of chroni</w:t>
      </w:r>
      <w:r w:rsidR="0041331F">
        <w:rPr>
          <w:rFonts w:ascii="Arial" w:hAnsi="Arial" w:cs="Arial"/>
          <w:i/>
          <w:iCs/>
          <w:sz w:val="20"/>
          <w:szCs w:val="20"/>
          <w:lang w:val="en-US"/>
        </w:rPr>
        <w:t>c</w:t>
      </w:r>
      <w:r w:rsidRPr="008F0BAF">
        <w:rPr>
          <w:rFonts w:ascii="Arial" w:hAnsi="Arial" w:cs="Arial"/>
          <w:i/>
          <w:iCs/>
          <w:sz w:val="20"/>
          <w:szCs w:val="20"/>
          <w:lang w:val="en-US"/>
        </w:rPr>
        <w:t xml:space="preserve"> diseas</w:t>
      </w:r>
      <w:r w:rsidR="0041331F">
        <w:rPr>
          <w:rFonts w:ascii="Arial" w:hAnsi="Arial" w:cs="Arial"/>
          <w:i/>
          <w:iCs/>
          <w:sz w:val="20"/>
          <w:szCs w:val="20"/>
          <w:lang w:val="en-US"/>
        </w:rPr>
        <w:t>es</w:t>
      </w:r>
      <w:r w:rsidRPr="008F0BAF">
        <w:rPr>
          <w:rFonts w:ascii="Arial" w:hAnsi="Arial" w:cs="Arial"/>
          <w:i/>
          <w:iCs/>
          <w:sz w:val="20"/>
          <w:szCs w:val="20"/>
          <w:lang w:val="en-US"/>
        </w:rPr>
        <w:t>, physical function</w:t>
      </w:r>
      <w:r w:rsidR="009939FC" w:rsidRPr="008F0BAF">
        <w:rPr>
          <w:rFonts w:ascii="Arial" w:hAnsi="Arial" w:cs="Arial"/>
          <w:i/>
          <w:iCs/>
          <w:sz w:val="20"/>
          <w:szCs w:val="20"/>
          <w:lang w:val="en-US"/>
        </w:rPr>
        <w:t xml:space="preserve"> and depressive symptoms</w:t>
      </w:r>
      <w:r w:rsidRPr="008F0BAF">
        <w:rPr>
          <w:rFonts w:ascii="Arial" w:hAnsi="Arial" w:cs="Arial"/>
          <w:i/>
          <w:iCs/>
          <w:sz w:val="20"/>
          <w:szCs w:val="20"/>
          <w:lang w:val="en-US"/>
        </w:rPr>
        <w:t>. Interaction for pain characteristics*musculoskeletal dis</w:t>
      </w:r>
      <w:r w:rsidR="00A164E4" w:rsidRPr="008F0BAF">
        <w:rPr>
          <w:rFonts w:ascii="Arial" w:hAnsi="Arial" w:cs="Arial"/>
          <w:i/>
          <w:iCs/>
          <w:sz w:val="20"/>
          <w:szCs w:val="20"/>
          <w:lang w:val="en-US"/>
        </w:rPr>
        <w:t>order, pain characteristics*use of analgesic drug</w:t>
      </w:r>
      <w:r w:rsidRPr="008F0BAF">
        <w:rPr>
          <w:rFonts w:ascii="Arial" w:hAnsi="Arial" w:cs="Arial"/>
          <w:i/>
          <w:iCs/>
          <w:sz w:val="20"/>
          <w:szCs w:val="20"/>
          <w:lang w:val="en-US"/>
        </w:rPr>
        <w:t xml:space="preserve"> RRR= Relative Risk Ratio, CI= Confidence Interval, RRR= Relative Risk Ratio, CI= Confidence Interval</w:t>
      </w:r>
      <w:r w:rsidR="00735732">
        <w:rPr>
          <w:rFonts w:ascii="Arial" w:hAnsi="Arial" w:cs="Arial"/>
          <w:i/>
          <w:iCs/>
          <w:sz w:val="20"/>
          <w:szCs w:val="20"/>
          <w:lang w:val="en-US"/>
        </w:rPr>
        <w:t>. Bold = significance, p ≤0.05</w:t>
      </w:r>
    </w:p>
    <w:p w14:paraId="04E2E057" w14:textId="77777777" w:rsidR="00AE1D6A" w:rsidRPr="00AE1D6A" w:rsidRDefault="00AE1D6A" w:rsidP="001D671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AE1D6A" w:rsidRPr="00AE1D6A" w:rsidSect="00FC4A4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42D64" w14:textId="77777777" w:rsidR="003A58F8" w:rsidRDefault="003A58F8" w:rsidP="007D02A7">
      <w:pPr>
        <w:spacing w:after="0" w:line="240" w:lineRule="auto"/>
      </w:pPr>
      <w:r>
        <w:separator/>
      </w:r>
    </w:p>
  </w:endnote>
  <w:endnote w:type="continuationSeparator" w:id="0">
    <w:p w14:paraId="495529B1" w14:textId="77777777" w:rsidR="003A58F8" w:rsidRDefault="003A58F8" w:rsidP="007D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45AED" w14:textId="77777777" w:rsidR="003A58F8" w:rsidRDefault="003A58F8" w:rsidP="007D02A7">
      <w:pPr>
        <w:spacing w:after="0" w:line="240" w:lineRule="auto"/>
      </w:pPr>
      <w:r>
        <w:separator/>
      </w:r>
    </w:p>
  </w:footnote>
  <w:footnote w:type="continuationSeparator" w:id="0">
    <w:p w14:paraId="206651B4" w14:textId="77777777" w:rsidR="003A58F8" w:rsidRDefault="003A58F8" w:rsidP="007D0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F5550"/>
    <w:multiLevelType w:val="multilevel"/>
    <w:tmpl w:val="4AE6D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6A527C"/>
    <w:multiLevelType w:val="multilevel"/>
    <w:tmpl w:val="26CA7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4DF1967"/>
    <w:multiLevelType w:val="multilevel"/>
    <w:tmpl w:val="886E8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D757A13"/>
    <w:multiLevelType w:val="multilevel"/>
    <w:tmpl w:val="18B40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FFF6954"/>
    <w:multiLevelType w:val="multilevel"/>
    <w:tmpl w:val="0F80F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35311132">
    <w:abstractNumId w:val="4"/>
  </w:num>
  <w:num w:numId="2" w16cid:durableId="1612862977">
    <w:abstractNumId w:val="3"/>
  </w:num>
  <w:num w:numId="3" w16cid:durableId="511533963">
    <w:abstractNumId w:val="1"/>
  </w:num>
  <w:num w:numId="4" w16cid:durableId="431319374">
    <w:abstractNumId w:val="0"/>
  </w:num>
  <w:num w:numId="5" w16cid:durableId="92284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fz0f0enxttvbeawttxwazqxefp950wvaae&quot;&gt;My EndNote Library&lt;record-ids&gt;&lt;item&gt;282&lt;/item&gt;&lt;item&gt;380&lt;/item&gt;&lt;/record-ids&gt;&lt;/item&gt;&lt;/Libraries&gt;"/>
  </w:docVars>
  <w:rsids>
    <w:rsidRoot w:val="008A3F34"/>
    <w:rsid w:val="000011CA"/>
    <w:rsid w:val="000033F8"/>
    <w:rsid w:val="00006754"/>
    <w:rsid w:val="00006B96"/>
    <w:rsid w:val="00010334"/>
    <w:rsid w:val="000103E0"/>
    <w:rsid w:val="00012116"/>
    <w:rsid w:val="00015EBF"/>
    <w:rsid w:val="00024E11"/>
    <w:rsid w:val="000260A7"/>
    <w:rsid w:val="00037501"/>
    <w:rsid w:val="00040D1D"/>
    <w:rsid w:val="000427F1"/>
    <w:rsid w:val="00043506"/>
    <w:rsid w:val="0004382D"/>
    <w:rsid w:val="00043EB7"/>
    <w:rsid w:val="00045237"/>
    <w:rsid w:val="00046004"/>
    <w:rsid w:val="0004782F"/>
    <w:rsid w:val="00050AC5"/>
    <w:rsid w:val="000514C3"/>
    <w:rsid w:val="00051BB5"/>
    <w:rsid w:val="00052C82"/>
    <w:rsid w:val="00060EA7"/>
    <w:rsid w:val="00063AB5"/>
    <w:rsid w:val="0006420A"/>
    <w:rsid w:val="000642F1"/>
    <w:rsid w:val="00064375"/>
    <w:rsid w:val="00065BFC"/>
    <w:rsid w:val="0007050B"/>
    <w:rsid w:val="00072382"/>
    <w:rsid w:val="00072C7F"/>
    <w:rsid w:val="000769E4"/>
    <w:rsid w:val="00076F75"/>
    <w:rsid w:val="00077A66"/>
    <w:rsid w:val="00082BEF"/>
    <w:rsid w:val="00083C20"/>
    <w:rsid w:val="00084C62"/>
    <w:rsid w:val="00090A22"/>
    <w:rsid w:val="000920C3"/>
    <w:rsid w:val="0009223D"/>
    <w:rsid w:val="0009244E"/>
    <w:rsid w:val="00092A42"/>
    <w:rsid w:val="00092A7D"/>
    <w:rsid w:val="00093D7E"/>
    <w:rsid w:val="000A498B"/>
    <w:rsid w:val="000A53E9"/>
    <w:rsid w:val="000A7532"/>
    <w:rsid w:val="000B22F9"/>
    <w:rsid w:val="000B2C42"/>
    <w:rsid w:val="000B562A"/>
    <w:rsid w:val="000C199D"/>
    <w:rsid w:val="000C2A31"/>
    <w:rsid w:val="000C3263"/>
    <w:rsid w:val="000C418A"/>
    <w:rsid w:val="000C7D6C"/>
    <w:rsid w:val="000D1B92"/>
    <w:rsid w:val="000D39F2"/>
    <w:rsid w:val="000D7AB1"/>
    <w:rsid w:val="000E019B"/>
    <w:rsid w:val="000E1146"/>
    <w:rsid w:val="000E2EBF"/>
    <w:rsid w:val="000E356B"/>
    <w:rsid w:val="000F4E89"/>
    <w:rsid w:val="000F5F77"/>
    <w:rsid w:val="000F7240"/>
    <w:rsid w:val="00106882"/>
    <w:rsid w:val="001115D2"/>
    <w:rsid w:val="00111695"/>
    <w:rsid w:val="00113BAA"/>
    <w:rsid w:val="00114803"/>
    <w:rsid w:val="00114966"/>
    <w:rsid w:val="00124152"/>
    <w:rsid w:val="001247CC"/>
    <w:rsid w:val="00124DB2"/>
    <w:rsid w:val="00130525"/>
    <w:rsid w:val="001369D9"/>
    <w:rsid w:val="00142A94"/>
    <w:rsid w:val="00143476"/>
    <w:rsid w:val="00144D0B"/>
    <w:rsid w:val="00146F33"/>
    <w:rsid w:val="0015186B"/>
    <w:rsid w:val="00152B21"/>
    <w:rsid w:val="001548CA"/>
    <w:rsid w:val="0015558A"/>
    <w:rsid w:val="00164E36"/>
    <w:rsid w:val="00165870"/>
    <w:rsid w:val="00166734"/>
    <w:rsid w:val="00171773"/>
    <w:rsid w:val="0017298B"/>
    <w:rsid w:val="001732C1"/>
    <w:rsid w:val="00173DB8"/>
    <w:rsid w:val="00181B03"/>
    <w:rsid w:val="00185DB0"/>
    <w:rsid w:val="00187EDD"/>
    <w:rsid w:val="0019028F"/>
    <w:rsid w:val="001911A5"/>
    <w:rsid w:val="00193763"/>
    <w:rsid w:val="00196885"/>
    <w:rsid w:val="001B3414"/>
    <w:rsid w:val="001B3908"/>
    <w:rsid w:val="001B6D11"/>
    <w:rsid w:val="001C005E"/>
    <w:rsid w:val="001C1A45"/>
    <w:rsid w:val="001C754F"/>
    <w:rsid w:val="001C7A1E"/>
    <w:rsid w:val="001D2232"/>
    <w:rsid w:val="001D2A03"/>
    <w:rsid w:val="001D2EF3"/>
    <w:rsid w:val="001D3415"/>
    <w:rsid w:val="001D494C"/>
    <w:rsid w:val="001D5360"/>
    <w:rsid w:val="001D5811"/>
    <w:rsid w:val="001D5B20"/>
    <w:rsid w:val="001D5C4C"/>
    <w:rsid w:val="001D668F"/>
    <w:rsid w:val="001D6717"/>
    <w:rsid w:val="001F1BF3"/>
    <w:rsid w:val="001F2AA5"/>
    <w:rsid w:val="001F2FA1"/>
    <w:rsid w:val="001F61A4"/>
    <w:rsid w:val="00200757"/>
    <w:rsid w:val="002017F5"/>
    <w:rsid w:val="002049B9"/>
    <w:rsid w:val="002061FE"/>
    <w:rsid w:val="00210701"/>
    <w:rsid w:val="0021109D"/>
    <w:rsid w:val="002124D7"/>
    <w:rsid w:val="00213091"/>
    <w:rsid w:val="00221B14"/>
    <w:rsid w:val="00224E58"/>
    <w:rsid w:val="00225DB4"/>
    <w:rsid w:val="00230953"/>
    <w:rsid w:val="00230C0B"/>
    <w:rsid w:val="00231731"/>
    <w:rsid w:val="002325A7"/>
    <w:rsid w:val="00237F9B"/>
    <w:rsid w:val="00244B97"/>
    <w:rsid w:val="00245190"/>
    <w:rsid w:val="00245BE5"/>
    <w:rsid w:val="00253571"/>
    <w:rsid w:val="00263ED4"/>
    <w:rsid w:val="002640EE"/>
    <w:rsid w:val="0027485F"/>
    <w:rsid w:val="00277595"/>
    <w:rsid w:val="0027784E"/>
    <w:rsid w:val="00281BD8"/>
    <w:rsid w:val="0028434F"/>
    <w:rsid w:val="002900F8"/>
    <w:rsid w:val="002901C8"/>
    <w:rsid w:val="00290585"/>
    <w:rsid w:val="00295507"/>
    <w:rsid w:val="002A14A0"/>
    <w:rsid w:val="002A2583"/>
    <w:rsid w:val="002A26B3"/>
    <w:rsid w:val="002B1D14"/>
    <w:rsid w:val="002B47FC"/>
    <w:rsid w:val="002C4172"/>
    <w:rsid w:val="002D134F"/>
    <w:rsid w:val="002D7141"/>
    <w:rsid w:val="002E3BA8"/>
    <w:rsid w:val="002F242F"/>
    <w:rsid w:val="002F25F5"/>
    <w:rsid w:val="002F630F"/>
    <w:rsid w:val="002F7DD5"/>
    <w:rsid w:val="00307CEC"/>
    <w:rsid w:val="00313E21"/>
    <w:rsid w:val="00314D47"/>
    <w:rsid w:val="0031502A"/>
    <w:rsid w:val="003213BC"/>
    <w:rsid w:val="00321477"/>
    <w:rsid w:val="00326067"/>
    <w:rsid w:val="00327730"/>
    <w:rsid w:val="00334C15"/>
    <w:rsid w:val="0033522E"/>
    <w:rsid w:val="003365D0"/>
    <w:rsid w:val="00337CBE"/>
    <w:rsid w:val="00344E38"/>
    <w:rsid w:val="00354058"/>
    <w:rsid w:val="00360B3E"/>
    <w:rsid w:val="00361A8A"/>
    <w:rsid w:val="00365158"/>
    <w:rsid w:val="0037000C"/>
    <w:rsid w:val="0037271B"/>
    <w:rsid w:val="0037386D"/>
    <w:rsid w:val="0037434B"/>
    <w:rsid w:val="00376F45"/>
    <w:rsid w:val="00377F21"/>
    <w:rsid w:val="003800F5"/>
    <w:rsid w:val="00386556"/>
    <w:rsid w:val="003904A9"/>
    <w:rsid w:val="00394D03"/>
    <w:rsid w:val="003A1210"/>
    <w:rsid w:val="003A5195"/>
    <w:rsid w:val="003A58F8"/>
    <w:rsid w:val="003B05E4"/>
    <w:rsid w:val="003B6252"/>
    <w:rsid w:val="003C07CF"/>
    <w:rsid w:val="003C62E2"/>
    <w:rsid w:val="003D0A7B"/>
    <w:rsid w:val="003D2970"/>
    <w:rsid w:val="003E11D1"/>
    <w:rsid w:val="003E3955"/>
    <w:rsid w:val="003E4C40"/>
    <w:rsid w:val="003F17D9"/>
    <w:rsid w:val="003F599E"/>
    <w:rsid w:val="003F5D61"/>
    <w:rsid w:val="003F799E"/>
    <w:rsid w:val="0040292A"/>
    <w:rsid w:val="00404151"/>
    <w:rsid w:val="00404583"/>
    <w:rsid w:val="00404F9A"/>
    <w:rsid w:val="00406184"/>
    <w:rsid w:val="00407006"/>
    <w:rsid w:val="004079EC"/>
    <w:rsid w:val="00410192"/>
    <w:rsid w:val="0041067D"/>
    <w:rsid w:val="00410759"/>
    <w:rsid w:val="0041300F"/>
    <w:rsid w:val="0041331F"/>
    <w:rsid w:val="0041335D"/>
    <w:rsid w:val="00413A6A"/>
    <w:rsid w:val="00413D6C"/>
    <w:rsid w:val="00416089"/>
    <w:rsid w:val="004177A1"/>
    <w:rsid w:val="00421593"/>
    <w:rsid w:val="0042330E"/>
    <w:rsid w:val="0042405A"/>
    <w:rsid w:val="00424A59"/>
    <w:rsid w:val="00424DDF"/>
    <w:rsid w:val="00426BA6"/>
    <w:rsid w:val="00426E2A"/>
    <w:rsid w:val="00433336"/>
    <w:rsid w:val="00433A45"/>
    <w:rsid w:val="00434248"/>
    <w:rsid w:val="00443331"/>
    <w:rsid w:val="00444F53"/>
    <w:rsid w:val="00445F2F"/>
    <w:rsid w:val="004462BA"/>
    <w:rsid w:val="00447DFC"/>
    <w:rsid w:val="004520F0"/>
    <w:rsid w:val="00453F0B"/>
    <w:rsid w:val="00453F49"/>
    <w:rsid w:val="0045481C"/>
    <w:rsid w:val="0045618C"/>
    <w:rsid w:val="0045674B"/>
    <w:rsid w:val="00456D85"/>
    <w:rsid w:val="0046051C"/>
    <w:rsid w:val="00460FBC"/>
    <w:rsid w:val="00465D69"/>
    <w:rsid w:val="00466F7A"/>
    <w:rsid w:val="00473257"/>
    <w:rsid w:val="0049224C"/>
    <w:rsid w:val="004A0513"/>
    <w:rsid w:val="004A1373"/>
    <w:rsid w:val="004A1E9F"/>
    <w:rsid w:val="004A4394"/>
    <w:rsid w:val="004A44A5"/>
    <w:rsid w:val="004B5F6C"/>
    <w:rsid w:val="004C2272"/>
    <w:rsid w:val="004C2C3E"/>
    <w:rsid w:val="004C37E8"/>
    <w:rsid w:val="004C3CF6"/>
    <w:rsid w:val="004C51FA"/>
    <w:rsid w:val="004C778D"/>
    <w:rsid w:val="004D1637"/>
    <w:rsid w:val="004D481E"/>
    <w:rsid w:val="004E36C3"/>
    <w:rsid w:val="004E42B1"/>
    <w:rsid w:val="004E4805"/>
    <w:rsid w:val="004E6531"/>
    <w:rsid w:val="004F159F"/>
    <w:rsid w:val="004F2554"/>
    <w:rsid w:val="004F2996"/>
    <w:rsid w:val="004F3E4D"/>
    <w:rsid w:val="004F4A33"/>
    <w:rsid w:val="004F5E22"/>
    <w:rsid w:val="004F5FD0"/>
    <w:rsid w:val="004F62C2"/>
    <w:rsid w:val="0050305B"/>
    <w:rsid w:val="00510DC7"/>
    <w:rsid w:val="00511DFE"/>
    <w:rsid w:val="00516D9D"/>
    <w:rsid w:val="005216FB"/>
    <w:rsid w:val="00525AF1"/>
    <w:rsid w:val="00526903"/>
    <w:rsid w:val="00530604"/>
    <w:rsid w:val="00531436"/>
    <w:rsid w:val="00531CC9"/>
    <w:rsid w:val="00532427"/>
    <w:rsid w:val="0053567D"/>
    <w:rsid w:val="005358F9"/>
    <w:rsid w:val="00536CAA"/>
    <w:rsid w:val="00537897"/>
    <w:rsid w:val="00537B15"/>
    <w:rsid w:val="00541171"/>
    <w:rsid w:val="0054157A"/>
    <w:rsid w:val="005478E7"/>
    <w:rsid w:val="00547D37"/>
    <w:rsid w:val="00554EA8"/>
    <w:rsid w:val="00556DC0"/>
    <w:rsid w:val="00562778"/>
    <w:rsid w:val="005658BE"/>
    <w:rsid w:val="00570156"/>
    <w:rsid w:val="00574858"/>
    <w:rsid w:val="00576069"/>
    <w:rsid w:val="00580C55"/>
    <w:rsid w:val="005870D3"/>
    <w:rsid w:val="0058777E"/>
    <w:rsid w:val="00590336"/>
    <w:rsid w:val="00590360"/>
    <w:rsid w:val="00597EFA"/>
    <w:rsid w:val="005A1162"/>
    <w:rsid w:val="005A1538"/>
    <w:rsid w:val="005A2621"/>
    <w:rsid w:val="005A2C6D"/>
    <w:rsid w:val="005A3104"/>
    <w:rsid w:val="005A3230"/>
    <w:rsid w:val="005A4FE2"/>
    <w:rsid w:val="005A5198"/>
    <w:rsid w:val="005A51ED"/>
    <w:rsid w:val="005B0E4D"/>
    <w:rsid w:val="005B1BBD"/>
    <w:rsid w:val="005B2574"/>
    <w:rsid w:val="005B3858"/>
    <w:rsid w:val="005B5CAA"/>
    <w:rsid w:val="005C1707"/>
    <w:rsid w:val="005C4D76"/>
    <w:rsid w:val="005C554C"/>
    <w:rsid w:val="005C7EB9"/>
    <w:rsid w:val="005D07E9"/>
    <w:rsid w:val="005D4AA4"/>
    <w:rsid w:val="005D5380"/>
    <w:rsid w:val="005D6076"/>
    <w:rsid w:val="005D6079"/>
    <w:rsid w:val="005D7552"/>
    <w:rsid w:val="005E0431"/>
    <w:rsid w:val="005E1EBF"/>
    <w:rsid w:val="005E4855"/>
    <w:rsid w:val="005E493A"/>
    <w:rsid w:val="005E4D1F"/>
    <w:rsid w:val="005E57CE"/>
    <w:rsid w:val="005E6600"/>
    <w:rsid w:val="005F0A45"/>
    <w:rsid w:val="005F25B1"/>
    <w:rsid w:val="006129DF"/>
    <w:rsid w:val="006152F9"/>
    <w:rsid w:val="00615D61"/>
    <w:rsid w:val="00621350"/>
    <w:rsid w:val="0062186E"/>
    <w:rsid w:val="00621BA2"/>
    <w:rsid w:val="00623BB7"/>
    <w:rsid w:val="00623C9E"/>
    <w:rsid w:val="00624CF1"/>
    <w:rsid w:val="006255D0"/>
    <w:rsid w:val="00625930"/>
    <w:rsid w:val="00627866"/>
    <w:rsid w:val="00627AEA"/>
    <w:rsid w:val="00634383"/>
    <w:rsid w:val="006356D9"/>
    <w:rsid w:val="006450EA"/>
    <w:rsid w:val="0065254A"/>
    <w:rsid w:val="0065303B"/>
    <w:rsid w:val="00655FC0"/>
    <w:rsid w:val="00656412"/>
    <w:rsid w:val="00657DD3"/>
    <w:rsid w:val="006609EF"/>
    <w:rsid w:val="00666AE7"/>
    <w:rsid w:val="00673569"/>
    <w:rsid w:val="00675539"/>
    <w:rsid w:val="00677359"/>
    <w:rsid w:val="00677719"/>
    <w:rsid w:val="00677BDD"/>
    <w:rsid w:val="0068071D"/>
    <w:rsid w:val="006822C8"/>
    <w:rsid w:val="00683C9D"/>
    <w:rsid w:val="00684D3D"/>
    <w:rsid w:val="00685900"/>
    <w:rsid w:val="00685EF9"/>
    <w:rsid w:val="0068723C"/>
    <w:rsid w:val="00691F0F"/>
    <w:rsid w:val="006A49DA"/>
    <w:rsid w:val="006B196C"/>
    <w:rsid w:val="006B28EA"/>
    <w:rsid w:val="006B36E4"/>
    <w:rsid w:val="006B40BB"/>
    <w:rsid w:val="006C10D3"/>
    <w:rsid w:val="006C174E"/>
    <w:rsid w:val="006C3251"/>
    <w:rsid w:val="006C391C"/>
    <w:rsid w:val="006C40DB"/>
    <w:rsid w:val="006C5706"/>
    <w:rsid w:val="006D1357"/>
    <w:rsid w:val="006D14EB"/>
    <w:rsid w:val="006D2D70"/>
    <w:rsid w:val="006D74FE"/>
    <w:rsid w:val="006E3C44"/>
    <w:rsid w:val="006E7B25"/>
    <w:rsid w:val="006F3A81"/>
    <w:rsid w:val="006F4AF4"/>
    <w:rsid w:val="006F62DC"/>
    <w:rsid w:val="00701985"/>
    <w:rsid w:val="00702D19"/>
    <w:rsid w:val="007036D3"/>
    <w:rsid w:val="007047AD"/>
    <w:rsid w:val="00704C31"/>
    <w:rsid w:val="00706B12"/>
    <w:rsid w:val="00707ADF"/>
    <w:rsid w:val="00707DA9"/>
    <w:rsid w:val="0071322C"/>
    <w:rsid w:val="00713EF2"/>
    <w:rsid w:val="00714E79"/>
    <w:rsid w:val="00715973"/>
    <w:rsid w:val="007163CA"/>
    <w:rsid w:val="00717047"/>
    <w:rsid w:val="00717407"/>
    <w:rsid w:val="00720FA6"/>
    <w:rsid w:val="00722DCD"/>
    <w:rsid w:val="007235C4"/>
    <w:rsid w:val="007263D2"/>
    <w:rsid w:val="00727E03"/>
    <w:rsid w:val="00735261"/>
    <w:rsid w:val="00735732"/>
    <w:rsid w:val="00735A02"/>
    <w:rsid w:val="007414FF"/>
    <w:rsid w:val="007438E9"/>
    <w:rsid w:val="00744C55"/>
    <w:rsid w:val="00744EF4"/>
    <w:rsid w:val="00752A91"/>
    <w:rsid w:val="00752B2F"/>
    <w:rsid w:val="00753D5C"/>
    <w:rsid w:val="00754228"/>
    <w:rsid w:val="00755BD6"/>
    <w:rsid w:val="007566E5"/>
    <w:rsid w:val="00757B86"/>
    <w:rsid w:val="007602D0"/>
    <w:rsid w:val="007647FE"/>
    <w:rsid w:val="00765CE3"/>
    <w:rsid w:val="00776680"/>
    <w:rsid w:val="0078225D"/>
    <w:rsid w:val="0078250A"/>
    <w:rsid w:val="007825D0"/>
    <w:rsid w:val="00783FC9"/>
    <w:rsid w:val="00784F7D"/>
    <w:rsid w:val="00786EF1"/>
    <w:rsid w:val="00790333"/>
    <w:rsid w:val="00796DB5"/>
    <w:rsid w:val="007A017F"/>
    <w:rsid w:val="007A236F"/>
    <w:rsid w:val="007A3EF5"/>
    <w:rsid w:val="007A7635"/>
    <w:rsid w:val="007B0B7C"/>
    <w:rsid w:val="007B1273"/>
    <w:rsid w:val="007B1DA7"/>
    <w:rsid w:val="007B433F"/>
    <w:rsid w:val="007B6301"/>
    <w:rsid w:val="007C1075"/>
    <w:rsid w:val="007C13F2"/>
    <w:rsid w:val="007C29D6"/>
    <w:rsid w:val="007C3DA2"/>
    <w:rsid w:val="007C468B"/>
    <w:rsid w:val="007C4877"/>
    <w:rsid w:val="007C6A3E"/>
    <w:rsid w:val="007D02A7"/>
    <w:rsid w:val="007D2774"/>
    <w:rsid w:val="007D4304"/>
    <w:rsid w:val="007E0B79"/>
    <w:rsid w:val="007E0DDC"/>
    <w:rsid w:val="007F3C99"/>
    <w:rsid w:val="007F443B"/>
    <w:rsid w:val="007F53D7"/>
    <w:rsid w:val="007F62B5"/>
    <w:rsid w:val="007F6350"/>
    <w:rsid w:val="00802ADF"/>
    <w:rsid w:val="008049D4"/>
    <w:rsid w:val="0080650A"/>
    <w:rsid w:val="00807C6F"/>
    <w:rsid w:val="008134A6"/>
    <w:rsid w:val="00813D16"/>
    <w:rsid w:val="00814BE4"/>
    <w:rsid w:val="008153E6"/>
    <w:rsid w:val="00815DC3"/>
    <w:rsid w:val="0082095E"/>
    <w:rsid w:val="008211D0"/>
    <w:rsid w:val="008226AE"/>
    <w:rsid w:val="00825F33"/>
    <w:rsid w:val="0082617D"/>
    <w:rsid w:val="008264CE"/>
    <w:rsid w:val="00826CE3"/>
    <w:rsid w:val="008318B4"/>
    <w:rsid w:val="00835323"/>
    <w:rsid w:val="00836CC0"/>
    <w:rsid w:val="00836D30"/>
    <w:rsid w:val="008376D1"/>
    <w:rsid w:val="0084221F"/>
    <w:rsid w:val="00846298"/>
    <w:rsid w:val="00850BF2"/>
    <w:rsid w:val="00852BE1"/>
    <w:rsid w:val="00854ABC"/>
    <w:rsid w:val="00854CB6"/>
    <w:rsid w:val="00854E12"/>
    <w:rsid w:val="0085501C"/>
    <w:rsid w:val="00855EEB"/>
    <w:rsid w:val="00856F22"/>
    <w:rsid w:val="00861144"/>
    <w:rsid w:val="00862A4A"/>
    <w:rsid w:val="00862D4F"/>
    <w:rsid w:val="00872610"/>
    <w:rsid w:val="00874390"/>
    <w:rsid w:val="00874761"/>
    <w:rsid w:val="0087544C"/>
    <w:rsid w:val="00877A3E"/>
    <w:rsid w:val="00884A49"/>
    <w:rsid w:val="008855E8"/>
    <w:rsid w:val="00892383"/>
    <w:rsid w:val="00893117"/>
    <w:rsid w:val="008962CA"/>
    <w:rsid w:val="0089662A"/>
    <w:rsid w:val="008A18DC"/>
    <w:rsid w:val="008A25C4"/>
    <w:rsid w:val="008A3F34"/>
    <w:rsid w:val="008A5320"/>
    <w:rsid w:val="008B30A5"/>
    <w:rsid w:val="008B6334"/>
    <w:rsid w:val="008C2093"/>
    <w:rsid w:val="008C245E"/>
    <w:rsid w:val="008C3B00"/>
    <w:rsid w:val="008D2DDA"/>
    <w:rsid w:val="008D64E5"/>
    <w:rsid w:val="008D6C08"/>
    <w:rsid w:val="008E135B"/>
    <w:rsid w:val="008E1859"/>
    <w:rsid w:val="008E1CCD"/>
    <w:rsid w:val="008E3998"/>
    <w:rsid w:val="008E3DA5"/>
    <w:rsid w:val="008E3F0A"/>
    <w:rsid w:val="008E7FB6"/>
    <w:rsid w:val="008F0BAF"/>
    <w:rsid w:val="008F14D7"/>
    <w:rsid w:val="008F32DD"/>
    <w:rsid w:val="008F36FE"/>
    <w:rsid w:val="008F39AB"/>
    <w:rsid w:val="008F5442"/>
    <w:rsid w:val="00902788"/>
    <w:rsid w:val="00902C4D"/>
    <w:rsid w:val="00904B13"/>
    <w:rsid w:val="00904FB6"/>
    <w:rsid w:val="00905D9F"/>
    <w:rsid w:val="00911B4F"/>
    <w:rsid w:val="00914FD8"/>
    <w:rsid w:val="00915145"/>
    <w:rsid w:val="00916032"/>
    <w:rsid w:val="00924D92"/>
    <w:rsid w:val="00925796"/>
    <w:rsid w:val="009305B8"/>
    <w:rsid w:val="00930F52"/>
    <w:rsid w:val="0093134C"/>
    <w:rsid w:val="00932F34"/>
    <w:rsid w:val="00933552"/>
    <w:rsid w:val="009349EE"/>
    <w:rsid w:val="00941741"/>
    <w:rsid w:val="009508FB"/>
    <w:rsid w:val="00951F46"/>
    <w:rsid w:val="00953206"/>
    <w:rsid w:val="0095337F"/>
    <w:rsid w:val="0095350C"/>
    <w:rsid w:val="009536E7"/>
    <w:rsid w:val="00954883"/>
    <w:rsid w:val="00955914"/>
    <w:rsid w:val="009560A3"/>
    <w:rsid w:val="009600CD"/>
    <w:rsid w:val="0096222E"/>
    <w:rsid w:val="009641AF"/>
    <w:rsid w:val="00967CAD"/>
    <w:rsid w:val="00967F10"/>
    <w:rsid w:val="00970124"/>
    <w:rsid w:val="00972B4D"/>
    <w:rsid w:val="0097382F"/>
    <w:rsid w:val="00974A72"/>
    <w:rsid w:val="00977C46"/>
    <w:rsid w:val="0098219E"/>
    <w:rsid w:val="009824BA"/>
    <w:rsid w:val="00983615"/>
    <w:rsid w:val="00985528"/>
    <w:rsid w:val="00986A3E"/>
    <w:rsid w:val="00987A9C"/>
    <w:rsid w:val="00987C22"/>
    <w:rsid w:val="009939FC"/>
    <w:rsid w:val="009945C8"/>
    <w:rsid w:val="009969B0"/>
    <w:rsid w:val="00997E11"/>
    <w:rsid w:val="009A2452"/>
    <w:rsid w:val="009A51D1"/>
    <w:rsid w:val="009A5BB0"/>
    <w:rsid w:val="009A638D"/>
    <w:rsid w:val="009A6462"/>
    <w:rsid w:val="009B62F0"/>
    <w:rsid w:val="009B69D0"/>
    <w:rsid w:val="009B6A33"/>
    <w:rsid w:val="009C1BB2"/>
    <w:rsid w:val="009C1E8A"/>
    <w:rsid w:val="009C4B23"/>
    <w:rsid w:val="009C524D"/>
    <w:rsid w:val="009C5A0E"/>
    <w:rsid w:val="009C727C"/>
    <w:rsid w:val="009C7992"/>
    <w:rsid w:val="009D1B28"/>
    <w:rsid w:val="009D2CFB"/>
    <w:rsid w:val="009D52D2"/>
    <w:rsid w:val="009D63C5"/>
    <w:rsid w:val="009D78BE"/>
    <w:rsid w:val="009E08A5"/>
    <w:rsid w:val="009E198B"/>
    <w:rsid w:val="009E2437"/>
    <w:rsid w:val="009E2E0A"/>
    <w:rsid w:val="009E30CF"/>
    <w:rsid w:val="009E4481"/>
    <w:rsid w:val="009E5C7E"/>
    <w:rsid w:val="009F3C8E"/>
    <w:rsid w:val="009F5E5F"/>
    <w:rsid w:val="00A00F2F"/>
    <w:rsid w:val="00A03842"/>
    <w:rsid w:val="00A03FEE"/>
    <w:rsid w:val="00A042B3"/>
    <w:rsid w:val="00A056CD"/>
    <w:rsid w:val="00A05CBB"/>
    <w:rsid w:val="00A07CAD"/>
    <w:rsid w:val="00A07DC5"/>
    <w:rsid w:val="00A14A2D"/>
    <w:rsid w:val="00A164E4"/>
    <w:rsid w:val="00A17322"/>
    <w:rsid w:val="00A321C4"/>
    <w:rsid w:val="00A33FC7"/>
    <w:rsid w:val="00A340D9"/>
    <w:rsid w:val="00A35205"/>
    <w:rsid w:val="00A35901"/>
    <w:rsid w:val="00A35FDC"/>
    <w:rsid w:val="00A36180"/>
    <w:rsid w:val="00A3634A"/>
    <w:rsid w:val="00A366B6"/>
    <w:rsid w:val="00A37BE0"/>
    <w:rsid w:val="00A42847"/>
    <w:rsid w:val="00A42AAD"/>
    <w:rsid w:val="00A43A65"/>
    <w:rsid w:val="00A43BEA"/>
    <w:rsid w:val="00A449C9"/>
    <w:rsid w:val="00A46705"/>
    <w:rsid w:val="00A469AE"/>
    <w:rsid w:val="00A478E0"/>
    <w:rsid w:val="00A55591"/>
    <w:rsid w:val="00A56767"/>
    <w:rsid w:val="00A57552"/>
    <w:rsid w:val="00A579A1"/>
    <w:rsid w:val="00A57E7A"/>
    <w:rsid w:val="00A61210"/>
    <w:rsid w:val="00A62560"/>
    <w:rsid w:val="00A63C3E"/>
    <w:rsid w:val="00A70409"/>
    <w:rsid w:val="00A72B9E"/>
    <w:rsid w:val="00A7600A"/>
    <w:rsid w:val="00A76E12"/>
    <w:rsid w:val="00A80596"/>
    <w:rsid w:val="00A8351B"/>
    <w:rsid w:val="00A84F67"/>
    <w:rsid w:val="00A850FE"/>
    <w:rsid w:val="00A90F12"/>
    <w:rsid w:val="00A92DE8"/>
    <w:rsid w:val="00A95333"/>
    <w:rsid w:val="00A95400"/>
    <w:rsid w:val="00AA4F7C"/>
    <w:rsid w:val="00AA56BE"/>
    <w:rsid w:val="00AA5D23"/>
    <w:rsid w:val="00AA645F"/>
    <w:rsid w:val="00AA77CA"/>
    <w:rsid w:val="00AB18E6"/>
    <w:rsid w:val="00AB41F1"/>
    <w:rsid w:val="00AB5094"/>
    <w:rsid w:val="00AB60C4"/>
    <w:rsid w:val="00AC1E7C"/>
    <w:rsid w:val="00AC21F2"/>
    <w:rsid w:val="00AC6711"/>
    <w:rsid w:val="00AC7E3A"/>
    <w:rsid w:val="00AC7ECF"/>
    <w:rsid w:val="00AD081E"/>
    <w:rsid w:val="00AD28FD"/>
    <w:rsid w:val="00AD40F9"/>
    <w:rsid w:val="00AD50ED"/>
    <w:rsid w:val="00AD5E20"/>
    <w:rsid w:val="00AE01A1"/>
    <w:rsid w:val="00AE0B2D"/>
    <w:rsid w:val="00AE1D6A"/>
    <w:rsid w:val="00AE2BE7"/>
    <w:rsid w:val="00AE3D60"/>
    <w:rsid w:val="00AF01C8"/>
    <w:rsid w:val="00AF1AA2"/>
    <w:rsid w:val="00AF29CD"/>
    <w:rsid w:val="00AF32C8"/>
    <w:rsid w:val="00AF392D"/>
    <w:rsid w:val="00AF5E03"/>
    <w:rsid w:val="00AF71DF"/>
    <w:rsid w:val="00B005D3"/>
    <w:rsid w:val="00B06DB9"/>
    <w:rsid w:val="00B06E66"/>
    <w:rsid w:val="00B0742D"/>
    <w:rsid w:val="00B07631"/>
    <w:rsid w:val="00B127FB"/>
    <w:rsid w:val="00B132B6"/>
    <w:rsid w:val="00B1755E"/>
    <w:rsid w:val="00B22202"/>
    <w:rsid w:val="00B27BC8"/>
    <w:rsid w:val="00B32E5F"/>
    <w:rsid w:val="00B350C3"/>
    <w:rsid w:val="00B414B6"/>
    <w:rsid w:val="00B41D2F"/>
    <w:rsid w:val="00B42562"/>
    <w:rsid w:val="00B43D1D"/>
    <w:rsid w:val="00B50406"/>
    <w:rsid w:val="00B5194C"/>
    <w:rsid w:val="00B52E2D"/>
    <w:rsid w:val="00B5441F"/>
    <w:rsid w:val="00B6131C"/>
    <w:rsid w:val="00B61A54"/>
    <w:rsid w:val="00B62C34"/>
    <w:rsid w:val="00B657DA"/>
    <w:rsid w:val="00B66584"/>
    <w:rsid w:val="00B76796"/>
    <w:rsid w:val="00B77EE9"/>
    <w:rsid w:val="00B8146D"/>
    <w:rsid w:val="00B8185A"/>
    <w:rsid w:val="00B86996"/>
    <w:rsid w:val="00B9148B"/>
    <w:rsid w:val="00B917AB"/>
    <w:rsid w:val="00B9181B"/>
    <w:rsid w:val="00BA222C"/>
    <w:rsid w:val="00BA3240"/>
    <w:rsid w:val="00BB0019"/>
    <w:rsid w:val="00BB3D2A"/>
    <w:rsid w:val="00BB54A3"/>
    <w:rsid w:val="00BB7AB6"/>
    <w:rsid w:val="00BC229E"/>
    <w:rsid w:val="00BC3F9C"/>
    <w:rsid w:val="00BC4190"/>
    <w:rsid w:val="00BC4270"/>
    <w:rsid w:val="00BC447C"/>
    <w:rsid w:val="00BC4A2B"/>
    <w:rsid w:val="00BC7DA6"/>
    <w:rsid w:val="00BD1F08"/>
    <w:rsid w:val="00BD4490"/>
    <w:rsid w:val="00BD6A7C"/>
    <w:rsid w:val="00BD7377"/>
    <w:rsid w:val="00BE3193"/>
    <w:rsid w:val="00BE3C72"/>
    <w:rsid w:val="00BE405D"/>
    <w:rsid w:val="00BE689E"/>
    <w:rsid w:val="00BE6C9A"/>
    <w:rsid w:val="00BE7474"/>
    <w:rsid w:val="00BF2788"/>
    <w:rsid w:val="00BF4D12"/>
    <w:rsid w:val="00BF5F66"/>
    <w:rsid w:val="00BF649D"/>
    <w:rsid w:val="00C01DCD"/>
    <w:rsid w:val="00C03159"/>
    <w:rsid w:val="00C03326"/>
    <w:rsid w:val="00C061E5"/>
    <w:rsid w:val="00C074A2"/>
    <w:rsid w:val="00C114BA"/>
    <w:rsid w:val="00C15AEB"/>
    <w:rsid w:val="00C15F46"/>
    <w:rsid w:val="00C17033"/>
    <w:rsid w:val="00C17239"/>
    <w:rsid w:val="00C22225"/>
    <w:rsid w:val="00C234FC"/>
    <w:rsid w:val="00C26643"/>
    <w:rsid w:val="00C26C9D"/>
    <w:rsid w:val="00C27E95"/>
    <w:rsid w:val="00C3077F"/>
    <w:rsid w:val="00C3449B"/>
    <w:rsid w:val="00C3506B"/>
    <w:rsid w:val="00C36205"/>
    <w:rsid w:val="00C36758"/>
    <w:rsid w:val="00C37D27"/>
    <w:rsid w:val="00C431BD"/>
    <w:rsid w:val="00C4390B"/>
    <w:rsid w:val="00C441A8"/>
    <w:rsid w:val="00C4761D"/>
    <w:rsid w:val="00C51B5D"/>
    <w:rsid w:val="00C533A8"/>
    <w:rsid w:val="00C55117"/>
    <w:rsid w:val="00C5594C"/>
    <w:rsid w:val="00C63B32"/>
    <w:rsid w:val="00C71EB8"/>
    <w:rsid w:val="00C72048"/>
    <w:rsid w:val="00C72CAE"/>
    <w:rsid w:val="00C74AA8"/>
    <w:rsid w:val="00C769F9"/>
    <w:rsid w:val="00C77329"/>
    <w:rsid w:val="00C8283C"/>
    <w:rsid w:val="00C82864"/>
    <w:rsid w:val="00C833C1"/>
    <w:rsid w:val="00C83B9A"/>
    <w:rsid w:val="00C83F68"/>
    <w:rsid w:val="00C855C6"/>
    <w:rsid w:val="00C86C77"/>
    <w:rsid w:val="00C90B56"/>
    <w:rsid w:val="00C95666"/>
    <w:rsid w:val="00C969B9"/>
    <w:rsid w:val="00CA2A29"/>
    <w:rsid w:val="00CA4DA2"/>
    <w:rsid w:val="00CA5B49"/>
    <w:rsid w:val="00CA6BD4"/>
    <w:rsid w:val="00CB2107"/>
    <w:rsid w:val="00CB239F"/>
    <w:rsid w:val="00CB34B2"/>
    <w:rsid w:val="00CB432E"/>
    <w:rsid w:val="00CB5B3E"/>
    <w:rsid w:val="00CB73F6"/>
    <w:rsid w:val="00CC05AE"/>
    <w:rsid w:val="00CC09AA"/>
    <w:rsid w:val="00CC22DC"/>
    <w:rsid w:val="00CC4D21"/>
    <w:rsid w:val="00CC56E7"/>
    <w:rsid w:val="00CC5F24"/>
    <w:rsid w:val="00CC7806"/>
    <w:rsid w:val="00CC790A"/>
    <w:rsid w:val="00CD134A"/>
    <w:rsid w:val="00CD1564"/>
    <w:rsid w:val="00CD1A83"/>
    <w:rsid w:val="00CD5569"/>
    <w:rsid w:val="00CD5A9A"/>
    <w:rsid w:val="00CD640B"/>
    <w:rsid w:val="00CD77BF"/>
    <w:rsid w:val="00CE250E"/>
    <w:rsid w:val="00CE4576"/>
    <w:rsid w:val="00CE6228"/>
    <w:rsid w:val="00CF172C"/>
    <w:rsid w:val="00CF44DB"/>
    <w:rsid w:val="00CF49EC"/>
    <w:rsid w:val="00CF4DB9"/>
    <w:rsid w:val="00CF77A5"/>
    <w:rsid w:val="00CF7E46"/>
    <w:rsid w:val="00D0194D"/>
    <w:rsid w:val="00D0223E"/>
    <w:rsid w:val="00D049FB"/>
    <w:rsid w:val="00D04B7D"/>
    <w:rsid w:val="00D06010"/>
    <w:rsid w:val="00D077B0"/>
    <w:rsid w:val="00D11137"/>
    <w:rsid w:val="00D118E2"/>
    <w:rsid w:val="00D13796"/>
    <w:rsid w:val="00D143D1"/>
    <w:rsid w:val="00D14659"/>
    <w:rsid w:val="00D147B5"/>
    <w:rsid w:val="00D20DFC"/>
    <w:rsid w:val="00D212E1"/>
    <w:rsid w:val="00D21F75"/>
    <w:rsid w:val="00D262E8"/>
    <w:rsid w:val="00D26DF9"/>
    <w:rsid w:val="00D2706C"/>
    <w:rsid w:val="00D301B6"/>
    <w:rsid w:val="00D30FB4"/>
    <w:rsid w:val="00D31710"/>
    <w:rsid w:val="00D53C38"/>
    <w:rsid w:val="00D55CB8"/>
    <w:rsid w:val="00D56B46"/>
    <w:rsid w:val="00D61BCE"/>
    <w:rsid w:val="00D7035A"/>
    <w:rsid w:val="00D707FD"/>
    <w:rsid w:val="00D71258"/>
    <w:rsid w:val="00D728B2"/>
    <w:rsid w:val="00D81A33"/>
    <w:rsid w:val="00D84DD6"/>
    <w:rsid w:val="00D85D6A"/>
    <w:rsid w:val="00D87C83"/>
    <w:rsid w:val="00D87CCE"/>
    <w:rsid w:val="00D9279A"/>
    <w:rsid w:val="00D94036"/>
    <w:rsid w:val="00DA169A"/>
    <w:rsid w:val="00DA3EA1"/>
    <w:rsid w:val="00DA7470"/>
    <w:rsid w:val="00DA7DD2"/>
    <w:rsid w:val="00DB1EBE"/>
    <w:rsid w:val="00DB2CC7"/>
    <w:rsid w:val="00DB4103"/>
    <w:rsid w:val="00DB5B3D"/>
    <w:rsid w:val="00DB6949"/>
    <w:rsid w:val="00DC10F1"/>
    <w:rsid w:val="00DC1262"/>
    <w:rsid w:val="00DC14AD"/>
    <w:rsid w:val="00DC2FDB"/>
    <w:rsid w:val="00DC3747"/>
    <w:rsid w:val="00DC3DE8"/>
    <w:rsid w:val="00DC5086"/>
    <w:rsid w:val="00DD0412"/>
    <w:rsid w:val="00DD116C"/>
    <w:rsid w:val="00DD1264"/>
    <w:rsid w:val="00DD3003"/>
    <w:rsid w:val="00DD3144"/>
    <w:rsid w:val="00DD3839"/>
    <w:rsid w:val="00DD776D"/>
    <w:rsid w:val="00DD7FCD"/>
    <w:rsid w:val="00DE2E04"/>
    <w:rsid w:val="00DE2EC1"/>
    <w:rsid w:val="00DE4244"/>
    <w:rsid w:val="00DF0989"/>
    <w:rsid w:val="00DF1053"/>
    <w:rsid w:val="00DF2609"/>
    <w:rsid w:val="00DF4CBC"/>
    <w:rsid w:val="00E0041D"/>
    <w:rsid w:val="00E01DDA"/>
    <w:rsid w:val="00E03493"/>
    <w:rsid w:val="00E03EC8"/>
    <w:rsid w:val="00E0422A"/>
    <w:rsid w:val="00E07418"/>
    <w:rsid w:val="00E1002A"/>
    <w:rsid w:val="00E1404B"/>
    <w:rsid w:val="00E21218"/>
    <w:rsid w:val="00E235E4"/>
    <w:rsid w:val="00E25612"/>
    <w:rsid w:val="00E25A09"/>
    <w:rsid w:val="00E25C72"/>
    <w:rsid w:val="00E27EB0"/>
    <w:rsid w:val="00E3113C"/>
    <w:rsid w:val="00E402F1"/>
    <w:rsid w:val="00E410DC"/>
    <w:rsid w:val="00E414FC"/>
    <w:rsid w:val="00E431F8"/>
    <w:rsid w:val="00E4613A"/>
    <w:rsid w:val="00E46E93"/>
    <w:rsid w:val="00E4714F"/>
    <w:rsid w:val="00E478C2"/>
    <w:rsid w:val="00E526D9"/>
    <w:rsid w:val="00E530FD"/>
    <w:rsid w:val="00E553DE"/>
    <w:rsid w:val="00E57586"/>
    <w:rsid w:val="00E577A1"/>
    <w:rsid w:val="00E60A9E"/>
    <w:rsid w:val="00E616AF"/>
    <w:rsid w:val="00E61852"/>
    <w:rsid w:val="00E6186F"/>
    <w:rsid w:val="00E63FB6"/>
    <w:rsid w:val="00E657C9"/>
    <w:rsid w:val="00E65D2B"/>
    <w:rsid w:val="00E65E08"/>
    <w:rsid w:val="00E66BCF"/>
    <w:rsid w:val="00E67FF8"/>
    <w:rsid w:val="00E72A6E"/>
    <w:rsid w:val="00E7643F"/>
    <w:rsid w:val="00E77584"/>
    <w:rsid w:val="00E77654"/>
    <w:rsid w:val="00E776F6"/>
    <w:rsid w:val="00E81510"/>
    <w:rsid w:val="00E84FC8"/>
    <w:rsid w:val="00E87E7B"/>
    <w:rsid w:val="00E91899"/>
    <w:rsid w:val="00E942D8"/>
    <w:rsid w:val="00E96183"/>
    <w:rsid w:val="00E97281"/>
    <w:rsid w:val="00EA1E3D"/>
    <w:rsid w:val="00EA358E"/>
    <w:rsid w:val="00EB18E0"/>
    <w:rsid w:val="00EB2DF6"/>
    <w:rsid w:val="00EB3981"/>
    <w:rsid w:val="00EB3BC1"/>
    <w:rsid w:val="00EC14D3"/>
    <w:rsid w:val="00EC19EE"/>
    <w:rsid w:val="00EC2545"/>
    <w:rsid w:val="00EC588C"/>
    <w:rsid w:val="00EC6DE5"/>
    <w:rsid w:val="00ED3233"/>
    <w:rsid w:val="00ED5F83"/>
    <w:rsid w:val="00ED7926"/>
    <w:rsid w:val="00EE15E8"/>
    <w:rsid w:val="00EE1C0A"/>
    <w:rsid w:val="00EF0962"/>
    <w:rsid w:val="00EF0B5A"/>
    <w:rsid w:val="00EF3272"/>
    <w:rsid w:val="00EF44EF"/>
    <w:rsid w:val="00F00214"/>
    <w:rsid w:val="00F05138"/>
    <w:rsid w:val="00F1094F"/>
    <w:rsid w:val="00F10E18"/>
    <w:rsid w:val="00F1319A"/>
    <w:rsid w:val="00F145FA"/>
    <w:rsid w:val="00F14696"/>
    <w:rsid w:val="00F21ACD"/>
    <w:rsid w:val="00F24409"/>
    <w:rsid w:val="00F26CD3"/>
    <w:rsid w:val="00F27EFD"/>
    <w:rsid w:val="00F3667D"/>
    <w:rsid w:val="00F36F03"/>
    <w:rsid w:val="00F379CE"/>
    <w:rsid w:val="00F43C31"/>
    <w:rsid w:val="00F44AD7"/>
    <w:rsid w:val="00F44E70"/>
    <w:rsid w:val="00F47AC9"/>
    <w:rsid w:val="00F52EA2"/>
    <w:rsid w:val="00F5709E"/>
    <w:rsid w:val="00F6149E"/>
    <w:rsid w:val="00F621C7"/>
    <w:rsid w:val="00F648EE"/>
    <w:rsid w:val="00F64AFE"/>
    <w:rsid w:val="00F6646B"/>
    <w:rsid w:val="00F70510"/>
    <w:rsid w:val="00F743CD"/>
    <w:rsid w:val="00F76383"/>
    <w:rsid w:val="00F77C80"/>
    <w:rsid w:val="00F81B2D"/>
    <w:rsid w:val="00F92F3F"/>
    <w:rsid w:val="00F9417F"/>
    <w:rsid w:val="00F94A36"/>
    <w:rsid w:val="00F97060"/>
    <w:rsid w:val="00FA67D8"/>
    <w:rsid w:val="00FB1A76"/>
    <w:rsid w:val="00FC0876"/>
    <w:rsid w:val="00FC12FD"/>
    <w:rsid w:val="00FC1BF6"/>
    <w:rsid w:val="00FC4849"/>
    <w:rsid w:val="00FC4A4E"/>
    <w:rsid w:val="00FC7FBD"/>
    <w:rsid w:val="00FD1339"/>
    <w:rsid w:val="00FD3D16"/>
    <w:rsid w:val="00FD68EC"/>
    <w:rsid w:val="00FE0DEE"/>
    <w:rsid w:val="00FE3541"/>
    <w:rsid w:val="00FE4620"/>
    <w:rsid w:val="00FE48E1"/>
    <w:rsid w:val="00FE5849"/>
    <w:rsid w:val="00FE6448"/>
    <w:rsid w:val="00FF0B1F"/>
    <w:rsid w:val="00FF518F"/>
    <w:rsid w:val="00FF5321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8A8FFA"/>
  <w15:chartTrackingRefBased/>
  <w15:docId w15:val="{A8C12AA3-B80B-4E3D-9CA7-1697B956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34"/>
  </w:style>
  <w:style w:type="paragraph" w:styleId="Rubrik1">
    <w:name w:val="heading 1"/>
    <w:basedOn w:val="Normal"/>
    <w:next w:val="Normal"/>
    <w:link w:val="Rubrik1Char"/>
    <w:uiPriority w:val="9"/>
    <w:qFormat/>
    <w:rsid w:val="008A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A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A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A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A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A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A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A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A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A3F3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A3F3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A3F3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A3F3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A3F3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A3F3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A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A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A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A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A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A3F3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A3F3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A3F3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A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3F3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A3F34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8A3F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8A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D0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D02A7"/>
  </w:style>
  <w:style w:type="paragraph" w:styleId="Sidfot">
    <w:name w:val="footer"/>
    <w:basedOn w:val="Normal"/>
    <w:link w:val="SidfotChar"/>
    <w:uiPriority w:val="99"/>
    <w:unhideWhenUsed/>
    <w:rsid w:val="007D02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D02A7"/>
  </w:style>
  <w:style w:type="table" w:styleId="Oformateradtabell3">
    <w:name w:val="Plain Table 3"/>
    <w:basedOn w:val="Normaltabell"/>
    <w:uiPriority w:val="43"/>
    <w:rsid w:val="00D21F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E034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B2107"/>
    <w:pPr>
      <w:framePr w:hSpace="141" w:wrap="around" w:hAnchor="text" w:xAlign="center" w:y="480"/>
      <w:spacing w:before="120" w:after="0"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B2107"/>
    <w:rPr>
      <w:rFonts w:ascii="Aptos" w:hAnsi="Aptos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15E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15EBF"/>
    <w:rPr>
      <w:rFonts w:ascii="Aptos" w:hAnsi="Aptos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015EBF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015EBF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54AB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54AB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54AB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54AB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54ABC"/>
    <w:rPr>
      <w:b/>
      <w:bCs/>
      <w:sz w:val="20"/>
      <w:szCs w:val="20"/>
    </w:rPr>
  </w:style>
  <w:style w:type="table" w:styleId="Tabellrutntljust">
    <w:name w:val="Grid Table Light"/>
    <w:basedOn w:val="Normaltabell"/>
    <w:uiPriority w:val="40"/>
    <w:rsid w:val="00A467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77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7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E5445-E77B-4FA9-B37C-B315D7978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15</Pages>
  <Words>2877</Words>
  <Characters>16404</Characters>
  <Application>Microsoft Office Word</Application>
  <DocSecurity>0</DocSecurity>
  <Lines>136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ager</dc:creator>
  <cp:keywords/>
  <dc:description/>
  <cp:lastModifiedBy>Caroline Lager</cp:lastModifiedBy>
  <cp:revision>54</cp:revision>
  <cp:lastPrinted>2025-11-14T11:00:00Z</cp:lastPrinted>
  <dcterms:created xsi:type="dcterms:W3CDTF">2026-05-18T07:58:00Z</dcterms:created>
  <dcterms:modified xsi:type="dcterms:W3CDTF">2026-06-11T13:50:00Z</dcterms:modified>
</cp:coreProperties>
</file>